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139AB" w14:textId="10E2105B" w:rsidR="00612D0A" w:rsidRPr="00DB771D" w:rsidRDefault="00612D0A" w:rsidP="00494692">
      <w:pPr>
        <w:pStyle w:val="CommentText"/>
        <w:jc w:val="center"/>
        <w:rPr>
          <w:b/>
          <w:bCs/>
          <w:sz w:val="24"/>
          <w:szCs w:val="24"/>
        </w:rPr>
      </w:pPr>
      <w:r w:rsidRPr="00DB771D">
        <w:rPr>
          <w:b/>
          <w:bCs/>
          <w:sz w:val="24"/>
          <w:szCs w:val="24"/>
        </w:rPr>
        <w:t xml:space="preserve">DFW </w:t>
      </w:r>
      <w:r w:rsidR="00494692" w:rsidRPr="00DB771D">
        <w:rPr>
          <w:b/>
          <w:bCs/>
          <w:sz w:val="24"/>
          <w:szCs w:val="24"/>
        </w:rPr>
        <w:t>COVID</w:t>
      </w:r>
      <w:r w:rsidR="00DB771D" w:rsidRPr="00DB771D">
        <w:rPr>
          <w:b/>
          <w:bCs/>
          <w:sz w:val="24"/>
          <w:szCs w:val="24"/>
        </w:rPr>
        <w:t>-19</w:t>
      </w:r>
      <w:r w:rsidR="00494692" w:rsidRPr="00DB771D">
        <w:rPr>
          <w:b/>
          <w:bCs/>
          <w:sz w:val="24"/>
          <w:szCs w:val="24"/>
        </w:rPr>
        <w:t xml:space="preserve"> PREVALENCE STUDY QUESTIONNAIRE</w:t>
      </w:r>
    </w:p>
    <w:p w14:paraId="52A65E10" w14:textId="77777777" w:rsidR="00861714" w:rsidRPr="00DB771D" w:rsidRDefault="00861714" w:rsidP="00742E9C">
      <w:pPr>
        <w:pStyle w:val="CommentText"/>
        <w:rPr>
          <w:sz w:val="24"/>
          <w:szCs w:val="24"/>
        </w:rPr>
      </w:pPr>
    </w:p>
    <w:p w14:paraId="4587785F" w14:textId="72D5FFF1" w:rsidR="00B40255" w:rsidRPr="00DB771D" w:rsidRDefault="00B40255" w:rsidP="00B40255">
      <w:r w:rsidRPr="00DB771D">
        <w:t>The University of Texas Southwestern Medical Center (UT Southwestern) and Texas Health Resources</w:t>
      </w:r>
      <w:r w:rsidR="0064427C" w:rsidRPr="00DB771D">
        <w:t>, in partnership with RTI International,</w:t>
      </w:r>
      <w:r w:rsidRPr="00DB771D">
        <w:t xml:space="preserve"> are conducting The DFW COVID-19 Prevalence Study to find out how many people currently have or have been exposed to COVID-19 in the Dallas-Fort Worth area.</w:t>
      </w:r>
    </w:p>
    <w:p w14:paraId="16C8B7C4" w14:textId="77777777" w:rsidR="00014F0E" w:rsidRPr="00DB771D" w:rsidRDefault="00014F0E" w:rsidP="00B40255"/>
    <w:p w14:paraId="7921A3B5" w14:textId="77777777" w:rsidR="00B40255" w:rsidRPr="00DB771D" w:rsidRDefault="00B40255" w:rsidP="00B40255">
      <w:r w:rsidRPr="00DB771D">
        <w:t>You will first answer some questions taking about 15 minutes on your demographics and behaviors, possible symptoms, and past tests related to the COVID-19 pandemic. Then, you will schedule an appointment for your free COVID-19 testing on the UT Southwestern registration site.</w:t>
      </w:r>
    </w:p>
    <w:p w14:paraId="41926CE2" w14:textId="77777777" w:rsidR="00B40255" w:rsidRPr="00DB771D" w:rsidRDefault="00B40255" w:rsidP="00B40255"/>
    <w:p w14:paraId="1A9256BC" w14:textId="700D1959" w:rsidR="00B40255" w:rsidRPr="00DB771D" w:rsidRDefault="00B40255" w:rsidP="00B40255">
      <w:r w:rsidRPr="00DB771D">
        <w:t>You will receive $20 after the COVID-19 test is completed and results of the tests after they are analyzed.</w:t>
      </w:r>
    </w:p>
    <w:p w14:paraId="3D980608" w14:textId="6C53F105" w:rsidR="00505A39" w:rsidRPr="00DB771D" w:rsidRDefault="00505A39" w:rsidP="00F92C04">
      <w:pPr>
        <w:tabs>
          <w:tab w:val="left" w:pos="360"/>
        </w:tabs>
      </w:pPr>
    </w:p>
    <w:p w14:paraId="6B52484C" w14:textId="77777777" w:rsidR="002C16E4" w:rsidRPr="00DB771D" w:rsidRDefault="002C16E4" w:rsidP="004D5A04">
      <w:pPr>
        <w:pStyle w:val="ListParagraph"/>
        <w:tabs>
          <w:tab w:val="left" w:pos="360"/>
        </w:tabs>
        <w:ind w:left="360"/>
      </w:pPr>
    </w:p>
    <w:p w14:paraId="606D877D" w14:textId="5B30858C" w:rsidR="005000E7" w:rsidRPr="00DB771D" w:rsidRDefault="004D5A04" w:rsidP="004D5A04">
      <w:pPr>
        <w:tabs>
          <w:tab w:val="left" w:pos="360"/>
        </w:tabs>
      </w:pPr>
      <w:r w:rsidRPr="00DB771D">
        <w:t>2</w:t>
      </w:r>
      <w:r w:rsidR="00443EE2" w:rsidRPr="00DB771D">
        <w:t>/CONFIRM_ADDR</w:t>
      </w:r>
      <w:r w:rsidR="00E40616" w:rsidRPr="00DB771D">
        <w:t xml:space="preserve"> </w:t>
      </w:r>
      <w:r w:rsidRPr="00DB771D">
        <w:t xml:space="preserve">Is this your address? </w:t>
      </w:r>
      <w:r w:rsidR="00373FD6" w:rsidRPr="00DB771D">
        <w:t>[</w:t>
      </w:r>
      <w:r w:rsidR="005000E7" w:rsidRPr="00DB771D">
        <w:t xml:space="preserve">FILL: </w:t>
      </w:r>
      <w:r w:rsidR="00373FD6" w:rsidRPr="00DB771D">
        <w:t>ADDRESS]</w:t>
      </w:r>
      <w:r w:rsidR="005000E7" w:rsidRPr="00DB771D">
        <w:t>.</w:t>
      </w:r>
    </w:p>
    <w:p w14:paraId="2B361940" w14:textId="0B2141F9" w:rsidR="005000E7" w:rsidRPr="00DB771D" w:rsidRDefault="005000E7" w:rsidP="004D5A04">
      <w:pPr>
        <w:pStyle w:val="ListParagraph"/>
        <w:tabs>
          <w:tab w:val="left" w:pos="360"/>
        </w:tabs>
        <w:ind w:left="360"/>
      </w:pPr>
    </w:p>
    <w:p w14:paraId="15ECB35E" w14:textId="10B073AE" w:rsidR="005000E7" w:rsidRPr="00DB771D" w:rsidRDefault="005000E7" w:rsidP="004D5A04">
      <w:pPr>
        <w:pStyle w:val="ListParagraph"/>
        <w:numPr>
          <w:ilvl w:val="1"/>
          <w:numId w:val="1"/>
        </w:numPr>
        <w:tabs>
          <w:tab w:val="left" w:pos="360"/>
        </w:tabs>
        <w:ind w:left="720"/>
      </w:pPr>
      <w:r w:rsidRPr="00DB771D">
        <w:t>Yes</w:t>
      </w:r>
    </w:p>
    <w:p w14:paraId="5C529301" w14:textId="1B1343C1" w:rsidR="005000E7" w:rsidRPr="00DB771D" w:rsidRDefault="005000E7" w:rsidP="004D5A04">
      <w:pPr>
        <w:pStyle w:val="ListParagraph"/>
        <w:numPr>
          <w:ilvl w:val="1"/>
          <w:numId w:val="1"/>
        </w:numPr>
        <w:tabs>
          <w:tab w:val="left" w:pos="360"/>
        </w:tabs>
        <w:ind w:left="720"/>
      </w:pPr>
      <w:r w:rsidRPr="00DB771D">
        <w:t>No</w:t>
      </w:r>
    </w:p>
    <w:p w14:paraId="6B443234" w14:textId="77777777" w:rsidR="00FC50E4" w:rsidRPr="00DB771D" w:rsidRDefault="00FC50E4" w:rsidP="004D5A04">
      <w:pPr>
        <w:tabs>
          <w:tab w:val="left" w:pos="360"/>
        </w:tabs>
      </w:pPr>
    </w:p>
    <w:p w14:paraId="312CB194" w14:textId="0C801574" w:rsidR="0067744C" w:rsidRPr="00DB771D" w:rsidRDefault="004D5A04" w:rsidP="004D5A04">
      <w:pPr>
        <w:tabs>
          <w:tab w:val="left" w:pos="360"/>
        </w:tabs>
      </w:pPr>
      <w:r w:rsidRPr="00DB771D">
        <w:t>3.</w:t>
      </w:r>
      <w:r w:rsidRPr="00DB771D">
        <w:tab/>
      </w:r>
      <w:r w:rsidR="00385833" w:rsidRPr="00DB771D">
        <w:t xml:space="preserve">What is your </w:t>
      </w:r>
      <w:r w:rsidR="00DA7920" w:rsidRPr="00DB771D">
        <w:t xml:space="preserve">first and last </w:t>
      </w:r>
      <w:r w:rsidR="00385833" w:rsidRPr="00DB771D">
        <w:t>name?</w:t>
      </w:r>
    </w:p>
    <w:p w14:paraId="61D2927A" w14:textId="77777777" w:rsidR="00385833" w:rsidRPr="00DB771D" w:rsidRDefault="00385833" w:rsidP="004D5A04">
      <w:pPr>
        <w:pStyle w:val="ListParagraph"/>
        <w:tabs>
          <w:tab w:val="left" w:pos="360"/>
        </w:tabs>
      </w:pPr>
    </w:p>
    <w:p w14:paraId="3F29FD31" w14:textId="3C677582" w:rsidR="00DA7920" w:rsidRPr="00DB771D" w:rsidRDefault="004D5A04" w:rsidP="004D5A04">
      <w:pPr>
        <w:tabs>
          <w:tab w:val="left" w:pos="360"/>
          <w:tab w:val="left" w:pos="900"/>
        </w:tabs>
        <w:ind w:firstLine="360"/>
      </w:pPr>
      <w:r w:rsidRPr="00DB771D">
        <w:t>3A</w:t>
      </w:r>
      <w:r w:rsidR="00AB6FA2" w:rsidRPr="00DB771D">
        <w:t>/FIRST_NAME</w:t>
      </w:r>
      <w:r w:rsidRPr="00DB771D">
        <w:t>.</w:t>
      </w:r>
      <w:r w:rsidR="00E40616" w:rsidRPr="00DB771D">
        <w:t xml:space="preserve"> </w:t>
      </w:r>
      <w:r w:rsidR="00385833" w:rsidRPr="00DB771D">
        <w:t>First name</w:t>
      </w:r>
      <w:r w:rsidR="00DA7920" w:rsidRPr="00DB771D">
        <w:t xml:space="preserve"> </w:t>
      </w:r>
      <w:r w:rsidRPr="00DB771D">
        <w:tab/>
        <w:t>___________________</w:t>
      </w:r>
      <w:r w:rsidRPr="00DB771D">
        <w:tab/>
      </w:r>
      <w:r w:rsidR="00DA7920" w:rsidRPr="00DB771D">
        <w:t>[ALLOW 40]</w:t>
      </w:r>
      <w:r w:rsidR="00385833" w:rsidRPr="00DB771D">
        <w:tab/>
      </w:r>
    </w:p>
    <w:p w14:paraId="31579537" w14:textId="77777777" w:rsidR="004D5A04" w:rsidRPr="00DB771D" w:rsidRDefault="004D5A04" w:rsidP="004D5A04">
      <w:pPr>
        <w:tabs>
          <w:tab w:val="left" w:pos="360"/>
          <w:tab w:val="left" w:pos="900"/>
        </w:tabs>
        <w:ind w:firstLine="360"/>
      </w:pPr>
    </w:p>
    <w:p w14:paraId="2EC54AC7" w14:textId="1AFA82B8" w:rsidR="00385833" w:rsidRPr="00DB771D" w:rsidRDefault="004D5A04" w:rsidP="004D5A04">
      <w:pPr>
        <w:tabs>
          <w:tab w:val="left" w:pos="360"/>
          <w:tab w:val="left" w:pos="900"/>
        </w:tabs>
        <w:ind w:firstLine="360"/>
      </w:pPr>
      <w:r w:rsidRPr="00DB771D">
        <w:t>3B</w:t>
      </w:r>
      <w:r w:rsidR="00AB6FA2" w:rsidRPr="00DB771D">
        <w:t>/LAST_NAME</w:t>
      </w:r>
      <w:r w:rsidRPr="00DB771D">
        <w:t>.</w:t>
      </w:r>
      <w:r w:rsidRPr="00DB771D">
        <w:tab/>
      </w:r>
      <w:r w:rsidR="00385833" w:rsidRPr="00DB771D">
        <w:t>Last name</w:t>
      </w:r>
      <w:r w:rsidRPr="00DB771D">
        <w:tab/>
        <w:t>___________________</w:t>
      </w:r>
      <w:r w:rsidRPr="00DB771D">
        <w:tab/>
      </w:r>
      <w:r w:rsidR="00DA7920" w:rsidRPr="00DB771D">
        <w:t>[ALLOW 60]</w:t>
      </w:r>
      <w:r w:rsidR="00DA7920" w:rsidRPr="00DB771D">
        <w:tab/>
      </w:r>
    </w:p>
    <w:p w14:paraId="60520F5A" w14:textId="642DB4D7" w:rsidR="00DA7920" w:rsidRPr="00DB771D" w:rsidRDefault="00DA7920" w:rsidP="004D5A04">
      <w:pPr>
        <w:tabs>
          <w:tab w:val="left" w:pos="360"/>
        </w:tabs>
      </w:pPr>
    </w:p>
    <w:p w14:paraId="487F9052" w14:textId="60D06910" w:rsidR="00360C48" w:rsidRPr="00DB771D" w:rsidRDefault="00360C48" w:rsidP="004D5A04">
      <w:pPr>
        <w:tabs>
          <w:tab w:val="left" w:pos="360"/>
        </w:tabs>
      </w:pPr>
    </w:p>
    <w:p w14:paraId="6C33E0B3" w14:textId="17758185" w:rsidR="00360C48" w:rsidRPr="00DB771D" w:rsidRDefault="00360C48" w:rsidP="00360C48">
      <w:pPr>
        <w:pStyle w:val="ListParagraph"/>
        <w:tabs>
          <w:tab w:val="left" w:pos="900"/>
        </w:tabs>
        <w:ind w:left="900" w:hanging="540"/>
      </w:pPr>
      <w:r w:rsidRPr="00DB771D">
        <w:t>3</w:t>
      </w:r>
      <w:r w:rsidR="00C06C83" w:rsidRPr="00DB771D">
        <w:t>C</w:t>
      </w:r>
      <w:r w:rsidR="00AB6FA2" w:rsidRPr="00DB771D">
        <w:t>/</w:t>
      </w:r>
      <w:r w:rsidR="00696FCE" w:rsidRPr="00DB771D">
        <w:t>FON_FR_SRV</w:t>
      </w:r>
      <w:r w:rsidRPr="00DB771D">
        <w:tab/>
        <w:t>Please provide a phone number with area code in case we need to contact you about your responses.</w:t>
      </w:r>
    </w:p>
    <w:p w14:paraId="1D401928" w14:textId="77777777" w:rsidR="00360C48" w:rsidRPr="00DB771D" w:rsidRDefault="00360C48" w:rsidP="00360C48">
      <w:pPr>
        <w:pStyle w:val="ListParagraph"/>
        <w:tabs>
          <w:tab w:val="left" w:pos="900"/>
        </w:tabs>
        <w:ind w:left="900" w:hanging="540"/>
      </w:pPr>
    </w:p>
    <w:p w14:paraId="3F11DD30" w14:textId="77777777" w:rsidR="00360C48" w:rsidRPr="00DB771D" w:rsidRDefault="00360C48" w:rsidP="00360C48">
      <w:pPr>
        <w:pStyle w:val="ListParagraph"/>
        <w:tabs>
          <w:tab w:val="left" w:pos="900"/>
        </w:tabs>
        <w:ind w:left="900" w:hanging="540"/>
      </w:pPr>
      <w:r w:rsidRPr="00DB771D">
        <w:tab/>
        <w:t xml:space="preserve">Phone number:  _______________ </w:t>
      </w:r>
      <w:r w:rsidRPr="00DB771D">
        <w:tab/>
        <w:t>[10 DIGITS]</w:t>
      </w:r>
    </w:p>
    <w:p w14:paraId="2B5F431F" w14:textId="77777777" w:rsidR="00360C48" w:rsidRPr="00DB771D" w:rsidRDefault="00360C48" w:rsidP="00360C48">
      <w:pPr>
        <w:tabs>
          <w:tab w:val="left" w:pos="360"/>
        </w:tabs>
      </w:pPr>
    </w:p>
    <w:p w14:paraId="009EB716" w14:textId="77777777" w:rsidR="00360C48" w:rsidRPr="00DB771D" w:rsidRDefault="00360C48" w:rsidP="00360C48">
      <w:pPr>
        <w:tabs>
          <w:tab w:val="left" w:pos="360"/>
        </w:tabs>
      </w:pPr>
    </w:p>
    <w:p w14:paraId="6C7DCAF0" w14:textId="5196A310" w:rsidR="00DA7920" w:rsidRPr="00DB771D" w:rsidRDefault="004D5A04" w:rsidP="004D5A04">
      <w:pPr>
        <w:tabs>
          <w:tab w:val="left" w:pos="360"/>
        </w:tabs>
      </w:pPr>
      <w:r w:rsidRPr="00DB771D">
        <w:t>4</w:t>
      </w:r>
      <w:r w:rsidR="00A269BE" w:rsidRPr="00DB771D">
        <w:t xml:space="preserve">/DOB </w:t>
      </w:r>
      <w:r w:rsidRPr="00DB771D">
        <w:tab/>
      </w:r>
      <w:r w:rsidR="0091013C" w:rsidRPr="00DB771D">
        <w:t xml:space="preserve">What is your </w:t>
      </w:r>
      <w:r w:rsidR="0081462C" w:rsidRPr="00DB771D">
        <w:t>date</w:t>
      </w:r>
      <w:r w:rsidR="00134109" w:rsidRPr="00DB771D">
        <w:t xml:space="preserve"> of birth</w:t>
      </w:r>
      <w:r w:rsidR="0091013C" w:rsidRPr="00DB771D">
        <w:t>?</w:t>
      </w:r>
      <w:r w:rsidR="000516F3" w:rsidRPr="00DB771D">
        <w:t xml:space="preserve"> </w:t>
      </w:r>
    </w:p>
    <w:p w14:paraId="07F9E0B1" w14:textId="77777777" w:rsidR="00DA7920" w:rsidRPr="00DB771D" w:rsidRDefault="00DA7920" w:rsidP="004D5A04">
      <w:pPr>
        <w:pStyle w:val="ListParagraph"/>
        <w:tabs>
          <w:tab w:val="left" w:pos="360"/>
        </w:tabs>
        <w:ind w:left="450"/>
      </w:pPr>
    </w:p>
    <w:p w14:paraId="32454887" w14:textId="6399902A" w:rsidR="0081462C" w:rsidRPr="00DB771D" w:rsidRDefault="004D5A04" w:rsidP="004D5A04">
      <w:pPr>
        <w:tabs>
          <w:tab w:val="left" w:pos="360"/>
        </w:tabs>
        <w:rPr>
          <w:i/>
          <w:iCs/>
        </w:rPr>
      </w:pPr>
      <w:r w:rsidRPr="00DB771D">
        <w:tab/>
      </w:r>
      <w:r w:rsidR="00DA7920" w:rsidRPr="00DB771D">
        <w:t xml:space="preserve">[ _ _ /_ _ / _ _ _ _]  </w:t>
      </w:r>
      <w:r w:rsidR="00DA7920" w:rsidRPr="00DB771D">
        <w:rPr>
          <w:i/>
          <w:iCs/>
        </w:rPr>
        <w:t>(</w:t>
      </w:r>
      <w:r w:rsidR="000516F3" w:rsidRPr="00DB771D">
        <w:rPr>
          <w:i/>
          <w:iCs/>
        </w:rPr>
        <w:t>MM/DD/YYYY</w:t>
      </w:r>
      <w:r w:rsidR="00DA7920" w:rsidRPr="00DB771D">
        <w:rPr>
          <w:i/>
          <w:iCs/>
        </w:rPr>
        <w:t>)</w:t>
      </w:r>
    </w:p>
    <w:p w14:paraId="3A12067F" w14:textId="39F3A65F" w:rsidR="002C270B" w:rsidRPr="00DB771D" w:rsidRDefault="002C270B" w:rsidP="004D5A04">
      <w:pPr>
        <w:tabs>
          <w:tab w:val="left" w:pos="360"/>
        </w:tabs>
      </w:pPr>
      <w:r w:rsidRPr="00DB771D">
        <w:t xml:space="preserve">       </w:t>
      </w:r>
    </w:p>
    <w:p w14:paraId="16B560CB" w14:textId="77777777" w:rsidR="002848B8" w:rsidRPr="00DB771D" w:rsidRDefault="002848B8" w:rsidP="004D5A04">
      <w:pPr>
        <w:pStyle w:val="ListParagraph"/>
        <w:tabs>
          <w:tab w:val="left" w:pos="360"/>
        </w:tabs>
      </w:pPr>
    </w:p>
    <w:p w14:paraId="4D0DF0E2" w14:textId="16F35AA3" w:rsidR="004A600E" w:rsidRPr="00DB771D" w:rsidRDefault="00F0787E" w:rsidP="00F0787E">
      <w:pPr>
        <w:tabs>
          <w:tab w:val="left" w:pos="360"/>
        </w:tabs>
      </w:pPr>
      <w:r w:rsidRPr="00DB771D">
        <w:t>5</w:t>
      </w:r>
      <w:r w:rsidR="00A269BE" w:rsidRPr="00DB771D">
        <w:t>/GENDER</w:t>
      </w:r>
      <w:r w:rsidRPr="00DB771D">
        <w:t>.</w:t>
      </w:r>
      <w:r w:rsidR="00723A58" w:rsidRPr="00DB771D">
        <w:t xml:space="preserve"> </w:t>
      </w:r>
      <w:r w:rsidR="00E91599" w:rsidRPr="00DB771D">
        <w:t>What is your sex</w:t>
      </w:r>
      <w:r w:rsidR="00DC7FC2" w:rsidRPr="00DB771D">
        <w:t>?</w:t>
      </w:r>
    </w:p>
    <w:p w14:paraId="24114220" w14:textId="77777777" w:rsidR="009942D1" w:rsidRPr="00DB771D" w:rsidRDefault="009942D1" w:rsidP="004D5A04">
      <w:pPr>
        <w:pStyle w:val="ListParagraph"/>
        <w:tabs>
          <w:tab w:val="left" w:pos="360"/>
        </w:tabs>
        <w:ind w:left="360"/>
      </w:pPr>
    </w:p>
    <w:p w14:paraId="09F3B41D" w14:textId="53EF81DA" w:rsidR="009C26B5" w:rsidRPr="00DB771D" w:rsidRDefault="009C26B5" w:rsidP="004D5A04">
      <w:pPr>
        <w:pStyle w:val="ListParagraph"/>
        <w:numPr>
          <w:ilvl w:val="1"/>
          <w:numId w:val="19"/>
        </w:numPr>
        <w:tabs>
          <w:tab w:val="left" w:pos="360"/>
        </w:tabs>
        <w:ind w:left="810"/>
      </w:pPr>
      <w:r w:rsidRPr="00DB771D">
        <w:t>Male</w:t>
      </w:r>
    </w:p>
    <w:p w14:paraId="4E2C854E" w14:textId="018B1802" w:rsidR="00E91599" w:rsidRPr="00DB771D" w:rsidRDefault="009C26B5" w:rsidP="004D5A04">
      <w:pPr>
        <w:pStyle w:val="ListParagraph"/>
        <w:numPr>
          <w:ilvl w:val="1"/>
          <w:numId w:val="19"/>
        </w:numPr>
        <w:tabs>
          <w:tab w:val="left" w:pos="360"/>
        </w:tabs>
        <w:ind w:left="810"/>
      </w:pPr>
      <w:r w:rsidRPr="00DB771D">
        <w:t>Female</w:t>
      </w:r>
    </w:p>
    <w:p w14:paraId="7E4885DC" w14:textId="09FBD145" w:rsidR="009C26B5" w:rsidRPr="00DB771D" w:rsidRDefault="009C26B5" w:rsidP="00313E83">
      <w:pPr>
        <w:tabs>
          <w:tab w:val="left" w:pos="360"/>
        </w:tabs>
        <w:ind w:left="1080"/>
        <w:rPr>
          <w:i/>
          <w:iCs/>
        </w:rPr>
      </w:pPr>
    </w:p>
    <w:p w14:paraId="18D8100A" w14:textId="77777777" w:rsidR="00DF0AA9" w:rsidRPr="00DB771D" w:rsidRDefault="00DF0AA9" w:rsidP="004D5A04">
      <w:pPr>
        <w:tabs>
          <w:tab w:val="left" w:pos="360"/>
        </w:tabs>
      </w:pPr>
    </w:p>
    <w:p w14:paraId="369C24D5" w14:textId="6A29D0AA" w:rsidR="00044EA1" w:rsidRPr="00DB771D" w:rsidRDefault="00DF0AA9" w:rsidP="00DF0AA9">
      <w:pPr>
        <w:tabs>
          <w:tab w:val="left" w:pos="360"/>
        </w:tabs>
      </w:pPr>
      <w:r w:rsidRPr="00DB771D">
        <w:t>6</w:t>
      </w:r>
      <w:r w:rsidR="00A269BE" w:rsidRPr="00DB771D">
        <w:t>/HISPANIC</w:t>
      </w:r>
      <w:r w:rsidRPr="00DB771D">
        <w:t xml:space="preserve">. </w:t>
      </w:r>
      <w:r w:rsidR="000516F3" w:rsidRPr="00DB771D">
        <w:t>Are you</w:t>
      </w:r>
      <w:r w:rsidR="00DC7FC2" w:rsidRPr="00DB771D">
        <w:t xml:space="preserve"> </w:t>
      </w:r>
      <w:r w:rsidR="00F75EEE" w:rsidRPr="00DB771D">
        <w:t>of Hispanic, Latino, or Spanish origin</w:t>
      </w:r>
      <w:r w:rsidRPr="00DB771D">
        <w:t>?</w:t>
      </w:r>
    </w:p>
    <w:p w14:paraId="7038383A" w14:textId="77777777" w:rsidR="009942D1" w:rsidRPr="00DB771D" w:rsidRDefault="009942D1" w:rsidP="004D5A04">
      <w:pPr>
        <w:pStyle w:val="ListParagraph"/>
        <w:tabs>
          <w:tab w:val="left" w:pos="360"/>
        </w:tabs>
        <w:ind w:left="360"/>
      </w:pPr>
    </w:p>
    <w:p w14:paraId="1F3DC9C9" w14:textId="621BE375" w:rsidR="00044EA1" w:rsidRPr="00DB771D" w:rsidRDefault="00CF0F34" w:rsidP="004D5A04">
      <w:pPr>
        <w:pStyle w:val="ListParagraph"/>
        <w:numPr>
          <w:ilvl w:val="1"/>
          <w:numId w:val="20"/>
        </w:numPr>
        <w:tabs>
          <w:tab w:val="left" w:pos="360"/>
        </w:tabs>
        <w:ind w:left="810"/>
      </w:pPr>
      <w:r w:rsidRPr="00DB771D">
        <w:t>No, not of Hispanic, Latino, or Spanish origin</w:t>
      </w:r>
    </w:p>
    <w:p w14:paraId="2072E5A9" w14:textId="62F1F3CA" w:rsidR="00044EA1" w:rsidRPr="00DB771D" w:rsidRDefault="00CF0F34" w:rsidP="004D5A04">
      <w:pPr>
        <w:pStyle w:val="ListParagraph"/>
        <w:numPr>
          <w:ilvl w:val="1"/>
          <w:numId w:val="20"/>
        </w:numPr>
        <w:tabs>
          <w:tab w:val="left" w:pos="360"/>
        </w:tabs>
        <w:ind w:left="810"/>
      </w:pPr>
      <w:r w:rsidRPr="00DB771D">
        <w:t>Yes</w:t>
      </w:r>
    </w:p>
    <w:p w14:paraId="16246E66" w14:textId="77777777" w:rsidR="00DF0AA9" w:rsidRPr="00DB771D" w:rsidRDefault="00DF0AA9" w:rsidP="00DF0AA9">
      <w:pPr>
        <w:tabs>
          <w:tab w:val="left" w:pos="360"/>
        </w:tabs>
      </w:pPr>
    </w:p>
    <w:p w14:paraId="7927732C" w14:textId="77777777" w:rsidR="00DF0AA9" w:rsidRPr="00DB771D" w:rsidRDefault="00DF0AA9" w:rsidP="00DF0AA9">
      <w:pPr>
        <w:tabs>
          <w:tab w:val="left" w:pos="360"/>
        </w:tabs>
      </w:pPr>
    </w:p>
    <w:p w14:paraId="6A7A008E" w14:textId="4EDBA6FB" w:rsidR="00F6151A" w:rsidRPr="00DB771D" w:rsidRDefault="00DF0AA9" w:rsidP="00DF0AA9">
      <w:pPr>
        <w:tabs>
          <w:tab w:val="left" w:pos="360"/>
        </w:tabs>
      </w:pPr>
      <w:r w:rsidRPr="00DB771D">
        <w:t>7</w:t>
      </w:r>
      <w:r w:rsidR="00A269BE" w:rsidRPr="00DB771D">
        <w:t>/RACE</w:t>
      </w:r>
      <w:r w:rsidR="00BD0623" w:rsidRPr="00DB771D">
        <w:t xml:space="preserve"> </w:t>
      </w:r>
      <w:r w:rsidRPr="00DB771D">
        <w:tab/>
      </w:r>
      <w:r w:rsidR="00670320" w:rsidRPr="00DB771D">
        <w:t>What is your race?</w:t>
      </w:r>
      <w:r w:rsidR="0099657D" w:rsidRPr="00DB771D">
        <w:t xml:space="preserve"> </w:t>
      </w:r>
      <w:r w:rsidR="00E91599" w:rsidRPr="00DB771D">
        <w:rPr>
          <w:i/>
          <w:iCs/>
        </w:rPr>
        <w:t>Please select all that apply.</w:t>
      </w:r>
      <w:r w:rsidR="00E91599" w:rsidRPr="00DB771D">
        <w:t xml:space="preserve"> </w:t>
      </w:r>
    </w:p>
    <w:p w14:paraId="4DBE2728" w14:textId="77777777" w:rsidR="009942D1" w:rsidRPr="00DB771D" w:rsidRDefault="009942D1" w:rsidP="004D5A04">
      <w:pPr>
        <w:pStyle w:val="ListParagraph"/>
        <w:tabs>
          <w:tab w:val="left" w:pos="360"/>
        </w:tabs>
        <w:ind w:left="450"/>
      </w:pPr>
    </w:p>
    <w:p w14:paraId="4930997F" w14:textId="6044B262" w:rsidR="00B8689E" w:rsidRPr="00DB771D" w:rsidRDefault="00841C03" w:rsidP="004D5A04">
      <w:pPr>
        <w:pStyle w:val="ListParagraph"/>
        <w:numPr>
          <w:ilvl w:val="1"/>
          <w:numId w:val="21"/>
        </w:numPr>
        <w:tabs>
          <w:tab w:val="left" w:pos="360"/>
        </w:tabs>
        <w:ind w:left="810"/>
      </w:pPr>
      <w:r w:rsidRPr="00DB771D">
        <w:t>White</w:t>
      </w:r>
    </w:p>
    <w:p w14:paraId="467C53A9" w14:textId="15DBA018" w:rsidR="00841C03" w:rsidRPr="00DB771D" w:rsidRDefault="00841C03" w:rsidP="004D5A04">
      <w:pPr>
        <w:pStyle w:val="ListParagraph"/>
        <w:numPr>
          <w:ilvl w:val="1"/>
          <w:numId w:val="21"/>
        </w:numPr>
        <w:tabs>
          <w:tab w:val="left" w:pos="360"/>
        </w:tabs>
        <w:ind w:left="810"/>
      </w:pPr>
      <w:r w:rsidRPr="00DB771D">
        <w:t>Black or African American</w:t>
      </w:r>
    </w:p>
    <w:p w14:paraId="08CA5421" w14:textId="0D14AB54" w:rsidR="00841C03" w:rsidRPr="00DB771D" w:rsidRDefault="00841C03" w:rsidP="004D5A04">
      <w:pPr>
        <w:pStyle w:val="ListParagraph"/>
        <w:numPr>
          <w:ilvl w:val="1"/>
          <w:numId w:val="21"/>
        </w:numPr>
        <w:tabs>
          <w:tab w:val="left" w:pos="360"/>
        </w:tabs>
        <w:ind w:left="810"/>
      </w:pPr>
      <w:r w:rsidRPr="00DB771D">
        <w:t>American Indian or Alaska Native</w:t>
      </w:r>
    </w:p>
    <w:p w14:paraId="5B0954EA" w14:textId="77777777" w:rsidR="005E21F8" w:rsidRPr="00DB771D" w:rsidRDefault="005E21F8" w:rsidP="004D5A04">
      <w:pPr>
        <w:pStyle w:val="ListParagraph"/>
        <w:numPr>
          <w:ilvl w:val="1"/>
          <w:numId w:val="21"/>
        </w:numPr>
        <w:tabs>
          <w:tab w:val="left" w:pos="360"/>
        </w:tabs>
        <w:ind w:left="810"/>
      </w:pPr>
      <w:r w:rsidRPr="00DB771D">
        <w:t>Asian</w:t>
      </w:r>
    </w:p>
    <w:p w14:paraId="6CFD611F" w14:textId="04E2EC43" w:rsidR="00841C03" w:rsidRPr="00DB771D" w:rsidRDefault="00841C03" w:rsidP="004D5A04">
      <w:pPr>
        <w:pStyle w:val="ListParagraph"/>
        <w:numPr>
          <w:ilvl w:val="1"/>
          <w:numId w:val="21"/>
        </w:numPr>
        <w:tabs>
          <w:tab w:val="left" w:pos="360"/>
        </w:tabs>
        <w:ind w:left="810"/>
      </w:pPr>
      <w:r w:rsidRPr="00DB771D">
        <w:t>Native Hawaiian or Pacific Islander</w:t>
      </w:r>
    </w:p>
    <w:p w14:paraId="2EF5E666" w14:textId="2A948D13" w:rsidR="00C46C6C" w:rsidRPr="00DB771D" w:rsidRDefault="000516F3" w:rsidP="004D5A04">
      <w:pPr>
        <w:pStyle w:val="ListParagraph"/>
        <w:numPr>
          <w:ilvl w:val="1"/>
          <w:numId w:val="21"/>
        </w:numPr>
        <w:tabs>
          <w:tab w:val="left" w:pos="360"/>
        </w:tabs>
        <w:ind w:left="810"/>
      </w:pPr>
      <w:r w:rsidRPr="00DB771D">
        <w:t xml:space="preserve">Other, please specify: </w:t>
      </w:r>
      <w:r w:rsidR="00DF0AA9" w:rsidRPr="00DB771D">
        <w:t xml:space="preserve">________________ </w:t>
      </w:r>
      <w:r w:rsidR="00E91599" w:rsidRPr="00DB771D">
        <w:t>[ALLOW 40]</w:t>
      </w:r>
      <w:r w:rsidR="00E91599" w:rsidRPr="00DB771D">
        <w:rPr>
          <w:i/>
          <w:iCs/>
        </w:rPr>
        <w:t xml:space="preserve"> </w:t>
      </w:r>
    </w:p>
    <w:p w14:paraId="435660AE" w14:textId="1FF4CF45" w:rsidR="009A64BE" w:rsidRPr="00DB771D" w:rsidRDefault="009A64BE" w:rsidP="004D5A04">
      <w:pPr>
        <w:tabs>
          <w:tab w:val="left" w:pos="360"/>
        </w:tabs>
      </w:pPr>
    </w:p>
    <w:p w14:paraId="0DC05AD8" w14:textId="2769BC9A" w:rsidR="00DF0AA9" w:rsidRPr="00DB771D" w:rsidRDefault="00DF0AA9" w:rsidP="004D5A04">
      <w:pPr>
        <w:tabs>
          <w:tab w:val="left" w:pos="360"/>
        </w:tabs>
      </w:pPr>
    </w:p>
    <w:p w14:paraId="157EB96D" w14:textId="792936B7" w:rsidR="00DC7FC2" w:rsidRPr="00DB771D" w:rsidRDefault="00DF0AA9" w:rsidP="00DF0AA9">
      <w:pPr>
        <w:tabs>
          <w:tab w:val="left" w:pos="360"/>
        </w:tabs>
      </w:pPr>
      <w:r w:rsidRPr="00DB771D">
        <w:t>8</w:t>
      </w:r>
      <w:r w:rsidR="00A269BE" w:rsidRPr="00DB771D">
        <w:t xml:space="preserve">/LANGUAGE </w:t>
      </w:r>
      <w:r w:rsidR="00DC7FC2" w:rsidRPr="00DB771D">
        <w:t>What language do you</w:t>
      </w:r>
      <w:r w:rsidR="00515B31" w:rsidRPr="00DB771D">
        <w:t xml:space="preserve"> most commonly</w:t>
      </w:r>
      <w:r w:rsidR="00DC7FC2" w:rsidRPr="00DB771D">
        <w:t xml:space="preserve"> speak at home?</w:t>
      </w:r>
    </w:p>
    <w:p w14:paraId="48100937" w14:textId="77777777" w:rsidR="009942D1" w:rsidRPr="00DB771D" w:rsidRDefault="009942D1" w:rsidP="004D5A04">
      <w:pPr>
        <w:pStyle w:val="ListParagraph"/>
        <w:tabs>
          <w:tab w:val="left" w:pos="360"/>
        </w:tabs>
        <w:ind w:left="450"/>
        <w:rPr>
          <w:rFonts w:eastAsiaTheme="minorHAnsi"/>
        </w:rPr>
      </w:pPr>
    </w:p>
    <w:p w14:paraId="6470BD5E" w14:textId="07ED27F3" w:rsidR="00DC7FC2" w:rsidRPr="00DB771D" w:rsidRDefault="00DC7FC2" w:rsidP="004D5A04">
      <w:pPr>
        <w:pStyle w:val="ListParagraph"/>
        <w:numPr>
          <w:ilvl w:val="1"/>
          <w:numId w:val="22"/>
        </w:numPr>
        <w:tabs>
          <w:tab w:val="left" w:pos="360"/>
        </w:tabs>
        <w:ind w:left="810"/>
      </w:pPr>
      <w:r w:rsidRPr="00DB771D">
        <w:t>English</w:t>
      </w:r>
    </w:p>
    <w:p w14:paraId="541D9AA3" w14:textId="3F3FBFE4" w:rsidR="00DC7FC2" w:rsidRPr="00DB771D" w:rsidRDefault="00DC7FC2" w:rsidP="004D5A04">
      <w:pPr>
        <w:pStyle w:val="ListParagraph"/>
        <w:numPr>
          <w:ilvl w:val="1"/>
          <w:numId w:val="22"/>
        </w:numPr>
        <w:tabs>
          <w:tab w:val="left" w:pos="360"/>
        </w:tabs>
        <w:ind w:left="810"/>
      </w:pPr>
      <w:r w:rsidRPr="00DB771D">
        <w:t>Spanish</w:t>
      </w:r>
    </w:p>
    <w:p w14:paraId="0BB16D37" w14:textId="19673344" w:rsidR="00DC7FC2" w:rsidRPr="00DB771D" w:rsidRDefault="00DC7FC2" w:rsidP="004D5A04">
      <w:pPr>
        <w:pStyle w:val="ListParagraph"/>
        <w:numPr>
          <w:ilvl w:val="1"/>
          <w:numId w:val="22"/>
        </w:numPr>
        <w:tabs>
          <w:tab w:val="left" w:pos="360"/>
        </w:tabs>
        <w:ind w:left="810"/>
      </w:pPr>
      <w:r w:rsidRPr="00DB771D">
        <w:t xml:space="preserve">Other, please specify: </w:t>
      </w:r>
      <w:r w:rsidR="00DF0AA9" w:rsidRPr="00DB771D">
        <w:t xml:space="preserve">________________ </w:t>
      </w:r>
      <w:r w:rsidR="00E91599" w:rsidRPr="00DB771D">
        <w:t>[ALLOW 40]</w:t>
      </w:r>
      <w:r w:rsidR="00E91599" w:rsidRPr="00DB771D">
        <w:rPr>
          <w:i/>
          <w:iCs/>
        </w:rPr>
        <w:t xml:space="preserve"> </w:t>
      </w:r>
    </w:p>
    <w:p w14:paraId="37302D70" w14:textId="27268987" w:rsidR="000558C3" w:rsidRPr="00DB771D" w:rsidRDefault="000558C3" w:rsidP="004D5A04">
      <w:pPr>
        <w:tabs>
          <w:tab w:val="left" w:pos="360"/>
        </w:tabs>
        <w:rPr>
          <w:rFonts w:eastAsiaTheme="minorHAnsi"/>
        </w:rPr>
      </w:pPr>
    </w:p>
    <w:p w14:paraId="0C76C102" w14:textId="42D72FB6" w:rsidR="00DF0AA9" w:rsidRPr="00DB771D" w:rsidRDefault="00DF0AA9" w:rsidP="004D5A04">
      <w:pPr>
        <w:tabs>
          <w:tab w:val="left" w:pos="360"/>
        </w:tabs>
        <w:rPr>
          <w:rFonts w:eastAsiaTheme="minorHAnsi"/>
        </w:rPr>
      </w:pPr>
    </w:p>
    <w:p w14:paraId="3C8CE29A" w14:textId="366B16C6" w:rsidR="00DC7FC2" w:rsidRPr="00DB771D" w:rsidRDefault="00DF0AA9" w:rsidP="00DF0AA9">
      <w:pPr>
        <w:tabs>
          <w:tab w:val="left" w:pos="360"/>
        </w:tabs>
        <w:rPr>
          <w:rFonts w:eastAsiaTheme="minorHAnsi"/>
        </w:rPr>
      </w:pPr>
      <w:r w:rsidRPr="00DB771D">
        <w:rPr>
          <w:rFonts w:eastAsiaTheme="minorHAnsi"/>
        </w:rPr>
        <w:t>9</w:t>
      </w:r>
      <w:r w:rsidR="00765A2F" w:rsidRPr="00DB771D">
        <w:rPr>
          <w:rFonts w:eastAsiaTheme="minorHAnsi"/>
        </w:rPr>
        <w:t>/MARITAL_STAT</w:t>
      </w:r>
      <w:r w:rsidRPr="00DB771D">
        <w:rPr>
          <w:rFonts w:eastAsiaTheme="minorHAnsi"/>
        </w:rPr>
        <w:t xml:space="preserve">. </w:t>
      </w:r>
      <w:r w:rsidR="00670006" w:rsidRPr="00DB771D">
        <w:t xml:space="preserve">What is your current </w:t>
      </w:r>
      <w:r w:rsidR="00DA5EDC" w:rsidRPr="00DB771D">
        <w:t>marital status?</w:t>
      </w:r>
      <w:r w:rsidR="0077673E" w:rsidRPr="00DB771D">
        <w:t xml:space="preserve"> </w:t>
      </w:r>
      <w:r w:rsidR="00E91599" w:rsidRPr="00DB771D">
        <w:t xml:space="preserve"> </w:t>
      </w:r>
    </w:p>
    <w:p w14:paraId="4641C5E4" w14:textId="77777777" w:rsidR="009942D1" w:rsidRPr="00DB771D" w:rsidRDefault="009942D1" w:rsidP="004D5A04">
      <w:pPr>
        <w:pStyle w:val="ListParagraph"/>
        <w:tabs>
          <w:tab w:val="left" w:pos="360"/>
        </w:tabs>
        <w:ind w:left="450"/>
      </w:pPr>
    </w:p>
    <w:p w14:paraId="341BF878" w14:textId="77777777" w:rsidR="00DC7FC2" w:rsidRPr="00DB771D" w:rsidRDefault="00DC7FC2" w:rsidP="004D5A04">
      <w:pPr>
        <w:pStyle w:val="ListParagraph"/>
        <w:numPr>
          <w:ilvl w:val="0"/>
          <w:numId w:val="23"/>
        </w:numPr>
        <w:tabs>
          <w:tab w:val="left" w:pos="360"/>
        </w:tabs>
        <w:ind w:left="810"/>
      </w:pPr>
      <w:r w:rsidRPr="00DB771D">
        <w:t xml:space="preserve">Married </w:t>
      </w:r>
    </w:p>
    <w:p w14:paraId="346BEF3A" w14:textId="77777777" w:rsidR="00DC7FC2" w:rsidRPr="00DB771D" w:rsidRDefault="00DC7FC2" w:rsidP="004D5A04">
      <w:pPr>
        <w:pStyle w:val="ListParagraph"/>
        <w:numPr>
          <w:ilvl w:val="0"/>
          <w:numId w:val="23"/>
        </w:numPr>
        <w:tabs>
          <w:tab w:val="left" w:pos="360"/>
        </w:tabs>
        <w:ind w:left="810"/>
      </w:pPr>
      <w:r w:rsidRPr="00DB771D">
        <w:t xml:space="preserve">Living with partner </w:t>
      </w:r>
    </w:p>
    <w:p w14:paraId="1E847DD7" w14:textId="77777777" w:rsidR="00DC7FC2" w:rsidRPr="00DB771D" w:rsidRDefault="00DC7FC2" w:rsidP="004D5A04">
      <w:pPr>
        <w:pStyle w:val="ListParagraph"/>
        <w:numPr>
          <w:ilvl w:val="0"/>
          <w:numId w:val="23"/>
        </w:numPr>
        <w:tabs>
          <w:tab w:val="left" w:pos="360"/>
        </w:tabs>
        <w:ind w:left="810"/>
      </w:pPr>
      <w:r w:rsidRPr="00DB771D">
        <w:t xml:space="preserve">Widowed </w:t>
      </w:r>
    </w:p>
    <w:p w14:paraId="39EF3D8A" w14:textId="77777777" w:rsidR="00DC7FC2" w:rsidRPr="00DB771D" w:rsidRDefault="00DC7FC2" w:rsidP="004D5A04">
      <w:pPr>
        <w:pStyle w:val="ListParagraph"/>
        <w:numPr>
          <w:ilvl w:val="0"/>
          <w:numId w:val="23"/>
        </w:numPr>
        <w:tabs>
          <w:tab w:val="left" w:pos="360"/>
        </w:tabs>
        <w:ind w:left="810"/>
      </w:pPr>
      <w:r w:rsidRPr="00DB771D">
        <w:t xml:space="preserve">Divorced </w:t>
      </w:r>
    </w:p>
    <w:p w14:paraId="5E37055D" w14:textId="77777777" w:rsidR="00DC7FC2" w:rsidRPr="00DB771D" w:rsidRDefault="00DC7FC2" w:rsidP="004D5A04">
      <w:pPr>
        <w:pStyle w:val="ListParagraph"/>
        <w:numPr>
          <w:ilvl w:val="0"/>
          <w:numId w:val="23"/>
        </w:numPr>
        <w:tabs>
          <w:tab w:val="left" w:pos="360"/>
        </w:tabs>
        <w:ind w:left="810"/>
      </w:pPr>
      <w:r w:rsidRPr="00DB771D">
        <w:t xml:space="preserve">Separated </w:t>
      </w:r>
    </w:p>
    <w:p w14:paraId="7F3B5503" w14:textId="4A048514" w:rsidR="002F056E" w:rsidRPr="00DB771D" w:rsidRDefault="00FF4546" w:rsidP="004D5A04">
      <w:pPr>
        <w:pStyle w:val="ListParagraph"/>
        <w:numPr>
          <w:ilvl w:val="0"/>
          <w:numId w:val="23"/>
        </w:numPr>
        <w:tabs>
          <w:tab w:val="left" w:pos="360"/>
        </w:tabs>
        <w:ind w:left="810"/>
      </w:pPr>
      <w:r w:rsidRPr="00DB771D">
        <w:t>Single, n</w:t>
      </w:r>
      <w:r w:rsidR="00DC7FC2" w:rsidRPr="00DB771D">
        <w:t>ever married</w:t>
      </w:r>
    </w:p>
    <w:p w14:paraId="6AD7CE24" w14:textId="6F67A9B4" w:rsidR="00B57F23" w:rsidRPr="00DB771D" w:rsidRDefault="00B57F23" w:rsidP="004D5A04">
      <w:pPr>
        <w:tabs>
          <w:tab w:val="left" w:pos="360"/>
        </w:tabs>
        <w:rPr>
          <w:rFonts w:eastAsiaTheme="minorHAnsi"/>
        </w:rPr>
      </w:pPr>
    </w:p>
    <w:p w14:paraId="76E65898" w14:textId="77777777" w:rsidR="002113CD" w:rsidRPr="00DB771D" w:rsidRDefault="002113CD" w:rsidP="004D5A04">
      <w:pPr>
        <w:tabs>
          <w:tab w:val="left" w:pos="360"/>
        </w:tabs>
        <w:rPr>
          <w:rFonts w:eastAsiaTheme="minorHAnsi"/>
        </w:rPr>
      </w:pPr>
    </w:p>
    <w:p w14:paraId="1BBDF16E" w14:textId="53E5F01B" w:rsidR="00DF0AA9" w:rsidRPr="00DB771D" w:rsidRDefault="00DF0AA9" w:rsidP="00DF0AA9">
      <w:pPr>
        <w:tabs>
          <w:tab w:val="left" w:pos="360"/>
        </w:tabs>
        <w:rPr>
          <w:rFonts w:eastAsiaTheme="minorHAnsi"/>
        </w:rPr>
      </w:pPr>
      <w:r w:rsidRPr="00DB771D">
        <w:rPr>
          <w:rFonts w:eastAsiaTheme="minorHAnsi"/>
        </w:rPr>
        <w:t>10</w:t>
      </w:r>
      <w:r w:rsidR="00765A2F" w:rsidRPr="00DB771D">
        <w:rPr>
          <w:rFonts w:eastAsiaTheme="minorHAnsi"/>
        </w:rPr>
        <w:t xml:space="preserve">/TOTAL_ADULTS </w:t>
      </w:r>
      <w:r w:rsidR="00E91599" w:rsidRPr="00DB771D">
        <w:t>Including yourself, how many adults aged 18 or older live in your home</w:t>
      </w:r>
      <w:r w:rsidR="009B2660" w:rsidRPr="00DB771D">
        <w:t>?</w:t>
      </w:r>
      <w:r w:rsidR="00E91D47" w:rsidRPr="00DB771D">
        <w:t xml:space="preserve"> </w:t>
      </w:r>
    </w:p>
    <w:p w14:paraId="26E031DF" w14:textId="77777777" w:rsidR="00F35DD9" w:rsidRDefault="00F35DD9" w:rsidP="00DF0AA9">
      <w:pPr>
        <w:tabs>
          <w:tab w:val="left" w:pos="360"/>
        </w:tabs>
        <w:rPr>
          <w:rFonts w:eastAsiaTheme="minorHAnsi"/>
        </w:rPr>
      </w:pPr>
    </w:p>
    <w:p w14:paraId="6B8161C5" w14:textId="373928D5" w:rsidR="00DC7FC2" w:rsidRPr="00DB771D" w:rsidRDefault="00DF0AA9" w:rsidP="00DF0AA9">
      <w:pPr>
        <w:tabs>
          <w:tab w:val="left" w:pos="360"/>
        </w:tabs>
        <w:rPr>
          <w:rFonts w:eastAsiaTheme="minorHAnsi"/>
        </w:rPr>
      </w:pPr>
      <w:r w:rsidRPr="00DB771D">
        <w:rPr>
          <w:rFonts w:eastAsiaTheme="minorHAnsi"/>
        </w:rPr>
        <w:tab/>
      </w:r>
      <w:r w:rsidR="009B2660" w:rsidRPr="00DB771D">
        <w:t xml:space="preserve">[ALLOW </w:t>
      </w:r>
      <w:r w:rsidR="00000F51" w:rsidRPr="00DB771D">
        <w:t>1</w:t>
      </w:r>
      <w:r w:rsidR="009B2660" w:rsidRPr="00DB771D">
        <w:t xml:space="preserve">-20] </w:t>
      </w:r>
    </w:p>
    <w:p w14:paraId="714F319A" w14:textId="77777777" w:rsidR="006C5A1F" w:rsidRPr="00DB771D" w:rsidRDefault="006C5A1F" w:rsidP="006C5A1F">
      <w:pPr>
        <w:tabs>
          <w:tab w:val="left" w:pos="360"/>
        </w:tabs>
        <w:rPr>
          <w:rFonts w:eastAsiaTheme="minorHAnsi"/>
        </w:rPr>
      </w:pPr>
    </w:p>
    <w:p w14:paraId="4B03845E" w14:textId="77777777" w:rsidR="00DF0AA9" w:rsidRPr="00DB771D" w:rsidRDefault="00DF0AA9" w:rsidP="004D5A04">
      <w:pPr>
        <w:tabs>
          <w:tab w:val="left" w:pos="360"/>
        </w:tabs>
      </w:pPr>
    </w:p>
    <w:p w14:paraId="3FF459AE" w14:textId="1E20DA40" w:rsidR="006C5A1F" w:rsidRPr="00DB771D" w:rsidRDefault="00DF0AA9" w:rsidP="006C5A1F">
      <w:pPr>
        <w:tabs>
          <w:tab w:val="left" w:pos="360"/>
        </w:tabs>
        <w:ind w:left="1080" w:hanging="720"/>
      </w:pPr>
      <w:r w:rsidRPr="00DB771D">
        <w:t>10A</w:t>
      </w:r>
      <w:r w:rsidR="00765A2F" w:rsidRPr="00DB771D">
        <w:t>/TOTAL_</w:t>
      </w:r>
      <w:proofErr w:type="gramStart"/>
      <w:r w:rsidR="00765A2F" w:rsidRPr="00DB771D">
        <w:t>M</w:t>
      </w:r>
      <w:r w:rsidR="00723A58" w:rsidRPr="00DB771D">
        <w:t>ALE</w:t>
      </w:r>
      <w:r w:rsidR="00765A2F" w:rsidRPr="00DB771D">
        <w:t xml:space="preserve"> </w:t>
      </w:r>
      <w:r w:rsidR="00ED2BE6" w:rsidRPr="00DB771D">
        <w:t xml:space="preserve"> </w:t>
      </w:r>
      <w:r w:rsidR="006C5A1F" w:rsidRPr="00DB771D">
        <w:t>[</w:t>
      </w:r>
      <w:proofErr w:type="gramEnd"/>
      <w:r w:rsidR="006C5A1F" w:rsidRPr="00DB771D">
        <w:t>IF Q5=</w:t>
      </w:r>
      <w:r w:rsidR="00EC4ECF" w:rsidRPr="00DB771D">
        <w:t>1</w:t>
      </w:r>
      <w:r w:rsidR="006C5A1F" w:rsidRPr="00DB771D">
        <w:t xml:space="preserve"> (MALE), </w:t>
      </w:r>
      <w:r w:rsidR="00777C22" w:rsidRPr="00DB771D">
        <w:t>Including yourself,</w:t>
      </w:r>
      <w:r w:rsidR="006C5A1F" w:rsidRPr="00DB771D">
        <w:t xml:space="preserve"> how | </w:t>
      </w:r>
      <w:r w:rsidR="00363C0D" w:rsidRPr="00DB771D">
        <w:t xml:space="preserve">ELSE </w:t>
      </w:r>
      <w:r w:rsidR="006C5A1F" w:rsidRPr="00DB771D">
        <w:t>How]</w:t>
      </w:r>
      <w:r w:rsidR="00777C22" w:rsidRPr="00DB771D">
        <w:t xml:space="preserve"> </w:t>
      </w:r>
      <w:r w:rsidR="00863DE3" w:rsidRPr="00DB771D">
        <w:t xml:space="preserve">many </w:t>
      </w:r>
      <w:r w:rsidR="00EE6F4F" w:rsidRPr="00DB771D">
        <w:t>adults</w:t>
      </w:r>
      <w:r w:rsidR="00423F71" w:rsidRPr="00DB771D">
        <w:t xml:space="preserve"> </w:t>
      </w:r>
      <w:r w:rsidR="00EC4ECF" w:rsidRPr="00DB771D">
        <w:t xml:space="preserve">18 years of age or older </w:t>
      </w:r>
      <w:r w:rsidR="00EE6F4F" w:rsidRPr="00DB771D">
        <w:t>living in your home</w:t>
      </w:r>
      <w:r w:rsidR="006B37BD" w:rsidRPr="00DB771D">
        <w:t xml:space="preserve"> are </w:t>
      </w:r>
      <w:r w:rsidR="00762140" w:rsidRPr="00DB771D">
        <w:t>male?</w:t>
      </w:r>
    </w:p>
    <w:p w14:paraId="43AA95FD" w14:textId="77777777" w:rsidR="006C5A1F" w:rsidRPr="00DB771D" w:rsidRDefault="006C5A1F" w:rsidP="006C5A1F">
      <w:pPr>
        <w:tabs>
          <w:tab w:val="left" w:pos="360"/>
        </w:tabs>
        <w:ind w:left="1080" w:hanging="720"/>
      </w:pPr>
    </w:p>
    <w:p w14:paraId="54F87FE8" w14:textId="70E286C4" w:rsidR="006C5A1F" w:rsidRPr="00DB771D" w:rsidRDefault="002113CD" w:rsidP="006C5A1F">
      <w:pPr>
        <w:tabs>
          <w:tab w:val="left" w:pos="360"/>
        </w:tabs>
        <w:ind w:left="1080" w:hanging="720"/>
      </w:pPr>
      <w:r w:rsidRPr="00DB771D">
        <w:tab/>
      </w:r>
      <w:r w:rsidR="009B2660" w:rsidRPr="00DB771D">
        <w:t>[ALLOW 0-20]</w:t>
      </w:r>
    </w:p>
    <w:p w14:paraId="49456035" w14:textId="77777777" w:rsidR="00DF0C59" w:rsidRPr="00DB771D" w:rsidRDefault="00DF0C59" w:rsidP="006C5A1F">
      <w:pPr>
        <w:tabs>
          <w:tab w:val="left" w:pos="360"/>
        </w:tabs>
        <w:ind w:left="1080" w:hanging="720"/>
      </w:pPr>
      <w:bookmarkStart w:id="0" w:name="_Hlk45159054"/>
    </w:p>
    <w:p w14:paraId="2A0ABE82" w14:textId="012EF942" w:rsidR="00DF0C59" w:rsidRPr="00DB771D" w:rsidRDefault="00DF0C59" w:rsidP="006C5A1F">
      <w:pPr>
        <w:tabs>
          <w:tab w:val="left" w:pos="360"/>
        </w:tabs>
        <w:ind w:left="1080" w:hanging="720"/>
      </w:pPr>
      <w:r w:rsidRPr="00DB771D">
        <w:t>1 Change my answer for the number of males living in my home.</w:t>
      </w:r>
      <w:r w:rsidR="00DE0D6E" w:rsidRPr="00DB771D">
        <w:t xml:space="preserve"> </w:t>
      </w:r>
    </w:p>
    <w:p w14:paraId="06A40F13" w14:textId="2E1A9F56" w:rsidR="00DF0C59" w:rsidRPr="00DB771D" w:rsidRDefault="00DF0C59" w:rsidP="006C5A1F">
      <w:pPr>
        <w:tabs>
          <w:tab w:val="left" w:pos="360"/>
        </w:tabs>
        <w:ind w:left="1080" w:hanging="720"/>
      </w:pPr>
      <w:r w:rsidRPr="00DB771D">
        <w:t>2 Change my answer for gender.</w:t>
      </w:r>
      <w:r w:rsidR="00DE0D6E" w:rsidRPr="00DB771D">
        <w:t xml:space="preserve"> </w:t>
      </w:r>
    </w:p>
    <w:p w14:paraId="0F0C1467" w14:textId="3C08A6AE" w:rsidR="00DF0C59" w:rsidRPr="00DB771D" w:rsidRDefault="00DF0C59" w:rsidP="006C5A1F">
      <w:pPr>
        <w:tabs>
          <w:tab w:val="left" w:pos="360"/>
        </w:tabs>
        <w:ind w:left="1080" w:hanging="720"/>
      </w:pPr>
      <w:r w:rsidRPr="00DB771D">
        <w:t>3 Prefer not to answer.</w:t>
      </w:r>
      <w:r w:rsidR="00DE0D6E" w:rsidRPr="00DB771D">
        <w:t xml:space="preserve"> </w:t>
      </w:r>
    </w:p>
    <w:bookmarkEnd w:id="0"/>
    <w:p w14:paraId="7DD8A911" w14:textId="77777777" w:rsidR="00DF0C59" w:rsidRPr="00DB771D" w:rsidRDefault="00DF0C59" w:rsidP="006C5A1F">
      <w:pPr>
        <w:tabs>
          <w:tab w:val="left" w:pos="360"/>
        </w:tabs>
        <w:ind w:left="1080" w:hanging="720"/>
      </w:pPr>
    </w:p>
    <w:p w14:paraId="1C2FA3B6" w14:textId="77777777" w:rsidR="00DF0C59" w:rsidRPr="00DB771D" w:rsidRDefault="00DF0C59" w:rsidP="006C5A1F">
      <w:pPr>
        <w:tabs>
          <w:tab w:val="left" w:pos="360"/>
        </w:tabs>
        <w:ind w:left="1080" w:hanging="720"/>
      </w:pPr>
    </w:p>
    <w:p w14:paraId="4DD48F78" w14:textId="2C31E6BD" w:rsidR="00B218CF" w:rsidRPr="00DB771D" w:rsidRDefault="006C5A1F" w:rsidP="00B218CF">
      <w:pPr>
        <w:tabs>
          <w:tab w:val="left" w:pos="360"/>
        </w:tabs>
        <w:ind w:left="1080" w:hanging="720"/>
      </w:pPr>
      <w:r w:rsidRPr="00DB771D">
        <w:t>10B</w:t>
      </w:r>
      <w:r w:rsidR="00883421" w:rsidRPr="00DB771D">
        <w:t>/TOTAL_</w:t>
      </w:r>
      <w:proofErr w:type="gramStart"/>
      <w:r w:rsidR="00883421" w:rsidRPr="00DB771D">
        <w:t>65</w:t>
      </w:r>
      <w:r w:rsidR="00765A2F" w:rsidRPr="00DB771D">
        <w:t xml:space="preserve"> </w:t>
      </w:r>
      <w:r w:rsidR="00363C0D" w:rsidRPr="00DB771D">
        <w:t xml:space="preserve"> Including</w:t>
      </w:r>
      <w:proofErr w:type="gramEnd"/>
      <w:r w:rsidR="00363C0D" w:rsidRPr="00DB771D">
        <w:t xml:space="preserve"> yourself, how | ELSE How] </w:t>
      </w:r>
      <w:r w:rsidR="00777C22" w:rsidRPr="00DB771D">
        <w:t xml:space="preserve">many adults living in your home are </w:t>
      </w:r>
      <w:r w:rsidR="005E4487" w:rsidRPr="00DB771D">
        <w:t>65 years of age or older</w:t>
      </w:r>
      <w:r w:rsidR="00777C22" w:rsidRPr="00DB771D">
        <w:t>?</w:t>
      </w:r>
    </w:p>
    <w:p w14:paraId="43B69860" w14:textId="77777777" w:rsidR="00B218CF" w:rsidRPr="00DB771D" w:rsidRDefault="00B218CF" w:rsidP="00B218CF">
      <w:pPr>
        <w:tabs>
          <w:tab w:val="left" w:pos="360"/>
        </w:tabs>
        <w:ind w:left="1080" w:hanging="720"/>
      </w:pPr>
    </w:p>
    <w:p w14:paraId="09F13F7C" w14:textId="4F00741D" w:rsidR="009B2660" w:rsidRPr="00DB771D" w:rsidRDefault="00B218CF" w:rsidP="00B218CF">
      <w:pPr>
        <w:tabs>
          <w:tab w:val="left" w:pos="360"/>
        </w:tabs>
        <w:ind w:left="1080" w:hanging="720"/>
      </w:pPr>
      <w:r w:rsidRPr="00DB771D">
        <w:tab/>
      </w:r>
      <w:r w:rsidR="009B2660" w:rsidRPr="00DB771D">
        <w:t>[ALLOW 0-20]</w:t>
      </w:r>
    </w:p>
    <w:p w14:paraId="1F1759A4" w14:textId="5DD69E60" w:rsidR="00C0599D" w:rsidRPr="00DB771D" w:rsidRDefault="00C0599D" w:rsidP="00B218CF">
      <w:pPr>
        <w:tabs>
          <w:tab w:val="left" w:pos="360"/>
        </w:tabs>
      </w:pPr>
    </w:p>
    <w:p w14:paraId="454824F0" w14:textId="77777777" w:rsidR="00C0599D" w:rsidRPr="00DB771D" w:rsidRDefault="00C0599D" w:rsidP="00B218CF">
      <w:pPr>
        <w:tabs>
          <w:tab w:val="left" w:pos="360"/>
        </w:tabs>
      </w:pPr>
    </w:p>
    <w:p w14:paraId="26BCC171" w14:textId="6D000BE1" w:rsidR="00C61065" w:rsidRPr="00DB771D" w:rsidRDefault="00B218CF" w:rsidP="00F41279">
      <w:pPr>
        <w:tabs>
          <w:tab w:val="left" w:pos="360"/>
        </w:tabs>
        <w:ind w:left="360" w:hanging="360"/>
      </w:pPr>
      <w:r w:rsidRPr="00DB771D">
        <w:t>11</w:t>
      </w:r>
      <w:r w:rsidR="00765A2F" w:rsidRPr="00DB771D">
        <w:t xml:space="preserve">/TOTAL_CHILD </w:t>
      </w:r>
      <w:r w:rsidR="001051B8" w:rsidRPr="00DB771D">
        <w:t xml:space="preserve">How many children under the age of 18 </w:t>
      </w:r>
      <w:r w:rsidR="00F41279" w:rsidRPr="00DB771D">
        <w:t xml:space="preserve">currently </w:t>
      </w:r>
      <w:r w:rsidR="001051B8" w:rsidRPr="00DB771D">
        <w:t>live in your home?</w:t>
      </w:r>
      <w:r w:rsidR="00C61065" w:rsidRPr="00DB771D">
        <w:t xml:space="preserve"> Consider all children under th</w:t>
      </w:r>
      <w:r w:rsidR="00F41279" w:rsidRPr="00DB771D">
        <w:t>e</w:t>
      </w:r>
      <w:r w:rsidR="00C61065" w:rsidRPr="00DB771D">
        <w:t xml:space="preserve"> age of 18 who live with you, even temporarily.</w:t>
      </w:r>
    </w:p>
    <w:p w14:paraId="655526E3" w14:textId="77777777" w:rsidR="009942D1" w:rsidRPr="00DB771D" w:rsidRDefault="009942D1" w:rsidP="004D5A04">
      <w:pPr>
        <w:pStyle w:val="ListParagraph"/>
        <w:tabs>
          <w:tab w:val="left" w:pos="360"/>
        </w:tabs>
        <w:ind w:left="360"/>
      </w:pPr>
    </w:p>
    <w:p w14:paraId="2B86EABD" w14:textId="158C1808" w:rsidR="00784EF8" w:rsidRPr="00DB771D" w:rsidRDefault="00784EF8" w:rsidP="004D5A04">
      <w:pPr>
        <w:tabs>
          <w:tab w:val="left" w:pos="360"/>
        </w:tabs>
      </w:pPr>
      <w:r w:rsidRPr="00DB771D">
        <w:t xml:space="preserve">       [ALLOW 0-20]</w:t>
      </w:r>
    </w:p>
    <w:p w14:paraId="2A0C27BD" w14:textId="2F5D400C" w:rsidR="00563846" w:rsidRPr="00F35DD9" w:rsidRDefault="00563846" w:rsidP="00F35DD9">
      <w:pPr>
        <w:tabs>
          <w:tab w:val="left" w:pos="360"/>
        </w:tabs>
        <w:rPr>
          <w:b/>
          <w:bCs/>
        </w:rPr>
      </w:pPr>
    </w:p>
    <w:p w14:paraId="276EE3A7" w14:textId="62827AE3" w:rsidR="00563846" w:rsidRPr="00F35DD9" w:rsidRDefault="00563846" w:rsidP="004D5A04">
      <w:pPr>
        <w:pStyle w:val="ListParagraph"/>
        <w:tabs>
          <w:tab w:val="left" w:pos="360"/>
        </w:tabs>
        <w:ind w:left="360"/>
      </w:pPr>
      <w:r w:rsidRPr="00F35DD9">
        <w:t>AGE_1_CHILD How old is this child?</w:t>
      </w:r>
    </w:p>
    <w:p w14:paraId="446E65F8" w14:textId="5A4AB741" w:rsidR="00563846" w:rsidRPr="00F35DD9" w:rsidRDefault="00563846" w:rsidP="004D5A04">
      <w:pPr>
        <w:pStyle w:val="ListParagraph"/>
        <w:tabs>
          <w:tab w:val="left" w:pos="360"/>
        </w:tabs>
        <w:ind w:left="360"/>
      </w:pPr>
    </w:p>
    <w:p w14:paraId="7F65227C" w14:textId="77AE6DB8" w:rsidR="00563846" w:rsidRPr="00F35DD9" w:rsidRDefault="00563846" w:rsidP="00563846">
      <w:pPr>
        <w:pStyle w:val="ListParagraph"/>
        <w:tabs>
          <w:tab w:val="left" w:pos="360"/>
        </w:tabs>
      </w:pPr>
      <w:r w:rsidRPr="00F35DD9">
        <w:t xml:space="preserve">1 </w:t>
      </w:r>
      <w:bookmarkStart w:id="1" w:name="_Hlk45381176"/>
      <w:r w:rsidR="00F11474" w:rsidRPr="00F35DD9">
        <w:t>AGE 4 OR LESS</w:t>
      </w:r>
      <w:bookmarkEnd w:id="1"/>
    </w:p>
    <w:p w14:paraId="4F6A551D" w14:textId="6E3AAB32" w:rsidR="00563846" w:rsidRPr="00F35DD9" w:rsidRDefault="00563846" w:rsidP="00563846">
      <w:pPr>
        <w:pStyle w:val="ListParagraph"/>
        <w:tabs>
          <w:tab w:val="left" w:pos="360"/>
        </w:tabs>
      </w:pPr>
      <w:r w:rsidRPr="00F35DD9">
        <w:t xml:space="preserve">2 </w:t>
      </w:r>
      <w:r w:rsidR="00F11474" w:rsidRPr="00F35DD9">
        <w:t>AGE 5 THROUGH 12</w:t>
      </w:r>
    </w:p>
    <w:p w14:paraId="397F4886" w14:textId="5BC6992B" w:rsidR="00563846" w:rsidRPr="00F35DD9" w:rsidRDefault="00563846" w:rsidP="00563846">
      <w:pPr>
        <w:pStyle w:val="ListParagraph"/>
        <w:tabs>
          <w:tab w:val="left" w:pos="360"/>
        </w:tabs>
      </w:pPr>
      <w:r w:rsidRPr="00F35DD9">
        <w:t xml:space="preserve">3 </w:t>
      </w:r>
      <w:r w:rsidR="00F11474" w:rsidRPr="00F35DD9">
        <w:t>AGE 13 THROUGH 17</w:t>
      </w:r>
    </w:p>
    <w:p w14:paraId="582D7614" w14:textId="7FB8C107" w:rsidR="00563846" w:rsidRPr="00F35DD9" w:rsidRDefault="00563846" w:rsidP="00563846">
      <w:pPr>
        <w:pStyle w:val="ListParagraph"/>
        <w:tabs>
          <w:tab w:val="left" w:pos="360"/>
        </w:tabs>
      </w:pPr>
      <w:r w:rsidRPr="00F35DD9">
        <w:t>4 Prefer not to answer</w:t>
      </w:r>
    </w:p>
    <w:p w14:paraId="419149C8" w14:textId="43640CF8" w:rsidR="00784EF8" w:rsidRPr="00F35DD9" w:rsidRDefault="00784EF8" w:rsidP="004D5A04">
      <w:pPr>
        <w:pStyle w:val="ListParagraph"/>
        <w:tabs>
          <w:tab w:val="left" w:pos="360"/>
        </w:tabs>
        <w:ind w:left="360"/>
      </w:pPr>
    </w:p>
    <w:p w14:paraId="7052646D" w14:textId="23E39DBD" w:rsidR="00245E3C" w:rsidRPr="00DB771D" w:rsidRDefault="00245E3C" w:rsidP="004D5A04">
      <w:pPr>
        <w:pStyle w:val="ListParagraph"/>
        <w:tabs>
          <w:tab w:val="left" w:pos="360"/>
        </w:tabs>
        <w:ind w:left="360"/>
      </w:pPr>
    </w:p>
    <w:p w14:paraId="6A69886D" w14:textId="32D2B6DA" w:rsidR="00784EF8" w:rsidRPr="00DB771D" w:rsidRDefault="00245E3C" w:rsidP="00245E3C">
      <w:pPr>
        <w:tabs>
          <w:tab w:val="left" w:pos="360"/>
        </w:tabs>
        <w:ind w:left="900" w:hanging="540"/>
      </w:pPr>
      <w:r w:rsidRPr="00DB771D">
        <w:t xml:space="preserve">11A.  </w:t>
      </w:r>
      <w:r w:rsidR="00500126" w:rsidRPr="00DB771D">
        <w:t xml:space="preserve">How many </w:t>
      </w:r>
      <w:r w:rsidR="00784EF8" w:rsidRPr="00DB771D">
        <w:t>of the [Q1</w:t>
      </w:r>
      <w:r w:rsidR="00F41279" w:rsidRPr="00DB771D">
        <w:t>1</w:t>
      </w:r>
      <w:r w:rsidR="00784EF8" w:rsidRPr="00DB771D">
        <w:t xml:space="preserve"> RESPONSE] children living in your home are in the following age ranges</w:t>
      </w:r>
      <w:r w:rsidR="00F41279" w:rsidRPr="00DB771D">
        <w:t>?</w:t>
      </w:r>
    </w:p>
    <w:p w14:paraId="1E8056BE" w14:textId="3B353700" w:rsidR="00245E3C" w:rsidRPr="00DB771D" w:rsidRDefault="00245E3C" w:rsidP="004D5A04">
      <w:pPr>
        <w:tabs>
          <w:tab w:val="left" w:pos="360"/>
        </w:tabs>
      </w:pPr>
      <w:r w:rsidRPr="00DB771D">
        <w:tab/>
      </w:r>
      <w:r w:rsidRPr="00DB771D">
        <w:tab/>
      </w:r>
      <w:r w:rsidRPr="00DB771D">
        <w:tab/>
      </w:r>
    </w:p>
    <w:p w14:paraId="37EC8149" w14:textId="02A6C1D9" w:rsidR="00784EF8" w:rsidRPr="00DB771D" w:rsidRDefault="00783474" w:rsidP="00783474">
      <w:pPr>
        <w:tabs>
          <w:tab w:val="left" w:pos="900"/>
        </w:tabs>
      </w:pPr>
      <w:r w:rsidRPr="00DB771D">
        <w:tab/>
        <w:t>1</w:t>
      </w:r>
      <w:r w:rsidR="003D225E" w:rsidRPr="00DB771D">
        <w:t xml:space="preserve">/CHLD_4_LESS </w:t>
      </w:r>
      <w:r w:rsidR="00F11474" w:rsidRPr="00DB771D">
        <w:t xml:space="preserve">AGES 4 YEARS OR </w:t>
      </w:r>
      <w:proofErr w:type="spellStart"/>
      <w:r w:rsidR="00F11474" w:rsidRPr="00DB771D">
        <w:t>LESS</w:t>
      </w:r>
      <w:r w:rsidR="00784EF8" w:rsidRPr="00DB771D">
        <w:t>Ages</w:t>
      </w:r>
      <w:proofErr w:type="spellEnd"/>
      <w:r w:rsidR="00784EF8" w:rsidRPr="00DB771D">
        <w:t xml:space="preserve"> 4 years or less:</w:t>
      </w:r>
      <w:r w:rsidRPr="00DB771D">
        <w:t xml:space="preserve"> </w:t>
      </w:r>
      <w:r w:rsidR="00784EF8" w:rsidRPr="00DB771D">
        <w:tab/>
        <w:t xml:space="preserve">[ </w:t>
      </w:r>
      <w:r w:rsidR="009942D1" w:rsidRPr="00DB771D">
        <w:t xml:space="preserve"> </w:t>
      </w:r>
      <w:proofErr w:type="gramStart"/>
      <w:r w:rsidR="009942D1" w:rsidRPr="00DB771D">
        <w:t xml:space="preserve"> </w:t>
      </w:r>
      <w:r w:rsidR="00784EF8" w:rsidRPr="00DB771D">
        <w:t xml:space="preserve"> ]</w:t>
      </w:r>
      <w:proofErr w:type="gramEnd"/>
    </w:p>
    <w:p w14:paraId="57893A63" w14:textId="2F589E38" w:rsidR="00784EF8" w:rsidRPr="00DB771D" w:rsidRDefault="00783474" w:rsidP="00783474">
      <w:pPr>
        <w:tabs>
          <w:tab w:val="left" w:pos="900"/>
        </w:tabs>
      </w:pPr>
      <w:r w:rsidRPr="00DB771D">
        <w:tab/>
        <w:t>2</w:t>
      </w:r>
      <w:r w:rsidR="003D225E" w:rsidRPr="00DB771D">
        <w:t xml:space="preserve">/CHLD_5_12 </w:t>
      </w:r>
      <w:r w:rsidR="00F11474" w:rsidRPr="00DB771D">
        <w:t>AGES 5 THROUGH 12</w:t>
      </w:r>
      <w:r w:rsidR="00784EF8" w:rsidRPr="00DB771D">
        <w:t xml:space="preserve">: </w:t>
      </w:r>
      <w:r w:rsidR="00784EF8" w:rsidRPr="00DB771D">
        <w:tab/>
        <w:t xml:space="preserve">[ </w:t>
      </w:r>
      <w:r w:rsidR="009942D1" w:rsidRPr="00DB771D">
        <w:t xml:space="preserve"> </w:t>
      </w:r>
      <w:proofErr w:type="gramStart"/>
      <w:r w:rsidR="009942D1" w:rsidRPr="00DB771D">
        <w:t xml:space="preserve"> </w:t>
      </w:r>
      <w:r w:rsidR="00784EF8" w:rsidRPr="00DB771D">
        <w:t xml:space="preserve"> ]</w:t>
      </w:r>
      <w:proofErr w:type="gramEnd"/>
    </w:p>
    <w:p w14:paraId="79111248" w14:textId="1134338A" w:rsidR="00783474" w:rsidRPr="00DB771D" w:rsidRDefault="00783474" w:rsidP="00783474">
      <w:pPr>
        <w:tabs>
          <w:tab w:val="left" w:pos="900"/>
        </w:tabs>
      </w:pPr>
      <w:r w:rsidRPr="00DB771D">
        <w:tab/>
        <w:t>3</w:t>
      </w:r>
      <w:r w:rsidR="003D225E" w:rsidRPr="00DB771D">
        <w:t xml:space="preserve">/CHLD_13_17 </w:t>
      </w:r>
      <w:r w:rsidR="00F11474" w:rsidRPr="00DB771D">
        <w:t>AGES 13 THROUGH 17</w:t>
      </w:r>
      <w:r w:rsidRPr="00DB771D">
        <w:t>:</w:t>
      </w:r>
      <w:r w:rsidRPr="00DB771D">
        <w:tab/>
        <w:t xml:space="preserve">[  </w:t>
      </w:r>
      <w:proofErr w:type="gramStart"/>
      <w:r w:rsidRPr="00DB771D">
        <w:t xml:space="preserve">  ]</w:t>
      </w:r>
      <w:proofErr w:type="gramEnd"/>
    </w:p>
    <w:p w14:paraId="0357788C" w14:textId="43F65314" w:rsidR="00784EF8" w:rsidRPr="00DB771D" w:rsidRDefault="00784EF8" w:rsidP="004D5A04">
      <w:pPr>
        <w:tabs>
          <w:tab w:val="left" w:pos="360"/>
        </w:tabs>
      </w:pPr>
    </w:p>
    <w:p w14:paraId="5BDDFBE8" w14:textId="041C03B2" w:rsidR="00784EF8" w:rsidRPr="00DB771D" w:rsidRDefault="00784EF8" w:rsidP="004D5A04">
      <w:pPr>
        <w:tabs>
          <w:tab w:val="left" w:pos="360"/>
        </w:tabs>
      </w:pPr>
    </w:p>
    <w:p w14:paraId="11E5C775" w14:textId="5E0453F0" w:rsidR="00DC7FC2" w:rsidRPr="00DB771D" w:rsidRDefault="00783474" w:rsidP="00783474">
      <w:pPr>
        <w:tabs>
          <w:tab w:val="left" w:pos="360"/>
        </w:tabs>
        <w:ind w:left="900" w:hanging="540"/>
      </w:pPr>
      <w:r w:rsidRPr="00DB771D">
        <w:t>11B</w:t>
      </w:r>
      <w:r w:rsidR="00504A75" w:rsidRPr="00DB771D">
        <w:t>/CHILDCARE</w:t>
      </w:r>
      <w:r w:rsidR="003D225E" w:rsidRPr="00DB771D">
        <w:t xml:space="preserve"> </w:t>
      </w:r>
      <w:r w:rsidR="00DC7FC2" w:rsidRPr="00DB771D">
        <w:t>Since March</w:t>
      </w:r>
      <w:r w:rsidR="006C26CB" w:rsidRPr="00DB771D">
        <w:t xml:space="preserve"> 2020</w:t>
      </w:r>
      <w:r w:rsidR="00DC7FC2" w:rsidRPr="00DB771D">
        <w:t xml:space="preserve">, have you used any </w:t>
      </w:r>
      <w:r w:rsidR="002F056E" w:rsidRPr="00DB771D">
        <w:t xml:space="preserve">services to care for your children such as </w:t>
      </w:r>
      <w:r w:rsidR="00DC7FC2" w:rsidRPr="00DB771D">
        <w:t>daycare</w:t>
      </w:r>
      <w:r w:rsidR="002F056E" w:rsidRPr="00DB771D">
        <w:t>, n</w:t>
      </w:r>
      <w:r w:rsidR="00DC7FC2" w:rsidRPr="00DB771D">
        <w:t>anny or babysitter?</w:t>
      </w:r>
    </w:p>
    <w:p w14:paraId="64D0653A" w14:textId="6E6D8486" w:rsidR="009942D1" w:rsidRPr="00DB771D" w:rsidRDefault="009942D1" w:rsidP="004D5A04">
      <w:pPr>
        <w:pStyle w:val="ListParagraph"/>
        <w:tabs>
          <w:tab w:val="left" w:pos="360"/>
        </w:tabs>
        <w:ind w:left="360"/>
      </w:pPr>
    </w:p>
    <w:p w14:paraId="7A81F266" w14:textId="2C892FAA" w:rsidR="00783474" w:rsidRPr="00DB771D" w:rsidRDefault="00783474" w:rsidP="00783474">
      <w:pPr>
        <w:pStyle w:val="ListParagraph"/>
        <w:tabs>
          <w:tab w:val="left" w:pos="900"/>
        </w:tabs>
        <w:ind w:left="360"/>
      </w:pPr>
      <w:r w:rsidRPr="00DB771D">
        <w:tab/>
        <w:t>1.   Yes</w:t>
      </w:r>
    </w:p>
    <w:p w14:paraId="25F65597" w14:textId="03EF630B" w:rsidR="00783474" w:rsidRPr="00DB771D" w:rsidRDefault="00783474" w:rsidP="00783474">
      <w:pPr>
        <w:pStyle w:val="ListParagraph"/>
        <w:tabs>
          <w:tab w:val="left" w:pos="900"/>
        </w:tabs>
        <w:ind w:left="360"/>
      </w:pPr>
      <w:r w:rsidRPr="00DB771D">
        <w:tab/>
        <w:t>2.   No</w:t>
      </w:r>
    </w:p>
    <w:p w14:paraId="12B81ED8" w14:textId="5946C3A0" w:rsidR="00783474" w:rsidRPr="00DB771D" w:rsidRDefault="00783474" w:rsidP="00783474">
      <w:pPr>
        <w:tabs>
          <w:tab w:val="left" w:pos="360"/>
        </w:tabs>
      </w:pPr>
    </w:p>
    <w:p w14:paraId="0ACBC62B" w14:textId="467E0875" w:rsidR="00783474" w:rsidRPr="00DB771D" w:rsidRDefault="00783474" w:rsidP="00783474">
      <w:pPr>
        <w:tabs>
          <w:tab w:val="left" w:pos="360"/>
        </w:tabs>
      </w:pPr>
    </w:p>
    <w:p w14:paraId="54834407" w14:textId="1660C223" w:rsidR="00783474" w:rsidRPr="00DB771D" w:rsidRDefault="00783474" w:rsidP="00783474">
      <w:pPr>
        <w:tabs>
          <w:tab w:val="left" w:pos="360"/>
        </w:tabs>
        <w:ind w:left="900" w:hanging="540"/>
      </w:pPr>
      <w:r w:rsidRPr="00DB771D">
        <w:t>11C</w:t>
      </w:r>
      <w:r w:rsidR="003D225E" w:rsidRPr="00DB771D">
        <w:t xml:space="preserve">/CHLD_ACTIV </w:t>
      </w:r>
      <w:r w:rsidRPr="00DB771D">
        <w:t xml:space="preserve">Since March 2020, have any of </w:t>
      </w:r>
      <w:r w:rsidRPr="00DB771D">
        <w:rPr>
          <w:u w:val="single"/>
        </w:rPr>
        <w:t>the children in your home</w:t>
      </w:r>
      <w:r w:rsidRPr="00DB771D">
        <w:t xml:space="preserve"> participated in group activities, such as sports, camps, or Sunday school, with 5 or more other children?</w:t>
      </w:r>
    </w:p>
    <w:p w14:paraId="4AD5A65F" w14:textId="77777777" w:rsidR="00783474" w:rsidRPr="00DB771D" w:rsidRDefault="00783474" w:rsidP="00783474">
      <w:pPr>
        <w:pStyle w:val="ListParagraph"/>
        <w:tabs>
          <w:tab w:val="left" w:pos="360"/>
        </w:tabs>
        <w:ind w:left="360"/>
      </w:pPr>
    </w:p>
    <w:p w14:paraId="015C5E96" w14:textId="77777777" w:rsidR="00783474" w:rsidRPr="00DB771D" w:rsidRDefault="00783474" w:rsidP="00783474">
      <w:pPr>
        <w:pStyle w:val="ListParagraph"/>
        <w:tabs>
          <w:tab w:val="left" w:pos="900"/>
        </w:tabs>
        <w:ind w:left="360"/>
      </w:pPr>
      <w:r w:rsidRPr="00DB771D">
        <w:tab/>
        <w:t>1.   Yes</w:t>
      </w:r>
    </w:p>
    <w:p w14:paraId="4FA54C53" w14:textId="77777777" w:rsidR="00783474" w:rsidRPr="00DB771D" w:rsidRDefault="00783474" w:rsidP="00783474">
      <w:pPr>
        <w:pStyle w:val="ListParagraph"/>
        <w:tabs>
          <w:tab w:val="left" w:pos="900"/>
        </w:tabs>
        <w:ind w:left="360"/>
      </w:pPr>
      <w:r w:rsidRPr="00DB771D">
        <w:tab/>
        <w:t>2.   No</w:t>
      </w:r>
    </w:p>
    <w:p w14:paraId="136DEFF6" w14:textId="77777777" w:rsidR="00783474" w:rsidRPr="00DB771D" w:rsidRDefault="00783474" w:rsidP="00783474">
      <w:pPr>
        <w:pStyle w:val="ListParagraph"/>
        <w:tabs>
          <w:tab w:val="left" w:pos="360"/>
        </w:tabs>
        <w:ind w:left="2880"/>
      </w:pPr>
    </w:p>
    <w:p w14:paraId="0A410D08" w14:textId="2A1A2132" w:rsidR="00195905" w:rsidRPr="00DB771D" w:rsidRDefault="00195905" w:rsidP="00195905">
      <w:pPr>
        <w:tabs>
          <w:tab w:val="left" w:pos="900"/>
        </w:tabs>
      </w:pPr>
    </w:p>
    <w:p w14:paraId="2CE6CACC" w14:textId="74F56CCE" w:rsidR="00825919" w:rsidRPr="00DB771D" w:rsidRDefault="00481EAC" w:rsidP="00481EAC">
      <w:pPr>
        <w:tabs>
          <w:tab w:val="left" w:pos="360"/>
        </w:tabs>
      </w:pPr>
      <w:r w:rsidRPr="00DB771D">
        <w:t>1</w:t>
      </w:r>
      <w:r w:rsidR="002D79A4" w:rsidRPr="00DB771D">
        <w:t>2</w:t>
      </w:r>
      <w:r w:rsidR="003D225E" w:rsidRPr="00DB771D">
        <w:t xml:space="preserve">/COVID_TESTED </w:t>
      </w:r>
      <w:r w:rsidR="00825919" w:rsidRPr="00DB771D">
        <w:t>Have you been tested for COVID-19 by a</w:t>
      </w:r>
      <w:r w:rsidR="00F933F3" w:rsidRPr="00DB771D">
        <w:t xml:space="preserve"> doctor or </w:t>
      </w:r>
      <w:r w:rsidR="00825919" w:rsidRPr="00DB771D">
        <w:t>health care professional?</w:t>
      </w:r>
    </w:p>
    <w:p w14:paraId="56734410" w14:textId="77777777" w:rsidR="00481EAC" w:rsidRPr="00DB771D" w:rsidRDefault="00481EAC" w:rsidP="00481EAC">
      <w:pPr>
        <w:tabs>
          <w:tab w:val="left" w:pos="360"/>
        </w:tabs>
      </w:pPr>
    </w:p>
    <w:p w14:paraId="363D088F" w14:textId="12101396" w:rsidR="00825919" w:rsidRPr="00DB771D" w:rsidRDefault="00825919" w:rsidP="004D5A04">
      <w:pPr>
        <w:pStyle w:val="ListParagraph"/>
        <w:numPr>
          <w:ilvl w:val="1"/>
          <w:numId w:val="7"/>
        </w:numPr>
        <w:shd w:val="clear" w:color="auto" w:fill="FFFFFF"/>
        <w:tabs>
          <w:tab w:val="left" w:pos="360"/>
        </w:tabs>
        <w:ind w:left="1080"/>
      </w:pPr>
      <w:r w:rsidRPr="00DB771D">
        <w:lastRenderedPageBreak/>
        <w:t>Yes</w:t>
      </w:r>
      <w:r w:rsidR="00E92E93" w:rsidRPr="00DB771D">
        <w:t xml:space="preserve"> – </w:t>
      </w:r>
      <w:r w:rsidR="007A6DF9" w:rsidRPr="00DB771D">
        <w:t>o</w:t>
      </w:r>
      <w:r w:rsidR="00E92E93" w:rsidRPr="00DB771D">
        <w:t>ne time</w:t>
      </w:r>
    </w:p>
    <w:p w14:paraId="325554B4" w14:textId="6A8C5168" w:rsidR="00E92E93" w:rsidRPr="00DB771D" w:rsidRDefault="00E92E93" w:rsidP="004D5A04">
      <w:pPr>
        <w:pStyle w:val="ListParagraph"/>
        <w:numPr>
          <w:ilvl w:val="1"/>
          <w:numId w:val="7"/>
        </w:numPr>
        <w:shd w:val="clear" w:color="auto" w:fill="FFFFFF"/>
        <w:tabs>
          <w:tab w:val="left" w:pos="360"/>
        </w:tabs>
        <w:ind w:left="1080"/>
      </w:pPr>
      <w:r w:rsidRPr="00DB771D">
        <w:t xml:space="preserve">Yes – </w:t>
      </w:r>
      <w:r w:rsidR="007A6DF9" w:rsidRPr="00DB771D">
        <w:t>m</w:t>
      </w:r>
      <w:r w:rsidRPr="00DB771D">
        <w:t>ore than one time</w:t>
      </w:r>
    </w:p>
    <w:p w14:paraId="77F0D15C" w14:textId="5FAB69A9" w:rsidR="005B68BE" w:rsidRPr="00DB771D" w:rsidRDefault="005B68BE" w:rsidP="004D5A04">
      <w:pPr>
        <w:pStyle w:val="ListParagraph"/>
        <w:numPr>
          <w:ilvl w:val="1"/>
          <w:numId w:val="7"/>
        </w:numPr>
        <w:shd w:val="clear" w:color="auto" w:fill="FFFFFF"/>
        <w:tabs>
          <w:tab w:val="left" w:pos="360"/>
        </w:tabs>
        <w:ind w:left="1080"/>
      </w:pPr>
      <w:r w:rsidRPr="00DB771D">
        <w:t>No</w:t>
      </w:r>
      <w:r w:rsidR="00AD3CEF" w:rsidRPr="00DB771D">
        <w:t xml:space="preserve"> </w:t>
      </w:r>
      <w:r w:rsidR="00E92E93" w:rsidRPr="00DB771D">
        <w:rPr>
          <w:rFonts w:eastAsia="Wingdings"/>
        </w:rPr>
        <w:t xml:space="preserve"> </w:t>
      </w:r>
    </w:p>
    <w:p w14:paraId="2F7CAA46" w14:textId="1F070C4E" w:rsidR="00E92E93" w:rsidRPr="00DB771D" w:rsidRDefault="00E92E93" w:rsidP="004D5A04">
      <w:pPr>
        <w:shd w:val="clear" w:color="auto" w:fill="FFFFFF"/>
        <w:tabs>
          <w:tab w:val="left" w:pos="360"/>
        </w:tabs>
      </w:pPr>
    </w:p>
    <w:p w14:paraId="6C6FD4CA" w14:textId="49255901" w:rsidR="00481EAC" w:rsidRPr="00DB771D" w:rsidRDefault="00481EAC" w:rsidP="004D5A04">
      <w:pPr>
        <w:shd w:val="clear" w:color="auto" w:fill="FFFFFF"/>
        <w:tabs>
          <w:tab w:val="left" w:pos="360"/>
        </w:tabs>
      </w:pPr>
    </w:p>
    <w:p w14:paraId="0F2724E9" w14:textId="704EB29D" w:rsidR="00481EAC" w:rsidRPr="00DB771D" w:rsidRDefault="00481EAC" w:rsidP="00481EAC">
      <w:pPr>
        <w:tabs>
          <w:tab w:val="left" w:pos="360"/>
        </w:tabs>
        <w:ind w:left="900" w:hanging="540"/>
      </w:pPr>
      <w:r w:rsidRPr="00DB771D">
        <w:t>1</w:t>
      </w:r>
      <w:r w:rsidR="002D79A4" w:rsidRPr="00DB771D">
        <w:t>2</w:t>
      </w:r>
      <w:r w:rsidRPr="00DB771D">
        <w:t>A</w:t>
      </w:r>
      <w:r w:rsidR="003D225E" w:rsidRPr="00DB771D">
        <w:t xml:space="preserve">/TEST_MONTH </w:t>
      </w:r>
      <w:r w:rsidRPr="00DB771D">
        <w:t xml:space="preserve">What month </w:t>
      </w:r>
      <w:r w:rsidR="00CE4307" w:rsidRPr="00DB771D">
        <w:t xml:space="preserve">in 2020 </w:t>
      </w:r>
      <w:r w:rsidRPr="00DB771D">
        <w:t xml:space="preserve">were you tested? If you have been tested more than once, please enter the month of your </w:t>
      </w:r>
      <w:r w:rsidRPr="00DB771D">
        <w:rPr>
          <w:b/>
          <w:bCs/>
        </w:rPr>
        <w:t>most recent test</w:t>
      </w:r>
      <w:r w:rsidRPr="00DB771D">
        <w:t>.</w:t>
      </w:r>
    </w:p>
    <w:p w14:paraId="33F5F9B7" w14:textId="7DE72531" w:rsidR="00481EAC" w:rsidRPr="00DB771D" w:rsidRDefault="00481EAC" w:rsidP="00F35DD9">
      <w:pPr>
        <w:tabs>
          <w:tab w:val="left" w:pos="360"/>
        </w:tabs>
      </w:pPr>
    </w:p>
    <w:p w14:paraId="750DB3F4" w14:textId="27ACF4B8" w:rsidR="00622F72" w:rsidRPr="00DB771D" w:rsidRDefault="00622F72" w:rsidP="00622F72">
      <w:pPr>
        <w:tabs>
          <w:tab w:val="left" w:pos="360"/>
        </w:tabs>
        <w:ind w:left="900" w:hanging="540"/>
      </w:pPr>
      <w:r w:rsidRPr="00DB771D">
        <w:tab/>
        <w:t>1</w:t>
      </w:r>
      <w:r w:rsidRPr="00DB771D">
        <w:tab/>
        <w:t>March</w:t>
      </w:r>
    </w:p>
    <w:p w14:paraId="29BD8902" w14:textId="3134F470" w:rsidR="00622F72" w:rsidRPr="00DB771D" w:rsidRDefault="00622F72" w:rsidP="00622F72">
      <w:pPr>
        <w:tabs>
          <w:tab w:val="left" w:pos="360"/>
        </w:tabs>
        <w:ind w:left="900" w:hanging="540"/>
      </w:pPr>
      <w:r w:rsidRPr="00DB771D">
        <w:tab/>
        <w:t>2</w:t>
      </w:r>
      <w:r w:rsidRPr="00DB771D">
        <w:tab/>
        <w:t>April</w:t>
      </w:r>
    </w:p>
    <w:p w14:paraId="673DE4D2" w14:textId="38E02C75" w:rsidR="00622F72" w:rsidRPr="00DB771D" w:rsidRDefault="00622F72" w:rsidP="00622F72">
      <w:pPr>
        <w:tabs>
          <w:tab w:val="left" w:pos="360"/>
        </w:tabs>
        <w:ind w:left="1440" w:hanging="540"/>
      </w:pPr>
      <w:r w:rsidRPr="00DB771D">
        <w:t>3</w:t>
      </w:r>
      <w:r w:rsidRPr="00DB771D">
        <w:tab/>
        <w:t>May</w:t>
      </w:r>
    </w:p>
    <w:p w14:paraId="4C8036FD" w14:textId="0B16634B" w:rsidR="00622F72" w:rsidRPr="00DB771D" w:rsidRDefault="00622F72" w:rsidP="00622F72">
      <w:pPr>
        <w:tabs>
          <w:tab w:val="left" w:pos="360"/>
        </w:tabs>
        <w:ind w:left="1440" w:hanging="540"/>
      </w:pPr>
      <w:r w:rsidRPr="00DB771D">
        <w:t>4</w:t>
      </w:r>
      <w:r w:rsidRPr="00DB771D">
        <w:tab/>
        <w:t>June</w:t>
      </w:r>
    </w:p>
    <w:p w14:paraId="6DCA548F" w14:textId="74EBDF1A" w:rsidR="00622F72" w:rsidRPr="00DB771D" w:rsidRDefault="00622F72" w:rsidP="00622F72">
      <w:pPr>
        <w:tabs>
          <w:tab w:val="left" w:pos="360"/>
        </w:tabs>
        <w:ind w:left="1440" w:hanging="540"/>
      </w:pPr>
      <w:r w:rsidRPr="00DB771D">
        <w:t>5</w:t>
      </w:r>
      <w:r w:rsidRPr="00DB771D">
        <w:tab/>
        <w:t>July</w:t>
      </w:r>
    </w:p>
    <w:p w14:paraId="278AB7D9" w14:textId="3633C5CE" w:rsidR="00622F72" w:rsidRPr="00DB771D" w:rsidRDefault="00622F72" w:rsidP="00481EAC">
      <w:pPr>
        <w:tabs>
          <w:tab w:val="left" w:pos="360"/>
        </w:tabs>
        <w:ind w:left="900" w:hanging="540"/>
      </w:pPr>
      <w:r w:rsidRPr="00DB771D">
        <w:tab/>
        <w:t>6</w:t>
      </w:r>
      <w:r w:rsidRPr="00DB771D">
        <w:tab/>
        <w:t>August</w:t>
      </w:r>
    </w:p>
    <w:p w14:paraId="7B385210" w14:textId="7D42360D" w:rsidR="00622F72" w:rsidRPr="00DB771D" w:rsidRDefault="00622F72" w:rsidP="00481EAC">
      <w:pPr>
        <w:tabs>
          <w:tab w:val="left" w:pos="360"/>
        </w:tabs>
        <w:ind w:left="900" w:hanging="540"/>
      </w:pPr>
      <w:r w:rsidRPr="00DB771D">
        <w:tab/>
        <w:t>7</w:t>
      </w:r>
      <w:r w:rsidRPr="00DB771D">
        <w:tab/>
        <w:t>September</w:t>
      </w:r>
    </w:p>
    <w:p w14:paraId="7020847C" w14:textId="5C153729" w:rsidR="00622F72" w:rsidRPr="00DB771D" w:rsidRDefault="00622F72" w:rsidP="00481EAC">
      <w:pPr>
        <w:tabs>
          <w:tab w:val="left" w:pos="360"/>
        </w:tabs>
        <w:ind w:left="900" w:hanging="540"/>
      </w:pPr>
      <w:r w:rsidRPr="00DB771D">
        <w:tab/>
        <w:t>8</w:t>
      </w:r>
      <w:r w:rsidRPr="00DB771D">
        <w:tab/>
        <w:t>October</w:t>
      </w:r>
    </w:p>
    <w:p w14:paraId="34F20161" w14:textId="1AE83F59" w:rsidR="00622F72" w:rsidRPr="00DB771D" w:rsidRDefault="00622F72" w:rsidP="00481EAC">
      <w:pPr>
        <w:tabs>
          <w:tab w:val="left" w:pos="360"/>
        </w:tabs>
        <w:ind w:left="900" w:hanging="540"/>
      </w:pPr>
      <w:r w:rsidRPr="00DB771D">
        <w:tab/>
        <w:t>9</w:t>
      </w:r>
      <w:r w:rsidRPr="00DB771D">
        <w:tab/>
        <w:t>November</w:t>
      </w:r>
    </w:p>
    <w:p w14:paraId="5AD3072E" w14:textId="436DF261" w:rsidR="00622F72" w:rsidRPr="00DB771D" w:rsidRDefault="00622F72" w:rsidP="00481EAC">
      <w:pPr>
        <w:tabs>
          <w:tab w:val="left" w:pos="360"/>
        </w:tabs>
        <w:ind w:left="900" w:hanging="540"/>
      </w:pPr>
      <w:r w:rsidRPr="00DB771D">
        <w:tab/>
        <w:t>10</w:t>
      </w:r>
      <w:r w:rsidRPr="00DB771D">
        <w:tab/>
        <w:t>December</w:t>
      </w:r>
    </w:p>
    <w:p w14:paraId="70C249AD" w14:textId="6BF85339" w:rsidR="000C01EF" w:rsidRPr="00DB771D" w:rsidRDefault="000C01EF" w:rsidP="00481EAC">
      <w:pPr>
        <w:tabs>
          <w:tab w:val="left" w:pos="360"/>
        </w:tabs>
        <w:ind w:left="900" w:hanging="540"/>
      </w:pPr>
    </w:p>
    <w:p w14:paraId="309D9656" w14:textId="77777777" w:rsidR="00622F72" w:rsidRPr="00DB771D" w:rsidRDefault="00622F72" w:rsidP="00481EAC">
      <w:pPr>
        <w:tabs>
          <w:tab w:val="left" w:pos="360"/>
        </w:tabs>
        <w:ind w:left="900" w:hanging="540"/>
      </w:pPr>
    </w:p>
    <w:p w14:paraId="1A6F1D39" w14:textId="0C1A9BC1" w:rsidR="000C01EF" w:rsidRPr="00DB771D" w:rsidRDefault="000C01EF" w:rsidP="000C01EF">
      <w:pPr>
        <w:tabs>
          <w:tab w:val="left" w:pos="360"/>
        </w:tabs>
        <w:ind w:left="900" w:hanging="540"/>
      </w:pPr>
      <w:r w:rsidRPr="00DB771D">
        <w:t>1</w:t>
      </w:r>
      <w:r w:rsidR="002D79A4" w:rsidRPr="00DB771D">
        <w:t>2</w:t>
      </w:r>
      <w:r w:rsidR="00622F72" w:rsidRPr="00DB771D">
        <w:t>B</w:t>
      </w:r>
      <w:r w:rsidR="003D225E" w:rsidRPr="00DB771D">
        <w:t>/TEST_RESULTS</w:t>
      </w:r>
      <w:r w:rsidR="00FF2296" w:rsidRPr="00DB771D">
        <w:t xml:space="preserve"> </w:t>
      </w:r>
      <w:r w:rsidRPr="00DB771D">
        <w:t xml:space="preserve">What </w:t>
      </w:r>
      <w:proofErr w:type="gramStart"/>
      <w:r w:rsidRPr="00DB771D">
        <w:t>were</w:t>
      </w:r>
      <w:proofErr w:type="gramEnd"/>
      <w:r w:rsidRPr="00DB771D">
        <w:t xml:space="preserve"> the results of your most recent COVID-19 test?</w:t>
      </w:r>
    </w:p>
    <w:p w14:paraId="5783DF6A" w14:textId="77777777" w:rsidR="00513136" w:rsidRPr="00DB771D" w:rsidRDefault="00513136" w:rsidP="004D5A04">
      <w:pPr>
        <w:pStyle w:val="ListParagraph"/>
        <w:shd w:val="clear" w:color="auto" w:fill="FFFFFF"/>
        <w:tabs>
          <w:tab w:val="left" w:pos="360"/>
        </w:tabs>
      </w:pPr>
    </w:p>
    <w:p w14:paraId="116AFA7E" w14:textId="32FBF3B9" w:rsidR="00A74C69" w:rsidRPr="00DB771D" w:rsidRDefault="000C01EF" w:rsidP="000C01EF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1</w:t>
      </w:r>
      <w:r w:rsidRPr="00DB771D">
        <w:tab/>
      </w:r>
      <w:r w:rsidR="00A74C69" w:rsidRPr="00DB771D">
        <w:t>I had COVID-19</w:t>
      </w:r>
      <w:r w:rsidR="0026453C" w:rsidRPr="00DB771D">
        <w:t xml:space="preserve"> </w:t>
      </w:r>
    </w:p>
    <w:p w14:paraId="11DDAAF0" w14:textId="0969121D" w:rsidR="00A74C69" w:rsidRPr="00DB771D" w:rsidRDefault="000C01EF" w:rsidP="000C01EF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2</w:t>
      </w:r>
      <w:r w:rsidRPr="00DB771D">
        <w:tab/>
      </w:r>
      <w:r w:rsidR="00A74C69" w:rsidRPr="00DB771D">
        <w:t xml:space="preserve">I did NOT have COVID-19 </w:t>
      </w:r>
    </w:p>
    <w:p w14:paraId="6BB30B72" w14:textId="7682BDA6" w:rsidR="00A74C69" w:rsidRPr="00DB771D" w:rsidRDefault="000C01EF" w:rsidP="000C01EF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3</w:t>
      </w:r>
      <w:r w:rsidRPr="00DB771D">
        <w:tab/>
      </w:r>
      <w:r w:rsidR="00A74C69" w:rsidRPr="00DB771D">
        <w:t xml:space="preserve">The test could not determine if I had COVID-19 </w:t>
      </w:r>
    </w:p>
    <w:p w14:paraId="071A8E8F" w14:textId="5BD6E1ED" w:rsidR="00E92E93" w:rsidRPr="00DB771D" w:rsidRDefault="000C01EF" w:rsidP="000C01EF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4</w:t>
      </w:r>
      <w:r w:rsidRPr="00DB771D">
        <w:tab/>
      </w:r>
      <w:r w:rsidR="00A74C69" w:rsidRPr="00DB771D">
        <w:t xml:space="preserve">I am waiting for the results. </w:t>
      </w:r>
    </w:p>
    <w:p w14:paraId="0C442D49" w14:textId="77777777" w:rsidR="00622F72" w:rsidRPr="00DB771D" w:rsidRDefault="00622F72" w:rsidP="00622F72">
      <w:pPr>
        <w:shd w:val="clear" w:color="auto" w:fill="FFFFFF"/>
        <w:tabs>
          <w:tab w:val="left" w:pos="360"/>
        </w:tabs>
      </w:pPr>
    </w:p>
    <w:p w14:paraId="6AF18A8B" w14:textId="77777777" w:rsidR="00622F72" w:rsidRPr="00DB771D" w:rsidRDefault="00622F72" w:rsidP="00622F72">
      <w:pPr>
        <w:shd w:val="clear" w:color="auto" w:fill="FFFFFF"/>
        <w:tabs>
          <w:tab w:val="left" w:pos="360"/>
        </w:tabs>
      </w:pPr>
    </w:p>
    <w:p w14:paraId="700CA221" w14:textId="35851470" w:rsidR="00E92E93" w:rsidRPr="00DB771D" w:rsidRDefault="00622F72" w:rsidP="00622F72">
      <w:pPr>
        <w:shd w:val="clear" w:color="auto" w:fill="FFFFFF"/>
        <w:tabs>
          <w:tab w:val="left" w:pos="360"/>
        </w:tabs>
        <w:ind w:left="360"/>
      </w:pPr>
      <w:r w:rsidRPr="00DB771D">
        <w:t>1</w:t>
      </w:r>
      <w:r w:rsidR="00533701" w:rsidRPr="00DB771D">
        <w:t>2</w:t>
      </w:r>
      <w:r w:rsidRPr="00DB771D">
        <w:t>C</w:t>
      </w:r>
      <w:r w:rsidR="00FF2296" w:rsidRPr="00DB771D">
        <w:t>/PRIOR_RESULT</w:t>
      </w:r>
      <w:r w:rsidR="0090695F" w:rsidRPr="00DB771D">
        <w:t xml:space="preserve"> </w:t>
      </w:r>
      <w:r w:rsidR="00513136" w:rsidRPr="00DB771D">
        <w:t xml:space="preserve">Did </w:t>
      </w:r>
      <w:r w:rsidR="00513136" w:rsidRPr="00DB771D">
        <w:rPr>
          <w:u w:val="single"/>
        </w:rPr>
        <w:t>any</w:t>
      </w:r>
      <w:r w:rsidR="00513136" w:rsidRPr="00DB771D">
        <w:t xml:space="preserve"> of the prior COVID-19 tests produce a positive or inconclusive result?</w:t>
      </w:r>
    </w:p>
    <w:p w14:paraId="0CA3091F" w14:textId="52F837F7" w:rsidR="00513136" w:rsidRPr="00DB771D" w:rsidRDefault="00513136" w:rsidP="004D5A04">
      <w:pPr>
        <w:shd w:val="clear" w:color="auto" w:fill="FFFFFF"/>
        <w:tabs>
          <w:tab w:val="left" w:pos="360"/>
        </w:tabs>
        <w:ind w:left="360" w:firstLine="360"/>
      </w:pPr>
    </w:p>
    <w:p w14:paraId="1787DECB" w14:textId="15E67FA7" w:rsidR="00A34390" w:rsidRPr="00DB771D" w:rsidRDefault="00A34390" w:rsidP="004D5A04">
      <w:pPr>
        <w:shd w:val="clear" w:color="auto" w:fill="FFFFFF"/>
        <w:tabs>
          <w:tab w:val="left" w:pos="360"/>
        </w:tabs>
        <w:ind w:left="360" w:firstLine="360"/>
      </w:pPr>
      <w:r w:rsidRPr="00DB771D">
        <w:t>1</w:t>
      </w:r>
      <w:r w:rsidRPr="00DB771D">
        <w:tab/>
        <w:t>Yes</w:t>
      </w:r>
    </w:p>
    <w:p w14:paraId="46BBEC47" w14:textId="5AE1F9B8" w:rsidR="00A34390" w:rsidRPr="00DB771D" w:rsidRDefault="00A34390" w:rsidP="004D5A04">
      <w:pPr>
        <w:shd w:val="clear" w:color="auto" w:fill="FFFFFF"/>
        <w:tabs>
          <w:tab w:val="left" w:pos="360"/>
        </w:tabs>
        <w:ind w:left="360" w:firstLine="360"/>
      </w:pPr>
      <w:r w:rsidRPr="00DB771D">
        <w:t>2</w:t>
      </w:r>
      <w:r w:rsidRPr="00DB771D">
        <w:tab/>
        <w:t>No</w:t>
      </w:r>
    </w:p>
    <w:p w14:paraId="746F9695" w14:textId="6C60251C" w:rsidR="00A34390" w:rsidRPr="00DB771D" w:rsidRDefault="00A34390" w:rsidP="00622F72">
      <w:pPr>
        <w:shd w:val="clear" w:color="auto" w:fill="FFFFFF"/>
        <w:tabs>
          <w:tab w:val="left" w:pos="360"/>
        </w:tabs>
        <w:rPr>
          <w:b/>
          <w:bCs/>
        </w:rPr>
      </w:pPr>
    </w:p>
    <w:p w14:paraId="3F7C8A59" w14:textId="77777777" w:rsidR="00776DE1" w:rsidRPr="00DB771D" w:rsidRDefault="00776DE1" w:rsidP="00622F72">
      <w:pPr>
        <w:shd w:val="clear" w:color="auto" w:fill="FFFFFF"/>
        <w:tabs>
          <w:tab w:val="left" w:pos="360"/>
        </w:tabs>
        <w:rPr>
          <w:b/>
          <w:bCs/>
        </w:rPr>
      </w:pPr>
    </w:p>
    <w:p w14:paraId="4A5EA2A3" w14:textId="77777777" w:rsidR="00F933F3" w:rsidRPr="00DB771D" w:rsidRDefault="00F933F3" w:rsidP="00622F72">
      <w:pPr>
        <w:shd w:val="clear" w:color="auto" w:fill="FFFFFF"/>
        <w:tabs>
          <w:tab w:val="left" w:pos="360"/>
        </w:tabs>
        <w:rPr>
          <w:b/>
          <w:bCs/>
        </w:rPr>
      </w:pPr>
    </w:p>
    <w:p w14:paraId="53E24757" w14:textId="71A58F8F" w:rsidR="00CF2134" w:rsidRPr="00DB771D" w:rsidRDefault="00426EFB" w:rsidP="00426EFB">
      <w:pPr>
        <w:shd w:val="clear" w:color="auto" w:fill="FFFFFF"/>
        <w:tabs>
          <w:tab w:val="left" w:pos="360"/>
        </w:tabs>
        <w:ind w:left="360"/>
      </w:pPr>
      <w:r w:rsidRPr="00DB771D">
        <w:t>1</w:t>
      </w:r>
      <w:r w:rsidR="00533701" w:rsidRPr="00DB771D">
        <w:t>2</w:t>
      </w:r>
      <w:r w:rsidRPr="00DB771D">
        <w:t>D</w:t>
      </w:r>
      <w:r w:rsidR="009777F7" w:rsidRPr="00DB771D">
        <w:t>/PR</w:t>
      </w:r>
      <w:r w:rsidR="00FB00F3" w:rsidRPr="00DB771D">
        <w:t>_TRY_TEST</w:t>
      </w:r>
      <w:r w:rsidR="0090695F" w:rsidRPr="00DB771D">
        <w:t xml:space="preserve"> </w:t>
      </w:r>
      <w:r w:rsidR="004B42B9" w:rsidRPr="00DB771D">
        <w:t xml:space="preserve">Have you </w:t>
      </w:r>
      <w:r w:rsidR="0021226D" w:rsidRPr="00DB771D">
        <w:t>previously</w:t>
      </w:r>
      <w:r w:rsidR="004B42B9" w:rsidRPr="00DB771D">
        <w:t xml:space="preserve"> tried to get tested for COVID</w:t>
      </w:r>
      <w:r w:rsidR="00513136" w:rsidRPr="00DB771D">
        <w:t>-19</w:t>
      </w:r>
      <w:r w:rsidR="004B42B9" w:rsidRPr="00DB771D">
        <w:t>?</w:t>
      </w:r>
    </w:p>
    <w:p w14:paraId="6634C01F" w14:textId="77777777" w:rsidR="00513136" w:rsidRPr="00DB771D" w:rsidRDefault="00513136" w:rsidP="004D5A04">
      <w:pPr>
        <w:pStyle w:val="ListParagraph"/>
        <w:shd w:val="clear" w:color="auto" w:fill="FFFFFF"/>
        <w:tabs>
          <w:tab w:val="left" w:pos="360"/>
        </w:tabs>
      </w:pPr>
    </w:p>
    <w:p w14:paraId="5E9A0DED" w14:textId="77777777" w:rsidR="00A34390" w:rsidRPr="00DB771D" w:rsidRDefault="00A34390" w:rsidP="00A34390">
      <w:pPr>
        <w:pStyle w:val="ListParagraph"/>
        <w:shd w:val="clear" w:color="auto" w:fill="FFFFFF"/>
        <w:tabs>
          <w:tab w:val="left" w:pos="360"/>
        </w:tabs>
      </w:pPr>
      <w:r w:rsidRPr="00DB771D">
        <w:t>1</w:t>
      </w:r>
      <w:r w:rsidRPr="00DB771D">
        <w:tab/>
        <w:t>Yes</w:t>
      </w:r>
    </w:p>
    <w:p w14:paraId="5715179C" w14:textId="77777777" w:rsidR="00A34390" w:rsidRPr="00DB771D" w:rsidRDefault="00A34390" w:rsidP="00A34390">
      <w:pPr>
        <w:pStyle w:val="ListParagraph"/>
        <w:shd w:val="clear" w:color="auto" w:fill="FFFFFF"/>
        <w:tabs>
          <w:tab w:val="left" w:pos="360"/>
        </w:tabs>
      </w:pPr>
      <w:r w:rsidRPr="00DB771D">
        <w:t>2</w:t>
      </w:r>
      <w:r w:rsidRPr="00DB771D">
        <w:tab/>
        <w:t>No</w:t>
      </w:r>
    </w:p>
    <w:p w14:paraId="5F37A5B2" w14:textId="77777777" w:rsidR="00A34390" w:rsidRPr="00DB771D" w:rsidRDefault="00A34390" w:rsidP="00A34390">
      <w:pPr>
        <w:shd w:val="clear" w:color="auto" w:fill="FFFFFF"/>
        <w:tabs>
          <w:tab w:val="left" w:pos="360"/>
        </w:tabs>
        <w:ind w:left="360"/>
        <w:rPr>
          <w:b/>
          <w:bCs/>
        </w:rPr>
      </w:pPr>
    </w:p>
    <w:p w14:paraId="3CA0A736" w14:textId="7A3B9470" w:rsidR="00A34390" w:rsidRPr="00DB771D" w:rsidRDefault="00A34390" w:rsidP="004D5A04">
      <w:pPr>
        <w:tabs>
          <w:tab w:val="left" w:pos="360"/>
        </w:tabs>
      </w:pPr>
    </w:p>
    <w:p w14:paraId="31C40D39" w14:textId="2588A934" w:rsidR="00513136" w:rsidRPr="00DB771D" w:rsidRDefault="00A34390" w:rsidP="00A34390">
      <w:pPr>
        <w:tabs>
          <w:tab w:val="left" w:pos="360"/>
        </w:tabs>
      </w:pPr>
      <w:r w:rsidRPr="00DB771D">
        <w:t>1</w:t>
      </w:r>
      <w:r w:rsidR="00533701" w:rsidRPr="00DB771D">
        <w:t>3</w:t>
      </w:r>
      <w:r w:rsidR="00151F0E" w:rsidRPr="00DB771D">
        <w:t>/</w:t>
      </w:r>
      <w:bookmarkStart w:id="2" w:name="_Hlk45160765"/>
      <w:r w:rsidR="00151F0E" w:rsidRPr="00DB771D">
        <w:t>SYMPTOMS</w:t>
      </w:r>
      <w:r w:rsidR="00195EDC" w:rsidRPr="00DB771D">
        <w:t>_2W</w:t>
      </w:r>
      <w:r w:rsidR="0090695F" w:rsidRPr="00DB771D">
        <w:t xml:space="preserve"> </w:t>
      </w:r>
      <w:bookmarkEnd w:id="2"/>
      <w:r w:rsidR="000A2C65" w:rsidRPr="00DB771D">
        <w:rPr>
          <w:b/>
          <w:bCs/>
        </w:rPr>
        <w:t xml:space="preserve">In the past </w:t>
      </w:r>
      <w:r w:rsidR="001C2C91" w:rsidRPr="00DB771D">
        <w:rPr>
          <w:b/>
          <w:bCs/>
        </w:rPr>
        <w:t xml:space="preserve">2 </w:t>
      </w:r>
      <w:r w:rsidR="00B973A4" w:rsidRPr="00DB771D">
        <w:rPr>
          <w:b/>
          <w:bCs/>
        </w:rPr>
        <w:t>week</w:t>
      </w:r>
      <w:r w:rsidR="001C2C91" w:rsidRPr="00DB771D">
        <w:rPr>
          <w:b/>
          <w:bCs/>
        </w:rPr>
        <w:t>s</w:t>
      </w:r>
      <w:r w:rsidR="00B973A4" w:rsidRPr="00DB771D">
        <w:t>,</w:t>
      </w:r>
      <w:r w:rsidR="000A2C65" w:rsidRPr="00DB771D">
        <w:t xml:space="preserve"> have you had any of </w:t>
      </w:r>
      <w:r w:rsidR="00054B01" w:rsidRPr="00DB771D">
        <w:t xml:space="preserve">the following </w:t>
      </w:r>
      <w:r w:rsidR="000A2C65" w:rsidRPr="00DB771D">
        <w:t xml:space="preserve">symptoms? </w:t>
      </w:r>
      <w:r w:rsidR="00513136" w:rsidRPr="00DB771D">
        <w:rPr>
          <w:i/>
          <w:iCs/>
        </w:rPr>
        <w:t>Please select a</w:t>
      </w:r>
      <w:r w:rsidR="000A2C65" w:rsidRPr="00DB771D">
        <w:rPr>
          <w:i/>
          <w:iCs/>
        </w:rPr>
        <w:t>ll that apply</w:t>
      </w:r>
      <w:r w:rsidR="00513136" w:rsidRPr="00DB771D">
        <w:rPr>
          <w:i/>
          <w:iCs/>
        </w:rPr>
        <w:t>.</w:t>
      </w:r>
    </w:p>
    <w:p w14:paraId="1F04AC25" w14:textId="77777777" w:rsidR="00513136" w:rsidRPr="00DB771D" w:rsidRDefault="00513136" w:rsidP="004D5A04">
      <w:pPr>
        <w:pStyle w:val="ListParagraph"/>
        <w:tabs>
          <w:tab w:val="left" w:pos="360"/>
        </w:tabs>
      </w:pPr>
    </w:p>
    <w:p w14:paraId="54DA27A1" w14:textId="363BAE49" w:rsidR="000A2C65" w:rsidRPr="00DB771D" w:rsidRDefault="00A34390" w:rsidP="00A34390">
      <w:pPr>
        <w:tabs>
          <w:tab w:val="left" w:pos="360"/>
        </w:tabs>
      </w:pPr>
      <w:r w:rsidRPr="00DB771D">
        <w:tab/>
      </w:r>
      <w:r w:rsidRPr="00DB771D">
        <w:tab/>
        <w:t>1</w:t>
      </w:r>
      <w:r w:rsidRPr="00DB771D">
        <w:tab/>
      </w:r>
      <w:r w:rsidR="000A2C65" w:rsidRPr="00DB771D">
        <w:t>Fever</w:t>
      </w:r>
    </w:p>
    <w:p w14:paraId="502F2254" w14:textId="22CF7531" w:rsidR="000A2C65" w:rsidRPr="00DB771D" w:rsidRDefault="00A34390" w:rsidP="00A34390">
      <w:pPr>
        <w:tabs>
          <w:tab w:val="left" w:pos="360"/>
        </w:tabs>
      </w:pPr>
      <w:r w:rsidRPr="00DB771D">
        <w:lastRenderedPageBreak/>
        <w:tab/>
      </w:r>
      <w:r w:rsidRPr="00DB771D">
        <w:tab/>
        <w:t>2</w:t>
      </w:r>
      <w:r w:rsidRPr="00DB771D">
        <w:tab/>
      </w:r>
      <w:r w:rsidR="000A2C65" w:rsidRPr="00DB771D">
        <w:t>Chills</w:t>
      </w:r>
    </w:p>
    <w:p w14:paraId="3B44DE5C" w14:textId="77EEB197" w:rsidR="000A2C65" w:rsidRPr="00DB771D" w:rsidRDefault="00A34390" w:rsidP="00A34390">
      <w:pPr>
        <w:tabs>
          <w:tab w:val="left" w:pos="360"/>
        </w:tabs>
      </w:pPr>
      <w:r w:rsidRPr="00DB771D">
        <w:tab/>
      </w:r>
      <w:r w:rsidRPr="00DB771D">
        <w:tab/>
        <w:t>3</w:t>
      </w:r>
      <w:r w:rsidRPr="00DB771D">
        <w:tab/>
      </w:r>
      <w:r w:rsidR="000A2C65" w:rsidRPr="00DB771D">
        <w:t>Shortness of breath or trouble breathing</w:t>
      </w:r>
    </w:p>
    <w:p w14:paraId="5C135433" w14:textId="40A42CFA" w:rsidR="000A2C65" w:rsidRPr="00DB771D" w:rsidRDefault="00A34390" w:rsidP="00A34390">
      <w:pPr>
        <w:tabs>
          <w:tab w:val="left" w:pos="360"/>
        </w:tabs>
      </w:pPr>
      <w:r w:rsidRPr="00DB771D">
        <w:tab/>
      </w:r>
      <w:r w:rsidRPr="00DB771D">
        <w:tab/>
        <w:t>4</w:t>
      </w:r>
      <w:r w:rsidRPr="00DB771D">
        <w:tab/>
      </w:r>
      <w:r w:rsidR="000A2C65" w:rsidRPr="00DB771D">
        <w:t>Cough</w:t>
      </w:r>
    </w:p>
    <w:p w14:paraId="6C920E21" w14:textId="537BAF88" w:rsidR="000A2C65" w:rsidRPr="00DB771D" w:rsidRDefault="00A34390" w:rsidP="00A34390">
      <w:pPr>
        <w:tabs>
          <w:tab w:val="left" w:pos="360"/>
        </w:tabs>
      </w:pPr>
      <w:r w:rsidRPr="00DB771D">
        <w:tab/>
      </w:r>
      <w:r w:rsidRPr="00DB771D">
        <w:tab/>
        <w:t>5</w:t>
      </w:r>
      <w:r w:rsidRPr="00DB771D">
        <w:tab/>
      </w:r>
      <w:r w:rsidR="000A2C65" w:rsidRPr="00DB771D">
        <w:t>Sore throat</w:t>
      </w:r>
    </w:p>
    <w:p w14:paraId="3A34ED84" w14:textId="4CD3929B" w:rsidR="000A2C65" w:rsidRPr="00DB771D" w:rsidRDefault="00A34390" w:rsidP="00A34390">
      <w:pPr>
        <w:tabs>
          <w:tab w:val="left" w:pos="360"/>
        </w:tabs>
      </w:pPr>
      <w:r w:rsidRPr="00DB771D">
        <w:tab/>
      </w:r>
      <w:r w:rsidRPr="00DB771D">
        <w:tab/>
        <w:t>6</w:t>
      </w:r>
      <w:r w:rsidRPr="00DB771D">
        <w:tab/>
      </w:r>
      <w:r w:rsidR="00EC4B76" w:rsidRPr="00DB771D">
        <w:t>New l</w:t>
      </w:r>
      <w:r w:rsidR="000A2C65" w:rsidRPr="00DB771D">
        <w:t>oss of smell or taste</w:t>
      </w:r>
    </w:p>
    <w:p w14:paraId="1B88BF97" w14:textId="485FEB87" w:rsidR="000A2C65" w:rsidRPr="00DB771D" w:rsidRDefault="00A34390" w:rsidP="00A34390">
      <w:pPr>
        <w:tabs>
          <w:tab w:val="left" w:pos="360"/>
        </w:tabs>
      </w:pPr>
      <w:r w:rsidRPr="00DB771D">
        <w:tab/>
      </w:r>
      <w:r w:rsidRPr="00DB771D">
        <w:tab/>
        <w:t>7</w:t>
      </w:r>
      <w:r w:rsidRPr="00DB771D">
        <w:tab/>
      </w:r>
      <w:r w:rsidR="000A2C65" w:rsidRPr="00DB771D">
        <w:t>Muscle aches or body aches</w:t>
      </w:r>
    </w:p>
    <w:p w14:paraId="682AC724" w14:textId="4CC1437D" w:rsidR="000A2C65" w:rsidRPr="00DB771D" w:rsidRDefault="00A34390" w:rsidP="00A34390">
      <w:pPr>
        <w:tabs>
          <w:tab w:val="left" w:pos="360"/>
        </w:tabs>
      </w:pPr>
      <w:r w:rsidRPr="00DB771D">
        <w:tab/>
      </w:r>
      <w:r w:rsidRPr="00DB771D">
        <w:tab/>
        <w:t>8</w:t>
      </w:r>
      <w:r w:rsidRPr="00DB771D">
        <w:tab/>
      </w:r>
      <w:r w:rsidR="000A2C65" w:rsidRPr="00DB771D">
        <w:t xml:space="preserve">Vomiting </w:t>
      </w:r>
    </w:p>
    <w:p w14:paraId="04BDEDF6" w14:textId="77777777" w:rsidR="00F82484" w:rsidRPr="00DB771D" w:rsidRDefault="00A34390" w:rsidP="00F82484">
      <w:pPr>
        <w:tabs>
          <w:tab w:val="left" w:pos="360"/>
        </w:tabs>
      </w:pPr>
      <w:r w:rsidRPr="00DB771D">
        <w:tab/>
      </w:r>
      <w:r w:rsidRPr="00DB771D">
        <w:tab/>
        <w:t>9</w:t>
      </w:r>
      <w:r w:rsidRPr="00DB771D">
        <w:tab/>
      </w:r>
      <w:r w:rsidR="000A2C65" w:rsidRPr="00DB771D">
        <w:t>Diarrhea</w:t>
      </w:r>
    </w:p>
    <w:p w14:paraId="7E2C868A" w14:textId="29A63E28" w:rsidR="000A2C65" w:rsidRPr="00DB771D" w:rsidRDefault="00F82484" w:rsidP="00F82484">
      <w:pPr>
        <w:tabs>
          <w:tab w:val="left" w:pos="360"/>
        </w:tabs>
      </w:pPr>
      <w:r w:rsidRPr="00DB771D">
        <w:tab/>
      </w:r>
      <w:r w:rsidRPr="00DB771D">
        <w:tab/>
        <w:t>10</w:t>
      </w:r>
      <w:r w:rsidRPr="00DB771D">
        <w:tab/>
      </w:r>
      <w:r w:rsidR="000A2C65" w:rsidRPr="00DB771D">
        <w:t>Fatigue</w:t>
      </w:r>
    </w:p>
    <w:p w14:paraId="647AC4BB" w14:textId="2FD6592D" w:rsidR="000A2C65" w:rsidRPr="00DB771D" w:rsidRDefault="00F82484" w:rsidP="00F82484">
      <w:pPr>
        <w:tabs>
          <w:tab w:val="left" w:pos="360"/>
        </w:tabs>
      </w:pPr>
      <w:r w:rsidRPr="00DB771D">
        <w:tab/>
      </w:r>
      <w:r w:rsidRPr="00DB771D">
        <w:tab/>
        <w:t>11</w:t>
      </w:r>
      <w:r w:rsidRPr="00DB771D">
        <w:tab/>
      </w:r>
      <w:r w:rsidR="000A2C65" w:rsidRPr="00DB771D">
        <w:t>Headache</w:t>
      </w:r>
    </w:p>
    <w:p w14:paraId="67A15EEA" w14:textId="02401014" w:rsidR="000A2C65" w:rsidRPr="00DB771D" w:rsidRDefault="00F82484" w:rsidP="00F82484">
      <w:pPr>
        <w:tabs>
          <w:tab w:val="left" w:pos="360"/>
        </w:tabs>
      </w:pPr>
      <w:r w:rsidRPr="00DB771D">
        <w:tab/>
      </w:r>
      <w:r w:rsidRPr="00DB771D">
        <w:tab/>
        <w:t>12</w:t>
      </w:r>
      <w:r w:rsidRPr="00DB771D">
        <w:tab/>
      </w:r>
      <w:r w:rsidR="000A2C65" w:rsidRPr="00DB771D">
        <w:t>No symptoms</w:t>
      </w:r>
    </w:p>
    <w:p w14:paraId="78E5D777" w14:textId="6EB57819" w:rsidR="00831ECD" w:rsidRPr="00DB771D" w:rsidRDefault="00831ECD" w:rsidP="004D5A04">
      <w:pPr>
        <w:tabs>
          <w:tab w:val="left" w:pos="360"/>
        </w:tabs>
      </w:pPr>
    </w:p>
    <w:p w14:paraId="42CD5710" w14:textId="31E7A688" w:rsidR="00F82484" w:rsidRPr="00DB771D" w:rsidRDefault="00F82484" w:rsidP="004D5A04">
      <w:pPr>
        <w:tabs>
          <w:tab w:val="left" w:pos="360"/>
        </w:tabs>
      </w:pPr>
    </w:p>
    <w:p w14:paraId="5812E11F" w14:textId="1DD5C252" w:rsidR="00513136" w:rsidRPr="00DB771D" w:rsidRDefault="004C523D" w:rsidP="003661C6">
      <w:pPr>
        <w:tabs>
          <w:tab w:val="left" w:pos="360"/>
        </w:tabs>
        <w:ind w:left="360" w:hanging="360"/>
      </w:pPr>
      <w:r w:rsidRPr="00DB771D">
        <w:t>1</w:t>
      </w:r>
      <w:r w:rsidR="00D00437" w:rsidRPr="00DB771D">
        <w:t>4</w:t>
      </w:r>
      <w:r w:rsidR="00151F0E" w:rsidRPr="00DB771D">
        <w:t>/</w:t>
      </w:r>
      <w:bookmarkStart w:id="3" w:name="_Hlk45160823"/>
      <w:r w:rsidR="00151F0E" w:rsidRPr="00DB771D">
        <w:t>SYMPTOMS_3M</w:t>
      </w:r>
      <w:r w:rsidR="0090695F" w:rsidRPr="00DB771D">
        <w:t xml:space="preserve"> </w:t>
      </w:r>
      <w:bookmarkEnd w:id="3"/>
      <w:r w:rsidR="00513136" w:rsidRPr="00DB771D">
        <w:rPr>
          <w:b/>
          <w:bCs/>
        </w:rPr>
        <w:t>Excluding the</w:t>
      </w:r>
      <w:r w:rsidR="00513136" w:rsidRPr="00DB771D">
        <w:t xml:space="preserve"> </w:t>
      </w:r>
      <w:r w:rsidR="00513136" w:rsidRPr="00DB771D">
        <w:rPr>
          <w:b/>
          <w:bCs/>
        </w:rPr>
        <w:t>past 2 weeks,</w:t>
      </w:r>
      <w:r w:rsidR="00513136" w:rsidRPr="00DB771D">
        <w:t xml:space="preserve"> have you had any of the following symptoms in the </w:t>
      </w:r>
      <w:r w:rsidR="00513136" w:rsidRPr="00DB771D">
        <w:rPr>
          <w:b/>
          <w:bCs/>
        </w:rPr>
        <w:t>past 3 months</w:t>
      </w:r>
      <w:r w:rsidR="00513136" w:rsidRPr="00DB771D">
        <w:t>? For reference, this would be between</w:t>
      </w:r>
      <w:r w:rsidR="008B2DD7" w:rsidRPr="00DB771D">
        <w:t xml:space="preserve"> [FILL DATE –</w:t>
      </w:r>
      <w:r w:rsidR="00886B73" w:rsidRPr="00DB771D">
        <w:t xml:space="preserve">90 </w:t>
      </w:r>
      <w:r w:rsidR="008B2DD7" w:rsidRPr="00DB771D">
        <w:t>DAYS] and</w:t>
      </w:r>
      <w:r w:rsidR="00513136" w:rsidRPr="00DB771D">
        <w:t xml:space="preserve"> [FILL DATE -14 DAYS]</w:t>
      </w:r>
      <w:r w:rsidR="008B2DD7" w:rsidRPr="00DB771D">
        <w:t>.</w:t>
      </w:r>
      <w:r w:rsidR="003661C6" w:rsidRPr="00DB771D">
        <w:t xml:space="preserve">  </w:t>
      </w:r>
      <w:r w:rsidR="00513136" w:rsidRPr="00DB771D">
        <w:rPr>
          <w:i/>
          <w:iCs/>
        </w:rPr>
        <w:t>Please select all that apply.</w:t>
      </w:r>
    </w:p>
    <w:p w14:paraId="50107C74" w14:textId="1B55873B" w:rsidR="00513136" w:rsidRPr="00DB771D" w:rsidRDefault="00513136" w:rsidP="004D5A04">
      <w:pPr>
        <w:pStyle w:val="ListParagraph"/>
        <w:tabs>
          <w:tab w:val="left" w:pos="360"/>
        </w:tabs>
      </w:pPr>
    </w:p>
    <w:p w14:paraId="2A5F96BE" w14:textId="197B22D4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1</w:t>
      </w:r>
      <w:r w:rsidRPr="00DB771D">
        <w:tab/>
      </w:r>
      <w:r w:rsidR="00B973A4" w:rsidRPr="00DB771D">
        <w:t>Fever</w:t>
      </w:r>
    </w:p>
    <w:p w14:paraId="15053343" w14:textId="4613722A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2</w:t>
      </w:r>
      <w:r w:rsidRPr="00DB771D">
        <w:tab/>
      </w:r>
      <w:r w:rsidR="00B973A4" w:rsidRPr="00DB771D">
        <w:t>Chills</w:t>
      </w:r>
    </w:p>
    <w:p w14:paraId="038C421F" w14:textId="4D2783E6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3</w:t>
      </w:r>
      <w:r w:rsidRPr="00DB771D">
        <w:tab/>
      </w:r>
      <w:r w:rsidR="00B973A4" w:rsidRPr="00DB771D">
        <w:t>Shortness of breath or trouble breathing</w:t>
      </w:r>
    </w:p>
    <w:p w14:paraId="36D15C41" w14:textId="32A2A132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4</w:t>
      </w:r>
      <w:r w:rsidRPr="00DB771D">
        <w:tab/>
      </w:r>
      <w:r w:rsidR="00B973A4" w:rsidRPr="00DB771D">
        <w:t>Cough</w:t>
      </w:r>
    </w:p>
    <w:p w14:paraId="0B359463" w14:textId="63744BD4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5</w:t>
      </w:r>
      <w:r w:rsidRPr="00DB771D">
        <w:tab/>
      </w:r>
      <w:r w:rsidR="00B973A4" w:rsidRPr="00DB771D">
        <w:t>Sore throat</w:t>
      </w:r>
    </w:p>
    <w:p w14:paraId="218A4B0C" w14:textId="06DB70F7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6</w:t>
      </w:r>
      <w:r w:rsidRPr="00DB771D">
        <w:tab/>
      </w:r>
      <w:r w:rsidR="0051048E" w:rsidRPr="00DB771D">
        <w:t>New</w:t>
      </w:r>
      <w:r w:rsidR="00EC4B76" w:rsidRPr="00DB771D">
        <w:t xml:space="preserve"> </w:t>
      </w:r>
      <w:r w:rsidR="00B973A4" w:rsidRPr="00DB771D">
        <w:t>loss of smell or taste</w:t>
      </w:r>
    </w:p>
    <w:p w14:paraId="516DBDDC" w14:textId="1429A737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7</w:t>
      </w:r>
      <w:r w:rsidRPr="00DB771D">
        <w:tab/>
      </w:r>
      <w:r w:rsidR="00B973A4" w:rsidRPr="00DB771D">
        <w:t>Muscle aches or body aches</w:t>
      </w:r>
    </w:p>
    <w:p w14:paraId="7A198B18" w14:textId="55B83A6C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8</w:t>
      </w:r>
      <w:r w:rsidRPr="00DB771D">
        <w:tab/>
      </w:r>
      <w:r w:rsidR="00B973A4" w:rsidRPr="00DB771D">
        <w:t xml:space="preserve">Vomiting </w:t>
      </w:r>
    </w:p>
    <w:p w14:paraId="40FA0052" w14:textId="193A4595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9</w:t>
      </w:r>
      <w:r w:rsidRPr="00DB771D">
        <w:tab/>
      </w:r>
      <w:r w:rsidR="00B973A4" w:rsidRPr="00DB771D">
        <w:t>Diarrhea</w:t>
      </w:r>
    </w:p>
    <w:p w14:paraId="424A459D" w14:textId="79D8D3DD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10</w:t>
      </w:r>
      <w:r w:rsidRPr="00DB771D">
        <w:tab/>
      </w:r>
      <w:r w:rsidR="00B973A4" w:rsidRPr="00DB771D">
        <w:t>Fatigue</w:t>
      </w:r>
    </w:p>
    <w:p w14:paraId="365D6357" w14:textId="0B855C03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11</w:t>
      </w:r>
      <w:r w:rsidRPr="00DB771D">
        <w:tab/>
      </w:r>
      <w:r w:rsidR="00B973A4" w:rsidRPr="00DB771D">
        <w:t>Headache</w:t>
      </w:r>
    </w:p>
    <w:p w14:paraId="42C2ADA3" w14:textId="1DB3C3BD" w:rsidR="00B973A4" w:rsidRPr="00DB771D" w:rsidRDefault="003661C6" w:rsidP="003661C6">
      <w:pPr>
        <w:pStyle w:val="ListParagraph"/>
        <w:tabs>
          <w:tab w:val="left" w:pos="360"/>
        </w:tabs>
      </w:pPr>
      <w:r w:rsidRPr="00DB771D">
        <w:t>12</w:t>
      </w:r>
      <w:r w:rsidRPr="00DB771D">
        <w:tab/>
      </w:r>
      <w:r w:rsidR="00B973A4" w:rsidRPr="00DB771D">
        <w:t>No symptoms</w:t>
      </w:r>
    </w:p>
    <w:p w14:paraId="5F69DBED" w14:textId="77777777" w:rsidR="00B714C9" w:rsidRPr="00DB771D" w:rsidRDefault="00B714C9" w:rsidP="004D5A04">
      <w:pPr>
        <w:pStyle w:val="ListParagraph"/>
        <w:shd w:val="clear" w:color="auto" w:fill="FFFFFF"/>
        <w:tabs>
          <w:tab w:val="left" w:pos="360"/>
        </w:tabs>
      </w:pPr>
    </w:p>
    <w:p w14:paraId="71A166CD" w14:textId="355C456E" w:rsidR="001C52FB" w:rsidRPr="00DB771D" w:rsidRDefault="001C52FB" w:rsidP="003661C6">
      <w:pPr>
        <w:shd w:val="clear" w:color="auto" w:fill="FFFFFF"/>
        <w:tabs>
          <w:tab w:val="left" w:pos="360"/>
        </w:tabs>
      </w:pPr>
    </w:p>
    <w:p w14:paraId="7A015C48" w14:textId="1844375E" w:rsidR="003B44BC" w:rsidRPr="00DB771D" w:rsidRDefault="003661C6" w:rsidP="5CBCC478">
      <w:pPr>
        <w:shd w:val="clear" w:color="auto" w:fill="FFFFFF" w:themeFill="background1"/>
        <w:tabs>
          <w:tab w:val="left" w:pos="360"/>
        </w:tabs>
        <w:ind w:left="360" w:hanging="360"/>
      </w:pPr>
      <w:r w:rsidRPr="00DB771D">
        <w:t>1</w:t>
      </w:r>
      <w:r w:rsidR="00D00437" w:rsidRPr="00DB771D">
        <w:t>5</w:t>
      </w:r>
      <w:bookmarkStart w:id="4" w:name="_Hlk45160883"/>
      <w:r w:rsidR="00195EDC" w:rsidRPr="00DB771D">
        <w:t>/CONTACT_POS</w:t>
      </w:r>
      <w:r w:rsidR="0090695F" w:rsidRPr="00DB771D">
        <w:t xml:space="preserve"> </w:t>
      </w:r>
      <w:bookmarkEnd w:id="4"/>
      <w:r w:rsidR="00137944" w:rsidRPr="00DB771D">
        <w:t>The COVID-19 pandemic and shelter-in-place policies started in Dallas</w:t>
      </w:r>
      <w:r w:rsidR="00A23EB6" w:rsidRPr="00DB771D">
        <w:t xml:space="preserve"> and </w:t>
      </w:r>
      <w:r w:rsidR="00174FFE" w:rsidRPr="00DB771D">
        <w:t>Fort Worth</w:t>
      </w:r>
      <w:r w:rsidR="00137944" w:rsidRPr="00DB771D">
        <w:rPr>
          <w:b/>
          <w:bCs/>
          <w:i/>
          <w:iCs/>
        </w:rPr>
        <w:t xml:space="preserve"> </w:t>
      </w:r>
      <w:r w:rsidR="00CA1C64" w:rsidRPr="00DB771D">
        <w:rPr>
          <w:bCs/>
          <w:iCs/>
        </w:rPr>
        <w:t>in</w:t>
      </w:r>
      <w:r w:rsidR="00CA1C64" w:rsidRPr="00DB771D">
        <w:rPr>
          <w:b/>
          <w:bCs/>
          <w:i/>
          <w:iCs/>
        </w:rPr>
        <w:t xml:space="preserve"> </w:t>
      </w:r>
      <w:r w:rsidR="005D2DE9" w:rsidRPr="00DB771D">
        <w:rPr>
          <w:bCs/>
          <w:iCs/>
        </w:rPr>
        <w:t>March 2020</w:t>
      </w:r>
      <w:r w:rsidR="00CA1C64" w:rsidRPr="00DB771D">
        <w:rPr>
          <w:bCs/>
          <w:iCs/>
        </w:rPr>
        <w:t xml:space="preserve">. </w:t>
      </w:r>
      <w:r w:rsidR="00CA1C64" w:rsidRPr="00DB771D">
        <w:rPr>
          <w:b/>
          <w:bCs/>
        </w:rPr>
        <w:t xml:space="preserve">Since </w:t>
      </w:r>
      <w:r w:rsidR="00037647" w:rsidRPr="00DB771D">
        <w:rPr>
          <w:b/>
          <w:bCs/>
        </w:rPr>
        <w:t>March 2020</w:t>
      </w:r>
      <w:r w:rsidR="00265373" w:rsidRPr="00DB771D">
        <w:rPr>
          <w:b/>
          <w:bCs/>
        </w:rPr>
        <w:t>,</w:t>
      </w:r>
      <w:r w:rsidR="00265373" w:rsidRPr="00DB771D">
        <w:t xml:space="preserve"> have you been in close contact</w:t>
      </w:r>
      <w:r w:rsidR="001C52FB" w:rsidRPr="00DB771D">
        <w:t xml:space="preserve">, </w:t>
      </w:r>
      <w:r w:rsidR="00663BDF" w:rsidRPr="00DB771D">
        <w:t>within 6 feet</w:t>
      </w:r>
      <w:r w:rsidR="004D258B" w:rsidRPr="00DB771D">
        <w:t xml:space="preserve"> for more than</w:t>
      </w:r>
      <w:r w:rsidR="001C52FB" w:rsidRPr="00DB771D">
        <w:t xml:space="preserve"> </w:t>
      </w:r>
      <w:r w:rsidR="004D258B" w:rsidRPr="00DB771D">
        <w:t>15 minutes</w:t>
      </w:r>
      <w:r w:rsidR="001C52FB" w:rsidRPr="00DB771D">
        <w:t>,</w:t>
      </w:r>
      <w:r w:rsidR="00663BDF" w:rsidRPr="00DB771D">
        <w:t xml:space="preserve"> </w:t>
      </w:r>
      <w:r w:rsidR="00265373" w:rsidRPr="00DB771D">
        <w:t xml:space="preserve">with a person who has tested positive for COVID-19? </w:t>
      </w:r>
    </w:p>
    <w:p w14:paraId="3D4B7858" w14:textId="69A843B7" w:rsidR="001C52FB" w:rsidRPr="00DB771D" w:rsidRDefault="001C52FB" w:rsidP="004D5A04">
      <w:pPr>
        <w:pStyle w:val="ListParagraph"/>
        <w:shd w:val="clear" w:color="auto" w:fill="FFFFFF"/>
        <w:tabs>
          <w:tab w:val="left" w:pos="360"/>
        </w:tabs>
      </w:pPr>
    </w:p>
    <w:p w14:paraId="29F25407" w14:textId="4C21D28E" w:rsidR="001C52FB" w:rsidRPr="00DB771D" w:rsidRDefault="003661C6" w:rsidP="003661C6">
      <w:pPr>
        <w:pStyle w:val="ListParagraph"/>
        <w:shd w:val="clear" w:color="auto" w:fill="FFFFFF"/>
        <w:tabs>
          <w:tab w:val="left" w:pos="360"/>
        </w:tabs>
      </w:pPr>
      <w:r w:rsidRPr="00DB771D">
        <w:t>1</w:t>
      </w:r>
      <w:r w:rsidRPr="00DB771D">
        <w:tab/>
      </w:r>
      <w:r w:rsidR="00CA1C64" w:rsidRPr="00DB771D">
        <w:t>Yes</w:t>
      </w:r>
      <w:r w:rsidR="001C52FB" w:rsidRPr="00DB771D">
        <w:t xml:space="preserve"> – one person</w:t>
      </w:r>
    </w:p>
    <w:p w14:paraId="15BE8EEE" w14:textId="52638D0C" w:rsidR="00CA1C64" w:rsidRPr="00DB771D" w:rsidRDefault="003661C6" w:rsidP="003661C6">
      <w:pPr>
        <w:pStyle w:val="ListParagraph"/>
        <w:shd w:val="clear" w:color="auto" w:fill="FFFFFF"/>
        <w:tabs>
          <w:tab w:val="left" w:pos="360"/>
        </w:tabs>
      </w:pPr>
      <w:r w:rsidRPr="00DB771D">
        <w:t>2</w:t>
      </w:r>
      <w:r w:rsidRPr="00DB771D">
        <w:tab/>
      </w:r>
      <w:r w:rsidR="001C52FB" w:rsidRPr="00DB771D">
        <w:t>Yes – more than one person</w:t>
      </w:r>
      <w:r w:rsidR="00CA1C64" w:rsidRPr="00DB771D">
        <w:tab/>
      </w:r>
      <w:r w:rsidR="00CA1C64" w:rsidRPr="00DB771D">
        <w:tab/>
      </w:r>
      <w:r w:rsidR="00CA1C64" w:rsidRPr="00DB771D">
        <w:tab/>
      </w:r>
    </w:p>
    <w:p w14:paraId="78EC2252" w14:textId="1CF1862D" w:rsidR="001C52FB" w:rsidRPr="00DB771D" w:rsidRDefault="003661C6" w:rsidP="003661C6">
      <w:pPr>
        <w:pStyle w:val="ListParagraph"/>
        <w:shd w:val="clear" w:color="auto" w:fill="FFFFFF"/>
        <w:tabs>
          <w:tab w:val="left" w:pos="360"/>
        </w:tabs>
        <w:rPr>
          <w:rFonts w:eastAsia="Wingdings"/>
        </w:rPr>
      </w:pPr>
      <w:r w:rsidRPr="00DB771D">
        <w:t>3</w:t>
      </w:r>
      <w:r w:rsidRPr="00DB771D">
        <w:tab/>
      </w:r>
      <w:r w:rsidR="00CA1C64" w:rsidRPr="00DB771D">
        <w:t xml:space="preserve">No </w:t>
      </w:r>
      <w:r w:rsidR="001C52FB" w:rsidRPr="00DB771D">
        <w:rPr>
          <w:rFonts w:eastAsia="Wingdings"/>
        </w:rPr>
        <w:t xml:space="preserve"> </w:t>
      </w:r>
    </w:p>
    <w:p w14:paraId="4A7DEC4B" w14:textId="6630DBF3" w:rsidR="00CA1C64" w:rsidRPr="00DB771D" w:rsidRDefault="003661C6" w:rsidP="003661C6">
      <w:pPr>
        <w:pStyle w:val="ListParagraph"/>
        <w:shd w:val="clear" w:color="auto" w:fill="FFFFFF"/>
        <w:tabs>
          <w:tab w:val="left" w:pos="360"/>
        </w:tabs>
      </w:pPr>
      <w:r w:rsidRPr="00DB771D">
        <w:rPr>
          <w:rFonts w:eastAsia="Wingdings"/>
        </w:rPr>
        <w:t>4</w:t>
      </w:r>
      <w:r w:rsidRPr="00DB771D">
        <w:rPr>
          <w:rFonts w:eastAsia="Wingdings"/>
        </w:rPr>
        <w:tab/>
      </w:r>
      <w:r w:rsidR="001C52FB" w:rsidRPr="00DB771D">
        <w:rPr>
          <w:iCs/>
        </w:rPr>
        <w:t>Don’t know</w:t>
      </w:r>
      <w:r w:rsidR="00CA1C64" w:rsidRPr="00DB771D">
        <w:rPr>
          <w:iCs/>
        </w:rPr>
        <w:tab/>
      </w:r>
      <w:r w:rsidR="00CA1C64" w:rsidRPr="00DB771D">
        <w:rPr>
          <w:iCs/>
        </w:rPr>
        <w:tab/>
      </w:r>
    </w:p>
    <w:p w14:paraId="10D50F9B" w14:textId="53F61F39" w:rsidR="001C52FB" w:rsidRPr="00DB771D" w:rsidRDefault="001C52FB" w:rsidP="004D5A04">
      <w:pPr>
        <w:pStyle w:val="ListParagraph"/>
        <w:shd w:val="clear" w:color="auto" w:fill="FFFFFF"/>
        <w:tabs>
          <w:tab w:val="left" w:pos="360"/>
        </w:tabs>
      </w:pPr>
    </w:p>
    <w:p w14:paraId="2418ADB1" w14:textId="61CC2CED" w:rsidR="008C48A9" w:rsidRPr="00DB771D" w:rsidRDefault="008C48A9" w:rsidP="004D5A04">
      <w:pPr>
        <w:pStyle w:val="ListParagraph"/>
        <w:shd w:val="clear" w:color="auto" w:fill="FFFFFF"/>
        <w:tabs>
          <w:tab w:val="left" w:pos="360"/>
        </w:tabs>
      </w:pPr>
    </w:p>
    <w:p w14:paraId="6B863F78" w14:textId="47569DF6" w:rsidR="00CA1C64" w:rsidRPr="00DB771D" w:rsidRDefault="00D00437" w:rsidP="008C48A9">
      <w:pPr>
        <w:shd w:val="clear" w:color="auto" w:fill="FFFFFF"/>
        <w:tabs>
          <w:tab w:val="left" w:pos="360"/>
        </w:tabs>
        <w:rPr>
          <w:bCs/>
          <w:iCs/>
        </w:rPr>
      </w:pPr>
      <w:r w:rsidRPr="00DB771D">
        <w:t>16</w:t>
      </w:r>
      <w:r w:rsidR="008C48A9" w:rsidRPr="00DB771D">
        <w:t>.</w:t>
      </w:r>
      <w:bookmarkStart w:id="5" w:name="_Hlk45160901"/>
      <w:r w:rsidR="00195EDC" w:rsidRPr="00DB771D">
        <w:t>CON_POS_RES</w:t>
      </w:r>
      <w:r w:rsidR="0090695F" w:rsidRPr="00DB771D">
        <w:t xml:space="preserve"> </w:t>
      </w:r>
      <w:bookmarkEnd w:id="5"/>
      <w:r w:rsidR="00CA1C64" w:rsidRPr="00DB771D">
        <w:t>What is your relationship to that person</w:t>
      </w:r>
      <w:r w:rsidR="001C52FB" w:rsidRPr="00DB771D">
        <w:t xml:space="preserve">/ these people? </w:t>
      </w:r>
      <w:r w:rsidR="001C52FB" w:rsidRPr="00DB771D">
        <w:rPr>
          <w:i/>
          <w:iCs/>
        </w:rPr>
        <w:t>Please select all that apply.</w:t>
      </w:r>
    </w:p>
    <w:p w14:paraId="2E64A224" w14:textId="3FBCC7F8" w:rsidR="001C52FB" w:rsidRPr="00DB771D" w:rsidRDefault="001C52FB" w:rsidP="004D5A04">
      <w:pPr>
        <w:pStyle w:val="ListParagraph"/>
        <w:shd w:val="clear" w:color="auto" w:fill="FFFFFF"/>
        <w:tabs>
          <w:tab w:val="left" w:pos="360"/>
        </w:tabs>
      </w:pPr>
    </w:p>
    <w:p w14:paraId="640A2D09" w14:textId="3A8C841E" w:rsidR="00CA1C64" w:rsidRPr="00DB771D" w:rsidRDefault="008C48A9" w:rsidP="008C48A9">
      <w:pPr>
        <w:pStyle w:val="ListParagraph"/>
        <w:shd w:val="clear" w:color="auto" w:fill="FFFFFF"/>
        <w:tabs>
          <w:tab w:val="left" w:pos="360"/>
        </w:tabs>
      </w:pPr>
      <w:r w:rsidRPr="00DB771D">
        <w:t>1</w:t>
      </w:r>
      <w:r w:rsidRPr="00DB771D">
        <w:tab/>
      </w:r>
      <w:r w:rsidR="00CA1C64" w:rsidRPr="00DB771D">
        <w:t>Household member</w:t>
      </w:r>
    </w:p>
    <w:p w14:paraId="2E8FC510" w14:textId="78F25578" w:rsidR="00CA1C64" w:rsidRPr="00DB771D" w:rsidRDefault="008C48A9" w:rsidP="008C48A9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2</w:t>
      </w:r>
      <w:r w:rsidRPr="00DB771D">
        <w:tab/>
      </w:r>
      <w:r w:rsidR="00CA1C64" w:rsidRPr="00DB771D">
        <w:t>Co-worker</w:t>
      </w:r>
    </w:p>
    <w:p w14:paraId="4339886C" w14:textId="43927424" w:rsidR="00CA1C64" w:rsidRPr="00DB771D" w:rsidRDefault="008C48A9" w:rsidP="008C48A9">
      <w:pPr>
        <w:shd w:val="clear" w:color="auto" w:fill="FFFFFF"/>
        <w:tabs>
          <w:tab w:val="left" w:pos="360"/>
        </w:tabs>
      </w:pPr>
      <w:r w:rsidRPr="00DB771D">
        <w:lastRenderedPageBreak/>
        <w:tab/>
      </w:r>
      <w:r w:rsidRPr="00DB771D">
        <w:tab/>
        <w:t>3</w:t>
      </w:r>
      <w:r w:rsidRPr="00DB771D">
        <w:tab/>
      </w:r>
      <w:r w:rsidR="00CA1C64" w:rsidRPr="00DB771D">
        <w:t>Neighbor</w:t>
      </w:r>
    </w:p>
    <w:p w14:paraId="20630D2A" w14:textId="094F48BD" w:rsidR="00CA1C64" w:rsidRPr="00DB771D" w:rsidRDefault="008C48A9" w:rsidP="008C48A9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4</w:t>
      </w:r>
      <w:r w:rsidRPr="00DB771D">
        <w:tab/>
      </w:r>
      <w:r w:rsidR="00CA1C64" w:rsidRPr="00DB771D">
        <w:t>Friend</w:t>
      </w:r>
    </w:p>
    <w:p w14:paraId="285604BF" w14:textId="6F88563D" w:rsidR="00CA1C64" w:rsidRPr="00DB771D" w:rsidRDefault="008C48A9" w:rsidP="008C48A9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5</w:t>
      </w:r>
      <w:r w:rsidRPr="00DB771D">
        <w:tab/>
      </w:r>
      <w:r w:rsidR="00CA1C64" w:rsidRPr="00DB771D">
        <w:t xml:space="preserve">Other, please specify: </w:t>
      </w:r>
      <w:r w:rsidR="00AF7CD1" w:rsidRPr="00DB771D">
        <w:t xml:space="preserve">______________ </w:t>
      </w:r>
      <w:r w:rsidR="001C52FB" w:rsidRPr="00DB771D">
        <w:t>[ALLOW 60]</w:t>
      </w:r>
    </w:p>
    <w:p w14:paraId="06702FFC" w14:textId="4D434474" w:rsidR="00727147" w:rsidRPr="00DB771D" w:rsidRDefault="00727147" w:rsidP="004D5A04">
      <w:pPr>
        <w:tabs>
          <w:tab w:val="left" w:pos="360"/>
        </w:tabs>
      </w:pPr>
    </w:p>
    <w:p w14:paraId="28A5F41A" w14:textId="01925ABF" w:rsidR="008C48A9" w:rsidRPr="00DB771D" w:rsidRDefault="008C48A9" w:rsidP="004D5A04">
      <w:pPr>
        <w:tabs>
          <w:tab w:val="left" w:pos="360"/>
        </w:tabs>
      </w:pPr>
    </w:p>
    <w:p w14:paraId="4C3D7052" w14:textId="7640F706" w:rsidR="00265373" w:rsidRPr="00DB771D" w:rsidRDefault="00D00437" w:rsidP="008C48A9">
      <w:pPr>
        <w:tabs>
          <w:tab w:val="left" w:pos="360"/>
        </w:tabs>
        <w:ind w:left="360" w:hanging="360"/>
      </w:pPr>
      <w:r w:rsidRPr="00DB771D">
        <w:t>17</w:t>
      </w:r>
      <w:bookmarkStart w:id="6" w:name="_Hlk45160943"/>
      <w:r w:rsidR="00195EDC" w:rsidRPr="00DB771D">
        <w:t>/CONTACT_SYMP</w:t>
      </w:r>
      <w:r w:rsidR="00E97F66" w:rsidRPr="00DB771D">
        <w:t xml:space="preserve"> </w:t>
      </w:r>
      <w:bookmarkEnd w:id="6"/>
      <w:r w:rsidR="005D2DE9" w:rsidRPr="00DB771D">
        <w:rPr>
          <w:b/>
          <w:bCs/>
        </w:rPr>
        <w:t>Since March 2020</w:t>
      </w:r>
      <w:r w:rsidR="00265373" w:rsidRPr="00DB771D">
        <w:rPr>
          <w:b/>
          <w:bCs/>
        </w:rPr>
        <w:t>,</w:t>
      </w:r>
      <w:r w:rsidR="00265373" w:rsidRPr="00DB771D">
        <w:t xml:space="preserve"> have you been in close contact</w:t>
      </w:r>
      <w:r w:rsidR="001C52FB" w:rsidRPr="00DB771D">
        <w:t xml:space="preserve">, </w:t>
      </w:r>
      <w:r w:rsidR="00663BDF" w:rsidRPr="00DB771D">
        <w:t>within 6 feet</w:t>
      </w:r>
      <w:r w:rsidR="004D258B" w:rsidRPr="00DB771D">
        <w:t xml:space="preserve"> for more than</w:t>
      </w:r>
      <w:r w:rsidR="001C52FB" w:rsidRPr="00DB771D">
        <w:t xml:space="preserve"> </w:t>
      </w:r>
      <w:r w:rsidR="004D258B" w:rsidRPr="00DB771D">
        <w:t>15 minutes</w:t>
      </w:r>
      <w:r w:rsidR="001C52FB" w:rsidRPr="00DB771D">
        <w:t xml:space="preserve">, </w:t>
      </w:r>
      <w:r w:rsidR="00265373" w:rsidRPr="00DB771D">
        <w:t xml:space="preserve">with a person who has </w:t>
      </w:r>
      <w:r w:rsidR="005335A6" w:rsidRPr="00DB771D">
        <w:t xml:space="preserve">had COVID-like </w:t>
      </w:r>
      <w:r w:rsidR="001C52FB" w:rsidRPr="00DB771D">
        <w:t xml:space="preserve">symptoms? For example, </w:t>
      </w:r>
      <w:r w:rsidR="00301D7C" w:rsidRPr="00DB771D">
        <w:t xml:space="preserve">fever, cough, shortness of breath, </w:t>
      </w:r>
      <w:r w:rsidR="00BA4FBD" w:rsidRPr="00DB771D">
        <w:t xml:space="preserve">sudden </w:t>
      </w:r>
      <w:r w:rsidR="00301D7C" w:rsidRPr="00DB771D">
        <w:t>loss of taste or smell</w:t>
      </w:r>
      <w:r w:rsidR="001C52FB" w:rsidRPr="00DB771D">
        <w:t>.</w:t>
      </w:r>
      <w:r w:rsidR="00265373" w:rsidRPr="00DB771D">
        <w:t xml:space="preserve"> </w:t>
      </w:r>
    </w:p>
    <w:p w14:paraId="2F1C0FD2" w14:textId="5950E813" w:rsidR="001C52FB" w:rsidRPr="00DB771D" w:rsidRDefault="001C52FB" w:rsidP="004D5A04">
      <w:pPr>
        <w:pStyle w:val="ListParagraph"/>
        <w:shd w:val="clear" w:color="auto" w:fill="FFFFFF"/>
        <w:tabs>
          <w:tab w:val="left" w:pos="360"/>
        </w:tabs>
      </w:pPr>
    </w:p>
    <w:p w14:paraId="5EB15DA2" w14:textId="5EDA4914" w:rsidR="001C52FB" w:rsidRPr="00DB771D" w:rsidRDefault="008C48A9" w:rsidP="008C48A9">
      <w:pPr>
        <w:pStyle w:val="ListParagraph"/>
        <w:shd w:val="clear" w:color="auto" w:fill="FFFFFF"/>
        <w:tabs>
          <w:tab w:val="left" w:pos="360"/>
        </w:tabs>
      </w:pPr>
      <w:r w:rsidRPr="00DB771D">
        <w:t>1</w:t>
      </w:r>
      <w:r w:rsidRPr="00DB771D">
        <w:tab/>
      </w:r>
      <w:r w:rsidR="00EE5D30" w:rsidRPr="00DB771D">
        <w:t>Yes</w:t>
      </w:r>
      <w:r w:rsidR="001C52FB" w:rsidRPr="00DB771D">
        <w:t xml:space="preserve"> – one person</w:t>
      </w:r>
    </w:p>
    <w:p w14:paraId="218FB165" w14:textId="35DE994C" w:rsidR="00EE5D30" w:rsidRPr="00DB771D" w:rsidRDefault="008C48A9" w:rsidP="008C48A9">
      <w:pPr>
        <w:pStyle w:val="ListParagraph"/>
        <w:shd w:val="clear" w:color="auto" w:fill="FFFFFF"/>
        <w:tabs>
          <w:tab w:val="left" w:pos="360"/>
        </w:tabs>
      </w:pPr>
      <w:r w:rsidRPr="00DB771D">
        <w:t>2</w:t>
      </w:r>
      <w:r w:rsidRPr="00DB771D">
        <w:tab/>
      </w:r>
      <w:r w:rsidR="001C52FB" w:rsidRPr="00DB771D">
        <w:t>Yes – more than one person</w:t>
      </w:r>
      <w:r w:rsidR="00EE5D30" w:rsidRPr="00DB771D">
        <w:tab/>
      </w:r>
      <w:r w:rsidR="00EE5D30" w:rsidRPr="00DB771D">
        <w:tab/>
      </w:r>
      <w:r w:rsidR="00EE5D30" w:rsidRPr="00DB771D">
        <w:tab/>
      </w:r>
    </w:p>
    <w:p w14:paraId="399DC0CF" w14:textId="41FD6317" w:rsidR="001C52FB" w:rsidRPr="00DB771D" w:rsidRDefault="008C48A9" w:rsidP="008C48A9">
      <w:pPr>
        <w:pStyle w:val="ListParagraph"/>
        <w:shd w:val="clear" w:color="auto" w:fill="FFFFFF"/>
        <w:tabs>
          <w:tab w:val="left" w:pos="360"/>
        </w:tabs>
        <w:rPr>
          <w:rFonts w:eastAsia="Wingdings"/>
        </w:rPr>
      </w:pPr>
      <w:r w:rsidRPr="00DB771D">
        <w:t>3</w:t>
      </w:r>
      <w:r w:rsidRPr="00DB771D">
        <w:tab/>
      </w:r>
      <w:r w:rsidR="00EE5D30" w:rsidRPr="00DB771D">
        <w:t xml:space="preserve">No </w:t>
      </w:r>
      <w:r w:rsidR="001C52FB" w:rsidRPr="00DB771D">
        <w:rPr>
          <w:rFonts w:eastAsia="Wingdings"/>
        </w:rPr>
        <w:t xml:space="preserve"> </w:t>
      </w:r>
    </w:p>
    <w:p w14:paraId="17EB3256" w14:textId="03ED0C3A" w:rsidR="00EE5D30" w:rsidRPr="00DB771D" w:rsidRDefault="008C48A9" w:rsidP="008C48A9">
      <w:pPr>
        <w:pStyle w:val="ListParagraph"/>
        <w:shd w:val="clear" w:color="auto" w:fill="FFFFFF"/>
        <w:tabs>
          <w:tab w:val="left" w:pos="360"/>
        </w:tabs>
        <w:rPr>
          <w:iCs/>
        </w:rPr>
      </w:pPr>
      <w:r w:rsidRPr="00DB771D">
        <w:rPr>
          <w:rFonts w:eastAsia="Wingdings"/>
        </w:rPr>
        <w:t>4</w:t>
      </w:r>
      <w:r w:rsidRPr="00DB771D">
        <w:rPr>
          <w:rFonts w:eastAsia="Wingdings"/>
        </w:rPr>
        <w:tab/>
      </w:r>
      <w:r w:rsidR="001C52FB" w:rsidRPr="00DB771D">
        <w:rPr>
          <w:iCs/>
        </w:rPr>
        <w:t>Don’t know</w:t>
      </w:r>
      <w:r w:rsidR="00EE5D30" w:rsidRPr="00DB771D">
        <w:rPr>
          <w:iCs/>
        </w:rPr>
        <w:tab/>
      </w:r>
      <w:r w:rsidR="00EE5D30" w:rsidRPr="00DB771D">
        <w:rPr>
          <w:iCs/>
        </w:rPr>
        <w:tab/>
      </w:r>
      <w:r w:rsidR="00EE5D30" w:rsidRPr="00DB771D">
        <w:rPr>
          <w:iCs/>
        </w:rPr>
        <w:tab/>
      </w:r>
    </w:p>
    <w:p w14:paraId="35D57BFE" w14:textId="081EABF3" w:rsidR="002D1173" w:rsidRPr="00DB771D" w:rsidRDefault="002D1173" w:rsidP="004D5A04">
      <w:pPr>
        <w:shd w:val="clear" w:color="auto" w:fill="FFFFFF"/>
        <w:tabs>
          <w:tab w:val="left" w:pos="360"/>
        </w:tabs>
      </w:pPr>
    </w:p>
    <w:p w14:paraId="575DF6D3" w14:textId="2760D2FE" w:rsidR="00AF7CD1" w:rsidRPr="00DB771D" w:rsidRDefault="00AF7CD1" w:rsidP="004D5A04">
      <w:pPr>
        <w:shd w:val="clear" w:color="auto" w:fill="FFFFFF"/>
        <w:tabs>
          <w:tab w:val="left" w:pos="360"/>
        </w:tabs>
      </w:pPr>
    </w:p>
    <w:p w14:paraId="4912302A" w14:textId="54204B04" w:rsidR="00822CCA" w:rsidRPr="00DB771D" w:rsidRDefault="00CF7CD2" w:rsidP="00AF7CD1">
      <w:pPr>
        <w:shd w:val="clear" w:color="auto" w:fill="FFFFFF"/>
        <w:tabs>
          <w:tab w:val="left" w:pos="360"/>
        </w:tabs>
      </w:pPr>
      <w:r w:rsidRPr="00DB771D">
        <w:t>18</w:t>
      </w:r>
      <w:bookmarkStart w:id="7" w:name="_Hlk45161122"/>
      <w:r w:rsidR="00AF7CD1" w:rsidRPr="00DB771D">
        <w:t>.</w:t>
      </w:r>
      <w:r w:rsidR="00195EDC" w:rsidRPr="00DB771D">
        <w:t>/CON_SYMP_REL</w:t>
      </w:r>
      <w:r w:rsidR="00E97F66" w:rsidRPr="00DB771D">
        <w:t xml:space="preserve"> </w:t>
      </w:r>
      <w:bookmarkEnd w:id="7"/>
      <w:r w:rsidR="00822CCA" w:rsidRPr="00DB771D">
        <w:t xml:space="preserve">What is your relationship to </w:t>
      </w:r>
      <w:r w:rsidR="00F153CA" w:rsidRPr="00DB771D">
        <w:t>[Q</w:t>
      </w:r>
      <w:r w:rsidR="00AF32E6" w:rsidRPr="00DB771D">
        <w:t>17</w:t>
      </w:r>
      <w:r w:rsidR="00F153CA" w:rsidRPr="00DB771D">
        <w:t xml:space="preserve">=1 </w:t>
      </w:r>
      <w:r w:rsidR="00822CCA" w:rsidRPr="00DB771D">
        <w:t>that person</w:t>
      </w:r>
      <w:r w:rsidR="00F153CA" w:rsidRPr="00DB771D">
        <w:t xml:space="preserve"> </w:t>
      </w:r>
      <w:r w:rsidR="001C52FB" w:rsidRPr="00DB771D">
        <w:t xml:space="preserve">/ </w:t>
      </w:r>
      <w:r w:rsidR="00F153CA" w:rsidRPr="00DB771D">
        <w:t>Q</w:t>
      </w:r>
      <w:r w:rsidR="00AF32E6" w:rsidRPr="00DB771D">
        <w:t>17</w:t>
      </w:r>
      <w:r w:rsidR="00F153CA" w:rsidRPr="00DB771D">
        <w:t xml:space="preserve">=2 </w:t>
      </w:r>
      <w:r w:rsidR="001C52FB" w:rsidRPr="00DB771D">
        <w:t>these people</w:t>
      </w:r>
      <w:r w:rsidR="00F153CA" w:rsidRPr="00DB771D">
        <w:t>]</w:t>
      </w:r>
      <w:r w:rsidR="001C52FB" w:rsidRPr="00DB771D">
        <w:t xml:space="preserve">? </w:t>
      </w:r>
      <w:r w:rsidR="001C52FB" w:rsidRPr="00DB771D">
        <w:rPr>
          <w:i/>
          <w:iCs/>
        </w:rPr>
        <w:t>Please select all that apply.</w:t>
      </w:r>
      <w:r w:rsidR="001C52FB" w:rsidRPr="00DB771D" w:rsidDel="001C52FB">
        <w:t xml:space="preserve"> </w:t>
      </w:r>
    </w:p>
    <w:p w14:paraId="422942EF" w14:textId="36B94FD6" w:rsidR="001C52FB" w:rsidRPr="00DB771D" w:rsidRDefault="001C52FB" w:rsidP="004D5A04">
      <w:pPr>
        <w:pStyle w:val="ListParagraph"/>
        <w:shd w:val="clear" w:color="auto" w:fill="FFFFFF"/>
        <w:tabs>
          <w:tab w:val="left" w:pos="360"/>
        </w:tabs>
      </w:pPr>
    </w:p>
    <w:p w14:paraId="5AAD4861" w14:textId="77777777" w:rsidR="00AF7CD1" w:rsidRPr="00DB771D" w:rsidRDefault="00AF7CD1" w:rsidP="00AF7CD1">
      <w:pPr>
        <w:pStyle w:val="ListParagraph"/>
        <w:shd w:val="clear" w:color="auto" w:fill="FFFFFF"/>
        <w:tabs>
          <w:tab w:val="left" w:pos="360"/>
        </w:tabs>
      </w:pPr>
      <w:r w:rsidRPr="00DB771D">
        <w:t>1</w:t>
      </w:r>
      <w:r w:rsidRPr="00DB771D">
        <w:tab/>
        <w:t>Household member</w:t>
      </w:r>
    </w:p>
    <w:p w14:paraId="44BEA71A" w14:textId="77777777" w:rsidR="00AF7CD1" w:rsidRPr="00DB771D" w:rsidRDefault="00AF7CD1" w:rsidP="00AF7CD1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2</w:t>
      </w:r>
      <w:r w:rsidRPr="00DB771D">
        <w:tab/>
        <w:t>Co-worker</w:t>
      </w:r>
    </w:p>
    <w:p w14:paraId="611D5F91" w14:textId="77777777" w:rsidR="00AF7CD1" w:rsidRPr="00DB771D" w:rsidRDefault="00AF7CD1" w:rsidP="00AF7CD1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3</w:t>
      </w:r>
      <w:r w:rsidRPr="00DB771D">
        <w:tab/>
        <w:t>Neighbor</w:t>
      </w:r>
    </w:p>
    <w:p w14:paraId="3EE836AF" w14:textId="77777777" w:rsidR="00AF7CD1" w:rsidRPr="00DB771D" w:rsidRDefault="00AF7CD1" w:rsidP="00AF7CD1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4</w:t>
      </w:r>
      <w:r w:rsidRPr="00DB771D">
        <w:tab/>
        <w:t>Friend</w:t>
      </w:r>
    </w:p>
    <w:p w14:paraId="6D86BED3" w14:textId="77777777" w:rsidR="00AF7CD1" w:rsidRPr="00DB771D" w:rsidRDefault="00AF7CD1" w:rsidP="00AF7CD1">
      <w:pPr>
        <w:shd w:val="clear" w:color="auto" w:fill="FFFFFF"/>
        <w:tabs>
          <w:tab w:val="left" w:pos="360"/>
        </w:tabs>
      </w:pPr>
      <w:r w:rsidRPr="00DB771D">
        <w:tab/>
      </w:r>
      <w:r w:rsidRPr="00DB771D">
        <w:tab/>
        <w:t>5</w:t>
      </w:r>
      <w:r w:rsidRPr="00DB771D">
        <w:tab/>
        <w:t>Other, please specify: ______________ [ALLOW 60]</w:t>
      </w:r>
    </w:p>
    <w:p w14:paraId="7E388E05" w14:textId="65538A07" w:rsidR="00AF7CD1" w:rsidRPr="00DB771D" w:rsidRDefault="00AF7CD1" w:rsidP="004D5A04">
      <w:pPr>
        <w:pStyle w:val="ListParagraph"/>
        <w:shd w:val="clear" w:color="auto" w:fill="FFFFFF"/>
        <w:tabs>
          <w:tab w:val="left" w:pos="360"/>
        </w:tabs>
      </w:pPr>
    </w:p>
    <w:p w14:paraId="50E3259A" w14:textId="352676D6" w:rsidR="00AF7CD1" w:rsidRPr="00DB771D" w:rsidRDefault="00AF7CD1" w:rsidP="004D5A04">
      <w:pPr>
        <w:pStyle w:val="ListParagraph"/>
        <w:shd w:val="clear" w:color="auto" w:fill="FFFFFF"/>
        <w:tabs>
          <w:tab w:val="left" w:pos="360"/>
        </w:tabs>
      </w:pPr>
    </w:p>
    <w:p w14:paraId="5B120D9E" w14:textId="5858AB55" w:rsidR="00A61745" w:rsidRPr="00DB771D" w:rsidRDefault="00CF7CD2" w:rsidP="00AF7CD1">
      <w:pPr>
        <w:shd w:val="clear" w:color="auto" w:fill="FFFFFF"/>
        <w:tabs>
          <w:tab w:val="left" w:pos="360"/>
        </w:tabs>
        <w:ind w:left="360" w:hanging="360"/>
      </w:pPr>
      <w:r w:rsidRPr="00DB771D">
        <w:t>19</w:t>
      </w:r>
      <w:bookmarkStart w:id="8" w:name="_Hlk45161135"/>
      <w:r w:rsidR="00AF7CD1" w:rsidRPr="00DB771D">
        <w:t>.</w:t>
      </w:r>
      <w:r w:rsidR="00195EDC" w:rsidRPr="00DB771D">
        <w:t>/TRAVEL</w:t>
      </w:r>
      <w:r w:rsidR="00015DBE" w:rsidRPr="00DB771D">
        <w:t xml:space="preserve"> </w:t>
      </w:r>
      <w:bookmarkEnd w:id="8"/>
      <w:r w:rsidR="005D2DE9" w:rsidRPr="00DB771D">
        <w:rPr>
          <w:b/>
          <w:bCs/>
        </w:rPr>
        <w:t>Since March 2020</w:t>
      </w:r>
      <w:r w:rsidR="00A200AC" w:rsidRPr="00DB771D">
        <w:rPr>
          <w:b/>
          <w:bCs/>
        </w:rPr>
        <w:t>,</w:t>
      </w:r>
      <w:r w:rsidR="00A61745" w:rsidRPr="00DB771D">
        <w:t xml:space="preserve"> have you traveled outside </w:t>
      </w:r>
      <w:r w:rsidR="00EE16DE" w:rsidRPr="00DB771D">
        <w:t xml:space="preserve">of </w:t>
      </w:r>
      <w:r w:rsidR="00A73D4C" w:rsidRPr="00DB771D">
        <w:t xml:space="preserve">the </w:t>
      </w:r>
      <w:r w:rsidR="00A61745" w:rsidRPr="00DB771D">
        <w:t>Dallas</w:t>
      </w:r>
      <w:r w:rsidR="00CC31BA" w:rsidRPr="00DB771D">
        <w:t>-Fort Worth</w:t>
      </w:r>
      <w:r w:rsidR="00A73D4C" w:rsidRPr="00DB771D">
        <w:t xml:space="preserve"> metroplex</w:t>
      </w:r>
      <w:r w:rsidR="005B4289" w:rsidRPr="00DB771D">
        <w:t xml:space="preserve"> for an overnight visit</w:t>
      </w:r>
      <w:r w:rsidR="00A61745" w:rsidRPr="00DB771D">
        <w:t>?</w:t>
      </w:r>
    </w:p>
    <w:p w14:paraId="3105BDC1" w14:textId="76E0D5A9" w:rsidR="001C52FB" w:rsidRPr="00DB771D" w:rsidRDefault="001C52FB" w:rsidP="004D5A04">
      <w:pPr>
        <w:pStyle w:val="ListParagraph"/>
        <w:shd w:val="clear" w:color="auto" w:fill="FFFFFF"/>
        <w:tabs>
          <w:tab w:val="left" w:pos="360"/>
        </w:tabs>
      </w:pPr>
    </w:p>
    <w:p w14:paraId="641966B5" w14:textId="77777777" w:rsidR="00B81103" w:rsidRPr="00DB771D" w:rsidRDefault="00B81103" w:rsidP="00B81103">
      <w:pPr>
        <w:shd w:val="clear" w:color="auto" w:fill="FFFFFF"/>
        <w:tabs>
          <w:tab w:val="left" w:pos="360"/>
        </w:tabs>
        <w:ind w:left="360" w:firstLine="360"/>
      </w:pPr>
      <w:r w:rsidRPr="00DB771D">
        <w:t>1</w:t>
      </w:r>
      <w:r w:rsidRPr="00DB771D">
        <w:tab/>
        <w:t>Yes</w:t>
      </w:r>
    </w:p>
    <w:p w14:paraId="3D862198" w14:textId="77777777" w:rsidR="00B81103" w:rsidRPr="00DB771D" w:rsidRDefault="00B81103" w:rsidP="00B81103">
      <w:pPr>
        <w:shd w:val="clear" w:color="auto" w:fill="FFFFFF"/>
        <w:tabs>
          <w:tab w:val="left" w:pos="360"/>
        </w:tabs>
        <w:ind w:left="360" w:firstLine="360"/>
      </w:pPr>
      <w:r w:rsidRPr="00DB771D">
        <w:t>2</w:t>
      </w:r>
      <w:r w:rsidRPr="00DB771D">
        <w:tab/>
        <w:t>No</w:t>
      </w:r>
    </w:p>
    <w:p w14:paraId="5DC39703" w14:textId="77777777" w:rsidR="00B81103" w:rsidRPr="00DB771D" w:rsidRDefault="00B81103" w:rsidP="00B81103">
      <w:pPr>
        <w:shd w:val="clear" w:color="auto" w:fill="FFFFFF"/>
        <w:tabs>
          <w:tab w:val="left" w:pos="360"/>
        </w:tabs>
        <w:rPr>
          <w:b/>
          <w:bCs/>
        </w:rPr>
      </w:pPr>
    </w:p>
    <w:p w14:paraId="5C9DBE56" w14:textId="77777777" w:rsidR="00163F3E" w:rsidRPr="00DB771D" w:rsidRDefault="00163F3E" w:rsidP="004D5A04">
      <w:pPr>
        <w:tabs>
          <w:tab w:val="left" w:pos="360"/>
        </w:tabs>
        <w:ind w:left="450" w:firstLine="270"/>
      </w:pPr>
    </w:p>
    <w:p w14:paraId="0356740F" w14:textId="359FD037" w:rsidR="00163F3E" w:rsidRPr="00DB771D" w:rsidRDefault="00E55E6B" w:rsidP="00163F3E">
      <w:pPr>
        <w:tabs>
          <w:tab w:val="left" w:pos="360"/>
        </w:tabs>
        <w:ind w:left="900" w:hanging="540"/>
        <w:rPr>
          <w:i/>
          <w:iCs/>
        </w:rPr>
      </w:pPr>
      <w:r w:rsidRPr="00DB771D">
        <w:t>20</w:t>
      </w:r>
      <w:r w:rsidR="00163F3E" w:rsidRPr="00DB771D">
        <w:t>A</w:t>
      </w:r>
      <w:bookmarkStart w:id="9" w:name="_Hlk45161156"/>
      <w:r w:rsidR="00163F3E" w:rsidRPr="00DB771D">
        <w:t>.</w:t>
      </w:r>
      <w:r w:rsidR="00406D73" w:rsidRPr="00DB771D">
        <w:t>/TRAVEL_DEST</w:t>
      </w:r>
      <w:r w:rsidR="0022651B" w:rsidRPr="00DB771D">
        <w:t xml:space="preserve"> </w:t>
      </w:r>
      <w:bookmarkEnd w:id="9"/>
      <w:r w:rsidR="00163F3E" w:rsidRPr="00DB771D">
        <w:t xml:space="preserve">Where did you travel? </w:t>
      </w:r>
      <w:r w:rsidR="00163F3E" w:rsidRPr="00DB771D">
        <w:rPr>
          <w:i/>
          <w:iCs/>
        </w:rPr>
        <w:t>Please select all that apply.</w:t>
      </w:r>
    </w:p>
    <w:p w14:paraId="26AF0D7C" w14:textId="77777777" w:rsidR="00163F3E" w:rsidRPr="00DB771D" w:rsidRDefault="00163F3E" w:rsidP="00163F3E">
      <w:pPr>
        <w:tabs>
          <w:tab w:val="left" w:pos="360"/>
        </w:tabs>
      </w:pPr>
    </w:p>
    <w:p w14:paraId="24A52411" w14:textId="37558FD2" w:rsidR="00163F3E" w:rsidRPr="00DB771D" w:rsidRDefault="00163F3E" w:rsidP="00163F3E">
      <w:pPr>
        <w:tabs>
          <w:tab w:val="left" w:pos="360"/>
        </w:tabs>
      </w:pPr>
      <w:r w:rsidRPr="00DB771D">
        <w:tab/>
      </w:r>
      <w:r w:rsidRPr="00DB771D">
        <w:tab/>
        <w:t>1</w:t>
      </w:r>
      <w:r w:rsidRPr="00DB771D">
        <w:tab/>
        <w:t>To other cities within Texas</w:t>
      </w:r>
    </w:p>
    <w:p w14:paraId="6E6567BB" w14:textId="5A06EC74" w:rsidR="00163F3E" w:rsidRPr="00DB771D" w:rsidRDefault="00163F3E" w:rsidP="00163F3E">
      <w:pPr>
        <w:tabs>
          <w:tab w:val="left" w:pos="360"/>
        </w:tabs>
      </w:pPr>
      <w:r w:rsidRPr="00DB771D">
        <w:tab/>
      </w:r>
      <w:r w:rsidRPr="00DB771D">
        <w:tab/>
        <w:t>2</w:t>
      </w:r>
      <w:r w:rsidRPr="00DB771D">
        <w:tab/>
        <w:t>To other states within the continental U.S.</w:t>
      </w:r>
    </w:p>
    <w:p w14:paraId="43495CAE" w14:textId="55F0B7EF" w:rsidR="00163F3E" w:rsidRPr="00DB771D" w:rsidRDefault="00163F3E" w:rsidP="00163F3E">
      <w:pPr>
        <w:tabs>
          <w:tab w:val="left" w:pos="360"/>
        </w:tabs>
      </w:pPr>
      <w:r w:rsidRPr="00DB771D">
        <w:tab/>
      </w:r>
      <w:r w:rsidRPr="00DB771D">
        <w:tab/>
        <w:t>3</w:t>
      </w:r>
      <w:r w:rsidRPr="00DB771D">
        <w:tab/>
        <w:t>To another country</w:t>
      </w:r>
    </w:p>
    <w:p w14:paraId="707560D7" w14:textId="0ECD39BF" w:rsidR="00163F3E" w:rsidRPr="00DB771D" w:rsidRDefault="00163F3E" w:rsidP="00163F3E">
      <w:pPr>
        <w:tabs>
          <w:tab w:val="left" w:pos="360"/>
        </w:tabs>
      </w:pPr>
    </w:p>
    <w:p w14:paraId="722D19C5" w14:textId="77777777" w:rsidR="00163F3E" w:rsidRPr="00DB771D" w:rsidRDefault="00163F3E" w:rsidP="00163F3E">
      <w:pPr>
        <w:tabs>
          <w:tab w:val="left" w:pos="360"/>
        </w:tabs>
      </w:pPr>
    </w:p>
    <w:p w14:paraId="62110BF1" w14:textId="69FD15CE" w:rsidR="00163F3E" w:rsidRPr="00DB771D" w:rsidRDefault="00E55E6B" w:rsidP="00163F3E">
      <w:pPr>
        <w:tabs>
          <w:tab w:val="left" w:pos="360"/>
        </w:tabs>
        <w:ind w:left="900" w:hanging="540"/>
      </w:pPr>
      <w:r w:rsidRPr="00DB771D">
        <w:t>20</w:t>
      </w:r>
      <w:r w:rsidR="00163F3E" w:rsidRPr="00DB771D">
        <w:t>B</w:t>
      </w:r>
      <w:bookmarkStart w:id="10" w:name="_Hlk45161167"/>
      <w:r w:rsidR="00163F3E" w:rsidRPr="00DB771D">
        <w:t>.</w:t>
      </w:r>
      <w:r w:rsidR="00371760" w:rsidRPr="00DB771D">
        <w:t>/TRAVEL_MODE</w:t>
      </w:r>
      <w:r w:rsidR="0022651B" w:rsidRPr="00DB771D">
        <w:t xml:space="preserve"> </w:t>
      </w:r>
      <w:bookmarkEnd w:id="10"/>
      <w:r w:rsidR="00163F3E" w:rsidRPr="00DB771D">
        <w:t xml:space="preserve">When you travelled, what mode of transportation did you use? </w:t>
      </w:r>
      <w:r w:rsidR="00163F3E" w:rsidRPr="00DB771D">
        <w:rPr>
          <w:i/>
          <w:iCs/>
        </w:rPr>
        <w:t>Please select all that apply.</w:t>
      </w:r>
    </w:p>
    <w:p w14:paraId="430415DC" w14:textId="77777777" w:rsidR="00163F3E" w:rsidRPr="00DB771D" w:rsidRDefault="00163F3E" w:rsidP="00163F3E">
      <w:pPr>
        <w:tabs>
          <w:tab w:val="left" w:pos="360"/>
        </w:tabs>
      </w:pPr>
    </w:p>
    <w:p w14:paraId="0EC775B0" w14:textId="6325AAA2" w:rsidR="00163F3E" w:rsidRPr="00DB771D" w:rsidRDefault="00163F3E" w:rsidP="00163F3E">
      <w:pPr>
        <w:tabs>
          <w:tab w:val="left" w:pos="360"/>
        </w:tabs>
      </w:pPr>
      <w:r w:rsidRPr="00DB771D">
        <w:tab/>
      </w:r>
      <w:r w:rsidRPr="00DB771D">
        <w:tab/>
        <w:t>1</w:t>
      </w:r>
      <w:r w:rsidRPr="00DB771D">
        <w:tab/>
        <w:t>Personal car</w:t>
      </w:r>
    </w:p>
    <w:p w14:paraId="14FA8F79" w14:textId="3AC76C44" w:rsidR="00163F3E" w:rsidRPr="00DB771D" w:rsidRDefault="00163F3E" w:rsidP="00163F3E">
      <w:pPr>
        <w:tabs>
          <w:tab w:val="left" w:pos="360"/>
        </w:tabs>
      </w:pPr>
      <w:r w:rsidRPr="00DB771D">
        <w:tab/>
      </w:r>
      <w:r w:rsidRPr="00DB771D">
        <w:tab/>
        <w:t>2</w:t>
      </w:r>
      <w:r w:rsidRPr="00DB771D">
        <w:tab/>
        <w:t xml:space="preserve">Public transportation (e.g. commercial airline, train, </w:t>
      </w:r>
      <w:r w:rsidR="00B01E8C" w:rsidRPr="00DB771D">
        <w:t>bus</w:t>
      </w:r>
    </w:p>
    <w:p w14:paraId="6B5EC0B6" w14:textId="16404CB0" w:rsidR="00163F3E" w:rsidRPr="00DB771D" w:rsidRDefault="00163F3E" w:rsidP="00163F3E">
      <w:pPr>
        <w:tabs>
          <w:tab w:val="left" w:pos="360"/>
        </w:tabs>
      </w:pPr>
      <w:r w:rsidRPr="00DB771D">
        <w:tab/>
      </w:r>
      <w:r w:rsidRPr="00DB771D">
        <w:tab/>
        <w:t>3</w:t>
      </w:r>
      <w:r w:rsidRPr="00DB771D">
        <w:tab/>
        <w:t>Other, please specify: __________________ [ALLOW 80]</w:t>
      </w:r>
    </w:p>
    <w:p w14:paraId="2D140951" w14:textId="77777777" w:rsidR="00163F3E" w:rsidRPr="00DB771D" w:rsidRDefault="00163F3E" w:rsidP="00163F3E">
      <w:pPr>
        <w:tabs>
          <w:tab w:val="left" w:pos="360"/>
        </w:tabs>
      </w:pPr>
    </w:p>
    <w:p w14:paraId="3996D451" w14:textId="052323C2" w:rsidR="00163F3E" w:rsidRPr="00DB771D" w:rsidRDefault="00163F3E" w:rsidP="001F7BA3">
      <w:pPr>
        <w:tabs>
          <w:tab w:val="left" w:pos="360"/>
        </w:tabs>
      </w:pPr>
    </w:p>
    <w:p w14:paraId="426B556D" w14:textId="1600A22C" w:rsidR="00163F3E" w:rsidRPr="00DB771D" w:rsidRDefault="00E55E6B" w:rsidP="00163F3E">
      <w:pPr>
        <w:tabs>
          <w:tab w:val="left" w:pos="360"/>
        </w:tabs>
        <w:ind w:left="900" w:hanging="540"/>
      </w:pPr>
      <w:r w:rsidRPr="00DB771D">
        <w:t>20</w:t>
      </w:r>
      <w:r w:rsidR="00163F3E" w:rsidRPr="00DB771D">
        <w:t>C</w:t>
      </w:r>
      <w:bookmarkStart w:id="11" w:name="_Hlk45161180"/>
      <w:r w:rsidR="00163F3E" w:rsidRPr="00DB771D">
        <w:t>.</w:t>
      </w:r>
      <w:r w:rsidR="00371760" w:rsidRPr="00DB771D">
        <w:t>/TRAVEL_</w:t>
      </w:r>
      <w:proofErr w:type="gramStart"/>
      <w:r w:rsidR="00371760" w:rsidRPr="00DB771D">
        <w:t>MONTH</w:t>
      </w:r>
      <w:r w:rsidR="00163F3E" w:rsidRPr="00DB771D">
        <w:t xml:space="preserve">  </w:t>
      </w:r>
      <w:bookmarkEnd w:id="11"/>
      <w:r w:rsidR="00163F3E" w:rsidRPr="00DB771D">
        <w:t>During</w:t>
      </w:r>
      <w:proofErr w:type="gramEnd"/>
      <w:r w:rsidR="00163F3E" w:rsidRPr="00DB771D">
        <w:t xml:space="preserve"> your most recent trip, what month did you travel?</w:t>
      </w:r>
    </w:p>
    <w:p w14:paraId="2AB90C78" w14:textId="77777777" w:rsidR="00163F3E" w:rsidRPr="00DB771D" w:rsidRDefault="00163F3E" w:rsidP="00163F3E">
      <w:pPr>
        <w:tabs>
          <w:tab w:val="left" w:pos="360"/>
        </w:tabs>
        <w:ind w:left="900" w:hanging="540"/>
      </w:pPr>
    </w:p>
    <w:p w14:paraId="2141389C" w14:textId="77777777" w:rsidR="00163F3E" w:rsidRPr="00DB771D" w:rsidRDefault="00163F3E" w:rsidP="00163F3E">
      <w:pPr>
        <w:tabs>
          <w:tab w:val="left" w:pos="360"/>
        </w:tabs>
        <w:ind w:left="900" w:hanging="540"/>
      </w:pPr>
    </w:p>
    <w:p w14:paraId="5E25730A" w14:textId="77777777" w:rsidR="00163F3E" w:rsidRPr="00DB771D" w:rsidRDefault="00163F3E" w:rsidP="00163F3E">
      <w:pPr>
        <w:tabs>
          <w:tab w:val="left" w:pos="360"/>
        </w:tabs>
        <w:ind w:left="900" w:hanging="540"/>
      </w:pPr>
      <w:r w:rsidRPr="00DB771D">
        <w:tab/>
        <w:t>1</w:t>
      </w:r>
      <w:r w:rsidRPr="00DB771D">
        <w:tab/>
        <w:t>March</w:t>
      </w:r>
    </w:p>
    <w:p w14:paraId="5DBB3394" w14:textId="77777777" w:rsidR="00163F3E" w:rsidRPr="00DB771D" w:rsidRDefault="00163F3E" w:rsidP="00163F3E">
      <w:pPr>
        <w:tabs>
          <w:tab w:val="left" w:pos="360"/>
        </w:tabs>
        <w:ind w:left="900" w:hanging="540"/>
      </w:pPr>
      <w:r w:rsidRPr="00DB771D">
        <w:tab/>
        <w:t>2</w:t>
      </w:r>
      <w:r w:rsidRPr="00DB771D">
        <w:tab/>
        <w:t>April</w:t>
      </w:r>
    </w:p>
    <w:p w14:paraId="71B692A6" w14:textId="77777777" w:rsidR="00163F3E" w:rsidRPr="00DB771D" w:rsidRDefault="00163F3E" w:rsidP="00163F3E">
      <w:pPr>
        <w:tabs>
          <w:tab w:val="left" w:pos="360"/>
        </w:tabs>
        <w:ind w:left="1440" w:hanging="540"/>
      </w:pPr>
      <w:r w:rsidRPr="00DB771D">
        <w:t>3</w:t>
      </w:r>
      <w:r w:rsidRPr="00DB771D">
        <w:tab/>
        <w:t>May</w:t>
      </w:r>
    </w:p>
    <w:p w14:paraId="0424DB00" w14:textId="77777777" w:rsidR="00163F3E" w:rsidRPr="00DB771D" w:rsidRDefault="00163F3E" w:rsidP="00163F3E">
      <w:pPr>
        <w:tabs>
          <w:tab w:val="left" w:pos="360"/>
        </w:tabs>
        <w:ind w:left="1440" w:hanging="540"/>
      </w:pPr>
      <w:r w:rsidRPr="00DB771D">
        <w:t>4</w:t>
      </w:r>
      <w:r w:rsidRPr="00DB771D">
        <w:tab/>
        <w:t>June</w:t>
      </w:r>
    </w:p>
    <w:p w14:paraId="14F249AC" w14:textId="77777777" w:rsidR="00163F3E" w:rsidRPr="00DB771D" w:rsidRDefault="00163F3E" w:rsidP="00163F3E">
      <w:pPr>
        <w:tabs>
          <w:tab w:val="left" w:pos="360"/>
        </w:tabs>
        <w:ind w:left="1440" w:hanging="540"/>
      </w:pPr>
      <w:r w:rsidRPr="00DB771D">
        <w:t>5</w:t>
      </w:r>
      <w:r w:rsidRPr="00DB771D">
        <w:tab/>
        <w:t>July</w:t>
      </w:r>
    </w:p>
    <w:p w14:paraId="2E010794" w14:textId="77777777" w:rsidR="00163F3E" w:rsidRPr="00DB771D" w:rsidRDefault="00163F3E" w:rsidP="00163F3E">
      <w:pPr>
        <w:tabs>
          <w:tab w:val="left" w:pos="360"/>
        </w:tabs>
        <w:ind w:left="900" w:hanging="540"/>
      </w:pPr>
      <w:r w:rsidRPr="00DB771D">
        <w:tab/>
        <w:t>6</w:t>
      </w:r>
      <w:r w:rsidRPr="00DB771D">
        <w:tab/>
        <w:t>August</w:t>
      </w:r>
    </w:p>
    <w:p w14:paraId="788C862A" w14:textId="77777777" w:rsidR="00163F3E" w:rsidRPr="00DB771D" w:rsidRDefault="00163F3E" w:rsidP="00163F3E">
      <w:pPr>
        <w:tabs>
          <w:tab w:val="left" w:pos="360"/>
        </w:tabs>
        <w:ind w:left="900" w:hanging="540"/>
      </w:pPr>
      <w:r w:rsidRPr="00DB771D">
        <w:tab/>
        <w:t>7</w:t>
      </w:r>
      <w:r w:rsidRPr="00DB771D">
        <w:tab/>
        <w:t>September</w:t>
      </w:r>
    </w:p>
    <w:p w14:paraId="4203EB73" w14:textId="77777777" w:rsidR="00163F3E" w:rsidRPr="00DB771D" w:rsidRDefault="00163F3E" w:rsidP="00163F3E">
      <w:pPr>
        <w:tabs>
          <w:tab w:val="left" w:pos="360"/>
        </w:tabs>
        <w:ind w:left="900" w:hanging="540"/>
      </w:pPr>
      <w:r w:rsidRPr="00DB771D">
        <w:tab/>
        <w:t>8</w:t>
      </w:r>
      <w:r w:rsidRPr="00DB771D">
        <w:tab/>
        <w:t>October</w:t>
      </w:r>
    </w:p>
    <w:p w14:paraId="2B6C6DB9" w14:textId="77777777" w:rsidR="00163F3E" w:rsidRPr="00DB771D" w:rsidRDefault="00163F3E" w:rsidP="00163F3E">
      <w:pPr>
        <w:tabs>
          <w:tab w:val="left" w:pos="360"/>
        </w:tabs>
        <w:ind w:left="900" w:hanging="540"/>
      </w:pPr>
      <w:r w:rsidRPr="00DB771D">
        <w:tab/>
        <w:t>9</w:t>
      </w:r>
      <w:r w:rsidRPr="00DB771D">
        <w:tab/>
        <w:t>November</w:t>
      </w:r>
    </w:p>
    <w:p w14:paraId="79BA2EF7" w14:textId="77777777" w:rsidR="00163F3E" w:rsidRPr="00DB771D" w:rsidRDefault="00163F3E" w:rsidP="00163F3E">
      <w:pPr>
        <w:tabs>
          <w:tab w:val="left" w:pos="360"/>
        </w:tabs>
        <w:ind w:left="900" w:hanging="540"/>
      </w:pPr>
      <w:r w:rsidRPr="00DB771D">
        <w:tab/>
        <w:t>10</w:t>
      </w:r>
      <w:r w:rsidRPr="00DB771D">
        <w:tab/>
        <w:t>December</w:t>
      </w:r>
    </w:p>
    <w:p w14:paraId="76A8B4FC" w14:textId="77777777" w:rsidR="00163F3E" w:rsidRPr="00DB771D" w:rsidRDefault="00163F3E" w:rsidP="00163F3E">
      <w:pPr>
        <w:tabs>
          <w:tab w:val="left" w:pos="360"/>
        </w:tabs>
        <w:ind w:left="900" w:hanging="540"/>
      </w:pPr>
    </w:p>
    <w:p w14:paraId="301F78D5" w14:textId="77777777" w:rsidR="00163F3E" w:rsidRPr="00DB771D" w:rsidRDefault="00163F3E" w:rsidP="001F7BA3">
      <w:pPr>
        <w:tabs>
          <w:tab w:val="left" w:pos="360"/>
        </w:tabs>
      </w:pPr>
    </w:p>
    <w:p w14:paraId="3887E600" w14:textId="5D86C356" w:rsidR="001F7BA3" w:rsidRPr="00DB771D" w:rsidRDefault="00C87CC8" w:rsidP="001F7BA3">
      <w:pPr>
        <w:tabs>
          <w:tab w:val="left" w:pos="360"/>
        </w:tabs>
      </w:pPr>
      <w:r w:rsidRPr="00DB771D">
        <w:t>2</w:t>
      </w:r>
      <w:r w:rsidR="00E55E6B" w:rsidRPr="00DB771D">
        <w:t>1</w:t>
      </w:r>
      <w:r w:rsidRPr="00DB771D">
        <w:t>.</w:t>
      </w:r>
      <w:r w:rsidR="00C22229" w:rsidRPr="00DB771D">
        <w:t xml:space="preserve"> </w:t>
      </w:r>
      <w:r w:rsidRPr="00DB771D">
        <w:rPr>
          <w:b/>
          <w:bCs/>
        </w:rPr>
        <w:t>Since March 2020,</w:t>
      </w:r>
      <w:r w:rsidRPr="00DB771D">
        <w:t xml:space="preserve"> how often did you do the following behaviors?</w:t>
      </w:r>
    </w:p>
    <w:p w14:paraId="0B2246B7" w14:textId="221090A8" w:rsidR="0028620E" w:rsidRPr="00DB771D" w:rsidRDefault="0028620E" w:rsidP="004D5A04">
      <w:pPr>
        <w:pStyle w:val="ListParagraph"/>
        <w:shd w:val="clear" w:color="auto" w:fill="FFFFFF"/>
        <w:tabs>
          <w:tab w:val="left" w:pos="360"/>
        </w:tabs>
      </w:pPr>
    </w:p>
    <w:tbl>
      <w:tblPr>
        <w:tblStyle w:val="TableGrid"/>
        <w:tblW w:w="0" w:type="auto"/>
        <w:tblInd w:w="35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274"/>
        <w:gridCol w:w="956"/>
        <w:gridCol w:w="1080"/>
        <w:gridCol w:w="1233"/>
        <w:gridCol w:w="1061"/>
        <w:gridCol w:w="1306"/>
      </w:tblGrid>
      <w:tr w:rsidR="00DB771D" w:rsidRPr="00DB771D" w14:paraId="5FEF53CE" w14:textId="5D6D64E3" w:rsidTr="00360C48">
        <w:tc>
          <w:tcPr>
            <w:tcW w:w="760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6F1117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C44D81" w14:textId="77777777" w:rsidR="004850CE" w:rsidRPr="00DB771D" w:rsidRDefault="004850CE" w:rsidP="004D5A04">
            <w:pPr>
              <w:shd w:val="clear" w:color="auto" w:fill="FFFFFF"/>
              <w:tabs>
                <w:tab w:val="left" w:pos="360"/>
                <w:tab w:val="left" w:pos="430"/>
              </w:tabs>
              <w:ind w:left="360"/>
              <w:rPr>
                <w:b/>
                <w:bCs/>
              </w:rPr>
            </w:pPr>
          </w:p>
        </w:tc>
      </w:tr>
      <w:tr w:rsidR="00DB771D" w:rsidRPr="00DB771D" w14:paraId="36282075" w14:textId="54CEE0BA" w:rsidTr="00360C48"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28202C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6FBCC" w14:textId="57813B2A" w:rsidR="004850CE" w:rsidRPr="00DB771D" w:rsidRDefault="00F82349" w:rsidP="004D5A04">
            <w:pPr>
              <w:pStyle w:val="ListParagraph"/>
              <w:tabs>
                <w:tab w:val="left" w:pos="360"/>
              </w:tabs>
              <w:ind w:left="0"/>
              <w:jc w:val="center"/>
            </w:pPr>
            <w:r w:rsidRPr="00DB771D"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68359" w14:textId="69338456" w:rsidR="004850CE" w:rsidRPr="00DB771D" w:rsidRDefault="00F82349" w:rsidP="004D5A04">
            <w:pPr>
              <w:pStyle w:val="ListParagraph"/>
              <w:tabs>
                <w:tab w:val="left" w:pos="360"/>
              </w:tabs>
              <w:ind w:left="0"/>
              <w:jc w:val="center"/>
            </w:pPr>
            <w:r w:rsidRPr="00DB771D">
              <w:t>Rarely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9B6B0" w14:textId="3A522547" w:rsidR="004850CE" w:rsidRPr="00DB771D" w:rsidRDefault="00F82349" w:rsidP="004D5A04">
            <w:pPr>
              <w:pStyle w:val="ListParagraph"/>
              <w:tabs>
                <w:tab w:val="left" w:pos="360"/>
              </w:tabs>
              <w:ind w:left="0"/>
              <w:jc w:val="center"/>
            </w:pPr>
            <w:r w:rsidRPr="00DB771D">
              <w:t>Some of the tim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2511B" w14:textId="20CBAEC5" w:rsidR="004850CE" w:rsidRPr="00DB771D" w:rsidRDefault="00F82349" w:rsidP="004D5A04">
            <w:pPr>
              <w:pStyle w:val="ListParagraph"/>
              <w:tabs>
                <w:tab w:val="left" w:pos="360"/>
              </w:tabs>
              <w:ind w:left="0"/>
              <w:jc w:val="center"/>
            </w:pPr>
            <w:r w:rsidRPr="00DB771D">
              <w:t>Most of the tim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02553" w14:textId="7CDDB605" w:rsidR="004850CE" w:rsidRPr="00DB771D" w:rsidRDefault="00F82349" w:rsidP="004D5A04">
            <w:pPr>
              <w:pStyle w:val="ListParagraph"/>
              <w:tabs>
                <w:tab w:val="left" w:pos="360"/>
              </w:tabs>
              <w:ind w:left="0"/>
              <w:jc w:val="center"/>
            </w:pPr>
            <w:r w:rsidRPr="00DB771D">
              <w:t>N</w:t>
            </w:r>
            <w:r w:rsidR="00360C48" w:rsidRPr="00DB771D">
              <w:t>ot Applicable</w:t>
            </w:r>
          </w:p>
        </w:tc>
      </w:tr>
      <w:tr w:rsidR="00DB771D" w:rsidRPr="00DB771D" w14:paraId="727C896C" w14:textId="71C892E3" w:rsidTr="00360C48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13D792EE" w14:textId="085FD2E6" w:rsidR="004850CE" w:rsidRPr="00DB771D" w:rsidRDefault="001E730B" w:rsidP="004D5A04">
            <w:pPr>
              <w:pStyle w:val="ListParagraph"/>
              <w:numPr>
                <w:ilvl w:val="3"/>
                <w:numId w:val="7"/>
              </w:numPr>
              <w:tabs>
                <w:tab w:val="left" w:pos="360"/>
              </w:tabs>
              <w:ind w:left="340"/>
            </w:pPr>
            <w:r w:rsidRPr="00DB771D">
              <w:t xml:space="preserve">BEHAVIORS_1 </w:t>
            </w:r>
            <w:r w:rsidR="004850CE" w:rsidRPr="00DB771D">
              <w:t>Staying at home except for going to work, getting food, going out to exercise, or getting medical car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02C6850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AA9336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74DE69C3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138C544E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6B81018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</w:tr>
      <w:tr w:rsidR="00DB771D" w:rsidRPr="00DB771D" w14:paraId="60EC8ED4" w14:textId="6331C3F4" w:rsidTr="00360C48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7FFB761D" w14:textId="31FA3151" w:rsidR="004850CE" w:rsidRPr="00DB771D" w:rsidRDefault="001E730B" w:rsidP="004D5A04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340"/>
            </w:pPr>
            <w:r w:rsidRPr="00DB771D">
              <w:t>BEHAVIORS_2</w:t>
            </w:r>
            <w:r w:rsidR="004850CE" w:rsidRPr="00DB771D">
              <w:t>Go</w:t>
            </w:r>
            <w:r w:rsidR="00000FF8" w:rsidRPr="00DB771D">
              <w:t>ing</w:t>
            </w:r>
            <w:r w:rsidR="004850CE" w:rsidRPr="00DB771D">
              <w:t xml:space="preserve"> to work even if </w:t>
            </w:r>
            <w:r w:rsidR="00000FF8" w:rsidRPr="00DB771D">
              <w:t>you felt</w:t>
            </w:r>
            <w:r w:rsidR="004850CE" w:rsidRPr="00DB771D">
              <w:t xml:space="preserve"> like you might be getting sick  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CEF3FF4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1755293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7CEDB0A2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59E31E2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737508B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</w:tr>
      <w:tr w:rsidR="00DB771D" w:rsidRPr="00DB771D" w14:paraId="73A4A556" w14:textId="78B593E8" w:rsidTr="00360C48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69F1CFA0" w14:textId="09ED592D" w:rsidR="004850CE" w:rsidRPr="00DB771D" w:rsidRDefault="001E730B" w:rsidP="004D5A04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340"/>
            </w:pPr>
            <w:r w:rsidRPr="00DB771D">
              <w:t>BEHAVIORS_3</w:t>
            </w:r>
            <w:r w:rsidR="004850CE" w:rsidRPr="00DB771D">
              <w:t>Staying 6 feet away from people when you leave your hom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7CB713C6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7E8D4A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0FFF1B30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8C2C8F8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8F81A06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</w:tr>
      <w:tr w:rsidR="00DB771D" w:rsidRPr="00DB771D" w14:paraId="12540D27" w14:textId="484AC98F" w:rsidTr="00360C48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1A0CCD58" w14:textId="7B32FA03" w:rsidR="004850CE" w:rsidRPr="00DB771D" w:rsidRDefault="001E730B" w:rsidP="004D5A04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340"/>
            </w:pPr>
            <w:r w:rsidRPr="00DB771D">
              <w:t>BEHAVIORS_4</w:t>
            </w:r>
            <w:r w:rsidR="004850CE" w:rsidRPr="00DB771D">
              <w:t>Wearing a face mask when not at hom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782E7A30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A127FBF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22BB830D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0E9F5A33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8234E6F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</w:tr>
      <w:tr w:rsidR="00DB771D" w:rsidRPr="00DB771D" w14:paraId="1946CDEC" w14:textId="4DE87015" w:rsidTr="00360C48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6B6E748A" w14:textId="75AB7C2A" w:rsidR="004850CE" w:rsidRPr="00DB771D" w:rsidRDefault="001E730B" w:rsidP="004D5A04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340"/>
            </w:pPr>
            <w:r w:rsidRPr="00DB771D">
              <w:t>BEHAVIORS_5</w:t>
            </w:r>
            <w:r w:rsidR="004850CE" w:rsidRPr="00DB771D">
              <w:t>Washing your hands with soap and water or using alcohol-based hand cleaners after returning home from anywher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779B365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2E3D479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595B1B4B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1732F752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920A7AC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</w:tr>
      <w:tr w:rsidR="00DB771D" w:rsidRPr="00DB771D" w14:paraId="393F4E88" w14:textId="55CDD3DB" w:rsidTr="00360C48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3A37A526" w14:textId="2386A091" w:rsidR="004850CE" w:rsidRPr="00DB771D" w:rsidRDefault="001E730B" w:rsidP="004D5A04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340"/>
            </w:pPr>
            <w:r w:rsidRPr="00DB771D">
              <w:t>BEHAVIORS_6</w:t>
            </w:r>
            <w:r w:rsidR="004850CE" w:rsidRPr="00DB771D">
              <w:t>Outside of work, avoiding gatherings with more than 5 people who do not live in the same house as you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3C763B2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34862AF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5AFE7DD5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02E3F4D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445594A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</w:tr>
      <w:tr w:rsidR="00DB771D" w:rsidRPr="00DB771D" w14:paraId="62CD9574" w14:textId="05665A40" w:rsidTr="00360C48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52D5D2EB" w14:textId="638FD2E3" w:rsidR="004850CE" w:rsidRPr="00DB771D" w:rsidRDefault="001E730B" w:rsidP="004D5A04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340"/>
            </w:pPr>
            <w:r w:rsidRPr="00DB771D">
              <w:lastRenderedPageBreak/>
              <w:t>BEHAVIORS_7</w:t>
            </w:r>
            <w:r w:rsidR="004850CE" w:rsidRPr="00DB771D">
              <w:t>Avoiding public transportation (e.g. DART, buses, Uber, flights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70097522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5DF8B8B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5BF92671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004499D1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2A103EB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</w:tr>
      <w:tr w:rsidR="00DB771D" w:rsidRPr="00DB771D" w14:paraId="66841CC0" w14:textId="2AAF8EB3" w:rsidTr="00360C48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4EC701F7" w14:textId="4D09E7D9" w:rsidR="004850CE" w:rsidRPr="00DB771D" w:rsidRDefault="001E730B" w:rsidP="004D5A04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340"/>
            </w:pPr>
            <w:r w:rsidRPr="00DB771D">
              <w:t>BEHAVIORS_8</w:t>
            </w:r>
            <w:r w:rsidR="004850CE" w:rsidRPr="00DB771D">
              <w:t>Having relatives, friends, or neighbors come into your hom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3A35086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54FED1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36C08579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12CD3C04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C023BF9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</w:tr>
      <w:tr w:rsidR="00360C48" w:rsidRPr="00DB771D" w14:paraId="4C2D550F" w14:textId="4C03275B" w:rsidTr="00360C48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0590CCDD" w14:textId="73098DC5" w:rsidR="004850CE" w:rsidRPr="00DB771D" w:rsidRDefault="001E730B" w:rsidP="004D5A04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ind w:left="340"/>
            </w:pPr>
            <w:r w:rsidRPr="00DB771D">
              <w:t>BEHAVIORS_9</w:t>
            </w:r>
            <w:r w:rsidR="004850CE" w:rsidRPr="00DB771D">
              <w:t xml:space="preserve">Having workers (e.g. cable company, pest control, repair </w:t>
            </w:r>
            <w:r w:rsidR="0064015B" w:rsidRPr="00DB771D">
              <w:t>technician</w:t>
            </w:r>
            <w:r w:rsidR="004850CE" w:rsidRPr="00DB771D">
              <w:t>) come into your hom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F0FE0CD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2FD9E3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29C6A2E5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4640555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009B1DD" w14:textId="77777777" w:rsidR="004850CE" w:rsidRPr="00DB771D" w:rsidRDefault="004850CE" w:rsidP="004D5A04">
            <w:pPr>
              <w:pStyle w:val="ListParagraph"/>
              <w:tabs>
                <w:tab w:val="left" w:pos="360"/>
              </w:tabs>
              <w:ind w:left="0"/>
            </w:pPr>
          </w:p>
        </w:tc>
      </w:tr>
    </w:tbl>
    <w:p w14:paraId="4C1E0BD2" w14:textId="5C099E2B" w:rsidR="00C87CC8" w:rsidRPr="00DB771D" w:rsidRDefault="00C87CC8" w:rsidP="00C87CC8">
      <w:pPr>
        <w:shd w:val="clear" w:color="auto" w:fill="FFFFFF"/>
        <w:tabs>
          <w:tab w:val="left" w:pos="360"/>
        </w:tabs>
      </w:pPr>
    </w:p>
    <w:p w14:paraId="7805BB33" w14:textId="0EEB7CBB" w:rsidR="00C87CC8" w:rsidRPr="00DB771D" w:rsidRDefault="00C87CC8" w:rsidP="00C87CC8">
      <w:pPr>
        <w:shd w:val="clear" w:color="auto" w:fill="FFFFFF"/>
        <w:tabs>
          <w:tab w:val="left" w:pos="360"/>
        </w:tabs>
      </w:pPr>
    </w:p>
    <w:p w14:paraId="7C59BE8C" w14:textId="7E179FDC" w:rsidR="004B4C4B" w:rsidRPr="00DB771D" w:rsidRDefault="00C87CC8" w:rsidP="00C87CC8">
      <w:pPr>
        <w:tabs>
          <w:tab w:val="left" w:pos="360"/>
        </w:tabs>
        <w:ind w:left="360" w:hanging="360"/>
      </w:pPr>
      <w:r w:rsidRPr="00DB771D">
        <w:t>2</w:t>
      </w:r>
      <w:r w:rsidR="00E55E6B" w:rsidRPr="00DB771D">
        <w:t>1</w:t>
      </w:r>
      <w:bookmarkStart w:id="12" w:name="_Hlk45161410"/>
      <w:r w:rsidR="00E07230" w:rsidRPr="00DB771D">
        <w:t xml:space="preserve">/SOCIAL_DIST </w:t>
      </w:r>
      <w:bookmarkEnd w:id="12"/>
      <w:r w:rsidRPr="00DB771D">
        <w:tab/>
      </w:r>
      <w:r w:rsidR="00CB1E36" w:rsidRPr="00DB771D">
        <w:t xml:space="preserve">How </w:t>
      </w:r>
      <w:r w:rsidR="00CB1E36" w:rsidRPr="00DB771D">
        <w:rPr>
          <w:b/>
          <w:bCs/>
        </w:rPr>
        <w:t xml:space="preserve">important </w:t>
      </w:r>
      <w:r w:rsidR="00CB1E36" w:rsidRPr="00DB771D">
        <w:t xml:space="preserve">do you think social distancing </w:t>
      </w:r>
      <w:r w:rsidR="00385BF6" w:rsidRPr="00DB771D">
        <w:t>is</w:t>
      </w:r>
      <w:r w:rsidR="008E128E" w:rsidRPr="00DB771D">
        <w:t xml:space="preserve"> </w:t>
      </w:r>
      <w:r w:rsidR="00CB1E36" w:rsidRPr="00DB771D">
        <w:t>during COVID-19</w:t>
      </w:r>
      <w:r w:rsidR="00544E8B" w:rsidRPr="00DB771D">
        <w:t>?</w:t>
      </w:r>
      <w:r w:rsidR="001B6ECC" w:rsidRPr="00DB771D">
        <w:t xml:space="preserve"> Social (or physical) distancing means keeping space between yourself and other people outside your home.  </w:t>
      </w:r>
    </w:p>
    <w:p w14:paraId="79C1F2A2" w14:textId="77777777" w:rsidR="00B80E19" w:rsidRPr="00DB771D" w:rsidRDefault="00B80E19" w:rsidP="004D5A04">
      <w:pPr>
        <w:pStyle w:val="ListParagraph"/>
        <w:shd w:val="clear" w:color="auto" w:fill="FFFFFF"/>
        <w:tabs>
          <w:tab w:val="left" w:pos="360"/>
        </w:tabs>
      </w:pPr>
    </w:p>
    <w:p w14:paraId="090D5D01" w14:textId="13B78807" w:rsidR="00C87CC8" w:rsidRPr="00DB771D" w:rsidRDefault="00C87CC8" w:rsidP="00C87CC8">
      <w:pPr>
        <w:shd w:val="clear" w:color="auto" w:fill="FFFFFF"/>
        <w:tabs>
          <w:tab w:val="left" w:pos="360"/>
        </w:tabs>
      </w:pPr>
      <w:r w:rsidRPr="00DB771D">
        <w:tab/>
        <w:t>1</w:t>
      </w:r>
      <w:r w:rsidRPr="00DB771D">
        <w:tab/>
        <w:t>Very important</w:t>
      </w:r>
    </w:p>
    <w:p w14:paraId="60B5B2DF" w14:textId="6FB16F96" w:rsidR="00C87CC8" w:rsidRPr="00DB771D" w:rsidRDefault="00C87CC8" w:rsidP="00C87CC8">
      <w:pPr>
        <w:shd w:val="clear" w:color="auto" w:fill="FFFFFF"/>
        <w:tabs>
          <w:tab w:val="left" w:pos="360"/>
        </w:tabs>
      </w:pPr>
      <w:r w:rsidRPr="00DB771D">
        <w:tab/>
        <w:t>2</w:t>
      </w:r>
      <w:r w:rsidRPr="00DB771D">
        <w:tab/>
        <w:t>Somewhat important</w:t>
      </w:r>
    </w:p>
    <w:p w14:paraId="359C081A" w14:textId="1BB82230" w:rsidR="00C87CC8" w:rsidRPr="00DB771D" w:rsidRDefault="00C87CC8" w:rsidP="00C87CC8">
      <w:pPr>
        <w:shd w:val="clear" w:color="auto" w:fill="FFFFFF"/>
        <w:tabs>
          <w:tab w:val="left" w:pos="360"/>
        </w:tabs>
      </w:pPr>
      <w:r w:rsidRPr="00DB771D">
        <w:tab/>
        <w:t>3</w:t>
      </w:r>
      <w:r w:rsidRPr="00DB771D">
        <w:tab/>
        <w:t>A little important</w:t>
      </w:r>
    </w:p>
    <w:p w14:paraId="3DEFA749" w14:textId="36956107" w:rsidR="00C87CC8" w:rsidRPr="00DB771D" w:rsidRDefault="00C87CC8" w:rsidP="00C87CC8">
      <w:pPr>
        <w:shd w:val="clear" w:color="auto" w:fill="FFFFFF"/>
        <w:tabs>
          <w:tab w:val="left" w:pos="360"/>
        </w:tabs>
      </w:pPr>
      <w:r w:rsidRPr="00DB771D">
        <w:tab/>
        <w:t>4</w:t>
      </w:r>
      <w:r w:rsidRPr="00DB771D">
        <w:tab/>
        <w:t>Not important</w:t>
      </w:r>
    </w:p>
    <w:p w14:paraId="39E88A2B" w14:textId="5DCA57C1" w:rsidR="005926E3" w:rsidRPr="00DB771D" w:rsidRDefault="00C87CC8" w:rsidP="00C87CC8">
      <w:pPr>
        <w:shd w:val="clear" w:color="auto" w:fill="FFFFFF"/>
        <w:tabs>
          <w:tab w:val="left" w:pos="360"/>
        </w:tabs>
      </w:pPr>
      <w:r w:rsidRPr="00DB771D">
        <w:tab/>
        <w:t>5</w:t>
      </w:r>
      <w:r w:rsidRPr="00DB771D">
        <w:tab/>
        <w:t>Don’t know/not sure</w:t>
      </w:r>
    </w:p>
    <w:p w14:paraId="711473A8" w14:textId="38A5F043" w:rsidR="00C87CC8" w:rsidRPr="00DB771D" w:rsidRDefault="00C87CC8" w:rsidP="004D5A04">
      <w:pPr>
        <w:shd w:val="clear" w:color="auto" w:fill="FFFFFF"/>
        <w:tabs>
          <w:tab w:val="left" w:pos="360"/>
        </w:tabs>
      </w:pPr>
    </w:p>
    <w:p w14:paraId="50FF1A79" w14:textId="65A76F84" w:rsidR="00C87CC8" w:rsidRPr="00DB771D" w:rsidRDefault="00C87CC8" w:rsidP="004D5A04">
      <w:pPr>
        <w:shd w:val="clear" w:color="auto" w:fill="FFFFFF"/>
        <w:tabs>
          <w:tab w:val="left" w:pos="360"/>
        </w:tabs>
      </w:pPr>
    </w:p>
    <w:p w14:paraId="6B915E59" w14:textId="068A1A9B" w:rsidR="003722FC" w:rsidRPr="00DB771D" w:rsidRDefault="00C87CC8" w:rsidP="00C87CC8">
      <w:pPr>
        <w:tabs>
          <w:tab w:val="left" w:pos="360"/>
        </w:tabs>
        <w:ind w:left="360" w:hanging="360"/>
      </w:pPr>
      <w:r w:rsidRPr="00DB771D">
        <w:t>2</w:t>
      </w:r>
      <w:r w:rsidR="00E55E6B" w:rsidRPr="00DB771D">
        <w:t>2</w:t>
      </w:r>
      <w:bookmarkStart w:id="13" w:name="_Hlk45161421"/>
      <w:r w:rsidR="00E07230" w:rsidRPr="00DB771D">
        <w:t>/MASK_NHOME</w:t>
      </w:r>
      <w:bookmarkEnd w:id="13"/>
      <w:r w:rsidRPr="00DB771D">
        <w:t>.</w:t>
      </w:r>
      <w:r w:rsidRPr="00DB771D">
        <w:tab/>
      </w:r>
      <w:r w:rsidR="003722FC" w:rsidRPr="00DB771D">
        <w:t xml:space="preserve">How </w:t>
      </w:r>
      <w:r w:rsidR="003722FC" w:rsidRPr="00DB771D">
        <w:rPr>
          <w:b/>
          <w:bCs/>
        </w:rPr>
        <w:t xml:space="preserve">important </w:t>
      </w:r>
      <w:r w:rsidR="003722FC" w:rsidRPr="00DB771D">
        <w:t xml:space="preserve">do you think wearing a </w:t>
      </w:r>
      <w:r w:rsidR="00B36A8D" w:rsidRPr="00DB771D">
        <w:t xml:space="preserve">face </w:t>
      </w:r>
      <w:r w:rsidR="003722FC" w:rsidRPr="00DB771D">
        <w:t xml:space="preserve">mask is </w:t>
      </w:r>
      <w:r w:rsidR="00A34DA6" w:rsidRPr="00DB771D">
        <w:t xml:space="preserve">when </w:t>
      </w:r>
      <w:r w:rsidR="003722FC" w:rsidRPr="00DB771D">
        <w:t>outside your home</w:t>
      </w:r>
      <w:r w:rsidR="00360C48" w:rsidRPr="00DB771D">
        <w:t xml:space="preserve"> and social distancing may be difficult</w:t>
      </w:r>
      <w:r w:rsidR="003722FC" w:rsidRPr="00DB771D">
        <w:t xml:space="preserve">?  </w:t>
      </w:r>
    </w:p>
    <w:p w14:paraId="1FB1C73A" w14:textId="6E436B81" w:rsidR="003722FC" w:rsidRPr="00DB771D" w:rsidRDefault="003722FC" w:rsidP="004D5A04">
      <w:pPr>
        <w:tabs>
          <w:tab w:val="left" w:pos="360"/>
        </w:tabs>
      </w:pPr>
    </w:p>
    <w:p w14:paraId="3EA43687" w14:textId="77D7D5C8" w:rsidR="00C87CC8" w:rsidRPr="00DB771D" w:rsidRDefault="00C87CC8" w:rsidP="00C87CC8">
      <w:pPr>
        <w:tabs>
          <w:tab w:val="left" w:pos="360"/>
        </w:tabs>
        <w:ind w:left="360"/>
      </w:pPr>
      <w:r w:rsidRPr="00DB771D">
        <w:t>1</w:t>
      </w:r>
      <w:r w:rsidRPr="00DB771D">
        <w:tab/>
        <w:t>Very important</w:t>
      </w:r>
    </w:p>
    <w:p w14:paraId="3CCCB9B3" w14:textId="2E3150B8" w:rsidR="00C87CC8" w:rsidRPr="00DB771D" w:rsidRDefault="00C87CC8" w:rsidP="00C87CC8">
      <w:pPr>
        <w:tabs>
          <w:tab w:val="left" w:pos="360"/>
        </w:tabs>
        <w:ind w:left="360"/>
      </w:pPr>
      <w:r w:rsidRPr="00DB771D">
        <w:t>2</w:t>
      </w:r>
      <w:r w:rsidRPr="00DB771D">
        <w:tab/>
        <w:t>Somewhat important</w:t>
      </w:r>
    </w:p>
    <w:p w14:paraId="14FCEE02" w14:textId="34F26E73" w:rsidR="00C87CC8" w:rsidRPr="00DB771D" w:rsidRDefault="00C87CC8" w:rsidP="00C87CC8">
      <w:pPr>
        <w:tabs>
          <w:tab w:val="left" w:pos="360"/>
        </w:tabs>
        <w:ind w:left="360"/>
      </w:pPr>
      <w:r w:rsidRPr="00DB771D">
        <w:t>3</w:t>
      </w:r>
      <w:r w:rsidRPr="00DB771D">
        <w:tab/>
        <w:t>A little important</w:t>
      </w:r>
    </w:p>
    <w:p w14:paraId="46437E5F" w14:textId="5383EFD1" w:rsidR="00C87CC8" w:rsidRPr="00DB771D" w:rsidRDefault="00C87CC8" w:rsidP="00C87CC8">
      <w:pPr>
        <w:tabs>
          <w:tab w:val="left" w:pos="360"/>
        </w:tabs>
        <w:ind w:left="360"/>
      </w:pPr>
      <w:r w:rsidRPr="00DB771D">
        <w:t>4</w:t>
      </w:r>
      <w:r w:rsidRPr="00DB771D">
        <w:tab/>
        <w:t>Not important</w:t>
      </w:r>
    </w:p>
    <w:p w14:paraId="2653CC78" w14:textId="07940E0E" w:rsidR="00C87CC8" w:rsidRPr="00DB771D" w:rsidRDefault="00C87CC8" w:rsidP="00C87CC8">
      <w:pPr>
        <w:tabs>
          <w:tab w:val="left" w:pos="360"/>
        </w:tabs>
        <w:ind w:left="360"/>
      </w:pPr>
      <w:r w:rsidRPr="00DB771D">
        <w:t>5</w:t>
      </w:r>
      <w:r w:rsidRPr="00DB771D">
        <w:tab/>
        <w:t>Don’t know/not sure</w:t>
      </w:r>
    </w:p>
    <w:p w14:paraId="2B803378" w14:textId="77777777" w:rsidR="00C87CC8" w:rsidRPr="00DB771D" w:rsidRDefault="00C87CC8" w:rsidP="004D5A04">
      <w:pPr>
        <w:tabs>
          <w:tab w:val="left" w:pos="360"/>
        </w:tabs>
      </w:pPr>
    </w:p>
    <w:p w14:paraId="093AD624" w14:textId="18B0C96D" w:rsidR="00B80E19" w:rsidRPr="00DB771D" w:rsidRDefault="00B80E19" w:rsidP="004D5A04">
      <w:pPr>
        <w:shd w:val="clear" w:color="auto" w:fill="FFFFFF"/>
        <w:tabs>
          <w:tab w:val="left" w:pos="360"/>
        </w:tabs>
      </w:pPr>
    </w:p>
    <w:p w14:paraId="0152886A" w14:textId="5D590D6B" w:rsidR="003C718F" w:rsidRPr="00DB771D" w:rsidRDefault="00C87CC8" w:rsidP="00C87CC8">
      <w:pPr>
        <w:tabs>
          <w:tab w:val="left" w:pos="360"/>
        </w:tabs>
        <w:ind w:left="360" w:hanging="360"/>
      </w:pPr>
      <w:r w:rsidRPr="00DB771D">
        <w:t>2</w:t>
      </w:r>
      <w:r w:rsidR="00E55E6B" w:rsidRPr="00DB771D">
        <w:t>3</w:t>
      </w:r>
      <w:r w:rsidR="00E07230" w:rsidRPr="00DB771D">
        <w:t>/</w:t>
      </w:r>
      <w:bookmarkStart w:id="14" w:name="_Hlk45161439"/>
      <w:r w:rsidR="00E07230" w:rsidRPr="00DB771D">
        <w:t xml:space="preserve">CONDITIONS </w:t>
      </w:r>
      <w:bookmarkEnd w:id="14"/>
      <w:r w:rsidR="0060637E" w:rsidRPr="00DB771D">
        <w:t>Have you</w:t>
      </w:r>
      <w:r w:rsidR="003C718F" w:rsidRPr="00DB771D">
        <w:t xml:space="preserve"> ever </w:t>
      </w:r>
      <w:r w:rsidR="0060637E" w:rsidRPr="00DB771D">
        <w:t xml:space="preserve">been </w:t>
      </w:r>
      <w:r w:rsidR="00401EF3" w:rsidRPr="00DB771D">
        <w:t>told by a</w:t>
      </w:r>
      <w:r w:rsidR="00125307" w:rsidRPr="00DB771D">
        <w:t xml:space="preserve"> doctor or other</w:t>
      </w:r>
      <w:r w:rsidR="00401EF3" w:rsidRPr="00DB771D">
        <w:t xml:space="preserve"> </w:t>
      </w:r>
      <w:r w:rsidR="00FD46F7" w:rsidRPr="00DB771D">
        <w:t xml:space="preserve">healthcare </w:t>
      </w:r>
      <w:r w:rsidR="00125307" w:rsidRPr="00DB771D">
        <w:t xml:space="preserve">professional </w:t>
      </w:r>
      <w:r w:rsidR="00401EF3" w:rsidRPr="00DB771D">
        <w:t>that you had</w:t>
      </w:r>
      <w:r w:rsidR="003C718F" w:rsidRPr="00DB771D">
        <w:t xml:space="preserve"> any of the following? </w:t>
      </w:r>
      <w:r w:rsidR="00125307" w:rsidRPr="00DB771D">
        <w:rPr>
          <w:i/>
          <w:iCs/>
        </w:rPr>
        <w:t>Please select</w:t>
      </w:r>
      <w:r w:rsidR="00672B73" w:rsidRPr="00DB771D">
        <w:rPr>
          <w:i/>
          <w:iCs/>
        </w:rPr>
        <w:t xml:space="preserve"> all that apply</w:t>
      </w:r>
      <w:r w:rsidR="00125307" w:rsidRPr="00DB771D">
        <w:rPr>
          <w:i/>
          <w:iCs/>
        </w:rPr>
        <w:t>.</w:t>
      </w:r>
    </w:p>
    <w:p w14:paraId="22152B20" w14:textId="77777777" w:rsidR="00116F54" w:rsidRPr="00DB771D" w:rsidRDefault="00116F54" w:rsidP="004D5A04">
      <w:pPr>
        <w:pStyle w:val="ListParagraph"/>
        <w:shd w:val="clear" w:color="auto" w:fill="FFFFFF"/>
        <w:tabs>
          <w:tab w:val="left" w:pos="360"/>
        </w:tabs>
      </w:pPr>
    </w:p>
    <w:p w14:paraId="1D871F40" w14:textId="5C46D846" w:rsidR="00C87CC8" w:rsidRPr="00DB771D" w:rsidRDefault="00C87CC8" w:rsidP="00C87CC8">
      <w:pPr>
        <w:tabs>
          <w:tab w:val="left" w:pos="360"/>
        </w:tabs>
        <w:ind w:left="360"/>
      </w:pPr>
      <w:r w:rsidRPr="00DB771D">
        <w:t>1</w:t>
      </w:r>
      <w:r w:rsidRPr="00DB771D">
        <w:tab/>
        <w:t>Heart disease</w:t>
      </w:r>
      <w:r w:rsidRPr="00DB771D">
        <w:tab/>
      </w:r>
      <w:r w:rsidRPr="00DB771D">
        <w:tab/>
        <w:t xml:space="preserve">    </w:t>
      </w:r>
      <w:r w:rsidRPr="00DB771D">
        <w:tab/>
        <w:t>10    High blood pressure</w:t>
      </w:r>
    </w:p>
    <w:p w14:paraId="63C68DB9" w14:textId="24E3D8A3" w:rsidR="00C87CC8" w:rsidRPr="00DB771D" w:rsidRDefault="00C87CC8" w:rsidP="00C87CC8">
      <w:pPr>
        <w:tabs>
          <w:tab w:val="left" w:pos="360"/>
        </w:tabs>
        <w:ind w:left="360"/>
      </w:pPr>
      <w:r w:rsidRPr="00DB771D">
        <w:t>2</w:t>
      </w:r>
      <w:r w:rsidRPr="00DB771D">
        <w:tab/>
        <w:t>Lung disease</w:t>
      </w:r>
      <w:r w:rsidRPr="00DB771D">
        <w:tab/>
      </w:r>
      <w:r w:rsidRPr="00DB771D">
        <w:tab/>
      </w:r>
      <w:r w:rsidRPr="00DB771D">
        <w:tab/>
        <w:t>11    Diabetes</w:t>
      </w:r>
    </w:p>
    <w:p w14:paraId="5337EA3E" w14:textId="53FAAB92" w:rsidR="00C87CC8" w:rsidRPr="00DB771D" w:rsidRDefault="00C87CC8" w:rsidP="00C87CC8">
      <w:pPr>
        <w:tabs>
          <w:tab w:val="left" w:pos="360"/>
        </w:tabs>
        <w:ind w:left="360"/>
      </w:pPr>
      <w:r w:rsidRPr="00DB771D">
        <w:t>3</w:t>
      </w:r>
      <w:r w:rsidRPr="00DB771D">
        <w:tab/>
        <w:t>Ulcer or stomach disease</w:t>
      </w:r>
      <w:r w:rsidRPr="00DB771D">
        <w:tab/>
        <w:t>12    Kidney disease</w:t>
      </w:r>
    </w:p>
    <w:p w14:paraId="232225EA" w14:textId="5294EF62" w:rsidR="00C87CC8" w:rsidRPr="00DB771D" w:rsidRDefault="00C87CC8" w:rsidP="00C87CC8">
      <w:pPr>
        <w:tabs>
          <w:tab w:val="left" w:pos="360"/>
        </w:tabs>
        <w:ind w:left="360"/>
      </w:pPr>
      <w:r w:rsidRPr="00DB771D">
        <w:t>4</w:t>
      </w:r>
      <w:r w:rsidRPr="00DB771D">
        <w:tab/>
        <w:t xml:space="preserve"> Liver disease</w:t>
      </w:r>
      <w:r w:rsidRPr="00DB771D">
        <w:tab/>
      </w:r>
      <w:r w:rsidRPr="00DB771D">
        <w:tab/>
      </w:r>
      <w:r w:rsidRPr="00DB771D">
        <w:tab/>
        <w:t>13    Anemia or other blood disease</w:t>
      </w:r>
    </w:p>
    <w:p w14:paraId="7015503B" w14:textId="36B0594B" w:rsidR="00C87CC8" w:rsidRPr="00DB771D" w:rsidRDefault="00C87CC8" w:rsidP="00C87CC8">
      <w:pPr>
        <w:tabs>
          <w:tab w:val="left" w:pos="360"/>
        </w:tabs>
        <w:ind w:left="360"/>
      </w:pPr>
      <w:r w:rsidRPr="00DB771D">
        <w:t>5</w:t>
      </w:r>
      <w:r w:rsidRPr="00DB771D">
        <w:tab/>
        <w:t>Cancer</w:t>
      </w:r>
      <w:r w:rsidRPr="00DB771D">
        <w:tab/>
      </w:r>
      <w:r w:rsidRPr="00DB771D">
        <w:tab/>
      </w:r>
      <w:r w:rsidRPr="00DB771D">
        <w:tab/>
      </w:r>
      <w:r w:rsidRPr="00DB771D">
        <w:tab/>
        <w:t>14    Rheumatoid arthritis</w:t>
      </w:r>
      <w:r w:rsidRPr="00DB771D">
        <w:tab/>
      </w:r>
    </w:p>
    <w:p w14:paraId="7CB3D98C" w14:textId="265E7228" w:rsidR="00C87CC8" w:rsidRPr="00DB771D" w:rsidRDefault="00C87CC8" w:rsidP="00C87CC8">
      <w:pPr>
        <w:tabs>
          <w:tab w:val="left" w:pos="360"/>
        </w:tabs>
        <w:ind w:left="360"/>
      </w:pPr>
      <w:r w:rsidRPr="00DB771D">
        <w:t>6</w:t>
      </w:r>
      <w:r w:rsidRPr="00DB771D">
        <w:tab/>
        <w:t>HIV</w:t>
      </w:r>
      <w:r w:rsidRPr="00DB771D">
        <w:tab/>
      </w:r>
      <w:r w:rsidRPr="00DB771D">
        <w:tab/>
      </w:r>
      <w:r w:rsidRPr="00DB771D">
        <w:tab/>
      </w:r>
      <w:r w:rsidRPr="00DB771D">
        <w:tab/>
        <w:t>15    Neurologic disease</w:t>
      </w:r>
      <w:r w:rsidRPr="00DB771D">
        <w:tab/>
      </w:r>
      <w:r w:rsidRPr="00DB771D">
        <w:tab/>
      </w:r>
    </w:p>
    <w:p w14:paraId="1AADC247" w14:textId="104E2F31" w:rsidR="00C87CC8" w:rsidRPr="00DB771D" w:rsidRDefault="00C87CC8" w:rsidP="00C87CC8">
      <w:pPr>
        <w:tabs>
          <w:tab w:val="left" w:pos="360"/>
        </w:tabs>
        <w:ind w:left="360"/>
      </w:pPr>
      <w:r w:rsidRPr="00DB771D">
        <w:t>7.</w:t>
      </w:r>
      <w:r w:rsidRPr="00DB771D">
        <w:tab/>
        <w:t>Stroke</w:t>
      </w:r>
      <w:r w:rsidRPr="00DB771D">
        <w:tab/>
      </w:r>
      <w:r w:rsidRPr="00DB771D">
        <w:tab/>
      </w:r>
      <w:r w:rsidRPr="00DB771D">
        <w:tab/>
      </w:r>
      <w:r w:rsidRPr="00DB771D">
        <w:tab/>
        <w:t>16    Obesity</w:t>
      </w:r>
    </w:p>
    <w:p w14:paraId="1702DF5C" w14:textId="7204ED22" w:rsidR="00C87CC8" w:rsidRPr="00DB771D" w:rsidRDefault="00C87CC8" w:rsidP="00C87CC8">
      <w:pPr>
        <w:tabs>
          <w:tab w:val="left" w:pos="360"/>
        </w:tabs>
        <w:ind w:left="360"/>
      </w:pPr>
      <w:r w:rsidRPr="00DB771D">
        <w:lastRenderedPageBreak/>
        <w:t>8</w:t>
      </w:r>
      <w:r w:rsidRPr="00DB771D">
        <w:tab/>
        <w:t xml:space="preserve">Currently pregnant </w:t>
      </w:r>
      <w:r w:rsidRPr="00DB771D">
        <w:tab/>
      </w:r>
      <w:r w:rsidRPr="00DB771D">
        <w:tab/>
        <w:t xml:space="preserve">17    Immunocompromised, please specify </w:t>
      </w:r>
      <w:r w:rsidR="00360C48" w:rsidRPr="00DB771D">
        <w:t xml:space="preserve">______ </w:t>
      </w:r>
      <w:r w:rsidRPr="00DB771D">
        <w:t xml:space="preserve">[ALLOW 40] </w:t>
      </w:r>
    </w:p>
    <w:p w14:paraId="643F7D6C" w14:textId="7F4ECEB8" w:rsidR="00C87CC8" w:rsidRPr="00DB771D" w:rsidRDefault="00C87CC8" w:rsidP="00C87CC8">
      <w:pPr>
        <w:tabs>
          <w:tab w:val="left" w:pos="360"/>
        </w:tabs>
        <w:ind w:left="360"/>
      </w:pPr>
      <w:r w:rsidRPr="00DB771D">
        <w:t>9</w:t>
      </w:r>
      <w:r w:rsidRPr="00DB771D">
        <w:tab/>
        <w:t>Auto-immune disease</w:t>
      </w:r>
      <w:r w:rsidRPr="00DB771D">
        <w:tab/>
      </w:r>
      <w:r w:rsidRPr="00DB771D">
        <w:tab/>
        <w:t xml:space="preserve">18    Other, please specify </w:t>
      </w:r>
      <w:r w:rsidR="00360C48" w:rsidRPr="00DB771D">
        <w:t xml:space="preserve">______ </w:t>
      </w:r>
      <w:r w:rsidRPr="00DB771D">
        <w:t xml:space="preserve">[ALLOW 40] </w:t>
      </w:r>
    </w:p>
    <w:p w14:paraId="0D5D641B" w14:textId="706E2FFD" w:rsidR="00234C33" w:rsidRPr="00DB771D" w:rsidRDefault="00234C33" w:rsidP="00C87CC8">
      <w:pPr>
        <w:tabs>
          <w:tab w:val="left" w:pos="360"/>
        </w:tabs>
        <w:ind w:left="360"/>
      </w:pPr>
      <w:r w:rsidRPr="00DB771D">
        <w:t xml:space="preserve">19 </w:t>
      </w:r>
      <w:r w:rsidRPr="00DB771D">
        <w:tab/>
        <w:t>None: I have never been told by a doctor or other healthcare professional that I have a medical condition</w:t>
      </w:r>
    </w:p>
    <w:p w14:paraId="287751CC" w14:textId="08CA7DBC" w:rsidR="00004B95" w:rsidRPr="00DB771D" w:rsidRDefault="00004B95" w:rsidP="004D5A04">
      <w:pPr>
        <w:tabs>
          <w:tab w:val="left" w:pos="360"/>
        </w:tabs>
      </w:pPr>
    </w:p>
    <w:p w14:paraId="698BA3D5" w14:textId="77777777" w:rsidR="00337A63" w:rsidRPr="00DB771D" w:rsidRDefault="00337A63" w:rsidP="00337A63">
      <w:pPr>
        <w:tabs>
          <w:tab w:val="left" w:pos="360"/>
        </w:tabs>
      </w:pPr>
    </w:p>
    <w:p w14:paraId="2D190DD4" w14:textId="0D12AFCB" w:rsidR="00337A63" w:rsidRPr="00DB771D" w:rsidRDefault="00E55E6B" w:rsidP="00337A63">
      <w:pPr>
        <w:tabs>
          <w:tab w:val="left" w:pos="360"/>
        </w:tabs>
      </w:pPr>
      <w:bookmarkStart w:id="15" w:name="_Hlk45161523"/>
      <w:r w:rsidRPr="00DB771D">
        <w:t>24</w:t>
      </w:r>
      <w:r w:rsidR="00337A63" w:rsidRPr="00DB771D">
        <w:t>.</w:t>
      </w:r>
      <w:r w:rsidR="00371760" w:rsidRPr="00DB771D">
        <w:t>/HEALTH_COV</w:t>
      </w:r>
      <w:r w:rsidR="00F57390" w:rsidRPr="00DB771D">
        <w:t xml:space="preserve"> </w:t>
      </w:r>
      <w:r w:rsidR="00337A63" w:rsidRPr="00DB771D">
        <w:t xml:space="preserve">Do you have health insurance or health coverage? </w:t>
      </w:r>
    </w:p>
    <w:p w14:paraId="353443A0" w14:textId="77777777" w:rsidR="00337A63" w:rsidRPr="00DB771D" w:rsidRDefault="00337A63" w:rsidP="00337A63">
      <w:pPr>
        <w:pStyle w:val="ListParagraph"/>
        <w:tabs>
          <w:tab w:val="left" w:pos="360"/>
        </w:tabs>
        <w:ind w:left="360"/>
      </w:pPr>
    </w:p>
    <w:p w14:paraId="31132126" w14:textId="77777777" w:rsidR="00337A63" w:rsidRPr="00DB771D" w:rsidRDefault="00337A63" w:rsidP="00337A63">
      <w:pPr>
        <w:pStyle w:val="ListParagraph"/>
        <w:numPr>
          <w:ilvl w:val="0"/>
          <w:numId w:val="24"/>
        </w:numPr>
        <w:tabs>
          <w:tab w:val="left" w:pos="360"/>
        </w:tabs>
        <w:ind w:left="720"/>
      </w:pPr>
      <w:r w:rsidRPr="00DB771D">
        <w:t>Yes</w:t>
      </w:r>
    </w:p>
    <w:p w14:paraId="45EB8858" w14:textId="77777777" w:rsidR="00337A63" w:rsidRPr="00DB771D" w:rsidRDefault="00337A63" w:rsidP="00337A63">
      <w:pPr>
        <w:pStyle w:val="ListParagraph"/>
        <w:numPr>
          <w:ilvl w:val="0"/>
          <w:numId w:val="24"/>
        </w:numPr>
        <w:tabs>
          <w:tab w:val="left" w:pos="360"/>
        </w:tabs>
        <w:ind w:left="720"/>
      </w:pPr>
      <w:r w:rsidRPr="00DB771D">
        <w:t xml:space="preserve">No </w:t>
      </w:r>
    </w:p>
    <w:bookmarkEnd w:id="15"/>
    <w:p w14:paraId="05558E17" w14:textId="77777777" w:rsidR="00337A63" w:rsidRPr="00DB771D" w:rsidRDefault="00337A63" w:rsidP="00F92C04">
      <w:pPr>
        <w:tabs>
          <w:tab w:val="left" w:pos="360"/>
        </w:tabs>
      </w:pPr>
    </w:p>
    <w:p w14:paraId="3E38C2CD" w14:textId="77777777" w:rsidR="00337A63" w:rsidRPr="00DB771D" w:rsidRDefault="00337A63" w:rsidP="00337A63">
      <w:pPr>
        <w:tabs>
          <w:tab w:val="left" w:pos="360"/>
        </w:tabs>
        <w:ind w:left="360"/>
      </w:pPr>
    </w:p>
    <w:p w14:paraId="22960007" w14:textId="4092E04F" w:rsidR="00337A63" w:rsidRPr="00DB771D" w:rsidRDefault="00E55E6B" w:rsidP="00337A63">
      <w:pPr>
        <w:tabs>
          <w:tab w:val="left" w:pos="360"/>
        </w:tabs>
        <w:ind w:left="900" w:hanging="540"/>
      </w:pPr>
      <w:r w:rsidRPr="00DB771D">
        <w:t>24</w:t>
      </w:r>
      <w:r w:rsidR="00337A63" w:rsidRPr="00DB771D">
        <w:t>A</w:t>
      </w:r>
      <w:bookmarkStart w:id="16" w:name="_Hlk45161557"/>
      <w:r w:rsidR="00AD2C23" w:rsidRPr="00DB771D">
        <w:t xml:space="preserve">/TYPE_COVERAG </w:t>
      </w:r>
      <w:bookmarkEnd w:id="16"/>
      <w:r w:rsidR="00337A63" w:rsidRPr="00DB771D">
        <w:t xml:space="preserve">What type of health insurance/coverage do you have? </w:t>
      </w:r>
      <w:r w:rsidR="00337A63" w:rsidRPr="00DB771D">
        <w:rPr>
          <w:i/>
          <w:iCs/>
        </w:rPr>
        <w:t>Please select all that apply.</w:t>
      </w:r>
    </w:p>
    <w:p w14:paraId="6F8BBFF1" w14:textId="77777777" w:rsidR="00337A63" w:rsidRPr="00DB771D" w:rsidRDefault="00337A63" w:rsidP="00337A63">
      <w:pPr>
        <w:pStyle w:val="ListParagraph"/>
        <w:tabs>
          <w:tab w:val="left" w:pos="360"/>
        </w:tabs>
        <w:ind w:left="360"/>
      </w:pPr>
    </w:p>
    <w:p w14:paraId="5F4F719E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 xml:space="preserve">1.   </w:t>
      </w:r>
      <w:r w:rsidRPr="00DB771D">
        <w:tab/>
        <w:t xml:space="preserve">Insurance plan paid for by current or former employer or union </w:t>
      </w:r>
    </w:p>
    <w:p w14:paraId="05C697FD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 xml:space="preserve">2. </w:t>
      </w:r>
      <w:r w:rsidRPr="00DB771D">
        <w:tab/>
        <w:t xml:space="preserve">Insurance plan that I, or family member, purchased directly from an insurance company (e.g., Blue Cross Blue Shield, Aetna) </w:t>
      </w:r>
    </w:p>
    <w:p w14:paraId="2EC1735E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>3.</w:t>
      </w:r>
      <w:r w:rsidRPr="00DB771D">
        <w:tab/>
        <w:t xml:space="preserve">Insurance through the state Health Insurance Exchange (HIE), called the Texas State HIE Plan. This is also known as “Obamacare” </w:t>
      </w:r>
    </w:p>
    <w:p w14:paraId="4E73A84D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>4.</w:t>
      </w:r>
      <w:r w:rsidRPr="00DB771D">
        <w:tab/>
        <w:t xml:space="preserve">Medicare, for people 65 years and older or people with certain disabilities. </w:t>
      </w:r>
    </w:p>
    <w:p w14:paraId="460C72EE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>5.</w:t>
      </w:r>
      <w:r w:rsidRPr="00DB771D">
        <w:tab/>
        <w:t>Medicaid, for low-income children and their families, pregnant women, and disabled or elderly people</w:t>
      </w:r>
    </w:p>
    <w:p w14:paraId="66A1EFF2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>6.</w:t>
      </w:r>
      <w:r w:rsidRPr="00DB771D">
        <w:tab/>
        <w:t>CHAMPUS/CHAMP-VA, TRICARE, VA or other military health care</w:t>
      </w:r>
    </w:p>
    <w:p w14:paraId="6D7F0ECC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>7.</w:t>
      </w:r>
      <w:r w:rsidRPr="00DB771D">
        <w:tab/>
        <w:t>Parkland Financial Assistance (PFA) or JPS Connect</w:t>
      </w:r>
    </w:p>
    <w:p w14:paraId="3E6799ED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>8.</w:t>
      </w:r>
      <w:r w:rsidRPr="00DB771D">
        <w:tab/>
        <w:t>Indian Health Service, Tribal Health Program, or Urban Indian Clinic</w:t>
      </w:r>
    </w:p>
    <w:p w14:paraId="2788EFA4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>9.</w:t>
      </w:r>
      <w:r w:rsidRPr="00DB771D">
        <w:tab/>
        <w:t>Other health insurance or health coverage, please specify: [ALLOW 40]</w:t>
      </w:r>
    </w:p>
    <w:p w14:paraId="4B5E388D" w14:textId="77777777" w:rsidR="00337A63" w:rsidRPr="00DB771D" w:rsidRDefault="00337A63" w:rsidP="00337A63">
      <w:pPr>
        <w:pStyle w:val="ListParagraph"/>
        <w:tabs>
          <w:tab w:val="left" w:pos="900"/>
        </w:tabs>
        <w:ind w:left="1350" w:hanging="450"/>
      </w:pPr>
      <w:r w:rsidRPr="00DB771D">
        <w:t>10.</w:t>
      </w:r>
      <w:r w:rsidRPr="00DB771D">
        <w:tab/>
        <w:t xml:space="preserve">Do not know </w:t>
      </w:r>
    </w:p>
    <w:p w14:paraId="0457B15F" w14:textId="77777777" w:rsidR="00337A63" w:rsidRPr="00DB771D" w:rsidRDefault="00337A63" w:rsidP="00337A63">
      <w:pPr>
        <w:tabs>
          <w:tab w:val="left" w:pos="360"/>
        </w:tabs>
      </w:pPr>
    </w:p>
    <w:p w14:paraId="333C3067" w14:textId="77777777" w:rsidR="00337A63" w:rsidRPr="00DB771D" w:rsidRDefault="00337A63" w:rsidP="00337A63">
      <w:pPr>
        <w:tabs>
          <w:tab w:val="left" w:pos="360"/>
        </w:tabs>
      </w:pPr>
    </w:p>
    <w:p w14:paraId="27199D50" w14:textId="7B34EE59" w:rsidR="00337A63" w:rsidRPr="00DB771D" w:rsidRDefault="00E55E6B" w:rsidP="00337A63">
      <w:pPr>
        <w:tabs>
          <w:tab w:val="left" w:pos="360"/>
        </w:tabs>
      </w:pPr>
      <w:r w:rsidRPr="00DB771D">
        <w:t>25</w:t>
      </w:r>
      <w:bookmarkStart w:id="17" w:name="_Hlk45161598"/>
      <w:r w:rsidR="00337A63" w:rsidRPr="00DB771D">
        <w:t>.</w:t>
      </w:r>
      <w:r w:rsidR="00371760" w:rsidRPr="00DB771D">
        <w:t>/HH_INCOME</w:t>
      </w:r>
      <w:r w:rsidR="006378D6" w:rsidRPr="00DB771D">
        <w:t xml:space="preserve"> </w:t>
      </w:r>
      <w:bookmarkEnd w:id="17"/>
      <w:r w:rsidR="00337A63" w:rsidRPr="00DB771D">
        <w:t xml:space="preserve">What was your total household income before taxes and deductions from all sources in </w:t>
      </w:r>
      <w:r w:rsidR="00337A63" w:rsidRPr="00DB771D">
        <w:rPr>
          <w:b/>
          <w:bCs/>
        </w:rPr>
        <w:t>2019</w:t>
      </w:r>
      <w:r w:rsidR="00337A63" w:rsidRPr="00DB771D">
        <w:t>?</w:t>
      </w:r>
    </w:p>
    <w:p w14:paraId="1CB4BAE4" w14:textId="77777777" w:rsidR="00337A63" w:rsidRPr="00DB771D" w:rsidRDefault="00337A63" w:rsidP="00337A63">
      <w:pPr>
        <w:tabs>
          <w:tab w:val="left" w:pos="360"/>
        </w:tabs>
      </w:pPr>
    </w:p>
    <w:p w14:paraId="5C72727A" w14:textId="77777777" w:rsidR="00337A63" w:rsidRPr="00DB771D" w:rsidRDefault="00337A63" w:rsidP="00337A63">
      <w:pPr>
        <w:tabs>
          <w:tab w:val="left" w:pos="360"/>
        </w:tabs>
      </w:pPr>
      <w:r w:rsidRPr="00DB771D">
        <w:tab/>
        <w:t xml:space="preserve">1   </w:t>
      </w:r>
      <w:r w:rsidRPr="00DB771D">
        <w:tab/>
        <w:t>$0 – $19,999</w:t>
      </w:r>
    </w:p>
    <w:p w14:paraId="2D9E8E42" w14:textId="77777777" w:rsidR="00337A63" w:rsidRPr="00DB771D" w:rsidRDefault="00337A63" w:rsidP="00337A63">
      <w:pPr>
        <w:tabs>
          <w:tab w:val="left" w:pos="360"/>
        </w:tabs>
      </w:pPr>
      <w:r w:rsidRPr="00DB771D">
        <w:tab/>
        <w:t xml:space="preserve">2   </w:t>
      </w:r>
      <w:r w:rsidRPr="00DB771D">
        <w:tab/>
        <w:t>$20,000 - $34,999</w:t>
      </w:r>
    </w:p>
    <w:p w14:paraId="36C44EF2" w14:textId="77777777" w:rsidR="00337A63" w:rsidRPr="00DB771D" w:rsidRDefault="00337A63" w:rsidP="00337A63">
      <w:pPr>
        <w:tabs>
          <w:tab w:val="left" w:pos="360"/>
        </w:tabs>
      </w:pPr>
      <w:r w:rsidRPr="00DB771D">
        <w:tab/>
        <w:t xml:space="preserve">3   </w:t>
      </w:r>
      <w:r w:rsidRPr="00DB771D">
        <w:tab/>
        <w:t>$35,000 - $49,999</w:t>
      </w:r>
    </w:p>
    <w:p w14:paraId="24157301" w14:textId="77777777" w:rsidR="00337A63" w:rsidRPr="00DB771D" w:rsidRDefault="00337A63" w:rsidP="00337A63">
      <w:pPr>
        <w:tabs>
          <w:tab w:val="left" w:pos="360"/>
        </w:tabs>
      </w:pPr>
      <w:r w:rsidRPr="00DB771D">
        <w:tab/>
        <w:t xml:space="preserve">4    </w:t>
      </w:r>
      <w:r w:rsidRPr="00DB771D">
        <w:tab/>
        <w:t>$50,000 - $64,999</w:t>
      </w:r>
    </w:p>
    <w:p w14:paraId="65E9C614" w14:textId="77777777" w:rsidR="00337A63" w:rsidRPr="00DB771D" w:rsidRDefault="00337A63" w:rsidP="00337A63">
      <w:pPr>
        <w:tabs>
          <w:tab w:val="left" w:pos="360"/>
        </w:tabs>
      </w:pPr>
      <w:r w:rsidRPr="00DB771D">
        <w:tab/>
        <w:t xml:space="preserve">5    </w:t>
      </w:r>
      <w:r w:rsidRPr="00DB771D">
        <w:tab/>
        <w:t>$65,000 - $79,999</w:t>
      </w:r>
    </w:p>
    <w:p w14:paraId="5460C980" w14:textId="77777777" w:rsidR="00337A63" w:rsidRPr="00DB771D" w:rsidRDefault="00337A63" w:rsidP="00337A63">
      <w:pPr>
        <w:tabs>
          <w:tab w:val="left" w:pos="360"/>
        </w:tabs>
      </w:pPr>
      <w:r w:rsidRPr="00DB771D">
        <w:tab/>
        <w:t xml:space="preserve">6   </w:t>
      </w:r>
      <w:r w:rsidRPr="00DB771D">
        <w:tab/>
        <w:t>$80,000 - $99,999</w:t>
      </w:r>
    </w:p>
    <w:p w14:paraId="201F2458" w14:textId="77777777" w:rsidR="00337A63" w:rsidRPr="00DB771D" w:rsidRDefault="00337A63" w:rsidP="00337A63">
      <w:pPr>
        <w:tabs>
          <w:tab w:val="left" w:pos="360"/>
        </w:tabs>
      </w:pPr>
      <w:r w:rsidRPr="00DB771D">
        <w:tab/>
        <w:t xml:space="preserve">7   </w:t>
      </w:r>
      <w:r w:rsidRPr="00DB771D">
        <w:tab/>
        <w:t>$100,000 or greater</w:t>
      </w:r>
    </w:p>
    <w:p w14:paraId="60693D9D" w14:textId="77777777" w:rsidR="00337A63" w:rsidRPr="00DB771D" w:rsidRDefault="00337A63" w:rsidP="00337A63">
      <w:pPr>
        <w:tabs>
          <w:tab w:val="left" w:pos="360"/>
        </w:tabs>
      </w:pPr>
    </w:p>
    <w:p w14:paraId="406DA48D" w14:textId="77777777" w:rsidR="00337A63" w:rsidRPr="00DB771D" w:rsidRDefault="00337A63" w:rsidP="00337A63">
      <w:pPr>
        <w:tabs>
          <w:tab w:val="left" w:pos="360"/>
        </w:tabs>
      </w:pPr>
    </w:p>
    <w:p w14:paraId="494E7A02" w14:textId="24DBD100" w:rsidR="00337A63" w:rsidRPr="00DB771D" w:rsidRDefault="00E55E6B" w:rsidP="00337A63">
      <w:pPr>
        <w:tabs>
          <w:tab w:val="left" w:pos="360"/>
        </w:tabs>
      </w:pPr>
      <w:r w:rsidRPr="00DB771D">
        <w:t>26</w:t>
      </w:r>
      <w:r w:rsidR="00337A63" w:rsidRPr="00DB771D">
        <w:t>.</w:t>
      </w:r>
      <w:bookmarkStart w:id="18" w:name="_Hlk45161624"/>
      <w:r w:rsidR="00B062F7" w:rsidRPr="00DB771D">
        <w:t>/EDUCATION</w:t>
      </w:r>
      <w:r w:rsidR="006378D6" w:rsidRPr="00DB771D">
        <w:t xml:space="preserve"> </w:t>
      </w:r>
      <w:bookmarkEnd w:id="18"/>
      <w:r w:rsidR="00337A63" w:rsidRPr="00DB771D">
        <w:t xml:space="preserve">What is the </w:t>
      </w:r>
      <w:r w:rsidR="00337A63" w:rsidRPr="00DB771D">
        <w:rPr>
          <w:b/>
          <w:bCs/>
        </w:rPr>
        <w:t>highest</w:t>
      </w:r>
      <w:r w:rsidR="00337A63" w:rsidRPr="00DB771D">
        <w:t xml:space="preserve"> grade or level of school you have </w:t>
      </w:r>
      <w:r w:rsidR="00337A63" w:rsidRPr="00DB771D">
        <w:rPr>
          <w:b/>
          <w:bCs/>
        </w:rPr>
        <w:t>completed</w:t>
      </w:r>
      <w:r w:rsidR="00337A63" w:rsidRPr="00DB771D">
        <w:t xml:space="preserve">?  </w:t>
      </w:r>
    </w:p>
    <w:p w14:paraId="62AB6ED3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</w:p>
    <w:p w14:paraId="65C77528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  <w:r w:rsidRPr="00DB771D">
        <w:t>1</w:t>
      </w:r>
      <w:r w:rsidRPr="00DB771D">
        <w:tab/>
        <w:t xml:space="preserve"> Less than high school</w:t>
      </w:r>
    </w:p>
    <w:p w14:paraId="2FE67DF0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  <w:r w:rsidRPr="00DB771D">
        <w:lastRenderedPageBreak/>
        <w:t>2</w:t>
      </w:r>
      <w:r w:rsidRPr="00DB771D">
        <w:tab/>
        <w:t xml:space="preserve"> Some high school but did not get diploma</w:t>
      </w:r>
    </w:p>
    <w:p w14:paraId="387A2413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  <w:r w:rsidRPr="00DB771D">
        <w:t>3</w:t>
      </w:r>
      <w:r w:rsidRPr="00DB771D">
        <w:tab/>
        <w:t xml:space="preserve"> High school degree or equivalent (e.g. GED)</w:t>
      </w:r>
    </w:p>
    <w:p w14:paraId="40C6B61C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  <w:r w:rsidRPr="00DB771D">
        <w:t>4</w:t>
      </w:r>
      <w:r w:rsidRPr="00DB771D">
        <w:tab/>
        <w:t xml:space="preserve"> Vocational, business, or trade school</w:t>
      </w:r>
    </w:p>
    <w:p w14:paraId="22451568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  <w:r w:rsidRPr="00DB771D">
        <w:t>5</w:t>
      </w:r>
      <w:r w:rsidRPr="00DB771D">
        <w:tab/>
        <w:t xml:space="preserve"> Some college but no degree</w:t>
      </w:r>
    </w:p>
    <w:p w14:paraId="4F530A53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  <w:r w:rsidRPr="00DB771D">
        <w:t>6</w:t>
      </w:r>
      <w:r w:rsidRPr="00DB771D">
        <w:tab/>
        <w:t xml:space="preserve"> Associate degree (junior or community college) </w:t>
      </w:r>
    </w:p>
    <w:p w14:paraId="3FC0004C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  <w:r w:rsidRPr="00DB771D">
        <w:t>7</w:t>
      </w:r>
      <w:r w:rsidRPr="00DB771D">
        <w:tab/>
        <w:t xml:space="preserve"> 4-year college or university degree</w:t>
      </w:r>
    </w:p>
    <w:p w14:paraId="43D83DE6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  <w:r w:rsidRPr="00DB771D">
        <w:t>8</w:t>
      </w:r>
      <w:r w:rsidRPr="00DB771D">
        <w:tab/>
        <w:t xml:space="preserve"> Graduate or professional school (MA, MS, MBA, MD, PhD, etc.)</w:t>
      </w:r>
    </w:p>
    <w:p w14:paraId="6D6E2E82" w14:textId="77777777" w:rsidR="00337A63" w:rsidRPr="00DB771D" w:rsidRDefault="00337A63" w:rsidP="00337A63">
      <w:pPr>
        <w:tabs>
          <w:tab w:val="left" w:pos="360"/>
        </w:tabs>
      </w:pPr>
    </w:p>
    <w:p w14:paraId="36FB2810" w14:textId="77777777" w:rsidR="00337A63" w:rsidRPr="00DB771D" w:rsidRDefault="00337A63" w:rsidP="00337A63">
      <w:pPr>
        <w:tabs>
          <w:tab w:val="left" w:pos="360"/>
        </w:tabs>
      </w:pPr>
    </w:p>
    <w:p w14:paraId="5C3CCAF2" w14:textId="29E25F18" w:rsidR="00337A63" w:rsidRPr="00DB771D" w:rsidRDefault="00E55E6B" w:rsidP="00337A63">
      <w:pPr>
        <w:tabs>
          <w:tab w:val="left" w:pos="360"/>
        </w:tabs>
      </w:pPr>
      <w:r w:rsidRPr="00DB771D">
        <w:t>27</w:t>
      </w:r>
      <w:bookmarkStart w:id="19" w:name="_Hlk45161651"/>
      <w:r w:rsidR="00B062F7" w:rsidRPr="00DB771D">
        <w:t>/EMPLOYMENT</w:t>
      </w:r>
      <w:r w:rsidR="00337A63" w:rsidRPr="00DB771D">
        <w:t>.</w:t>
      </w:r>
      <w:r w:rsidR="00023238" w:rsidRPr="00DB771D">
        <w:t xml:space="preserve"> </w:t>
      </w:r>
      <w:bookmarkEnd w:id="19"/>
      <w:r w:rsidR="00337A63" w:rsidRPr="00DB771D">
        <w:t>Are you currently…</w:t>
      </w:r>
    </w:p>
    <w:p w14:paraId="23429DA7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</w:p>
    <w:p w14:paraId="4DA6CD2F" w14:textId="77777777" w:rsidR="00337A63" w:rsidRPr="00DB771D" w:rsidRDefault="00337A63" w:rsidP="00337A63">
      <w:pPr>
        <w:pStyle w:val="Default"/>
        <w:tabs>
          <w:tab w:val="left" w:pos="360"/>
        </w:tabs>
        <w:ind w:left="450"/>
        <w:rPr>
          <w:rFonts w:ascii="Times New Roman" w:hAnsi="Times New Roman" w:cs="Times New Roman"/>
          <w:color w:val="auto"/>
        </w:rPr>
      </w:pPr>
      <w:r w:rsidRPr="00DB771D">
        <w:rPr>
          <w:rFonts w:ascii="Times New Roman" w:hAnsi="Times New Roman" w:cs="Times New Roman"/>
          <w:color w:val="auto"/>
        </w:rPr>
        <w:t xml:space="preserve">1 </w:t>
      </w:r>
      <w:r w:rsidRPr="00DB771D">
        <w:rPr>
          <w:rFonts w:ascii="Times New Roman" w:hAnsi="Times New Roman" w:cs="Times New Roman"/>
          <w:color w:val="auto"/>
        </w:rPr>
        <w:tab/>
        <w:t xml:space="preserve">Employed for wages </w:t>
      </w:r>
    </w:p>
    <w:p w14:paraId="131A62C9" w14:textId="77777777" w:rsidR="00337A63" w:rsidRPr="00DB771D" w:rsidRDefault="00337A63" w:rsidP="00337A63">
      <w:pPr>
        <w:pStyle w:val="Default"/>
        <w:tabs>
          <w:tab w:val="left" w:pos="360"/>
        </w:tabs>
        <w:ind w:left="450"/>
        <w:rPr>
          <w:rFonts w:ascii="Times New Roman" w:hAnsi="Times New Roman" w:cs="Times New Roman"/>
          <w:color w:val="auto"/>
        </w:rPr>
      </w:pPr>
      <w:r w:rsidRPr="00DB771D">
        <w:rPr>
          <w:rFonts w:ascii="Times New Roman" w:hAnsi="Times New Roman" w:cs="Times New Roman"/>
          <w:color w:val="auto"/>
        </w:rPr>
        <w:t xml:space="preserve">2 </w:t>
      </w:r>
      <w:r w:rsidRPr="00DB771D">
        <w:rPr>
          <w:rFonts w:ascii="Times New Roman" w:hAnsi="Times New Roman" w:cs="Times New Roman"/>
          <w:color w:val="auto"/>
        </w:rPr>
        <w:tab/>
        <w:t xml:space="preserve">Self-employed </w:t>
      </w:r>
    </w:p>
    <w:p w14:paraId="764C8345" w14:textId="77777777" w:rsidR="00337A63" w:rsidRPr="00DB771D" w:rsidRDefault="00337A63" w:rsidP="00337A63">
      <w:pPr>
        <w:pStyle w:val="Default"/>
        <w:tabs>
          <w:tab w:val="left" w:pos="360"/>
        </w:tabs>
        <w:ind w:left="450"/>
        <w:rPr>
          <w:rFonts w:ascii="Times New Roman" w:hAnsi="Times New Roman" w:cs="Times New Roman"/>
          <w:color w:val="auto"/>
        </w:rPr>
      </w:pPr>
      <w:r w:rsidRPr="00DB771D">
        <w:rPr>
          <w:rFonts w:ascii="Times New Roman" w:hAnsi="Times New Roman" w:cs="Times New Roman"/>
          <w:color w:val="auto"/>
        </w:rPr>
        <w:t xml:space="preserve">3 </w:t>
      </w:r>
      <w:r w:rsidRPr="00DB771D">
        <w:rPr>
          <w:rFonts w:ascii="Times New Roman" w:hAnsi="Times New Roman" w:cs="Times New Roman"/>
          <w:color w:val="auto"/>
        </w:rPr>
        <w:tab/>
        <w:t>Unemployed</w:t>
      </w:r>
    </w:p>
    <w:p w14:paraId="7054EE7E" w14:textId="77777777" w:rsidR="00337A63" w:rsidRPr="00DB771D" w:rsidRDefault="00337A63" w:rsidP="00337A63">
      <w:pPr>
        <w:pStyle w:val="Default"/>
        <w:tabs>
          <w:tab w:val="left" w:pos="360"/>
        </w:tabs>
        <w:ind w:left="450"/>
        <w:rPr>
          <w:rFonts w:ascii="Times New Roman" w:hAnsi="Times New Roman" w:cs="Times New Roman"/>
          <w:color w:val="auto"/>
        </w:rPr>
      </w:pPr>
      <w:r w:rsidRPr="00DB771D">
        <w:rPr>
          <w:rFonts w:ascii="Times New Roman" w:hAnsi="Times New Roman" w:cs="Times New Roman"/>
          <w:color w:val="auto"/>
        </w:rPr>
        <w:t xml:space="preserve">4 </w:t>
      </w:r>
      <w:r w:rsidRPr="00DB771D">
        <w:rPr>
          <w:rFonts w:ascii="Times New Roman" w:hAnsi="Times New Roman" w:cs="Times New Roman"/>
          <w:color w:val="auto"/>
        </w:rPr>
        <w:tab/>
        <w:t xml:space="preserve">Temporarily unemployed/ furloughed </w:t>
      </w:r>
    </w:p>
    <w:p w14:paraId="054E3E81" w14:textId="77777777" w:rsidR="00337A63" w:rsidRPr="00DB771D" w:rsidRDefault="00337A63" w:rsidP="00337A63">
      <w:pPr>
        <w:pStyle w:val="Default"/>
        <w:tabs>
          <w:tab w:val="left" w:pos="360"/>
        </w:tabs>
        <w:ind w:left="450"/>
        <w:rPr>
          <w:rFonts w:ascii="Times New Roman" w:hAnsi="Times New Roman" w:cs="Times New Roman"/>
          <w:color w:val="auto"/>
        </w:rPr>
      </w:pPr>
      <w:r w:rsidRPr="00DB771D">
        <w:rPr>
          <w:rFonts w:ascii="Times New Roman" w:hAnsi="Times New Roman" w:cs="Times New Roman"/>
          <w:color w:val="auto"/>
        </w:rPr>
        <w:t xml:space="preserve">5 </w:t>
      </w:r>
      <w:r w:rsidRPr="00DB771D">
        <w:rPr>
          <w:rFonts w:ascii="Times New Roman" w:hAnsi="Times New Roman" w:cs="Times New Roman"/>
          <w:color w:val="auto"/>
        </w:rPr>
        <w:tab/>
        <w:t xml:space="preserve">A homemaker </w:t>
      </w:r>
    </w:p>
    <w:p w14:paraId="25C08F8A" w14:textId="77777777" w:rsidR="00337A63" w:rsidRPr="00DB771D" w:rsidRDefault="00337A63" w:rsidP="00337A63">
      <w:pPr>
        <w:pStyle w:val="Default"/>
        <w:tabs>
          <w:tab w:val="left" w:pos="360"/>
        </w:tabs>
        <w:ind w:left="450"/>
        <w:rPr>
          <w:rFonts w:ascii="Times New Roman" w:hAnsi="Times New Roman" w:cs="Times New Roman"/>
          <w:color w:val="auto"/>
        </w:rPr>
      </w:pPr>
      <w:r w:rsidRPr="00DB771D">
        <w:rPr>
          <w:rFonts w:ascii="Times New Roman" w:hAnsi="Times New Roman" w:cs="Times New Roman"/>
          <w:color w:val="auto"/>
        </w:rPr>
        <w:t xml:space="preserve">6 </w:t>
      </w:r>
      <w:r w:rsidRPr="00DB771D">
        <w:rPr>
          <w:rFonts w:ascii="Times New Roman" w:hAnsi="Times New Roman" w:cs="Times New Roman"/>
          <w:color w:val="auto"/>
        </w:rPr>
        <w:tab/>
        <w:t xml:space="preserve">A student </w:t>
      </w:r>
    </w:p>
    <w:p w14:paraId="674F6F35" w14:textId="77777777" w:rsidR="00337A63" w:rsidRPr="00DB771D" w:rsidRDefault="00337A63" w:rsidP="00337A63">
      <w:pPr>
        <w:pStyle w:val="Default"/>
        <w:tabs>
          <w:tab w:val="left" w:pos="360"/>
        </w:tabs>
        <w:ind w:left="450"/>
        <w:rPr>
          <w:rFonts w:ascii="Times New Roman" w:hAnsi="Times New Roman" w:cs="Times New Roman"/>
          <w:color w:val="auto"/>
        </w:rPr>
      </w:pPr>
      <w:r w:rsidRPr="00DB771D">
        <w:rPr>
          <w:rFonts w:ascii="Times New Roman" w:hAnsi="Times New Roman" w:cs="Times New Roman"/>
          <w:color w:val="auto"/>
        </w:rPr>
        <w:t xml:space="preserve">7 </w:t>
      </w:r>
      <w:r w:rsidRPr="00DB771D">
        <w:rPr>
          <w:rFonts w:ascii="Times New Roman" w:hAnsi="Times New Roman" w:cs="Times New Roman"/>
          <w:color w:val="auto"/>
        </w:rPr>
        <w:tab/>
        <w:t xml:space="preserve">Retired </w:t>
      </w:r>
    </w:p>
    <w:p w14:paraId="6D6A286E" w14:textId="77777777" w:rsidR="00337A63" w:rsidRPr="00DB771D" w:rsidRDefault="00337A63" w:rsidP="00337A63">
      <w:pPr>
        <w:pStyle w:val="ListParagraph"/>
        <w:tabs>
          <w:tab w:val="left" w:pos="360"/>
        </w:tabs>
        <w:ind w:left="450"/>
      </w:pPr>
      <w:r w:rsidRPr="00DB771D">
        <w:t xml:space="preserve">8 </w:t>
      </w:r>
      <w:r w:rsidRPr="00DB771D">
        <w:tab/>
        <w:t xml:space="preserve">Unable to work </w:t>
      </w:r>
    </w:p>
    <w:p w14:paraId="743AFAA0" w14:textId="5A4382F3" w:rsidR="00337A63" w:rsidRPr="00DB771D" w:rsidRDefault="00337A63" w:rsidP="00337A63">
      <w:pPr>
        <w:tabs>
          <w:tab w:val="left" w:pos="360"/>
        </w:tabs>
      </w:pPr>
    </w:p>
    <w:p w14:paraId="15ADCE0E" w14:textId="77777777" w:rsidR="00337A63" w:rsidRPr="00DB771D" w:rsidRDefault="00337A63" w:rsidP="00337A63">
      <w:pPr>
        <w:tabs>
          <w:tab w:val="left" w:pos="360"/>
        </w:tabs>
      </w:pPr>
    </w:p>
    <w:p w14:paraId="47C6A15D" w14:textId="20EEBE83" w:rsidR="00337A63" w:rsidRPr="00DB771D" w:rsidRDefault="00E55E6B" w:rsidP="00337A63">
      <w:pPr>
        <w:tabs>
          <w:tab w:val="left" w:pos="360"/>
        </w:tabs>
        <w:ind w:left="900" w:hanging="540"/>
      </w:pPr>
      <w:r w:rsidRPr="00DB771D">
        <w:t>27</w:t>
      </w:r>
      <w:r w:rsidR="00337A63" w:rsidRPr="00DB771D">
        <w:t>A</w:t>
      </w:r>
      <w:bookmarkStart w:id="20" w:name="_Hlk45161713"/>
      <w:r w:rsidR="00337A63" w:rsidRPr="00DB771D">
        <w:t>.</w:t>
      </w:r>
      <w:r w:rsidR="00B062F7" w:rsidRPr="00DB771D">
        <w:t>/EMPLOY30</w:t>
      </w:r>
      <w:r w:rsidR="00F57390" w:rsidRPr="00DB771D">
        <w:t xml:space="preserve">D </w:t>
      </w:r>
      <w:bookmarkEnd w:id="20"/>
      <w:r w:rsidR="00337A63" w:rsidRPr="00DB771D">
        <w:t>During the past 30 days, that is since [FILL DATE –30 DAYS], were you working at a job or business?</w:t>
      </w:r>
    </w:p>
    <w:p w14:paraId="2A29420E" w14:textId="77777777" w:rsidR="00337A63" w:rsidRPr="00DB771D" w:rsidRDefault="00337A63" w:rsidP="00337A63">
      <w:pPr>
        <w:tabs>
          <w:tab w:val="left" w:pos="360"/>
        </w:tabs>
        <w:ind w:left="900" w:hanging="540"/>
      </w:pPr>
    </w:p>
    <w:p w14:paraId="0BD7E1B0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1</w:t>
      </w:r>
      <w:r w:rsidRPr="00DB771D">
        <w:tab/>
        <w:t>Yes</w:t>
      </w:r>
    </w:p>
    <w:p w14:paraId="73F9E52A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2</w:t>
      </w:r>
      <w:r w:rsidRPr="00DB771D">
        <w:tab/>
        <w:t>No</w:t>
      </w:r>
    </w:p>
    <w:p w14:paraId="54D9805B" w14:textId="77777777" w:rsidR="00337A63" w:rsidRPr="00DB771D" w:rsidRDefault="00337A63" w:rsidP="00337A63">
      <w:pPr>
        <w:tabs>
          <w:tab w:val="left" w:pos="360"/>
        </w:tabs>
      </w:pPr>
    </w:p>
    <w:p w14:paraId="1EB18E57" w14:textId="77777777" w:rsidR="00337A63" w:rsidRPr="00DB771D" w:rsidRDefault="00337A63" w:rsidP="00337A63">
      <w:pPr>
        <w:pStyle w:val="ListParagraph"/>
        <w:tabs>
          <w:tab w:val="left" w:pos="360"/>
        </w:tabs>
        <w:ind w:left="2070"/>
      </w:pPr>
    </w:p>
    <w:p w14:paraId="1CAE746D" w14:textId="257566B3" w:rsidR="00337A63" w:rsidRPr="00DB771D" w:rsidRDefault="00E55E6B" w:rsidP="00337A63">
      <w:pPr>
        <w:tabs>
          <w:tab w:val="left" w:pos="360"/>
        </w:tabs>
        <w:ind w:left="900" w:hanging="540"/>
      </w:pPr>
      <w:r w:rsidRPr="00DB771D">
        <w:t>27</w:t>
      </w:r>
      <w:r w:rsidR="00337A63" w:rsidRPr="00DB771D">
        <w:t>B</w:t>
      </w:r>
      <w:bookmarkStart w:id="21" w:name="_Hlk45161755"/>
      <w:r w:rsidR="00B062F7" w:rsidRPr="00DB771D">
        <w:t>/NWORK_BUS</w:t>
      </w:r>
      <w:r w:rsidR="00F57390" w:rsidRPr="00DB771D">
        <w:t xml:space="preserve"> </w:t>
      </w:r>
      <w:bookmarkEnd w:id="21"/>
      <w:r w:rsidR="00337A63" w:rsidRPr="00DB771D">
        <w:t>During the past 30 days, that is since [FILL DATE –30 DAYS], did you have a job or business but were not working?</w:t>
      </w:r>
    </w:p>
    <w:p w14:paraId="6BB544C0" w14:textId="77777777" w:rsidR="00337A63" w:rsidRPr="00DB771D" w:rsidRDefault="00337A63" w:rsidP="00337A63">
      <w:pPr>
        <w:tabs>
          <w:tab w:val="left" w:pos="360"/>
        </w:tabs>
        <w:ind w:left="900" w:hanging="540"/>
      </w:pPr>
    </w:p>
    <w:p w14:paraId="241B5AB6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1</w:t>
      </w:r>
      <w:r w:rsidRPr="00DB771D">
        <w:tab/>
        <w:t>Yes</w:t>
      </w:r>
    </w:p>
    <w:p w14:paraId="4873AD64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2</w:t>
      </w:r>
      <w:r w:rsidRPr="00DB771D">
        <w:tab/>
        <w:t>No</w:t>
      </w:r>
    </w:p>
    <w:p w14:paraId="6EE1BEA5" w14:textId="77777777" w:rsidR="00337A63" w:rsidRPr="00DB771D" w:rsidRDefault="00337A63" w:rsidP="00337A63">
      <w:pPr>
        <w:tabs>
          <w:tab w:val="left" w:pos="360"/>
        </w:tabs>
      </w:pPr>
    </w:p>
    <w:p w14:paraId="655BB68D" w14:textId="0792CDC1" w:rsidR="00337A63" w:rsidRPr="00DB771D" w:rsidRDefault="00E55E6B" w:rsidP="00337A63">
      <w:pPr>
        <w:tabs>
          <w:tab w:val="left" w:pos="360"/>
        </w:tabs>
        <w:ind w:left="900" w:hanging="540"/>
      </w:pPr>
      <w:r w:rsidRPr="00DB771D">
        <w:t>27</w:t>
      </w:r>
      <w:r w:rsidR="00337A63" w:rsidRPr="00DB771D">
        <w:t>C</w:t>
      </w:r>
      <w:bookmarkStart w:id="22" w:name="_Hlk45161819"/>
      <w:r w:rsidR="00337A63" w:rsidRPr="00DB771D">
        <w:t>.</w:t>
      </w:r>
      <w:r w:rsidR="00A150D2" w:rsidRPr="00DB771D">
        <w:t>/PART_FULL</w:t>
      </w:r>
      <w:r w:rsidR="00F57390" w:rsidRPr="00DB771D">
        <w:t xml:space="preserve"> </w:t>
      </w:r>
      <w:bookmarkEnd w:id="22"/>
      <w:r w:rsidR="00337A63" w:rsidRPr="00DB771D">
        <w:t>Are you currently</w:t>
      </w:r>
      <w:r w:rsidR="00D17FD3" w:rsidRPr="00DB771D">
        <w:t>/Were you</w:t>
      </w:r>
      <w:r w:rsidR="00337A63" w:rsidRPr="00DB771D">
        <w:t xml:space="preserve"> employed full-time or part-time?</w:t>
      </w:r>
    </w:p>
    <w:p w14:paraId="0A772DBF" w14:textId="00E340C5" w:rsidR="00337A63" w:rsidRPr="00DB771D" w:rsidRDefault="00337A63" w:rsidP="00337A63">
      <w:pPr>
        <w:tabs>
          <w:tab w:val="left" w:pos="360"/>
        </w:tabs>
        <w:ind w:left="900" w:hanging="540"/>
      </w:pPr>
    </w:p>
    <w:p w14:paraId="1922A8CB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1</w:t>
      </w:r>
      <w:r w:rsidRPr="00DB771D">
        <w:tab/>
        <w:t>Full time</w:t>
      </w:r>
    </w:p>
    <w:p w14:paraId="61B23442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2</w:t>
      </w:r>
      <w:r w:rsidRPr="00DB771D">
        <w:tab/>
        <w:t>Part time</w:t>
      </w:r>
    </w:p>
    <w:p w14:paraId="660D669A" w14:textId="77777777" w:rsidR="00337A63" w:rsidRPr="00DB771D" w:rsidRDefault="00337A63" w:rsidP="00337A63">
      <w:pPr>
        <w:tabs>
          <w:tab w:val="left" w:pos="360"/>
        </w:tabs>
      </w:pPr>
    </w:p>
    <w:p w14:paraId="2B260AFF" w14:textId="6F49D593" w:rsidR="00337A63" w:rsidRPr="00DB771D" w:rsidRDefault="00E55E6B" w:rsidP="00337A63">
      <w:pPr>
        <w:tabs>
          <w:tab w:val="left" w:pos="360"/>
        </w:tabs>
        <w:ind w:left="900" w:hanging="540"/>
      </w:pPr>
      <w:r w:rsidRPr="00DB771D">
        <w:t>27</w:t>
      </w:r>
      <w:r w:rsidR="00337A63" w:rsidRPr="00DB771D">
        <w:t>D</w:t>
      </w:r>
      <w:bookmarkStart w:id="23" w:name="_Hlk45161835"/>
      <w:r w:rsidR="00337A63" w:rsidRPr="00DB771D">
        <w:t>.</w:t>
      </w:r>
      <w:r w:rsidR="00A150D2" w:rsidRPr="00DB771D">
        <w:t>/WORK_REMOTE</w:t>
      </w:r>
      <w:r w:rsidR="00F57390" w:rsidRPr="00DB771D">
        <w:t xml:space="preserve"> </w:t>
      </w:r>
      <w:bookmarkEnd w:id="23"/>
      <w:r w:rsidR="00337A63" w:rsidRPr="00DB771D">
        <w:t>Do you currently</w:t>
      </w:r>
      <w:r w:rsidR="00D17FD3" w:rsidRPr="00DB771D">
        <w:t>/Did you</w:t>
      </w:r>
      <w:r w:rsidR="00337A63" w:rsidRPr="00DB771D">
        <w:t xml:space="preserve"> work on-site at the business or remotely from home?</w:t>
      </w:r>
    </w:p>
    <w:p w14:paraId="6D80A570" w14:textId="77777777" w:rsidR="00337A63" w:rsidRPr="00DB771D" w:rsidRDefault="00337A63" w:rsidP="00337A63">
      <w:pPr>
        <w:tabs>
          <w:tab w:val="left" w:pos="360"/>
        </w:tabs>
        <w:ind w:left="900" w:hanging="540"/>
      </w:pPr>
    </w:p>
    <w:p w14:paraId="7B579A7E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1</w:t>
      </w:r>
      <w:r w:rsidRPr="00DB771D">
        <w:tab/>
        <w:t xml:space="preserve">Work on-site at the business </w:t>
      </w:r>
    </w:p>
    <w:p w14:paraId="6ACEC7AF" w14:textId="77777777" w:rsidR="00337A63" w:rsidRPr="00DB771D" w:rsidRDefault="00337A63" w:rsidP="00337A63">
      <w:pPr>
        <w:tabs>
          <w:tab w:val="left" w:pos="360"/>
        </w:tabs>
        <w:ind w:left="900" w:hanging="540"/>
        <w:rPr>
          <w:rFonts w:eastAsia="Wingdings"/>
          <w:i/>
        </w:rPr>
      </w:pPr>
      <w:r w:rsidRPr="00DB771D">
        <w:tab/>
        <w:t>2</w:t>
      </w:r>
      <w:r w:rsidRPr="00DB771D">
        <w:tab/>
        <w:t xml:space="preserve">Remote from home </w:t>
      </w:r>
      <w:r w:rsidRPr="00DB771D">
        <w:rPr>
          <w:rFonts w:eastAsia="Wingdings"/>
          <w:i/>
        </w:rPr>
        <w:t xml:space="preserve"> </w:t>
      </w:r>
    </w:p>
    <w:p w14:paraId="19CF84C7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rPr>
          <w:rFonts w:eastAsia="Wingdings"/>
          <w:i/>
        </w:rPr>
        <w:tab/>
      </w:r>
      <w:r w:rsidRPr="00DB771D">
        <w:rPr>
          <w:rFonts w:eastAsia="Wingdings"/>
          <w:iCs/>
        </w:rPr>
        <w:t>3</w:t>
      </w:r>
      <w:r w:rsidRPr="00DB771D">
        <w:rPr>
          <w:rFonts w:eastAsia="Wingdings"/>
          <w:iCs/>
        </w:rPr>
        <w:tab/>
      </w:r>
      <w:r w:rsidRPr="00DB771D">
        <w:t>Combination of on-site and remote</w:t>
      </w:r>
    </w:p>
    <w:p w14:paraId="4925980A" w14:textId="77777777" w:rsidR="00337A63" w:rsidRPr="00DB771D" w:rsidRDefault="00337A63" w:rsidP="00337A63">
      <w:pPr>
        <w:tabs>
          <w:tab w:val="left" w:pos="360"/>
        </w:tabs>
        <w:ind w:left="900" w:hanging="540"/>
        <w:rPr>
          <w:iCs/>
        </w:rPr>
      </w:pPr>
      <w:r w:rsidRPr="00DB771D">
        <w:tab/>
        <w:t>4</w:t>
      </w:r>
      <w:r w:rsidRPr="00DB771D">
        <w:tab/>
        <w:t>Other, please specify: ________________ [ALLOW 40]</w:t>
      </w:r>
    </w:p>
    <w:p w14:paraId="74DEDC9A" w14:textId="77777777" w:rsidR="00337A63" w:rsidRPr="00DB771D" w:rsidRDefault="00337A63" w:rsidP="00337A63">
      <w:pPr>
        <w:tabs>
          <w:tab w:val="left" w:pos="360"/>
        </w:tabs>
      </w:pPr>
    </w:p>
    <w:p w14:paraId="24C1F296" w14:textId="190E2771" w:rsidR="00337A63" w:rsidRPr="00DB771D" w:rsidRDefault="00E55E6B" w:rsidP="00337A63">
      <w:pPr>
        <w:tabs>
          <w:tab w:val="left" w:pos="360"/>
        </w:tabs>
        <w:ind w:left="900" w:hanging="540"/>
      </w:pPr>
      <w:r w:rsidRPr="00DB771D">
        <w:t>27</w:t>
      </w:r>
      <w:r w:rsidR="00337A63" w:rsidRPr="00DB771D">
        <w:t>E</w:t>
      </w:r>
      <w:bookmarkStart w:id="24" w:name="_Hlk45161869"/>
      <w:r w:rsidR="00A150D2" w:rsidRPr="00DB771D">
        <w:t>/WORK_CONTACT</w:t>
      </w:r>
      <w:r w:rsidR="008A0002" w:rsidRPr="00DB771D">
        <w:t xml:space="preserve"> </w:t>
      </w:r>
      <w:bookmarkEnd w:id="24"/>
      <w:r w:rsidR="00337A63" w:rsidRPr="00DB771D">
        <w:t>While at work during the past 30 days, that is since [FILL DATE –30 DAYS], how often do</w:t>
      </w:r>
      <w:r w:rsidR="00D17FD3" w:rsidRPr="00DB771D">
        <w:t>/did</w:t>
      </w:r>
      <w:r w:rsidR="00337A63" w:rsidRPr="00DB771D">
        <w:t xml:space="preserve"> you come into close contact, within 6 feet for more than 15 minutes, with other people?</w:t>
      </w:r>
    </w:p>
    <w:p w14:paraId="3F843B09" w14:textId="77777777" w:rsidR="00337A63" w:rsidRPr="00DB771D" w:rsidRDefault="00337A63" w:rsidP="00337A63">
      <w:pPr>
        <w:tabs>
          <w:tab w:val="left" w:pos="360"/>
        </w:tabs>
        <w:ind w:left="900" w:hanging="540"/>
      </w:pPr>
    </w:p>
    <w:p w14:paraId="4ED99A3E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1</w:t>
      </w:r>
      <w:r w:rsidRPr="00DB771D">
        <w:tab/>
        <w:t>All of the time</w:t>
      </w:r>
    </w:p>
    <w:p w14:paraId="0CFF0B6D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2</w:t>
      </w:r>
      <w:r w:rsidRPr="00DB771D">
        <w:tab/>
        <w:t>Most of the time</w:t>
      </w:r>
    </w:p>
    <w:p w14:paraId="2F661257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3</w:t>
      </w:r>
      <w:r w:rsidRPr="00DB771D">
        <w:tab/>
        <w:t>Some of the time</w:t>
      </w:r>
    </w:p>
    <w:p w14:paraId="79DA60DA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4</w:t>
      </w:r>
      <w:r w:rsidRPr="00DB771D">
        <w:tab/>
        <w:t>Rarely</w:t>
      </w:r>
    </w:p>
    <w:p w14:paraId="49C295D0" w14:textId="77777777" w:rsidR="00337A63" w:rsidRPr="00DB771D" w:rsidRDefault="00337A63" w:rsidP="00337A63">
      <w:pPr>
        <w:tabs>
          <w:tab w:val="left" w:pos="360"/>
        </w:tabs>
        <w:ind w:left="900" w:hanging="540"/>
      </w:pPr>
      <w:r w:rsidRPr="00DB771D">
        <w:tab/>
        <w:t>5</w:t>
      </w:r>
      <w:r w:rsidRPr="00DB771D">
        <w:tab/>
        <w:t xml:space="preserve">Never </w:t>
      </w:r>
    </w:p>
    <w:p w14:paraId="48FA27E6" w14:textId="77777777" w:rsidR="00337A63" w:rsidRPr="00DB771D" w:rsidRDefault="00337A63" w:rsidP="00337A63">
      <w:pPr>
        <w:tabs>
          <w:tab w:val="left" w:pos="360"/>
        </w:tabs>
      </w:pPr>
    </w:p>
    <w:p w14:paraId="24ECD3E7" w14:textId="77777777" w:rsidR="00BB6CB2" w:rsidRPr="00DB771D" w:rsidRDefault="00BB6CB2" w:rsidP="00BB6CB2">
      <w:pPr>
        <w:tabs>
          <w:tab w:val="left" w:pos="360"/>
        </w:tabs>
        <w:ind w:left="900" w:hanging="540"/>
      </w:pPr>
    </w:p>
    <w:p w14:paraId="05BB02B8" w14:textId="06FD24DC" w:rsidR="00BB6CB2" w:rsidRPr="00DB771D" w:rsidRDefault="00BB6CB2" w:rsidP="00BB6CB2">
      <w:pPr>
        <w:tabs>
          <w:tab w:val="left" w:pos="360"/>
        </w:tabs>
        <w:ind w:left="900" w:hanging="540"/>
      </w:pPr>
      <w:r w:rsidRPr="00DB771D">
        <w:t>27</w:t>
      </w:r>
      <w:r w:rsidR="00A363C0" w:rsidRPr="00DB771D">
        <w:t>F</w:t>
      </w:r>
      <w:r w:rsidRPr="00DB771D">
        <w:t>.</w:t>
      </w:r>
      <w:r w:rsidR="00A150D2" w:rsidRPr="00DB771D">
        <w:t>/OCCUPATION</w:t>
      </w:r>
      <w:r w:rsidR="008A0002" w:rsidRPr="00DB771D">
        <w:t xml:space="preserve"> </w:t>
      </w:r>
      <w:r w:rsidRPr="00DB771D">
        <w:t>What is your occupation?</w:t>
      </w:r>
    </w:p>
    <w:p w14:paraId="7263EE1C" w14:textId="4A45BE8C" w:rsidR="00BB6CB2" w:rsidRPr="00DB771D" w:rsidRDefault="00BB6CB2" w:rsidP="00BB6CB2">
      <w:pPr>
        <w:tabs>
          <w:tab w:val="left" w:pos="360"/>
        </w:tabs>
        <w:ind w:left="900" w:hanging="540"/>
      </w:pPr>
    </w:p>
    <w:p w14:paraId="70ABED21" w14:textId="3AB18560" w:rsidR="00BB6CB2" w:rsidRPr="00DB771D" w:rsidRDefault="00BB6CB2" w:rsidP="00BB6CB2">
      <w:pPr>
        <w:tabs>
          <w:tab w:val="left" w:pos="360"/>
        </w:tabs>
        <w:ind w:left="900" w:hanging="540"/>
      </w:pPr>
      <w:r w:rsidRPr="00DB771D">
        <w:tab/>
        <w:t>____________________ [ALLOW 200]</w:t>
      </w:r>
    </w:p>
    <w:p w14:paraId="3FD98C81" w14:textId="4F2D45FA" w:rsidR="00337A63" w:rsidRPr="00DB771D" w:rsidRDefault="00337A63" w:rsidP="00337A63">
      <w:pPr>
        <w:tabs>
          <w:tab w:val="left" w:pos="360"/>
        </w:tabs>
      </w:pPr>
    </w:p>
    <w:p w14:paraId="16E2614A" w14:textId="77777777" w:rsidR="00BB6CB2" w:rsidRPr="00DB771D" w:rsidRDefault="00BB6CB2" w:rsidP="00337A63">
      <w:pPr>
        <w:tabs>
          <w:tab w:val="left" w:pos="360"/>
        </w:tabs>
      </w:pPr>
    </w:p>
    <w:p w14:paraId="5BE739B4" w14:textId="50449B58" w:rsidR="007D5DA2" w:rsidRPr="00DB771D" w:rsidRDefault="002E1D3A" w:rsidP="00F92C04">
      <w:pPr>
        <w:tabs>
          <w:tab w:val="left" w:pos="360"/>
        </w:tabs>
        <w:ind w:left="900" w:hanging="540"/>
      </w:pPr>
      <w:r w:rsidRPr="00DB771D">
        <w:t>27G</w:t>
      </w:r>
      <w:r w:rsidR="00322C2E" w:rsidRPr="00DB771D">
        <w:t>/OCC_GROUP</w:t>
      </w:r>
      <w:r w:rsidR="00337A63" w:rsidRPr="00DB771D">
        <w:t xml:space="preserve">. </w:t>
      </w:r>
      <w:r w:rsidR="00091A09" w:rsidRPr="00DB771D">
        <w:t>Which of the following groups best describes your occupation?</w:t>
      </w:r>
    </w:p>
    <w:p w14:paraId="6DEBB7AA" w14:textId="77777777" w:rsidR="00337A63" w:rsidRPr="00DB771D" w:rsidRDefault="00337A63" w:rsidP="00F92C04">
      <w:pPr>
        <w:tabs>
          <w:tab w:val="left" w:pos="360"/>
        </w:tabs>
      </w:pPr>
    </w:p>
    <w:p w14:paraId="06F1ED2C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</w:t>
      </w:r>
      <w:r w:rsidRPr="00DB771D">
        <w:tab/>
        <w:t xml:space="preserve">Management, </w:t>
      </w:r>
      <w:proofErr w:type="gramStart"/>
      <w:r w:rsidRPr="00DB771D">
        <w:t>business</w:t>
      </w:r>
      <w:proofErr w:type="gramEnd"/>
      <w:r w:rsidRPr="00DB771D">
        <w:t xml:space="preserve"> and financial operations</w:t>
      </w:r>
    </w:p>
    <w:p w14:paraId="0A246091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2</w:t>
      </w:r>
      <w:r w:rsidRPr="00DB771D">
        <w:tab/>
        <w:t>Computer and mathematical</w:t>
      </w:r>
    </w:p>
    <w:p w14:paraId="30995B44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3</w:t>
      </w:r>
      <w:r w:rsidRPr="00DB771D">
        <w:tab/>
        <w:t>Architecture and engineering</w:t>
      </w:r>
    </w:p>
    <w:p w14:paraId="064F0936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4</w:t>
      </w:r>
      <w:r w:rsidRPr="00DB771D">
        <w:tab/>
        <w:t>Life, physical, and social sciences</w:t>
      </w:r>
    </w:p>
    <w:p w14:paraId="2121175D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5</w:t>
      </w:r>
      <w:r w:rsidRPr="00DB771D">
        <w:tab/>
        <w:t>Community and social services</w:t>
      </w:r>
    </w:p>
    <w:p w14:paraId="0D8A0DD9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6</w:t>
      </w:r>
      <w:r w:rsidRPr="00DB771D">
        <w:tab/>
        <w:t>Legal</w:t>
      </w:r>
    </w:p>
    <w:p w14:paraId="0442071E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7</w:t>
      </w:r>
      <w:r w:rsidRPr="00DB771D">
        <w:tab/>
        <w:t>Education and library (including daycare or childcare services)</w:t>
      </w:r>
    </w:p>
    <w:p w14:paraId="7417AFBC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8</w:t>
      </w:r>
      <w:r w:rsidRPr="00DB771D">
        <w:tab/>
        <w:t>Arts, design, entertainment, sports, media</w:t>
      </w:r>
    </w:p>
    <w:p w14:paraId="4BBDB515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9</w:t>
      </w:r>
      <w:r w:rsidRPr="00DB771D">
        <w:tab/>
        <w:t>Healthcare practitioners, staff, and technical support</w:t>
      </w:r>
    </w:p>
    <w:p w14:paraId="47D8D526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0</w:t>
      </w:r>
      <w:r w:rsidRPr="00DB771D">
        <w:tab/>
        <w:t xml:space="preserve">Protective services (e.g. police, fire, EMT) </w:t>
      </w:r>
    </w:p>
    <w:p w14:paraId="6475E992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1</w:t>
      </w:r>
      <w:r w:rsidRPr="00DB771D">
        <w:tab/>
        <w:t xml:space="preserve">Food preparation, serving, and delivery </w:t>
      </w:r>
    </w:p>
    <w:p w14:paraId="1A8E6CEB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2</w:t>
      </w:r>
      <w:r w:rsidRPr="00DB771D">
        <w:tab/>
        <w:t>Building and grounds cleaning and maintenance</w:t>
      </w:r>
    </w:p>
    <w:p w14:paraId="64F535E8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3</w:t>
      </w:r>
      <w:r w:rsidRPr="00DB771D">
        <w:tab/>
        <w:t>Personal care and service (e.g. hair salon, nail, massage)</w:t>
      </w:r>
    </w:p>
    <w:p w14:paraId="2E21EA83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4</w:t>
      </w:r>
      <w:r w:rsidRPr="00DB771D">
        <w:tab/>
        <w:t>Sales and related occupations</w:t>
      </w:r>
    </w:p>
    <w:p w14:paraId="662E6646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5</w:t>
      </w:r>
      <w:r w:rsidRPr="00DB771D">
        <w:tab/>
        <w:t>Office and administrative support occupations</w:t>
      </w:r>
    </w:p>
    <w:p w14:paraId="1D167E99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6</w:t>
      </w:r>
      <w:r w:rsidRPr="00DB771D">
        <w:tab/>
        <w:t>Construction and extraction</w:t>
      </w:r>
    </w:p>
    <w:p w14:paraId="03036E08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7</w:t>
      </w:r>
      <w:r w:rsidRPr="00DB771D">
        <w:tab/>
        <w:t>Farming, fishing, forestry</w:t>
      </w:r>
    </w:p>
    <w:p w14:paraId="35A0D018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8</w:t>
      </w:r>
      <w:r w:rsidRPr="00DB771D">
        <w:tab/>
        <w:t>Installation, maintenance, repair</w:t>
      </w:r>
    </w:p>
    <w:p w14:paraId="755C027B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19</w:t>
      </w:r>
      <w:r w:rsidRPr="00DB771D">
        <w:tab/>
        <w:t>Production</w:t>
      </w:r>
    </w:p>
    <w:p w14:paraId="65D830C0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20</w:t>
      </w:r>
      <w:r w:rsidRPr="00DB771D">
        <w:tab/>
        <w:t>Transportation, material moving</w:t>
      </w:r>
    </w:p>
    <w:p w14:paraId="31D3308F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21</w:t>
      </w:r>
      <w:r w:rsidRPr="00DB771D">
        <w:tab/>
        <w:t>Warehousing and storage (e.g., Amazon)</w:t>
      </w:r>
    </w:p>
    <w:p w14:paraId="0DFAACA1" w14:textId="77777777" w:rsidR="00337A63" w:rsidRPr="00DB771D" w:rsidRDefault="00337A63" w:rsidP="00337A63">
      <w:pPr>
        <w:tabs>
          <w:tab w:val="left" w:pos="900"/>
        </w:tabs>
      </w:pPr>
      <w:r w:rsidRPr="00DB771D">
        <w:tab/>
        <w:t>22</w:t>
      </w:r>
      <w:r w:rsidRPr="00DB771D">
        <w:tab/>
        <w:t>Military-specific occupations</w:t>
      </w:r>
    </w:p>
    <w:p w14:paraId="64BD4553" w14:textId="49F401C2" w:rsidR="00337A63" w:rsidRPr="00DB771D" w:rsidRDefault="00337A63" w:rsidP="00337A63">
      <w:pPr>
        <w:tabs>
          <w:tab w:val="left" w:pos="900"/>
        </w:tabs>
      </w:pPr>
      <w:r w:rsidRPr="00DB771D">
        <w:tab/>
        <w:t>23</w:t>
      </w:r>
      <w:r w:rsidRPr="00DB771D">
        <w:tab/>
        <w:t>Other, please specify: ________________ [ALLOW 60]</w:t>
      </w:r>
    </w:p>
    <w:p w14:paraId="2EA8B44B" w14:textId="19196043" w:rsidR="00337A63" w:rsidRPr="00DB771D" w:rsidRDefault="00337A63" w:rsidP="004D5A04">
      <w:pPr>
        <w:tabs>
          <w:tab w:val="left" w:pos="360"/>
        </w:tabs>
      </w:pPr>
    </w:p>
    <w:p w14:paraId="7D8EBAF6" w14:textId="67A75A4A" w:rsidR="00337A63" w:rsidRPr="00DB771D" w:rsidRDefault="00337A63" w:rsidP="004D5A04">
      <w:pPr>
        <w:tabs>
          <w:tab w:val="left" w:pos="360"/>
        </w:tabs>
      </w:pPr>
    </w:p>
    <w:p w14:paraId="094C6BA7" w14:textId="77777777" w:rsidR="00BE6987" w:rsidRPr="00DB771D" w:rsidRDefault="00BE6987" w:rsidP="00F92C04">
      <w:pPr>
        <w:pStyle w:val="CommentText"/>
        <w:tabs>
          <w:tab w:val="left" w:pos="360"/>
        </w:tabs>
        <w:rPr>
          <w:sz w:val="24"/>
          <w:szCs w:val="24"/>
        </w:rPr>
      </w:pPr>
    </w:p>
    <w:sectPr w:rsidR="00BE6987" w:rsidRPr="00DB771D" w:rsidSect="00916FD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F607D" w14:textId="77777777" w:rsidR="000573B4" w:rsidRDefault="000573B4" w:rsidP="00375F50">
      <w:r>
        <w:separator/>
      </w:r>
    </w:p>
  </w:endnote>
  <w:endnote w:type="continuationSeparator" w:id="0">
    <w:p w14:paraId="5F27D117" w14:textId="77777777" w:rsidR="000573B4" w:rsidRDefault="000573B4" w:rsidP="00375F50">
      <w:r>
        <w:continuationSeparator/>
      </w:r>
    </w:p>
  </w:endnote>
  <w:endnote w:type="continuationNotice" w:id="1">
    <w:p w14:paraId="67EEACC7" w14:textId="77777777" w:rsidR="000573B4" w:rsidRDefault="000573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31F0E" w14:textId="538C54BC" w:rsidR="00886B73" w:rsidRPr="009E0811" w:rsidRDefault="00886B73">
    <w:pPr>
      <w:pStyle w:val="Footer"/>
      <w:rPr>
        <w:i/>
        <w:iCs/>
        <w:sz w:val="20"/>
        <w:szCs w:val="20"/>
      </w:rPr>
    </w:pPr>
    <w:r w:rsidRPr="009E0811">
      <w:rPr>
        <w:i/>
        <w:iCs/>
        <w:sz w:val="20"/>
        <w:szCs w:val="20"/>
      </w:rPr>
      <w:t xml:space="preserve">June </w:t>
    </w:r>
    <w:r>
      <w:rPr>
        <w:i/>
        <w:iCs/>
        <w:sz w:val="20"/>
        <w:szCs w:val="20"/>
      </w:rPr>
      <w:t>20</w:t>
    </w:r>
    <w:r w:rsidRPr="009E0811">
      <w:rPr>
        <w:i/>
        <w:iCs/>
        <w:sz w:val="20"/>
        <w:szCs w:val="20"/>
      </w:rPr>
      <w:t>, 2020 Version</w:t>
    </w:r>
    <w:r w:rsidRPr="009E0811">
      <w:rPr>
        <w:i/>
        <w:iCs/>
        <w:sz w:val="20"/>
        <w:szCs w:val="20"/>
      </w:rPr>
      <w:tab/>
    </w:r>
    <w:r w:rsidRPr="009E0811">
      <w:rPr>
        <w:i/>
        <w:iCs/>
        <w:sz w:val="20"/>
        <w:szCs w:val="20"/>
      </w:rPr>
      <w:tab/>
      <w:t xml:space="preserve">Page </w:t>
    </w:r>
    <w:r w:rsidRPr="009E0811">
      <w:rPr>
        <w:i/>
        <w:sz w:val="20"/>
        <w:szCs w:val="20"/>
        <w:shd w:val="clear" w:color="auto" w:fill="E6E6E6"/>
      </w:rPr>
      <w:fldChar w:fldCharType="begin"/>
    </w:r>
    <w:r w:rsidRPr="009E0811">
      <w:rPr>
        <w:i/>
        <w:iCs/>
        <w:sz w:val="20"/>
        <w:szCs w:val="20"/>
      </w:rPr>
      <w:instrText xml:space="preserve"> PAGE   \* MERGEFORMAT </w:instrText>
    </w:r>
    <w:r w:rsidRPr="009E0811">
      <w:rPr>
        <w:i/>
        <w:sz w:val="20"/>
        <w:szCs w:val="20"/>
        <w:shd w:val="clear" w:color="auto" w:fill="E6E6E6"/>
      </w:rPr>
      <w:fldChar w:fldCharType="separate"/>
    </w:r>
    <w:r>
      <w:rPr>
        <w:i/>
        <w:iCs/>
        <w:noProof/>
        <w:sz w:val="20"/>
        <w:szCs w:val="20"/>
      </w:rPr>
      <w:t>12</w:t>
    </w:r>
    <w:r w:rsidRPr="009E0811">
      <w:rPr>
        <w:i/>
        <w:sz w:val="20"/>
        <w:szCs w:val="20"/>
        <w:shd w:val="clear" w:color="auto" w:fill="E6E6E6"/>
      </w:rPr>
      <w:fldChar w:fldCharType="end"/>
    </w:r>
    <w:r w:rsidRPr="009E0811">
      <w:rPr>
        <w:i/>
        <w:iCs/>
        <w:sz w:val="20"/>
        <w:szCs w:val="20"/>
      </w:rPr>
      <w:t xml:space="preserve"> of </w:t>
    </w:r>
    <w:r w:rsidRPr="009E0811">
      <w:rPr>
        <w:i/>
        <w:sz w:val="20"/>
        <w:szCs w:val="20"/>
        <w:shd w:val="clear" w:color="auto" w:fill="E6E6E6"/>
      </w:rPr>
      <w:fldChar w:fldCharType="begin"/>
    </w:r>
    <w:r w:rsidRPr="009E0811">
      <w:rPr>
        <w:i/>
        <w:iCs/>
        <w:sz w:val="20"/>
        <w:szCs w:val="20"/>
      </w:rPr>
      <w:instrText xml:space="preserve"> NUMPAGES   \* MERGEFORMAT </w:instrText>
    </w:r>
    <w:r w:rsidRPr="009E0811">
      <w:rPr>
        <w:i/>
        <w:sz w:val="20"/>
        <w:szCs w:val="20"/>
        <w:shd w:val="clear" w:color="auto" w:fill="E6E6E6"/>
      </w:rPr>
      <w:fldChar w:fldCharType="separate"/>
    </w:r>
    <w:r>
      <w:rPr>
        <w:i/>
        <w:iCs/>
        <w:noProof/>
        <w:sz w:val="20"/>
        <w:szCs w:val="20"/>
      </w:rPr>
      <w:t>12</w:t>
    </w:r>
    <w:r w:rsidRPr="009E0811">
      <w:rPr>
        <w:i/>
        <w:sz w:val="20"/>
        <w:szCs w:val="20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6B187" w14:textId="77777777" w:rsidR="000573B4" w:rsidRDefault="000573B4" w:rsidP="00375F50">
      <w:r>
        <w:separator/>
      </w:r>
    </w:p>
  </w:footnote>
  <w:footnote w:type="continuationSeparator" w:id="0">
    <w:p w14:paraId="346C42F3" w14:textId="77777777" w:rsidR="000573B4" w:rsidRDefault="000573B4" w:rsidP="00375F50">
      <w:r>
        <w:continuationSeparator/>
      </w:r>
    </w:p>
  </w:footnote>
  <w:footnote w:type="continuationNotice" w:id="1">
    <w:p w14:paraId="1C258079" w14:textId="77777777" w:rsidR="000573B4" w:rsidRDefault="000573B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A4A40"/>
    <w:multiLevelType w:val="hybridMultilevel"/>
    <w:tmpl w:val="7FC41CA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C44FDE"/>
    <w:multiLevelType w:val="hybridMultilevel"/>
    <w:tmpl w:val="78A84BF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943F0E"/>
    <w:multiLevelType w:val="hybridMultilevel"/>
    <w:tmpl w:val="562416C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8096841"/>
    <w:multiLevelType w:val="multilevel"/>
    <w:tmpl w:val="3BDCD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EA0924"/>
    <w:multiLevelType w:val="hybridMultilevel"/>
    <w:tmpl w:val="40068F92"/>
    <w:lvl w:ilvl="0" w:tplc="58A6731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8F1C5E"/>
    <w:multiLevelType w:val="hybridMultilevel"/>
    <w:tmpl w:val="17F68E92"/>
    <w:lvl w:ilvl="0" w:tplc="6D26EC94">
      <w:start w:val="1"/>
      <w:numFmt w:val="decimal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1855A1"/>
    <w:multiLevelType w:val="hybridMultilevel"/>
    <w:tmpl w:val="B26E9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7A7E6A"/>
    <w:multiLevelType w:val="hybridMultilevel"/>
    <w:tmpl w:val="D592E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947F78">
      <w:start w:val="1"/>
      <w:numFmt w:val="decimal"/>
      <w:lvlText w:val="%2."/>
      <w:lvlJc w:val="left"/>
      <w:pPr>
        <w:ind w:left="1440" w:hanging="360"/>
      </w:pPr>
      <w:rPr>
        <w:i w:val="0"/>
        <w:iCs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853F38"/>
    <w:multiLevelType w:val="hybridMultilevel"/>
    <w:tmpl w:val="11428A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437331D"/>
    <w:multiLevelType w:val="hybridMultilevel"/>
    <w:tmpl w:val="FA94A9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A4A2D09"/>
    <w:multiLevelType w:val="hybridMultilevel"/>
    <w:tmpl w:val="C9DEFB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B304436"/>
    <w:multiLevelType w:val="hybridMultilevel"/>
    <w:tmpl w:val="D19CF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47312C"/>
    <w:multiLevelType w:val="hybridMultilevel"/>
    <w:tmpl w:val="234EBD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0E7F6A"/>
    <w:multiLevelType w:val="hybridMultilevel"/>
    <w:tmpl w:val="A3D829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CA51667"/>
    <w:multiLevelType w:val="hybridMultilevel"/>
    <w:tmpl w:val="C9DEFB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D50426E"/>
    <w:multiLevelType w:val="hybridMultilevel"/>
    <w:tmpl w:val="67E8C75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1E9039C0"/>
    <w:multiLevelType w:val="hybridMultilevel"/>
    <w:tmpl w:val="543AC5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0365F89"/>
    <w:multiLevelType w:val="hybridMultilevel"/>
    <w:tmpl w:val="9F76F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26EC94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EB1413CE">
      <w:start w:val="1"/>
      <w:numFmt w:val="decimal"/>
      <w:lvlText w:val="%3."/>
      <w:lvlJc w:val="right"/>
      <w:pPr>
        <w:ind w:left="2160" w:hanging="180"/>
      </w:pPr>
      <w:rPr>
        <w:rFonts w:ascii="Times New Roman" w:eastAsia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700FCD"/>
    <w:multiLevelType w:val="hybridMultilevel"/>
    <w:tmpl w:val="AC6C5D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19A54EC"/>
    <w:multiLevelType w:val="hybridMultilevel"/>
    <w:tmpl w:val="34D8D0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4870BE6"/>
    <w:multiLevelType w:val="hybridMultilevel"/>
    <w:tmpl w:val="48DE0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6D335DF"/>
    <w:multiLevelType w:val="hybridMultilevel"/>
    <w:tmpl w:val="EAE4AEAC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2" w15:restartNumberingAfterBreak="0">
    <w:nsid w:val="27D42D75"/>
    <w:multiLevelType w:val="hybridMultilevel"/>
    <w:tmpl w:val="C9DEFB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2F700FB4"/>
    <w:multiLevelType w:val="hybridMultilevel"/>
    <w:tmpl w:val="2208E7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2F854311"/>
    <w:multiLevelType w:val="hybridMultilevel"/>
    <w:tmpl w:val="38185D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11F3730"/>
    <w:multiLevelType w:val="hybridMultilevel"/>
    <w:tmpl w:val="87149E6C"/>
    <w:lvl w:ilvl="0" w:tplc="3B0EFEC8">
      <w:start w:val="1"/>
      <w:numFmt w:val="decimal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2FA4E4F"/>
    <w:multiLevelType w:val="hybridMultilevel"/>
    <w:tmpl w:val="CF069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36B6009"/>
    <w:multiLevelType w:val="hybridMultilevel"/>
    <w:tmpl w:val="082A84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34990F8C"/>
    <w:multiLevelType w:val="multilevel"/>
    <w:tmpl w:val="B7388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4E31676"/>
    <w:multiLevelType w:val="hybridMultilevel"/>
    <w:tmpl w:val="A060256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3600520A"/>
    <w:multiLevelType w:val="hybridMultilevel"/>
    <w:tmpl w:val="33CA47A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378354B3"/>
    <w:multiLevelType w:val="hybridMultilevel"/>
    <w:tmpl w:val="5862FFC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41B4514F"/>
    <w:multiLevelType w:val="hybridMultilevel"/>
    <w:tmpl w:val="FDD45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D8D6C8B"/>
    <w:multiLevelType w:val="hybridMultilevel"/>
    <w:tmpl w:val="BF8C0C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4B5175"/>
    <w:multiLevelType w:val="hybridMultilevel"/>
    <w:tmpl w:val="920AF0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4FEC553E"/>
    <w:multiLevelType w:val="hybridMultilevel"/>
    <w:tmpl w:val="C9DEFB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563B4A87"/>
    <w:multiLevelType w:val="hybridMultilevel"/>
    <w:tmpl w:val="D27A1A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B547C50"/>
    <w:multiLevelType w:val="hybridMultilevel"/>
    <w:tmpl w:val="A5B21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EC75583"/>
    <w:multiLevelType w:val="multilevel"/>
    <w:tmpl w:val="B7388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0032FAA"/>
    <w:multiLevelType w:val="hybridMultilevel"/>
    <w:tmpl w:val="A9D4B580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0" w15:restartNumberingAfterBreak="0">
    <w:nsid w:val="61B11B2F"/>
    <w:multiLevelType w:val="hybridMultilevel"/>
    <w:tmpl w:val="43B4A72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2DC6B64"/>
    <w:multiLevelType w:val="hybridMultilevel"/>
    <w:tmpl w:val="60A4D0A8"/>
    <w:lvl w:ilvl="0" w:tplc="11C61B3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67492689"/>
    <w:multiLevelType w:val="hybridMultilevel"/>
    <w:tmpl w:val="8FB0CF46"/>
    <w:lvl w:ilvl="0" w:tplc="54EAFF68">
      <w:start w:val="1"/>
      <w:numFmt w:val="decimal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6B4E4C31"/>
    <w:multiLevelType w:val="hybridMultilevel"/>
    <w:tmpl w:val="8FB0CF46"/>
    <w:lvl w:ilvl="0" w:tplc="54EAFF68">
      <w:start w:val="1"/>
      <w:numFmt w:val="decimal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6B7C4D85"/>
    <w:multiLevelType w:val="hybridMultilevel"/>
    <w:tmpl w:val="79203724"/>
    <w:lvl w:ilvl="0" w:tplc="6D26EC94">
      <w:start w:val="1"/>
      <w:numFmt w:val="decimal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D2572B5"/>
    <w:multiLevelType w:val="hybridMultilevel"/>
    <w:tmpl w:val="CCFC76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FCD5B18"/>
    <w:multiLevelType w:val="hybridMultilevel"/>
    <w:tmpl w:val="DBFE3CD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7" w15:restartNumberingAfterBreak="0">
    <w:nsid w:val="74AA766C"/>
    <w:multiLevelType w:val="hybridMultilevel"/>
    <w:tmpl w:val="94249560"/>
    <w:lvl w:ilvl="0" w:tplc="B7001B96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D8D020BC">
      <w:start w:val="4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8" w15:restartNumberingAfterBreak="0">
    <w:nsid w:val="793D716E"/>
    <w:multiLevelType w:val="hybridMultilevel"/>
    <w:tmpl w:val="B2F4DC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7EC35B35"/>
    <w:multiLevelType w:val="hybridMultilevel"/>
    <w:tmpl w:val="FD264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FE6A92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522455">
    <w:abstractNumId w:val="17"/>
  </w:num>
  <w:num w:numId="2" w16cid:durableId="223493209">
    <w:abstractNumId w:val="3"/>
  </w:num>
  <w:num w:numId="3" w16cid:durableId="632102060">
    <w:abstractNumId w:val="38"/>
  </w:num>
  <w:num w:numId="4" w16cid:durableId="263734716">
    <w:abstractNumId w:val="28"/>
  </w:num>
  <w:num w:numId="5" w16cid:durableId="9572922">
    <w:abstractNumId w:val="47"/>
  </w:num>
  <w:num w:numId="6" w16cid:durableId="730423454">
    <w:abstractNumId w:val="4"/>
  </w:num>
  <w:num w:numId="7" w16cid:durableId="1132019598">
    <w:abstractNumId w:val="49"/>
  </w:num>
  <w:num w:numId="8" w16cid:durableId="164903485">
    <w:abstractNumId w:val="30"/>
  </w:num>
  <w:num w:numId="9" w16cid:durableId="1858231661">
    <w:abstractNumId w:val="45"/>
  </w:num>
  <w:num w:numId="10" w16cid:durableId="1005398343">
    <w:abstractNumId w:val="41"/>
  </w:num>
  <w:num w:numId="11" w16cid:durableId="164825473">
    <w:abstractNumId w:val="0"/>
  </w:num>
  <w:num w:numId="12" w16cid:durableId="1961183681">
    <w:abstractNumId w:val="40"/>
  </w:num>
  <w:num w:numId="13" w16cid:durableId="30694760">
    <w:abstractNumId w:val="25"/>
  </w:num>
  <w:num w:numId="14" w16cid:durableId="44915442">
    <w:abstractNumId w:val="35"/>
  </w:num>
  <w:num w:numId="15" w16cid:durableId="857503383">
    <w:abstractNumId w:val="14"/>
  </w:num>
  <w:num w:numId="16" w16cid:durableId="800422850">
    <w:abstractNumId w:val="22"/>
  </w:num>
  <w:num w:numId="17" w16cid:durableId="582839018">
    <w:abstractNumId w:val="10"/>
  </w:num>
  <w:num w:numId="18" w16cid:durableId="1523712723">
    <w:abstractNumId w:val="42"/>
  </w:num>
  <w:num w:numId="19" w16cid:durableId="281032209">
    <w:abstractNumId w:val="7"/>
  </w:num>
  <w:num w:numId="20" w16cid:durableId="1879731837">
    <w:abstractNumId w:val="6"/>
  </w:num>
  <w:num w:numId="21" w16cid:durableId="1755709470">
    <w:abstractNumId w:val="26"/>
  </w:num>
  <w:num w:numId="22" w16cid:durableId="1891257661">
    <w:abstractNumId w:val="32"/>
  </w:num>
  <w:num w:numId="23" w16cid:durableId="635525129">
    <w:abstractNumId w:val="1"/>
  </w:num>
  <w:num w:numId="24" w16cid:durableId="942346989">
    <w:abstractNumId w:val="31"/>
  </w:num>
  <w:num w:numId="25" w16cid:durableId="1170946781">
    <w:abstractNumId w:val="21"/>
  </w:num>
  <w:num w:numId="26" w16cid:durableId="1409231970">
    <w:abstractNumId w:val="12"/>
  </w:num>
  <w:num w:numId="27" w16cid:durableId="304630601">
    <w:abstractNumId w:val="23"/>
  </w:num>
  <w:num w:numId="28" w16cid:durableId="1688096264">
    <w:abstractNumId w:val="15"/>
  </w:num>
  <w:num w:numId="29" w16cid:durableId="1970361089">
    <w:abstractNumId w:val="19"/>
  </w:num>
  <w:num w:numId="30" w16cid:durableId="309409348">
    <w:abstractNumId w:val="34"/>
  </w:num>
  <w:num w:numId="31" w16cid:durableId="1115440585">
    <w:abstractNumId w:val="13"/>
  </w:num>
  <w:num w:numId="32" w16cid:durableId="841821171">
    <w:abstractNumId w:val="36"/>
  </w:num>
  <w:num w:numId="33" w16cid:durableId="1158691454">
    <w:abstractNumId w:val="48"/>
  </w:num>
  <w:num w:numId="34" w16cid:durableId="822817560">
    <w:abstractNumId w:val="9"/>
  </w:num>
  <w:num w:numId="35" w16cid:durableId="1500585221">
    <w:abstractNumId w:val="29"/>
  </w:num>
  <w:num w:numId="36" w16cid:durableId="1336764082">
    <w:abstractNumId w:val="27"/>
  </w:num>
  <w:num w:numId="37" w16cid:durableId="1101025092">
    <w:abstractNumId w:val="20"/>
  </w:num>
  <w:num w:numId="38" w16cid:durableId="916282056">
    <w:abstractNumId w:val="24"/>
  </w:num>
  <w:num w:numId="39" w16cid:durableId="1467579443">
    <w:abstractNumId w:val="18"/>
  </w:num>
  <w:num w:numId="40" w16cid:durableId="198247275">
    <w:abstractNumId w:val="39"/>
  </w:num>
  <w:num w:numId="41" w16cid:durableId="389501291">
    <w:abstractNumId w:val="2"/>
  </w:num>
  <w:num w:numId="42" w16cid:durableId="1709136696">
    <w:abstractNumId w:val="16"/>
  </w:num>
  <w:num w:numId="43" w16cid:durableId="1105617617">
    <w:abstractNumId w:val="37"/>
  </w:num>
  <w:num w:numId="44" w16cid:durableId="1064182930">
    <w:abstractNumId w:val="11"/>
  </w:num>
  <w:num w:numId="45" w16cid:durableId="1558079955">
    <w:abstractNumId w:val="5"/>
  </w:num>
  <w:num w:numId="46" w16cid:durableId="1317225058">
    <w:abstractNumId w:val="43"/>
  </w:num>
  <w:num w:numId="47" w16cid:durableId="1560438038">
    <w:abstractNumId w:val="44"/>
  </w:num>
  <w:num w:numId="48" w16cid:durableId="848560925">
    <w:abstractNumId w:val="46"/>
  </w:num>
  <w:num w:numId="49" w16cid:durableId="1941067599">
    <w:abstractNumId w:val="8"/>
  </w:num>
  <w:num w:numId="50" w16cid:durableId="202790618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51A"/>
    <w:rsid w:val="00000AB3"/>
    <w:rsid w:val="00000F51"/>
    <w:rsid w:val="00000FF8"/>
    <w:rsid w:val="00001478"/>
    <w:rsid w:val="00001F68"/>
    <w:rsid w:val="000026AF"/>
    <w:rsid w:val="0000498E"/>
    <w:rsid w:val="00004B95"/>
    <w:rsid w:val="00005416"/>
    <w:rsid w:val="00007795"/>
    <w:rsid w:val="000118B2"/>
    <w:rsid w:val="00013A0C"/>
    <w:rsid w:val="00013D6E"/>
    <w:rsid w:val="00014F0E"/>
    <w:rsid w:val="000151CB"/>
    <w:rsid w:val="00015B67"/>
    <w:rsid w:val="00015DBE"/>
    <w:rsid w:val="00016F48"/>
    <w:rsid w:val="00023238"/>
    <w:rsid w:val="000235EA"/>
    <w:rsid w:val="00023E60"/>
    <w:rsid w:val="00026029"/>
    <w:rsid w:val="00026FE1"/>
    <w:rsid w:val="00031E40"/>
    <w:rsid w:val="000330E8"/>
    <w:rsid w:val="00033B6C"/>
    <w:rsid w:val="00034F6A"/>
    <w:rsid w:val="00036224"/>
    <w:rsid w:val="000367A1"/>
    <w:rsid w:val="00037647"/>
    <w:rsid w:val="00041CD8"/>
    <w:rsid w:val="00041D25"/>
    <w:rsid w:val="00044C8F"/>
    <w:rsid w:val="00044EA1"/>
    <w:rsid w:val="00044FB2"/>
    <w:rsid w:val="00046665"/>
    <w:rsid w:val="000516F3"/>
    <w:rsid w:val="00051BCF"/>
    <w:rsid w:val="00052C82"/>
    <w:rsid w:val="00052E95"/>
    <w:rsid w:val="00054B01"/>
    <w:rsid w:val="000558C3"/>
    <w:rsid w:val="00056BF5"/>
    <w:rsid w:val="00056E27"/>
    <w:rsid w:val="000573B4"/>
    <w:rsid w:val="00057B57"/>
    <w:rsid w:val="00060FDC"/>
    <w:rsid w:val="00063B93"/>
    <w:rsid w:val="00063BA5"/>
    <w:rsid w:val="0006470D"/>
    <w:rsid w:val="000654D8"/>
    <w:rsid w:val="00066598"/>
    <w:rsid w:val="000708E1"/>
    <w:rsid w:val="0007114A"/>
    <w:rsid w:val="00071F3E"/>
    <w:rsid w:val="00072932"/>
    <w:rsid w:val="00073153"/>
    <w:rsid w:val="00074520"/>
    <w:rsid w:val="00074911"/>
    <w:rsid w:val="00074CA2"/>
    <w:rsid w:val="000773C6"/>
    <w:rsid w:val="00077962"/>
    <w:rsid w:val="00081C0C"/>
    <w:rsid w:val="00083B8C"/>
    <w:rsid w:val="0008543F"/>
    <w:rsid w:val="00085FFF"/>
    <w:rsid w:val="00086F19"/>
    <w:rsid w:val="00090782"/>
    <w:rsid w:val="00090EB4"/>
    <w:rsid w:val="00091626"/>
    <w:rsid w:val="00091A09"/>
    <w:rsid w:val="000944F2"/>
    <w:rsid w:val="000A17E2"/>
    <w:rsid w:val="000A281A"/>
    <w:rsid w:val="000A2C65"/>
    <w:rsid w:val="000A6714"/>
    <w:rsid w:val="000B04AA"/>
    <w:rsid w:val="000B04E3"/>
    <w:rsid w:val="000B0FFA"/>
    <w:rsid w:val="000B16F3"/>
    <w:rsid w:val="000B1A1F"/>
    <w:rsid w:val="000B25E9"/>
    <w:rsid w:val="000B65D9"/>
    <w:rsid w:val="000B682D"/>
    <w:rsid w:val="000C01EF"/>
    <w:rsid w:val="000C1E78"/>
    <w:rsid w:val="000C235F"/>
    <w:rsid w:val="000C2E0C"/>
    <w:rsid w:val="000C37C9"/>
    <w:rsid w:val="000C438F"/>
    <w:rsid w:val="000C5146"/>
    <w:rsid w:val="000C5CAB"/>
    <w:rsid w:val="000C6F7E"/>
    <w:rsid w:val="000C72A7"/>
    <w:rsid w:val="000C79ED"/>
    <w:rsid w:val="000D10E1"/>
    <w:rsid w:val="000D168F"/>
    <w:rsid w:val="000D4487"/>
    <w:rsid w:val="000E06FE"/>
    <w:rsid w:val="000E33AD"/>
    <w:rsid w:val="000E35D4"/>
    <w:rsid w:val="000F4E47"/>
    <w:rsid w:val="000F6D09"/>
    <w:rsid w:val="000F781E"/>
    <w:rsid w:val="00102984"/>
    <w:rsid w:val="00102B38"/>
    <w:rsid w:val="00103344"/>
    <w:rsid w:val="00104FEA"/>
    <w:rsid w:val="001051B8"/>
    <w:rsid w:val="00105F97"/>
    <w:rsid w:val="00107154"/>
    <w:rsid w:val="0011036B"/>
    <w:rsid w:val="00110A54"/>
    <w:rsid w:val="0011178B"/>
    <w:rsid w:val="00112904"/>
    <w:rsid w:val="00113BBC"/>
    <w:rsid w:val="00116315"/>
    <w:rsid w:val="00116816"/>
    <w:rsid w:val="00116F54"/>
    <w:rsid w:val="00122382"/>
    <w:rsid w:val="00123738"/>
    <w:rsid w:val="00125307"/>
    <w:rsid w:val="001261D7"/>
    <w:rsid w:val="001277D2"/>
    <w:rsid w:val="001302D4"/>
    <w:rsid w:val="001302F5"/>
    <w:rsid w:val="00130AD4"/>
    <w:rsid w:val="00131B7A"/>
    <w:rsid w:val="00134109"/>
    <w:rsid w:val="00136993"/>
    <w:rsid w:val="00137035"/>
    <w:rsid w:val="00137944"/>
    <w:rsid w:val="00137FC0"/>
    <w:rsid w:val="00140E11"/>
    <w:rsid w:val="00141499"/>
    <w:rsid w:val="00142E80"/>
    <w:rsid w:val="0014359E"/>
    <w:rsid w:val="00143E5A"/>
    <w:rsid w:val="001444E1"/>
    <w:rsid w:val="00145001"/>
    <w:rsid w:val="00146895"/>
    <w:rsid w:val="001474BB"/>
    <w:rsid w:val="00147906"/>
    <w:rsid w:val="00147DEE"/>
    <w:rsid w:val="00151F0E"/>
    <w:rsid w:val="00154F66"/>
    <w:rsid w:val="00155A94"/>
    <w:rsid w:val="00155AE0"/>
    <w:rsid w:val="00155C3F"/>
    <w:rsid w:val="00156540"/>
    <w:rsid w:val="00156FD9"/>
    <w:rsid w:val="0016011F"/>
    <w:rsid w:val="00162A6D"/>
    <w:rsid w:val="00163F3E"/>
    <w:rsid w:val="00166A09"/>
    <w:rsid w:val="00167524"/>
    <w:rsid w:val="001700ED"/>
    <w:rsid w:val="00171DE5"/>
    <w:rsid w:val="0017208C"/>
    <w:rsid w:val="00172A19"/>
    <w:rsid w:val="00172F53"/>
    <w:rsid w:val="00174EBD"/>
    <w:rsid w:val="00174FFE"/>
    <w:rsid w:val="0017541C"/>
    <w:rsid w:val="00177995"/>
    <w:rsid w:val="001801FF"/>
    <w:rsid w:val="001809ED"/>
    <w:rsid w:val="00180EC7"/>
    <w:rsid w:val="00180EEC"/>
    <w:rsid w:val="0018133D"/>
    <w:rsid w:val="00181982"/>
    <w:rsid w:val="00182665"/>
    <w:rsid w:val="00183330"/>
    <w:rsid w:val="00183578"/>
    <w:rsid w:val="00183681"/>
    <w:rsid w:val="00184CE1"/>
    <w:rsid w:val="00185510"/>
    <w:rsid w:val="00185C26"/>
    <w:rsid w:val="001904F7"/>
    <w:rsid w:val="001919AD"/>
    <w:rsid w:val="00191A46"/>
    <w:rsid w:val="00191E9F"/>
    <w:rsid w:val="00193D8E"/>
    <w:rsid w:val="001944A1"/>
    <w:rsid w:val="00194524"/>
    <w:rsid w:val="00195512"/>
    <w:rsid w:val="00195905"/>
    <w:rsid w:val="00195EDC"/>
    <w:rsid w:val="00196913"/>
    <w:rsid w:val="00196E69"/>
    <w:rsid w:val="00197E97"/>
    <w:rsid w:val="001A15FE"/>
    <w:rsid w:val="001A17FA"/>
    <w:rsid w:val="001A23C7"/>
    <w:rsid w:val="001A5FA0"/>
    <w:rsid w:val="001B0197"/>
    <w:rsid w:val="001B1529"/>
    <w:rsid w:val="001B2228"/>
    <w:rsid w:val="001B2CB4"/>
    <w:rsid w:val="001B5EAB"/>
    <w:rsid w:val="001B6ECC"/>
    <w:rsid w:val="001C2C91"/>
    <w:rsid w:val="001C4F9B"/>
    <w:rsid w:val="001C52FB"/>
    <w:rsid w:val="001C7AAA"/>
    <w:rsid w:val="001D1429"/>
    <w:rsid w:val="001D1C5A"/>
    <w:rsid w:val="001D4B2E"/>
    <w:rsid w:val="001D67B3"/>
    <w:rsid w:val="001D699F"/>
    <w:rsid w:val="001D77A5"/>
    <w:rsid w:val="001E0960"/>
    <w:rsid w:val="001E0C29"/>
    <w:rsid w:val="001E25DE"/>
    <w:rsid w:val="001E2EC6"/>
    <w:rsid w:val="001E3041"/>
    <w:rsid w:val="001E3715"/>
    <w:rsid w:val="001E451F"/>
    <w:rsid w:val="001E6941"/>
    <w:rsid w:val="001E6BC1"/>
    <w:rsid w:val="001E730B"/>
    <w:rsid w:val="001F1A1C"/>
    <w:rsid w:val="001F1AF7"/>
    <w:rsid w:val="001F4264"/>
    <w:rsid w:val="001F4DF4"/>
    <w:rsid w:val="001F7377"/>
    <w:rsid w:val="001F7BA3"/>
    <w:rsid w:val="00202461"/>
    <w:rsid w:val="00202AB4"/>
    <w:rsid w:val="00202C12"/>
    <w:rsid w:val="00202DC7"/>
    <w:rsid w:val="002043ED"/>
    <w:rsid w:val="00204860"/>
    <w:rsid w:val="00204C46"/>
    <w:rsid w:val="002058A3"/>
    <w:rsid w:val="0021047E"/>
    <w:rsid w:val="002104B8"/>
    <w:rsid w:val="00211122"/>
    <w:rsid w:val="002113CD"/>
    <w:rsid w:val="0021226D"/>
    <w:rsid w:val="00212E47"/>
    <w:rsid w:val="0021328F"/>
    <w:rsid w:val="00213B4B"/>
    <w:rsid w:val="002140F4"/>
    <w:rsid w:val="00214F17"/>
    <w:rsid w:val="00216453"/>
    <w:rsid w:val="00216652"/>
    <w:rsid w:val="00220F2C"/>
    <w:rsid w:val="002223CE"/>
    <w:rsid w:val="0022311A"/>
    <w:rsid w:val="0022651B"/>
    <w:rsid w:val="0022719D"/>
    <w:rsid w:val="00227BE5"/>
    <w:rsid w:val="002306B7"/>
    <w:rsid w:val="00230822"/>
    <w:rsid w:val="0023195C"/>
    <w:rsid w:val="00232C6A"/>
    <w:rsid w:val="00234C33"/>
    <w:rsid w:val="00235CB2"/>
    <w:rsid w:val="002373C8"/>
    <w:rsid w:val="002373E1"/>
    <w:rsid w:val="0024153C"/>
    <w:rsid w:val="00243118"/>
    <w:rsid w:val="00245E3C"/>
    <w:rsid w:val="0024744C"/>
    <w:rsid w:val="002479CC"/>
    <w:rsid w:val="0025030F"/>
    <w:rsid w:val="002518A3"/>
    <w:rsid w:val="00257589"/>
    <w:rsid w:val="00257848"/>
    <w:rsid w:val="00260A22"/>
    <w:rsid w:val="002622CD"/>
    <w:rsid w:val="0026430A"/>
    <w:rsid w:val="002644E9"/>
    <w:rsid w:val="0026453C"/>
    <w:rsid w:val="00265189"/>
    <w:rsid w:val="00265373"/>
    <w:rsid w:val="0026557E"/>
    <w:rsid w:val="00267E80"/>
    <w:rsid w:val="002700D0"/>
    <w:rsid w:val="00280109"/>
    <w:rsid w:val="00282D3C"/>
    <w:rsid w:val="00283196"/>
    <w:rsid w:val="002848B8"/>
    <w:rsid w:val="0028620E"/>
    <w:rsid w:val="00290E02"/>
    <w:rsid w:val="00291A4C"/>
    <w:rsid w:val="00292607"/>
    <w:rsid w:val="002928BA"/>
    <w:rsid w:val="00293CB4"/>
    <w:rsid w:val="0029551F"/>
    <w:rsid w:val="00296FD8"/>
    <w:rsid w:val="002A08E6"/>
    <w:rsid w:val="002A134F"/>
    <w:rsid w:val="002A229C"/>
    <w:rsid w:val="002A2E5A"/>
    <w:rsid w:val="002A3E10"/>
    <w:rsid w:val="002A4913"/>
    <w:rsid w:val="002A49AC"/>
    <w:rsid w:val="002A6F2A"/>
    <w:rsid w:val="002B2C02"/>
    <w:rsid w:val="002B3EB4"/>
    <w:rsid w:val="002B3F67"/>
    <w:rsid w:val="002B4C11"/>
    <w:rsid w:val="002B4E7F"/>
    <w:rsid w:val="002B4F86"/>
    <w:rsid w:val="002B56EC"/>
    <w:rsid w:val="002B5801"/>
    <w:rsid w:val="002B5BD7"/>
    <w:rsid w:val="002C0054"/>
    <w:rsid w:val="002C0213"/>
    <w:rsid w:val="002C16E4"/>
    <w:rsid w:val="002C21FA"/>
    <w:rsid w:val="002C263A"/>
    <w:rsid w:val="002C270B"/>
    <w:rsid w:val="002C4F08"/>
    <w:rsid w:val="002C5958"/>
    <w:rsid w:val="002C5DCC"/>
    <w:rsid w:val="002C72BF"/>
    <w:rsid w:val="002C7592"/>
    <w:rsid w:val="002D1173"/>
    <w:rsid w:val="002D23A7"/>
    <w:rsid w:val="002D254E"/>
    <w:rsid w:val="002D4345"/>
    <w:rsid w:val="002D4415"/>
    <w:rsid w:val="002D761F"/>
    <w:rsid w:val="002D79A4"/>
    <w:rsid w:val="002E0268"/>
    <w:rsid w:val="002E0283"/>
    <w:rsid w:val="002E0A23"/>
    <w:rsid w:val="002E1CA7"/>
    <w:rsid w:val="002E1D3A"/>
    <w:rsid w:val="002E6035"/>
    <w:rsid w:val="002E60B3"/>
    <w:rsid w:val="002E74E6"/>
    <w:rsid w:val="002E7917"/>
    <w:rsid w:val="002E7F36"/>
    <w:rsid w:val="002F056E"/>
    <w:rsid w:val="002F148C"/>
    <w:rsid w:val="002F16B4"/>
    <w:rsid w:val="002F60CB"/>
    <w:rsid w:val="00301640"/>
    <w:rsid w:val="00301D7C"/>
    <w:rsid w:val="00302C5E"/>
    <w:rsid w:val="00303C5A"/>
    <w:rsid w:val="003042E2"/>
    <w:rsid w:val="00304ABC"/>
    <w:rsid w:val="00305A0E"/>
    <w:rsid w:val="003078A1"/>
    <w:rsid w:val="003118B8"/>
    <w:rsid w:val="00312945"/>
    <w:rsid w:val="00313536"/>
    <w:rsid w:val="003136AA"/>
    <w:rsid w:val="00313E83"/>
    <w:rsid w:val="003140EE"/>
    <w:rsid w:val="003152AB"/>
    <w:rsid w:val="00315510"/>
    <w:rsid w:val="00317401"/>
    <w:rsid w:val="00317D8E"/>
    <w:rsid w:val="00317E75"/>
    <w:rsid w:val="00322C2E"/>
    <w:rsid w:val="00322C64"/>
    <w:rsid w:val="00325BD0"/>
    <w:rsid w:val="00327C60"/>
    <w:rsid w:val="003302A6"/>
    <w:rsid w:val="00331F0C"/>
    <w:rsid w:val="00335E53"/>
    <w:rsid w:val="00337A63"/>
    <w:rsid w:val="0034006B"/>
    <w:rsid w:val="003403E4"/>
    <w:rsid w:val="00340945"/>
    <w:rsid w:val="00340CE3"/>
    <w:rsid w:val="003426A1"/>
    <w:rsid w:val="00342B24"/>
    <w:rsid w:val="0034396D"/>
    <w:rsid w:val="00343FA6"/>
    <w:rsid w:val="0034494E"/>
    <w:rsid w:val="0034647E"/>
    <w:rsid w:val="0034664A"/>
    <w:rsid w:val="00347FC7"/>
    <w:rsid w:val="00350F33"/>
    <w:rsid w:val="00354488"/>
    <w:rsid w:val="0035542B"/>
    <w:rsid w:val="00360A44"/>
    <w:rsid w:val="00360C48"/>
    <w:rsid w:val="00361418"/>
    <w:rsid w:val="00362D68"/>
    <w:rsid w:val="003634BE"/>
    <w:rsid w:val="003635E8"/>
    <w:rsid w:val="00363C0D"/>
    <w:rsid w:val="003650A3"/>
    <w:rsid w:val="003650EA"/>
    <w:rsid w:val="003661C6"/>
    <w:rsid w:val="0037061B"/>
    <w:rsid w:val="003706CE"/>
    <w:rsid w:val="003713EE"/>
    <w:rsid w:val="00371468"/>
    <w:rsid w:val="00371587"/>
    <w:rsid w:val="00371760"/>
    <w:rsid w:val="003722FC"/>
    <w:rsid w:val="003729D1"/>
    <w:rsid w:val="00373FD6"/>
    <w:rsid w:val="00375F50"/>
    <w:rsid w:val="00377C7A"/>
    <w:rsid w:val="0038008B"/>
    <w:rsid w:val="00380E85"/>
    <w:rsid w:val="00382019"/>
    <w:rsid w:val="003837F4"/>
    <w:rsid w:val="00385833"/>
    <w:rsid w:val="00385BF6"/>
    <w:rsid w:val="00387D51"/>
    <w:rsid w:val="00390BF6"/>
    <w:rsid w:val="00391C09"/>
    <w:rsid w:val="003921D6"/>
    <w:rsid w:val="0039335A"/>
    <w:rsid w:val="003943C8"/>
    <w:rsid w:val="00396527"/>
    <w:rsid w:val="003A03E7"/>
    <w:rsid w:val="003A09A4"/>
    <w:rsid w:val="003A0D4C"/>
    <w:rsid w:val="003A1E61"/>
    <w:rsid w:val="003A399C"/>
    <w:rsid w:val="003A4D36"/>
    <w:rsid w:val="003A53A0"/>
    <w:rsid w:val="003A6E38"/>
    <w:rsid w:val="003B094C"/>
    <w:rsid w:val="003B12D1"/>
    <w:rsid w:val="003B44BC"/>
    <w:rsid w:val="003B49D4"/>
    <w:rsid w:val="003B5567"/>
    <w:rsid w:val="003B644A"/>
    <w:rsid w:val="003B6CCD"/>
    <w:rsid w:val="003B7E33"/>
    <w:rsid w:val="003C1422"/>
    <w:rsid w:val="003C15A4"/>
    <w:rsid w:val="003C1A44"/>
    <w:rsid w:val="003C3316"/>
    <w:rsid w:val="003C349F"/>
    <w:rsid w:val="003C395C"/>
    <w:rsid w:val="003C5308"/>
    <w:rsid w:val="003C718F"/>
    <w:rsid w:val="003D1B2E"/>
    <w:rsid w:val="003D225E"/>
    <w:rsid w:val="003D4BF6"/>
    <w:rsid w:val="003D6C80"/>
    <w:rsid w:val="003D70FA"/>
    <w:rsid w:val="003E1A37"/>
    <w:rsid w:val="003E3A38"/>
    <w:rsid w:val="003E4A55"/>
    <w:rsid w:val="003E4E6D"/>
    <w:rsid w:val="003E5B19"/>
    <w:rsid w:val="003F2093"/>
    <w:rsid w:val="003F20BE"/>
    <w:rsid w:val="003F281B"/>
    <w:rsid w:val="003F59B7"/>
    <w:rsid w:val="003F7A91"/>
    <w:rsid w:val="003F7C25"/>
    <w:rsid w:val="00400108"/>
    <w:rsid w:val="00400A40"/>
    <w:rsid w:val="00401EF3"/>
    <w:rsid w:val="00402E4D"/>
    <w:rsid w:val="00403712"/>
    <w:rsid w:val="0040649E"/>
    <w:rsid w:val="004066CC"/>
    <w:rsid w:val="00406D73"/>
    <w:rsid w:val="004112E9"/>
    <w:rsid w:val="00412133"/>
    <w:rsid w:val="004132B9"/>
    <w:rsid w:val="0041622C"/>
    <w:rsid w:val="004172AB"/>
    <w:rsid w:val="00417851"/>
    <w:rsid w:val="00417B02"/>
    <w:rsid w:val="00420028"/>
    <w:rsid w:val="00420256"/>
    <w:rsid w:val="0042115A"/>
    <w:rsid w:val="004211D1"/>
    <w:rsid w:val="00422918"/>
    <w:rsid w:val="00422C4A"/>
    <w:rsid w:val="00423B66"/>
    <w:rsid w:val="00423F71"/>
    <w:rsid w:val="00424BA9"/>
    <w:rsid w:val="00425F80"/>
    <w:rsid w:val="00426EFB"/>
    <w:rsid w:val="00426F56"/>
    <w:rsid w:val="00432024"/>
    <w:rsid w:val="0043361F"/>
    <w:rsid w:val="00436786"/>
    <w:rsid w:val="00436A47"/>
    <w:rsid w:val="0043712B"/>
    <w:rsid w:val="00437223"/>
    <w:rsid w:val="004407BD"/>
    <w:rsid w:val="004413FB"/>
    <w:rsid w:val="00441D7F"/>
    <w:rsid w:val="00442B46"/>
    <w:rsid w:val="00443EE2"/>
    <w:rsid w:val="00444B2B"/>
    <w:rsid w:val="0044793C"/>
    <w:rsid w:val="0045454D"/>
    <w:rsid w:val="0045589C"/>
    <w:rsid w:val="00455BBC"/>
    <w:rsid w:val="00456766"/>
    <w:rsid w:val="00461974"/>
    <w:rsid w:val="004634E8"/>
    <w:rsid w:val="004662E6"/>
    <w:rsid w:val="00473F5D"/>
    <w:rsid w:val="00473F9D"/>
    <w:rsid w:val="00475FD5"/>
    <w:rsid w:val="00481EAC"/>
    <w:rsid w:val="00482D45"/>
    <w:rsid w:val="0048391B"/>
    <w:rsid w:val="00484268"/>
    <w:rsid w:val="004846C9"/>
    <w:rsid w:val="004850CE"/>
    <w:rsid w:val="004853B8"/>
    <w:rsid w:val="00485850"/>
    <w:rsid w:val="0048588F"/>
    <w:rsid w:val="00485C4C"/>
    <w:rsid w:val="00486563"/>
    <w:rsid w:val="00487F28"/>
    <w:rsid w:val="004903D8"/>
    <w:rsid w:val="0049279F"/>
    <w:rsid w:val="00494692"/>
    <w:rsid w:val="00495DED"/>
    <w:rsid w:val="004962C5"/>
    <w:rsid w:val="004A0002"/>
    <w:rsid w:val="004A0A1C"/>
    <w:rsid w:val="004A0A1F"/>
    <w:rsid w:val="004A1409"/>
    <w:rsid w:val="004A1EA6"/>
    <w:rsid w:val="004A3B66"/>
    <w:rsid w:val="004A4C38"/>
    <w:rsid w:val="004A600E"/>
    <w:rsid w:val="004B0FA7"/>
    <w:rsid w:val="004B3513"/>
    <w:rsid w:val="004B42B9"/>
    <w:rsid w:val="004B4955"/>
    <w:rsid w:val="004B4C4B"/>
    <w:rsid w:val="004B51E9"/>
    <w:rsid w:val="004B591F"/>
    <w:rsid w:val="004C09D6"/>
    <w:rsid w:val="004C1CB1"/>
    <w:rsid w:val="004C1D6E"/>
    <w:rsid w:val="004C2DAE"/>
    <w:rsid w:val="004C451C"/>
    <w:rsid w:val="004C523D"/>
    <w:rsid w:val="004C5660"/>
    <w:rsid w:val="004C6C7D"/>
    <w:rsid w:val="004D0035"/>
    <w:rsid w:val="004D258B"/>
    <w:rsid w:val="004D3E24"/>
    <w:rsid w:val="004D55A2"/>
    <w:rsid w:val="004D5610"/>
    <w:rsid w:val="004D5A04"/>
    <w:rsid w:val="004D6A8C"/>
    <w:rsid w:val="004D7083"/>
    <w:rsid w:val="004E0934"/>
    <w:rsid w:val="004E1160"/>
    <w:rsid w:val="004E2313"/>
    <w:rsid w:val="004E2A24"/>
    <w:rsid w:val="004E3EED"/>
    <w:rsid w:val="004E54B8"/>
    <w:rsid w:val="004E75E4"/>
    <w:rsid w:val="004F2C48"/>
    <w:rsid w:val="004F34A7"/>
    <w:rsid w:val="004F3A5F"/>
    <w:rsid w:val="004F7302"/>
    <w:rsid w:val="005000E7"/>
    <w:rsid w:val="00500126"/>
    <w:rsid w:val="00501AE8"/>
    <w:rsid w:val="00501C34"/>
    <w:rsid w:val="00502FBB"/>
    <w:rsid w:val="005040A7"/>
    <w:rsid w:val="00504277"/>
    <w:rsid w:val="00504A75"/>
    <w:rsid w:val="00505A39"/>
    <w:rsid w:val="00505EE6"/>
    <w:rsid w:val="0050757B"/>
    <w:rsid w:val="0051048E"/>
    <w:rsid w:val="00510CC4"/>
    <w:rsid w:val="00511C6C"/>
    <w:rsid w:val="0051308A"/>
    <w:rsid w:val="00513136"/>
    <w:rsid w:val="00513269"/>
    <w:rsid w:val="005156B4"/>
    <w:rsid w:val="00515B31"/>
    <w:rsid w:val="00517E88"/>
    <w:rsid w:val="005213F2"/>
    <w:rsid w:val="005220A5"/>
    <w:rsid w:val="0052250F"/>
    <w:rsid w:val="0052303A"/>
    <w:rsid w:val="0052304C"/>
    <w:rsid w:val="005246F0"/>
    <w:rsid w:val="0052605D"/>
    <w:rsid w:val="0052660C"/>
    <w:rsid w:val="00527C03"/>
    <w:rsid w:val="00530DEA"/>
    <w:rsid w:val="00531A2D"/>
    <w:rsid w:val="00531D1D"/>
    <w:rsid w:val="005335A6"/>
    <w:rsid w:val="00533701"/>
    <w:rsid w:val="00534AE5"/>
    <w:rsid w:val="00534C9E"/>
    <w:rsid w:val="00536BDA"/>
    <w:rsid w:val="00537057"/>
    <w:rsid w:val="0053742A"/>
    <w:rsid w:val="00537C45"/>
    <w:rsid w:val="00541428"/>
    <w:rsid w:val="00541B55"/>
    <w:rsid w:val="00541FAF"/>
    <w:rsid w:val="00541FE0"/>
    <w:rsid w:val="005421AF"/>
    <w:rsid w:val="00542A78"/>
    <w:rsid w:val="00543240"/>
    <w:rsid w:val="00544E8B"/>
    <w:rsid w:val="00545EDA"/>
    <w:rsid w:val="00546B5E"/>
    <w:rsid w:val="00547403"/>
    <w:rsid w:val="00550BB6"/>
    <w:rsid w:val="00553A44"/>
    <w:rsid w:val="00555BAD"/>
    <w:rsid w:val="00556226"/>
    <w:rsid w:val="00557281"/>
    <w:rsid w:val="00560429"/>
    <w:rsid w:val="00562BB1"/>
    <w:rsid w:val="0056332D"/>
    <w:rsid w:val="00563846"/>
    <w:rsid w:val="0056510E"/>
    <w:rsid w:val="00565B28"/>
    <w:rsid w:val="00566416"/>
    <w:rsid w:val="00566AD4"/>
    <w:rsid w:val="00567CF4"/>
    <w:rsid w:val="0057001F"/>
    <w:rsid w:val="00570192"/>
    <w:rsid w:val="0057061B"/>
    <w:rsid w:val="00571396"/>
    <w:rsid w:val="00571886"/>
    <w:rsid w:val="0057190D"/>
    <w:rsid w:val="0057258E"/>
    <w:rsid w:val="00572A31"/>
    <w:rsid w:val="005767F5"/>
    <w:rsid w:val="00580C7F"/>
    <w:rsid w:val="0058330C"/>
    <w:rsid w:val="00584B54"/>
    <w:rsid w:val="005862F5"/>
    <w:rsid w:val="00587945"/>
    <w:rsid w:val="00591BE0"/>
    <w:rsid w:val="0059221B"/>
    <w:rsid w:val="005926E3"/>
    <w:rsid w:val="00592BA9"/>
    <w:rsid w:val="0059374C"/>
    <w:rsid w:val="005945C2"/>
    <w:rsid w:val="00594AB2"/>
    <w:rsid w:val="005A09DB"/>
    <w:rsid w:val="005B4289"/>
    <w:rsid w:val="005B428C"/>
    <w:rsid w:val="005B68BE"/>
    <w:rsid w:val="005B7CD7"/>
    <w:rsid w:val="005C091F"/>
    <w:rsid w:val="005C1373"/>
    <w:rsid w:val="005C6333"/>
    <w:rsid w:val="005C6410"/>
    <w:rsid w:val="005C6698"/>
    <w:rsid w:val="005C6EB6"/>
    <w:rsid w:val="005D0A10"/>
    <w:rsid w:val="005D231E"/>
    <w:rsid w:val="005D2DE9"/>
    <w:rsid w:val="005D5DE1"/>
    <w:rsid w:val="005D7BC8"/>
    <w:rsid w:val="005E172D"/>
    <w:rsid w:val="005E21F8"/>
    <w:rsid w:val="005E261C"/>
    <w:rsid w:val="005E2707"/>
    <w:rsid w:val="005E4487"/>
    <w:rsid w:val="005E4E56"/>
    <w:rsid w:val="005E5634"/>
    <w:rsid w:val="005E618A"/>
    <w:rsid w:val="005F0A3A"/>
    <w:rsid w:val="005F0F27"/>
    <w:rsid w:val="005F3B6F"/>
    <w:rsid w:val="005F65C1"/>
    <w:rsid w:val="0060240F"/>
    <w:rsid w:val="00603BBC"/>
    <w:rsid w:val="00604BCC"/>
    <w:rsid w:val="0060637E"/>
    <w:rsid w:val="00610DBE"/>
    <w:rsid w:val="0061213E"/>
    <w:rsid w:val="00612D0A"/>
    <w:rsid w:val="00612EE7"/>
    <w:rsid w:val="006134BE"/>
    <w:rsid w:val="00615BEC"/>
    <w:rsid w:val="006161AE"/>
    <w:rsid w:val="0062044D"/>
    <w:rsid w:val="00622959"/>
    <w:rsid w:val="00622F72"/>
    <w:rsid w:val="006271F5"/>
    <w:rsid w:val="00630385"/>
    <w:rsid w:val="006307EE"/>
    <w:rsid w:val="00630C8E"/>
    <w:rsid w:val="0063161E"/>
    <w:rsid w:val="00631A74"/>
    <w:rsid w:val="00632F83"/>
    <w:rsid w:val="00634684"/>
    <w:rsid w:val="0063521D"/>
    <w:rsid w:val="006355F9"/>
    <w:rsid w:val="00635A0F"/>
    <w:rsid w:val="00635BAF"/>
    <w:rsid w:val="00635D10"/>
    <w:rsid w:val="006378D6"/>
    <w:rsid w:val="00637A90"/>
    <w:rsid w:val="0064007E"/>
    <w:rsid w:val="0064015B"/>
    <w:rsid w:val="00641000"/>
    <w:rsid w:val="00643C10"/>
    <w:rsid w:val="006441E8"/>
    <w:rsid w:val="0064427C"/>
    <w:rsid w:val="006449FC"/>
    <w:rsid w:val="0064567B"/>
    <w:rsid w:val="00645C57"/>
    <w:rsid w:val="006463CA"/>
    <w:rsid w:val="006469A8"/>
    <w:rsid w:val="00646DD9"/>
    <w:rsid w:val="0064729D"/>
    <w:rsid w:val="006506CF"/>
    <w:rsid w:val="00650F76"/>
    <w:rsid w:val="00652056"/>
    <w:rsid w:val="006524B0"/>
    <w:rsid w:val="00652748"/>
    <w:rsid w:val="00656861"/>
    <w:rsid w:val="00663543"/>
    <w:rsid w:val="00663BDF"/>
    <w:rsid w:val="00666177"/>
    <w:rsid w:val="00666420"/>
    <w:rsid w:val="00667E06"/>
    <w:rsid w:val="00667EB9"/>
    <w:rsid w:val="00670006"/>
    <w:rsid w:val="00670320"/>
    <w:rsid w:val="00671703"/>
    <w:rsid w:val="00672B73"/>
    <w:rsid w:val="00675BF3"/>
    <w:rsid w:val="006760FB"/>
    <w:rsid w:val="0067631A"/>
    <w:rsid w:val="0067744C"/>
    <w:rsid w:val="0068023E"/>
    <w:rsid w:val="00680421"/>
    <w:rsid w:val="00682264"/>
    <w:rsid w:val="00682C8F"/>
    <w:rsid w:val="006843B1"/>
    <w:rsid w:val="0068470E"/>
    <w:rsid w:val="0068494C"/>
    <w:rsid w:val="00687CBF"/>
    <w:rsid w:val="00690F79"/>
    <w:rsid w:val="00691694"/>
    <w:rsid w:val="00694946"/>
    <w:rsid w:val="006950BB"/>
    <w:rsid w:val="0069579E"/>
    <w:rsid w:val="0069584B"/>
    <w:rsid w:val="00695CEC"/>
    <w:rsid w:val="00695D94"/>
    <w:rsid w:val="006965BE"/>
    <w:rsid w:val="00696FCE"/>
    <w:rsid w:val="00697261"/>
    <w:rsid w:val="00697A9A"/>
    <w:rsid w:val="00697D96"/>
    <w:rsid w:val="006A107A"/>
    <w:rsid w:val="006A10E5"/>
    <w:rsid w:val="006A2176"/>
    <w:rsid w:val="006A2510"/>
    <w:rsid w:val="006A3E1D"/>
    <w:rsid w:val="006A4DDF"/>
    <w:rsid w:val="006A6CEB"/>
    <w:rsid w:val="006B038C"/>
    <w:rsid w:val="006B06BE"/>
    <w:rsid w:val="006B2089"/>
    <w:rsid w:val="006B21BF"/>
    <w:rsid w:val="006B34F8"/>
    <w:rsid w:val="006B37BD"/>
    <w:rsid w:val="006B3981"/>
    <w:rsid w:val="006B6BB2"/>
    <w:rsid w:val="006C1522"/>
    <w:rsid w:val="006C26CB"/>
    <w:rsid w:val="006C2E40"/>
    <w:rsid w:val="006C4212"/>
    <w:rsid w:val="006C51B0"/>
    <w:rsid w:val="006C51BD"/>
    <w:rsid w:val="006C599B"/>
    <w:rsid w:val="006C5A1F"/>
    <w:rsid w:val="006C6FA2"/>
    <w:rsid w:val="006C7446"/>
    <w:rsid w:val="006C7BF5"/>
    <w:rsid w:val="006D0E88"/>
    <w:rsid w:val="006D2787"/>
    <w:rsid w:val="006D3E39"/>
    <w:rsid w:val="006D3F0B"/>
    <w:rsid w:val="006D4C04"/>
    <w:rsid w:val="006E05F2"/>
    <w:rsid w:val="006E0B15"/>
    <w:rsid w:val="006E170B"/>
    <w:rsid w:val="006E4E4F"/>
    <w:rsid w:val="006E63BC"/>
    <w:rsid w:val="006E64B9"/>
    <w:rsid w:val="006E6E20"/>
    <w:rsid w:val="006F08E7"/>
    <w:rsid w:val="006F15E0"/>
    <w:rsid w:val="006F1825"/>
    <w:rsid w:val="006F2131"/>
    <w:rsid w:val="006F2A04"/>
    <w:rsid w:val="006F521A"/>
    <w:rsid w:val="006F6344"/>
    <w:rsid w:val="006F6405"/>
    <w:rsid w:val="006F733D"/>
    <w:rsid w:val="00701811"/>
    <w:rsid w:val="00701EF5"/>
    <w:rsid w:val="00704E15"/>
    <w:rsid w:val="00705094"/>
    <w:rsid w:val="00706301"/>
    <w:rsid w:val="00710FD5"/>
    <w:rsid w:val="00711771"/>
    <w:rsid w:val="00711D51"/>
    <w:rsid w:val="00712666"/>
    <w:rsid w:val="00713AD8"/>
    <w:rsid w:val="0071413C"/>
    <w:rsid w:val="00714932"/>
    <w:rsid w:val="0071571D"/>
    <w:rsid w:val="007174DA"/>
    <w:rsid w:val="0072187F"/>
    <w:rsid w:val="007224F7"/>
    <w:rsid w:val="00723A58"/>
    <w:rsid w:val="007254AF"/>
    <w:rsid w:val="00726EFA"/>
    <w:rsid w:val="00727147"/>
    <w:rsid w:val="0072761F"/>
    <w:rsid w:val="00727678"/>
    <w:rsid w:val="0073084E"/>
    <w:rsid w:val="00731C85"/>
    <w:rsid w:val="00741E21"/>
    <w:rsid w:val="007424D1"/>
    <w:rsid w:val="00742E9C"/>
    <w:rsid w:val="00745E97"/>
    <w:rsid w:val="0074687E"/>
    <w:rsid w:val="00747502"/>
    <w:rsid w:val="00752FF8"/>
    <w:rsid w:val="00753548"/>
    <w:rsid w:val="007557AB"/>
    <w:rsid w:val="007561B6"/>
    <w:rsid w:val="00757272"/>
    <w:rsid w:val="007609E1"/>
    <w:rsid w:val="00762140"/>
    <w:rsid w:val="00765588"/>
    <w:rsid w:val="00765638"/>
    <w:rsid w:val="00765A2F"/>
    <w:rsid w:val="00766C00"/>
    <w:rsid w:val="00770711"/>
    <w:rsid w:val="007722FB"/>
    <w:rsid w:val="00772A60"/>
    <w:rsid w:val="0077319D"/>
    <w:rsid w:val="007747ED"/>
    <w:rsid w:val="0077539C"/>
    <w:rsid w:val="0077673E"/>
    <w:rsid w:val="00776DE1"/>
    <w:rsid w:val="00777C22"/>
    <w:rsid w:val="00781954"/>
    <w:rsid w:val="00783309"/>
    <w:rsid w:val="00783474"/>
    <w:rsid w:val="00784CA2"/>
    <w:rsid w:val="00784EF8"/>
    <w:rsid w:val="007855F1"/>
    <w:rsid w:val="007902AA"/>
    <w:rsid w:val="007920C7"/>
    <w:rsid w:val="00793112"/>
    <w:rsid w:val="0079600E"/>
    <w:rsid w:val="007A0E29"/>
    <w:rsid w:val="007A10A3"/>
    <w:rsid w:val="007A14C9"/>
    <w:rsid w:val="007A21B8"/>
    <w:rsid w:val="007A2BA7"/>
    <w:rsid w:val="007A4FC6"/>
    <w:rsid w:val="007A54AA"/>
    <w:rsid w:val="007A69A4"/>
    <w:rsid w:val="007A6DF9"/>
    <w:rsid w:val="007B056A"/>
    <w:rsid w:val="007B12D7"/>
    <w:rsid w:val="007B1DE6"/>
    <w:rsid w:val="007B2503"/>
    <w:rsid w:val="007B49C3"/>
    <w:rsid w:val="007B4F7D"/>
    <w:rsid w:val="007B5BDF"/>
    <w:rsid w:val="007B6A7C"/>
    <w:rsid w:val="007B7722"/>
    <w:rsid w:val="007C2073"/>
    <w:rsid w:val="007C56EE"/>
    <w:rsid w:val="007C7083"/>
    <w:rsid w:val="007D00E8"/>
    <w:rsid w:val="007D1125"/>
    <w:rsid w:val="007D14D9"/>
    <w:rsid w:val="007D1A51"/>
    <w:rsid w:val="007D1BD5"/>
    <w:rsid w:val="007D26D1"/>
    <w:rsid w:val="007D3B7E"/>
    <w:rsid w:val="007D453D"/>
    <w:rsid w:val="007D5DA2"/>
    <w:rsid w:val="007E09D9"/>
    <w:rsid w:val="007E3272"/>
    <w:rsid w:val="007E3E7D"/>
    <w:rsid w:val="007E4451"/>
    <w:rsid w:val="007E5590"/>
    <w:rsid w:val="007E58A1"/>
    <w:rsid w:val="007E631D"/>
    <w:rsid w:val="007F0482"/>
    <w:rsid w:val="007F0D9F"/>
    <w:rsid w:val="007F19F5"/>
    <w:rsid w:val="007F296D"/>
    <w:rsid w:val="007F3CB2"/>
    <w:rsid w:val="007F3D62"/>
    <w:rsid w:val="007F6249"/>
    <w:rsid w:val="0080033B"/>
    <w:rsid w:val="008003E9"/>
    <w:rsid w:val="00801059"/>
    <w:rsid w:val="00806A8D"/>
    <w:rsid w:val="00807F0D"/>
    <w:rsid w:val="00812C18"/>
    <w:rsid w:val="0081462C"/>
    <w:rsid w:val="0081481E"/>
    <w:rsid w:val="00815EF0"/>
    <w:rsid w:val="00816708"/>
    <w:rsid w:val="00816DB6"/>
    <w:rsid w:val="00821B23"/>
    <w:rsid w:val="00822A9F"/>
    <w:rsid w:val="00822CCA"/>
    <w:rsid w:val="0082445C"/>
    <w:rsid w:val="00825919"/>
    <w:rsid w:val="00825956"/>
    <w:rsid w:val="0082798E"/>
    <w:rsid w:val="00827D03"/>
    <w:rsid w:val="0083031D"/>
    <w:rsid w:val="008304F7"/>
    <w:rsid w:val="008311A0"/>
    <w:rsid w:val="00831B68"/>
    <w:rsid w:val="00831ECD"/>
    <w:rsid w:val="008326D2"/>
    <w:rsid w:val="0083320C"/>
    <w:rsid w:val="00834326"/>
    <w:rsid w:val="00834C57"/>
    <w:rsid w:val="008352D0"/>
    <w:rsid w:val="00836BE7"/>
    <w:rsid w:val="00837724"/>
    <w:rsid w:val="0084061F"/>
    <w:rsid w:val="008417B0"/>
    <w:rsid w:val="00841C03"/>
    <w:rsid w:val="00846775"/>
    <w:rsid w:val="00846C39"/>
    <w:rsid w:val="00847EBB"/>
    <w:rsid w:val="008515A2"/>
    <w:rsid w:val="00852150"/>
    <w:rsid w:val="00853C3D"/>
    <w:rsid w:val="00855C28"/>
    <w:rsid w:val="00857546"/>
    <w:rsid w:val="00857AD9"/>
    <w:rsid w:val="008603DA"/>
    <w:rsid w:val="008608DA"/>
    <w:rsid w:val="00861714"/>
    <w:rsid w:val="00861D66"/>
    <w:rsid w:val="00863DE3"/>
    <w:rsid w:val="00866DC9"/>
    <w:rsid w:val="00867ED7"/>
    <w:rsid w:val="008700BD"/>
    <w:rsid w:val="00871270"/>
    <w:rsid w:val="00872633"/>
    <w:rsid w:val="008733E9"/>
    <w:rsid w:val="00873CEF"/>
    <w:rsid w:val="00877916"/>
    <w:rsid w:val="00877E1E"/>
    <w:rsid w:val="00877FF8"/>
    <w:rsid w:val="00881ABC"/>
    <w:rsid w:val="00883421"/>
    <w:rsid w:val="00885428"/>
    <w:rsid w:val="008858F0"/>
    <w:rsid w:val="008866C3"/>
    <w:rsid w:val="00886B73"/>
    <w:rsid w:val="00887C81"/>
    <w:rsid w:val="008915E6"/>
    <w:rsid w:val="008916D8"/>
    <w:rsid w:val="008932CC"/>
    <w:rsid w:val="00895645"/>
    <w:rsid w:val="00896AFA"/>
    <w:rsid w:val="00896F90"/>
    <w:rsid w:val="008A0002"/>
    <w:rsid w:val="008A0E5C"/>
    <w:rsid w:val="008A2061"/>
    <w:rsid w:val="008A54D6"/>
    <w:rsid w:val="008A6E3F"/>
    <w:rsid w:val="008A7965"/>
    <w:rsid w:val="008A7D46"/>
    <w:rsid w:val="008B0A9B"/>
    <w:rsid w:val="008B2DD7"/>
    <w:rsid w:val="008B3951"/>
    <w:rsid w:val="008B3F49"/>
    <w:rsid w:val="008B4EF2"/>
    <w:rsid w:val="008B5531"/>
    <w:rsid w:val="008C16D3"/>
    <w:rsid w:val="008C3837"/>
    <w:rsid w:val="008C474E"/>
    <w:rsid w:val="008C48A9"/>
    <w:rsid w:val="008C4EFA"/>
    <w:rsid w:val="008C6B40"/>
    <w:rsid w:val="008C6C5B"/>
    <w:rsid w:val="008D0249"/>
    <w:rsid w:val="008D2E39"/>
    <w:rsid w:val="008D40A0"/>
    <w:rsid w:val="008D596A"/>
    <w:rsid w:val="008D692A"/>
    <w:rsid w:val="008D6A9E"/>
    <w:rsid w:val="008E0ED6"/>
    <w:rsid w:val="008E128E"/>
    <w:rsid w:val="008E151A"/>
    <w:rsid w:val="008F0199"/>
    <w:rsid w:val="008F1CB4"/>
    <w:rsid w:val="008F3497"/>
    <w:rsid w:val="008F3FF6"/>
    <w:rsid w:val="008F7121"/>
    <w:rsid w:val="00900058"/>
    <w:rsid w:val="00902BE8"/>
    <w:rsid w:val="00903E23"/>
    <w:rsid w:val="0090630D"/>
    <w:rsid w:val="0090695F"/>
    <w:rsid w:val="009071BC"/>
    <w:rsid w:val="00907DF7"/>
    <w:rsid w:val="0091013C"/>
    <w:rsid w:val="00911DC4"/>
    <w:rsid w:val="00912F21"/>
    <w:rsid w:val="009132F7"/>
    <w:rsid w:val="009138A6"/>
    <w:rsid w:val="00914DD9"/>
    <w:rsid w:val="00916FDD"/>
    <w:rsid w:val="00920376"/>
    <w:rsid w:val="00923931"/>
    <w:rsid w:val="00923C68"/>
    <w:rsid w:val="00923DBC"/>
    <w:rsid w:val="009252CD"/>
    <w:rsid w:val="0092555B"/>
    <w:rsid w:val="00927021"/>
    <w:rsid w:val="009307AD"/>
    <w:rsid w:val="009326F1"/>
    <w:rsid w:val="00934120"/>
    <w:rsid w:val="00935C8C"/>
    <w:rsid w:val="009369DA"/>
    <w:rsid w:val="009374DC"/>
    <w:rsid w:val="00941103"/>
    <w:rsid w:val="00941CEF"/>
    <w:rsid w:val="009423BE"/>
    <w:rsid w:val="00943754"/>
    <w:rsid w:val="00943F6E"/>
    <w:rsid w:val="009468CA"/>
    <w:rsid w:val="00951E0A"/>
    <w:rsid w:val="00952CB5"/>
    <w:rsid w:val="009543BB"/>
    <w:rsid w:val="009549D4"/>
    <w:rsid w:val="00955E2D"/>
    <w:rsid w:val="00956B17"/>
    <w:rsid w:val="00957084"/>
    <w:rsid w:val="00957CD8"/>
    <w:rsid w:val="00961713"/>
    <w:rsid w:val="00961E40"/>
    <w:rsid w:val="009638B3"/>
    <w:rsid w:val="00966CD4"/>
    <w:rsid w:val="0096754C"/>
    <w:rsid w:val="00967DEB"/>
    <w:rsid w:val="00971688"/>
    <w:rsid w:val="00975C55"/>
    <w:rsid w:val="009762EE"/>
    <w:rsid w:val="009777F7"/>
    <w:rsid w:val="00982BA2"/>
    <w:rsid w:val="009846FF"/>
    <w:rsid w:val="009849AE"/>
    <w:rsid w:val="0098635C"/>
    <w:rsid w:val="00987851"/>
    <w:rsid w:val="00990309"/>
    <w:rsid w:val="0099039A"/>
    <w:rsid w:val="00993800"/>
    <w:rsid w:val="009942D1"/>
    <w:rsid w:val="009946C5"/>
    <w:rsid w:val="0099512B"/>
    <w:rsid w:val="0099657D"/>
    <w:rsid w:val="00996F42"/>
    <w:rsid w:val="009A210D"/>
    <w:rsid w:val="009A64BE"/>
    <w:rsid w:val="009A7653"/>
    <w:rsid w:val="009B0DE7"/>
    <w:rsid w:val="009B1907"/>
    <w:rsid w:val="009B1F95"/>
    <w:rsid w:val="009B2660"/>
    <w:rsid w:val="009B3F30"/>
    <w:rsid w:val="009B454F"/>
    <w:rsid w:val="009B4D85"/>
    <w:rsid w:val="009B7ED3"/>
    <w:rsid w:val="009C15BD"/>
    <w:rsid w:val="009C26B5"/>
    <w:rsid w:val="009C379E"/>
    <w:rsid w:val="009C3B8C"/>
    <w:rsid w:val="009C4A5B"/>
    <w:rsid w:val="009C6B12"/>
    <w:rsid w:val="009C6EBE"/>
    <w:rsid w:val="009D005D"/>
    <w:rsid w:val="009D04EC"/>
    <w:rsid w:val="009D0532"/>
    <w:rsid w:val="009D1255"/>
    <w:rsid w:val="009D18F3"/>
    <w:rsid w:val="009D30FC"/>
    <w:rsid w:val="009D36FF"/>
    <w:rsid w:val="009D41DA"/>
    <w:rsid w:val="009D4434"/>
    <w:rsid w:val="009D4D84"/>
    <w:rsid w:val="009D4DEF"/>
    <w:rsid w:val="009D59D9"/>
    <w:rsid w:val="009D61BF"/>
    <w:rsid w:val="009D772C"/>
    <w:rsid w:val="009E0811"/>
    <w:rsid w:val="009E0E52"/>
    <w:rsid w:val="009E107E"/>
    <w:rsid w:val="009E1D5B"/>
    <w:rsid w:val="009E24A3"/>
    <w:rsid w:val="009E3C57"/>
    <w:rsid w:val="009E4108"/>
    <w:rsid w:val="009F0A25"/>
    <w:rsid w:val="009F13F9"/>
    <w:rsid w:val="009F36FE"/>
    <w:rsid w:val="009F43C3"/>
    <w:rsid w:val="009F4DF7"/>
    <w:rsid w:val="009F4FBB"/>
    <w:rsid w:val="009F505F"/>
    <w:rsid w:val="009F5DD2"/>
    <w:rsid w:val="009F65EC"/>
    <w:rsid w:val="009F7064"/>
    <w:rsid w:val="00A0244D"/>
    <w:rsid w:val="00A030F8"/>
    <w:rsid w:val="00A0310A"/>
    <w:rsid w:val="00A055A6"/>
    <w:rsid w:val="00A06888"/>
    <w:rsid w:val="00A07D30"/>
    <w:rsid w:val="00A07F19"/>
    <w:rsid w:val="00A130D7"/>
    <w:rsid w:val="00A150D2"/>
    <w:rsid w:val="00A15160"/>
    <w:rsid w:val="00A1583F"/>
    <w:rsid w:val="00A200AC"/>
    <w:rsid w:val="00A20A0A"/>
    <w:rsid w:val="00A20E0C"/>
    <w:rsid w:val="00A23EB6"/>
    <w:rsid w:val="00A26686"/>
    <w:rsid w:val="00A269BE"/>
    <w:rsid w:val="00A26AC3"/>
    <w:rsid w:val="00A30443"/>
    <w:rsid w:val="00A31476"/>
    <w:rsid w:val="00A340C8"/>
    <w:rsid w:val="00A34390"/>
    <w:rsid w:val="00A34DA6"/>
    <w:rsid w:val="00A355AC"/>
    <w:rsid w:val="00A35AB6"/>
    <w:rsid w:val="00A363C0"/>
    <w:rsid w:val="00A41D3F"/>
    <w:rsid w:val="00A427E2"/>
    <w:rsid w:val="00A42DE1"/>
    <w:rsid w:val="00A45096"/>
    <w:rsid w:val="00A47C14"/>
    <w:rsid w:val="00A50D49"/>
    <w:rsid w:val="00A510E8"/>
    <w:rsid w:val="00A51AC7"/>
    <w:rsid w:val="00A52B74"/>
    <w:rsid w:val="00A52FDB"/>
    <w:rsid w:val="00A5322F"/>
    <w:rsid w:val="00A53674"/>
    <w:rsid w:val="00A53F5C"/>
    <w:rsid w:val="00A5444D"/>
    <w:rsid w:val="00A6133C"/>
    <w:rsid w:val="00A61745"/>
    <w:rsid w:val="00A626E2"/>
    <w:rsid w:val="00A65C82"/>
    <w:rsid w:val="00A66090"/>
    <w:rsid w:val="00A66170"/>
    <w:rsid w:val="00A666C4"/>
    <w:rsid w:val="00A707BA"/>
    <w:rsid w:val="00A72007"/>
    <w:rsid w:val="00A7261B"/>
    <w:rsid w:val="00A73275"/>
    <w:rsid w:val="00A737B8"/>
    <w:rsid w:val="00A73D4C"/>
    <w:rsid w:val="00A74C69"/>
    <w:rsid w:val="00A75654"/>
    <w:rsid w:val="00A76496"/>
    <w:rsid w:val="00A7775F"/>
    <w:rsid w:val="00A81FA0"/>
    <w:rsid w:val="00A83E01"/>
    <w:rsid w:val="00A901D4"/>
    <w:rsid w:val="00A91C2F"/>
    <w:rsid w:val="00A91CF4"/>
    <w:rsid w:val="00A92C8E"/>
    <w:rsid w:val="00A92EB1"/>
    <w:rsid w:val="00A93573"/>
    <w:rsid w:val="00A940C8"/>
    <w:rsid w:val="00A94606"/>
    <w:rsid w:val="00A95595"/>
    <w:rsid w:val="00A95916"/>
    <w:rsid w:val="00A96361"/>
    <w:rsid w:val="00A96FE0"/>
    <w:rsid w:val="00A97A81"/>
    <w:rsid w:val="00AA0E01"/>
    <w:rsid w:val="00AA2598"/>
    <w:rsid w:val="00AA3401"/>
    <w:rsid w:val="00AA4D14"/>
    <w:rsid w:val="00AA6458"/>
    <w:rsid w:val="00AA776A"/>
    <w:rsid w:val="00AB087D"/>
    <w:rsid w:val="00AB0DCD"/>
    <w:rsid w:val="00AB1180"/>
    <w:rsid w:val="00AB1186"/>
    <w:rsid w:val="00AB1387"/>
    <w:rsid w:val="00AB3021"/>
    <w:rsid w:val="00AB5BA3"/>
    <w:rsid w:val="00AB61E7"/>
    <w:rsid w:val="00AB6FA2"/>
    <w:rsid w:val="00AC103C"/>
    <w:rsid w:val="00AC1506"/>
    <w:rsid w:val="00AC20B6"/>
    <w:rsid w:val="00AC2183"/>
    <w:rsid w:val="00AC2AAA"/>
    <w:rsid w:val="00AC3B7B"/>
    <w:rsid w:val="00AC4952"/>
    <w:rsid w:val="00AC51DD"/>
    <w:rsid w:val="00AC713D"/>
    <w:rsid w:val="00AD04BF"/>
    <w:rsid w:val="00AD18AA"/>
    <w:rsid w:val="00AD2C23"/>
    <w:rsid w:val="00AD3CEF"/>
    <w:rsid w:val="00AD4223"/>
    <w:rsid w:val="00AD5801"/>
    <w:rsid w:val="00AD5C9B"/>
    <w:rsid w:val="00AD6797"/>
    <w:rsid w:val="00AE1B84"/>
    <w:rsid w:val="00AE55DF"/>
    <w:rsid w:val="00AE5A0F"/>
    <w:rsid w:val="00AE6CA4"/>
    <w:rsid w:val="00AE6FA9"/>
    <w:rsid w:val="00AE75BF"/>
    <w:rsid w:val="00AF0726"/>
    <w:rsid w:val="00AF13C9"/>
    <w:rsid w:val="00AF155A"/>
    <w:rsid w:val="00AF1A5C"/>
    <w:rsid w:val="00AF32E6"/>
    <w:rsid w:val="00AF483B"/>
    <w:rsid w:val="00AF6E2D"/>
    <w:rsid w:val="00AF73E9"/>
    <w:rsid w:val="00AF7CD1"/>
    <w:rsid w:val="00B0024F"/>
    <w:rsid w:val="00B01E8C"/>
    <w:rsid w:val="00B04CB9"/>
    <w:rsid w:val="00B04E77"/>
    <w:rsid w:val="00B062F7"/>
    <w:rsid w:val="00B1309C"/>
    <w:rsid w:val="00B14032"/>
    <w:rsid w:val="00B14D38"/>
    <w:rsid w:val="00B1706C"/>
    <w:rsid w:val="00B17CDC"/>
    <w:rsid w:val="00B211F8"/>
    <w:rsid w:val="00B218CF"/>
    <w:rsid w:val="00B223C5"/>
    <w:rsid w:val="00B23CBC"/>
    <w:rsid w:val="00B24C1C"/>
    <w:rsid w:val="00B25A57"/>
    <w:rsid w:val="00B26353"/>
    <w:rsid w:val="00B2661B"/>
    <w:rsid w:val="00B278B8"/>
    <w:rsid w:val="00B307C5"/>
    <w:rsid w:val="00B30A3C"/>
    <w:rsid w:val="00B310DD"/>
    <w:rsid w:val="00B31277"/>
    <w:rsid w:val="00B31C50"/>
    <w:rsid w:val="00B34A4F"/>
    <w:rsid w:val="00B34AE1"/>
    <w:rsid w:val="00B36A8D"/>
    <w:rsid w:val="00B3719D"/>
    <w:rsid w:val="00B371A2"/>
    <w:rsid w:val="00B40255"/>
    <w:rsid w:val="00B42BBC"/>
    <w:rsid w:val="00B451DC"/>
    <w:rsid w:val="00B465D8"/>
    <w:rsid w:val="00B46E44"/>
    <w:rsid w:val="00B501B1"/>
    <w:rsid w:val="00B51CB5"/>
    <w:rsid w:val="00B522D1"/>
    <w:rsid w:val="00B52B5D"/>
    <w:rsid w:val="00B54352"/>
    <w:rsid w:val="00B556C8"/>
    <w:rsid w:val="00B5576C"/>
    <w:rsid w:val="00B55F20"/>
    <w:rsid w:val="00B57F23"/>
    <w:rsid w:val="00B57F5F"/>
    <w:rsid w:val="00B622B7"/>
    <w:rsid w:val="00B62F2C"/>
    <w:rsid w:val="00B6312F"/>
    <w:rsid w:val="00B6430A"/>
    <w:rsid w:val="00B6438C"/>
    <w:rsid w:val="00B64ED6"/>
    <w:rsid w:val="00B666FC"/>
    <w:rsid w:val="00B66827"/>
    <w:rsid w:val="00B66CA5"/>
    <w:rsid w:val="00B67C8E"/>
    <w:rsid w:val="00B714C9"/>
    <w:rsid w:val="00B72600"/>
    <w:rsid w:val="00B7296C"/>
    <w:rsid w:val="00B74A2F"/>
    <w:rsid w:val="00B74AE9"/>
    <w:rsid w:val="00B76BFB"/>
    <w:rsid w:val="00B77395"/>
    <w:rsid w:val="00B80481"/>
    <w:rsid w:val="00B80A97"/>
    <w:rsid w:val="00B80E19"/>
    <w:rsid w:val="00B81103"/>
    <w:rsid w:val="00B837C8"/>
    <w:rsid w:val="00B847D0"/>
    <w:rsid w:val="00B84B15"/>
    <w:rsid w:val="00B8689E"/>
    <w:rsid w:val="00B91A74"/>
    <w:rsid w:val="00B91DCB"/>
    <w:rsid w:val="00B94887"/>
    <w:rsid w:val="00B95387"/>
    <w:rsid w:val="00B969C3"/>
    <w:rsid w:val="00B96C75"/>
    <w:rsid w:val="00B973A4"/>
    <w:rsid w:val="00BA0BBB"/>
    <w:rsid w:val="00BA0E85"/>
    <w:rsid w:val="00BA23C8"/>
    <w:rsid w:val="00BA2968"/>
    <w:rsid w:val="00BA2F7F"/>
    <w:rsid w:val="00BA4603"/>
    <w:rsid w:val="00BA4BFD"/>
    <w:rsid w:val="00BA4FBD"/>
    <w:rsid w:val="00BA52B2"/>
    <w:rsid w:val="00BA6B36"/>
    <w:rsid w:val="00BA723C"/>
    <w:rsid w:val="00BA767B"/>
    <w:rsid w:val="00BB0CC1"/>
    <w:rsid w:val="00BB2A61"/>
    <w:rsid w:val="00BB2E99"/>
    <w:rsid w:val="00BB49DB"/>
    <w:rsid w:val="00BB4D2B"/>
    <w:rsid w:val="00BB6CB2"/>
    <w:rsid w:val="00BB708E"/>
    <w:rsid w:val="00BC0856"/>
    <w:rsid w:val="00BC152C"/>
    <w:rsid w:val="00BC2956"/>
    <w:rsid w:val="00BC4CE8"/>
    <w:rsid w:val="00BC6610"/>
    <w:rsid w:val="00BC681B"/>
    <w:rsid w:val="00BC6B0A"/>
    <w:rsid w:val="00BD0623"/>
    <w:rsid w:val="00BD0980"/>
    <w:rsid w:val="00BD13FE"/>
    <w:rsid w:val="00BD2362"/>
    <w:rsid w:val="00BD4226"/>
    <w:rsid w:val="00BD454F"/>
    <w:rsid w:val="00BD66F2"/>
    <w:rsid w:val="00BE048F"/>
    <w:rsid w:val="00BE1E04"/>
    <w:rsid w:val="00BE342A"/>
    <w:rsid w:val="00BE4109"/>
    <w:rsid w:val="00BE6987"/>
    <w:rsid w:val="00BE7FC8"/>
    <w:rsid w:val="00BF0928"/>
    <w:rsid w:val="00BF4542"/>
    <w:rsid w:val="00BF729F"/>
    <w:rsid w:val="00C0596A"/>
    <w:rsid w:val="00C0599D"/>
    <w:rsid w:val="00C06319"/>
    <w:rsid w:val="00C064F3"/>
    <w:rsid w:val="00C06C83"/>
    <w:rsid w:val="00C0736C"/>
    <w:rsid w:val="00C106E4"/>
    <w:rsid w:val="00C14257"/>
    <w:rsid w:val="00C14B35"/>
    <w:rsid w:val="00C14B9F"/>
    <w:rsid w:val="00C1546D"/>
    <w:rsid w:val="00C1785A"/>
    <w:rsid w:val="00C20114"/>
    <w:rsid w:val="00C22229"/>
    <w:rsid w:val="00C23EBF"/>
    <w:rsid w:val="00C25164"/>
    <w:rsid w:val="00C27841"/>
    <w:rsid w:val="00C30D65"/>
    <w:rsid w:val="00C33CA3"/>
    <w:rsid w:val="00C37E4A"/>
    <w:rsid w:val="00C4180D"/>
    <w:rsid w:val="00C45091"/>
    <w:rsid w:val="00C457DA"/>
    <w:rsid w:val="00C45F8D"/>
    <w:rsid w:val="00C46C6C"/>
    <w:rsid w:val="00C47844"/>
    <w:rsid w:val="00C507FD"/>
    <w:rsid w:val="00C51141"/>
    <w:rsid w:val="00C51B9B"/>
    <w:rsid w:val="00C52196"/>
    <w:rsid w:val="00C57B70"/>
    <w:rsid w:val="00C61065"/>
    <w:rsid w:val="00C62372"/>
    <w:rsid w:val="00C6270A"/>
    <w:rsid w:val="00C6282B"/>
    <w:rsid w:val="00C6415E"/>
    <w:rsid w:val="00C66EA8"/>
    <w:rsid w:val="00C6760A"/>
    <w:rsid w:val="00C7067A"/>
    <w:rsid w:val="00C70776"/>
    <w:rsid w:val="00C8205F"/>
    <w:rsid w:val="00C826D0"/>
    <w:rsid w:val="00C82CC9"/>
    <w:rsid w:val="00C82F5E"/>
    <w:rsid w:val="00C86B12"/>
    <w:rsid w:val="00C86F1F"/>
    <w:rsid w:val="00C87CC8"/>
    <w:rsid w:val="00C87F1F"/>
    <w:rsid w:val="00C91C64"/>
    <w:rsid w:val="00C92665"/>
    <w:rsid w:val="00C92E6F"/>
    <w:rsid w:val="00C94165"/>
    <w:rsid w:val="00C9429A"/>
    <w:rsid w:val="00C97AD6"/>
    <w:rsid w:val="00CA06F8"/>
    <w:rsid w:val="00CA1C64"/>
    <w:rsid w:val="00CA3202"/>
    <w:rsid w:val="00CA346D"/>
    <w:rsid w:val="00CA3660"/>
    <w:rsid w:val="00CA4FE7"/>
    <w:rsid w:val="00CA65E1"/>
    <w:rsid w:val="00CA71A8"/>
    <w:rsid w:val="00CA7E32"/>
    <w:rsid w:val="00CB013F"/>
    <w:rsid w:val="00CB1E36"/>
    <w:rsid w:val="00CB3861"/>
    <w:rsid w:val="00CB42B1"/>
    <w:rsid w:val="00CB45E4"/>
    <w:rsid w:val="00CB60D0"/>
    <w:rsid w:val="00CB66E7"/>
    <w:rsid w:val="00CC0EA3"/>
    <w:rsid w:val="00CC14F5"/>
    <w:rsid w:val="00CC2237"/>
    <w:rsid w:val="00CC24D3"/>
    <w:rsid w:val="00CC31BA"/>
    <w:rsid w:val="00CC3546"/>
    <w:rsid w:val="00CC4C7E"/>
    <w:rsid w:val="00CC4F4D"/>
    <w:rsid w:val="00CC721D"/>
    <w:rsid w:val="00CD0011"/>
    <w:rsid w:val="00CD0A8C"/>
    <w:rsid w:val="00CD20CE"/>
    <w:rsid w:val="00CD41D3"/>
    <w:rsid w:val="00CD551E"/>
    <w:rsid w:val="00CD6C05"/>
    <w:rsid w:val="00CD7010"/>
    <w:rsid w:val="00CD75AB"/>
    <w:rsid w:val="00CE289C"/>
    <w:rsid w:val="00CE297B"/>
    <w:rsid w:val="00CE32F7"/>
    <w:rsid w:val="00CE4307"/>
    <w:rsid w:val="00CE48A4"/>
    <w:rsid w:val="00CE5ACF"/>
    <w:rsid w:val="00CE604F"/>
    <w:rsid w:val="00CE65CD"/>
    <w:rsid w:val="00CE66D8"/>
    <w:rsid w:val="00CE6AE9"/>
    <w:rsid w:val="00CE78AB"/>
    <w:rsid w:val="00CF02F0"/>
    <w:rsid w:val="00CF0A23"/>
    <w:rsid w:val="00CF0F34"/>
    <w:rsid w:val="00CF2134"/>
    <w:rsid w:val="00CF4319"/>
    <w:rsid w:val="00CF7436"/>
    <w:rsid w:val="00CF7CD2"/>
    <w:rsid w:val="00D00437"/>
    <w:rsid w:val="00D02E6B"/>
    <w:rsid w:val="00D038C0"/>
    <w:rsid w:val="00D04329"/>
    <w:rsid w:val="00D04498"/>
    <w:rsid w:val="00D0491B"/>
    <w:rsid w:val="00D05E95"/>
    <w:rsid w:val="00D05EAE"/>
    <w:rsid w:val="00D077F1"/>
    <w:rsid w:val="00D07E60"/>
    <w:rsid w:val="00D07EE8"/>
    <w:rsid w:val="00D1230A"/>
    <w:rsid w:val="00D127B1"/>
    <w:rsid w:val="00D14A81"/>
    <w:rsid w:val="00D15ABC"/>
    <w:rsid w:val="00D16593"/>
    <w:rsid w:val="00D16EC5"/>
    <w:rsid w:val="00D17DB7"/>
    <w:rsid w:val="00D17FD3"/>
    <w:rsid w:val="00D203FB"/>
    <w:rsid w:val="00D22655"/>
    <w:rsid w:val="00D23EF4"/>
    <w:rsid w:val="00D24EAE"/>
    <w:rsid w:val="00D30D72"/>
    <w:rsid w:val="00D32C18"/>
    <w:rsid w:val="00D3470A"/>
    <w:rsid w:val="00D3476D"/>
    <w:rsid w:val="00D45058"/>
    <w:rsid w:val="00D472A3"/>
    <w:rsid w:val="00D516DA"/>
    <w:rsid w:val="00D52595"/>
    <w:rsid w:val="00D54BBC"/>
    <w:rsid w:val="00D6037C"/>
    <w:rsid w:val="00D612EB"/>
    <w:rsid w:val="00D619BE"/>
    <w:rsid w:val="00D61BAC"/>
    <w:rsid w:val="00D67271"/>
    <w:rsid w:val="00D7160D"/>
    <w:rsid w:val="00D74EA3"/>
    <w:rsid w:val="00D75338"/>
    <w:rsid w:val="00D758BA"/>
    <w:rsid w:val="00D76037"/>
    <w:rsid w:val="00D76232"/>
    <w:rsid w:val="00D769B0"/>
    <w:rsid w:val="00D77D5F"/>
    <w:rsid w:val="00D77DD5"/>
    <w:rsid w:val="00D82214"/>
    <w:rsid w:val="00D82B5B"/>
    <w:rsid w:val="00D82F95"/>
    <w:rsid w:val="00D8369E"/>
    <w:rsid w:val="00D86ABA"/>
    <w:rsid w:val="00D87F14"/>
    <w:rsid w:val="00D914D2"/>
    <w:rsid w:val="00D94ACE"/>
    <w:rsid w:val="00D9747E"/>
    <w:rsid w:val="00D97D17"/>
    <w:rsid w:val="00DA0AAB"/>
    <w:rsid w:val="00DA2962"/>
    <w:rsid w:val="00DA3D77"/>
    <w:rsid w:val="00DA4646"/>
    <w:rsid w:val="00DA532C"/>
    <w:rsid w:val="00DA5EDC"/>
    <w:rsid w:val="00DA69F4"/>
    <w:rsid w:val="00DA7920"/>
    <w:rsid w:val="00DB09D3"/>
    <w:rsid w:val="00DB1CDA"/>
    <w:rsid w:val="00DB3ABE"/>
    <w:rsid w:val="00DB4A75"/>
    <w:rsid w:val="00DB6A8F"/>
    <w:rsid w:val="00DB771D"/>
    <w:rsid w:val="00DB795C"/>
    <w:rsid w:val="00DC076B"/>
    <w:rsid w:val="00DC0F1B"/>
    <w:rsid w:val="00DC19F8"/>
    <w:rsid w:val="00DC2F15"/>
    <w:rsid w:val="00DC3812"/>
    <w:rsid w:val="00DC7FC2"/>
    <w:rsid w:val="00DD002B"/>
    <w:rsid w:val="00DD090A"/>
    <w:rsid w:val="00DD59FB"/>
    <w:rsid w:val="00DD6F43"/>
    <w:rsid w:val="00DE0D6E"/>
    <w:rsid w:val="00DE2775"/>
    <w:rsid w:val="00DE2A00"/>
    <w:rsid w:val="00DE2AD0"/>
    <w:rsid w:val="00DE48CC"/>
    <w:rsid w:val="00DE50CC"/>
    <w:rsid w:val="00DE6016"/>
    <w:rsid w:val="00DE65D2"/>
    <w:rsid w:val="00DF0AA9"/>
    <w:rsid w:val="00DF0C59"/>
    <w:rsid w:val="00DF1E0C"/>
    <w:rsid w:val="00DF649B"/>
    <w:rsid w:val="00DF6AA7"/>
    <w:rsid w:val="00E0043D"/>
    <w:rsid w:val="00E00667"/>
    <w:rsid w:val="00E03859"/>
    <w:rsid w:val="00E039A4"/>
    <w:rsid w:val="00E06015"/>
    <w:rsid w:val="00E07230"/>
    <w:rsid w:val="00E11C37"/>
    <w:rsid w:val="00E139D6"/>
    <w:rsid w:val="00E15D4F"/>
    <w:rsid w:val="00E16225"/>
    <w:rsid w:val="00E1674F"/>
    <w:rsid w:val="00E17687"/>
    <w:rsid w:val="00E207C0"/>
    <w:rsid w:val="00E208CB"/>
    <w:rsid w:val="00E20910"/>
    <w:rsid w:val="00E20A2C"/>
    <w:rsid w:val="00E217FD"/>
    <w:rsid w:val="00E22BB4"/>
    <w:rsid w:val="00E233D7"/>
    <w:rsid w:val="00E25E71"/>
    <w:rsid w:val="00E26F6B"/>
    <w:rsid w:val="00E31159"/>
    <w:rsid w:val="00E32D6A"/>
    <w:rsid w:val="00E33F0A"/>
    <w:rsid w:val="00E4041B"/>
    <w:rsid w:val="00E40616"/>
    <w:rsid w:val="00E4231D"/>
    <w:rsid w:val="00E436EA"/>
    <w:rsid w:val="00E4772F"/>
    <w:rsid w:val="00E519CA"/>
    <w:rsid w:val="00E55E6B"/>
    <w:rsid w:val="00E70B71"/>
    <w:rsid w:val="00E717A3"/>
    <w:rsid w:val="00E724BB"/>
    <w:rsid w:val="00E72972"/>
    <w:rsid w:val="00E72A4C"/>
    <w:rsid w:val="00E75463"/>
    <w:rsid w:val="00E8121E"/>
    <w:rsid w:val="00E81316"/>
    <w:rsid w:val="00E8350A"/>
    <w:rsid w:val="00E848AE"/>
    <w:rsid w:val="00E8639D"/>
    <w:rsid w:val="00E87620"/>
    <w:rsid w:val="00E91599"/>
    <w:rsid w:val="00E91D47"/>
    <w:rsid w:val="00E92E93"/>
    <w:rsid w:val="00E932A7"/>
    <w:rsid w:val="00E938DA"/>
    <w:rsid w:val="00E93D0F"/>
    <w:rsid w:val="00E94F99"/>
    <w:rsid w:val="00E959F8"/>
    <w:rsid w:val="00E9644C"/>
    <w:rsid w:val="00E97F66"/>
    <w:rsid w:val="00EA0CE6"/>
    <w:rsid w:val="00EA1511"/>
    <w:rsid w:val="00EA3BCE"/>
    <w:rsid w:val="00EA4501"/>
    <w:rsid w:val="00EA4A14"/>
    <w:rsid w:val="00EA5D8C"/>
    <w:rsid w:val="00EB0C21"/>
    <w:rsid w:val="00EB2DCB"/>
    <w:rsid w:val="00EB3E63"/>
    <w:rsid w:val="00EB5C33"/>
    <w:rsid w:val="00EB5D32"/>
    <w:rsid w:val="00EB6378"/>
    <w:rsid w:val="00EB7174"/>
    <w:rsid w:val="00EC21B1"/>
    <w:rsid w:val="00EC30A1"/>
    <w:rsid w:val="00EC3CAB"/>
    <w:rsid w:val="00EC4838"/>
    <w:rsid w:val="00EC4B76"/>
    <w:rsid w:val="00EC4ECF"/>
    <w:rsid w:val="00EC5194"/>
    <w:rsid w:val="00EC5E3A"/>
    <w:rsid w:val="00ED0405"/>
    <w:rsid w:val="00ED2792"/>
    <w:rsid w:val="00ED2BE6"/>
    <w:rsid w:val="00ED33E7"/>
    <w:rsid w:val="00ED3435"/>
    <w:rsid w:val="00ED6322"/>
    <w:rsid w:val="00ED6FB2"/>
    <w:rsid w:val="00EE16DE"/>
    <w:rsid w:val="00EE1AA9"/>
    <w:rsid w:val="00EE2E2F"/>
    <w:rsid w:val="00EE3BA1"/>
    <w:rsid w:val="00EE4EFB"/>
    <w:rsid w:val="00EE5CC4"/>
    <w:rsid w:val="00EE5D30"/>
    <w:rsid w:val="00EE6F4F"/>
    <w:rsid w:val="00EF0FCA"/>
    <w:rsid w:val="00EF73B9"/>
    <w:rsid w:val="00F008E5"/>
    <w:rsid w:val="00F02AA4"/>
    <w:rsid w:val="00F04FCE"/>
    <w:rsid w:val="00F0649D"/>
    <w:rsid w:val="00F0720C"/>
    <w:rsid w:val="00F0787E"/>
    <w:rsid w:val="00F11474"/>
    <w:rsid w:val="00F11A5D"/>
    <w:rsid w:val="00F121E2"/>
    <w:rsid w:val="00F123E0"/>
    <w:rsid w:val="00F1310D"/>
    <w:rsid w:val="00F139C5"/>
    <w:rsid w:val="00F153CA"/>
    <w:rsid w:val="00F16DFB"/>
    <w:rsid w:val="00F1790D"/>
    <w:rsid w:val="00F24025"/>
    <w:rsid w:val="00F24CE6"/>
    <w:rsid w:val="00F26BBE"/>
    <w:rsid w:val="00F30310"/>
    <w:rsid w:val="00F3076E"/>
    <w:rsid w:val="00F30D2D"/>
    <w:rsid w:val="00F31E25"/>
    <w:rsid w:val="00F35594"/>
    <w:rsid w:val="00F35B4C"/>
    <w:rsid w:val="00F35DD9"/>
    <w:rsid w:val="00F36B56"/>
    <w:rsid w:val="00F404E9"/>
    <w:rsid w:val="00F40E8F"/>
    <w:rsid w:val="00F41279"/>
    <w:rsid w:val="00F41946"/>
    <w:rsid w:val="00F45834"/>
    <w:rsid w:val="00F45A1F"/>
    <w:rsid w:val="00F50DEC"/>
    <w:rsid w:val="00F57390"/>
    <w:rsid w:val="00F57CDB"/>
    <w:rsid w:val="00F57F56"/>
    <w:rsid w:val="00F60173"/>
    <w:rsid w:val="00F6151A"/>
    <w:rsid w:val="00F625E5"/>
    <w:rsid w:val="00F63271"/>
    <w:rsid w:val="00F63BCE"/>
    <w:rsid w:val="00F64237"/>
    <w:rsid w:val="00F64511"/>
    <w:rsid w:val="00F65580"/>
    <w:rsid w:val="00F659C5"/>
    <w:rsid w:val="00F65CD8"/>
    <w:rsid w:val="00F66F4E"/>
    <w:rsid w:val="00F7134B"/>
    <w:rsid w:val="00F72B48"/>
    <w:rsid w:val="00F73F54"/>
    <w:rsid w:val="00F75EEE"/>
    <w:rsid w:val="00F771C9"/>
    <w:rsid w:val="00F77260"/>
    <w:rsid w:val="00F774BB"/>
    <w:rsid w:val="00F81740"/>
    <w:rsid w:val="00F822CA"/>
    <w:rsid w:val="00F82349"/>
    <w:rsid w:val="00F82484"/>
    <w:rsid w:val="00F854DE"/>
    <w:rsid w:val="00F859EC"/>
    <w:rsid w:val="00F85F7A"/>
    <w:rsid w:val="00F87C01"/>
    <w:rsid w:val="00F87E62"/>
    <w:rsid w:val="00F90971"/>
    <w:rsid w:val="00F92C04"/>
    <w:rsid w:val="00F92EFE"/>
    <w:rsid w:val="00F933F3"/>
    <w:rsid w:val="00F9653A"/>
    <w:rsid w:val="00F973A2"/>
    <w:rsid w:val="00F97E9E"/>
    <w:rsid w:val="00FA1648"/>
    <w:rsid w:val="00FA5E08"/>
    <w:rsid w:val="00FA64EF"/>
    <w:rsid w:val="00FA679C"/>
    <w:rsid w:val="00FA7BAE"/>
    <w:rsid w:val="00FB00F3"/>
    <w:rsid w:val="00FB02EC"/>
    <w:rsid w:val="00FB256D"/>
    <w:rsid w:val="00FB3033"/>
    <w:rsid w:val="00FB4A7E"/>
    <w:rsid w:val="00FB76CD"/>
    <w:rsid w:val="00FC04BE"/>
    <w:rsid w:val="00FC0F8D"/>
    <w:rsid w:val="00FC13FE"/>
    <w:rsid w:val="00FC1493"/>
    <w:rsid w:val="00FC50E4"/>
    <w:rsid w:val="00FC6428"/>
    <w:rsid w:val="00FD1DAF"/>
    <w:rsid w:val="00FD26FE"/>
    <w:rsid w:val="00FD28F2"/>
    <w:rsid w:val="00FD30AF"/>
    <w:rsid w:val="00FD3B70"/>
    <w:rsid w:val="00FD46F7"/>
    <w:rsid w:val="00FD473B"/>
    <w:rsid w:val="00FD50DF"/>
    <w:rsid w:val="00FD764D"/>
    <w:rsid w:val="00FD7ED5"/>
    <w:rsid w:val="00FE0A60"/>
    <w:rsid w:val="00FE1A8C"/>
    <w:rsid w:val="00FE1B97"/>
    <w:rsid w:val="00FE4F97"/>
    <w:rsid w:val="00FE5F7B"/>
    <w:rsid w:val="00FF00BC"/>
    <w:rsid w:val="00FF00E1"/>
    <w:rsid w:val="00FF2296"/>
    <w:rsid w:val="00FF3D0B"/>
    <w:rsid w:val="00FF4546"/>
    <w:rsid w:val="00FF709E"/>
    <w:rsid w:val="00FF73C5"/>
    <w:rsid w:val="0C2BBEC7"/>
    <w:rsid w:val="0DD08804"/>
    <w:rsid w:val="0FE430BF"/>
    <w:rsid w:val="155B2A8E"/>
    <w:rsid w:val="1B46B4C1"/>
    <w:rsid w:val="20338737"/>
    <w:rsid w:val="28B5E383"/>
    <w:rsid w:val="29386408"/>
    <w:rsid w:val="4A135413"/>
    <w:rsid w:val="4CF1E2D2"/>
    <w:rsid w:val="4E887183"/>
    <w:rsid w:val="5CBCC478"/>
    <w:rsid w:val="7709A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240D1"/>
  <w15:chartTrackingRefBased/>
  <w15:docId w15:val="{D64D22FC-7468-48BC-80E0-28169E2E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03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F5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51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75F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5F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5F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5F5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F5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9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9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9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9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9B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65D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14257"/>
  </w:style>
  <w:style w:type="character" w:customStyle="1" w:styleId="spelle">
    <w:name w:val="spelle"/>
    <w:basedOn w:val="DefaultParagraphFont"/>
    <w:rsid w:val="00C14257"/>
  </w:style>
  <w:style w:type="paragraph" w:styleId="Revision">
    <w:name w:val="Revision"/>
    <w:hidden/>
    <w:uiPriority w:val="99"/>
    <w:semiHidden/>
    <w:rsid w:val="00E26F6B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D6A9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04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4B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D04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4BF"/>
    <w:rPr>
      <w:rFonts w:ascii="Times New Roman" w:eastAsia="Times New Roman" w:hAnsi="Times New Roman" w:cs="Times New Roman"/>
    </w:rPr>
  </w:style>
  <w:style w:type="character" w:customStyle="1" w:styleId="Mention1">
    <w:name w:val="Mention1"/>
    <w:basedOn w:val="DefaultParagraphFont"/>
    <w:uiPriority w:val="99"/>
    <w:unhideWhenUsed/>
    <w:rsid w:val="00382019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unhideWhenUsed/>
    <w:rsid w:val="0092555B"/>
    <w:rPr>
      <w:color w:val="605E5C"/>
      <w:shd w:val="clear" w:color="auto" w:fill="E1DFDD"/>
    </w:rPr>
  </w:style>
  <w:style w:type="paragraph" w:customStyle="1" w:styleId="Default">
    <w:name w:val="Default"/>
    <w:rsid w:val="00AB3021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styleId="TableGrid">
    <w:name w:val="Table Grid"/>
    <w:basedOn w:val="TableNormal"/>
    <w:uiPriority w:val="39"/>
    <w:rsid w:val="00286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9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598DAD136154A9996FD38365C3378" ma:contentTypeVersion="9" ma:contentTypeDescription="Create a new document." ma:contentTypeScope="" ma:versionID="6908a8d0ce400e5fac4e7565739d2b77">
  <xsd:schema xmlns:xsd="http://www.w3.org/2001/XMLSchema" xmlns:xs="http://www.w3.org/2001/XMLSchema" xmlns:p="http://schemas.microsoft.com/office/2006/metadata/properties" xmlns:ns2="da49bf78-6b13-4bf8-8ad6-3f3333726fd7" targetNamespace="http://schemas.microsoft.com/office/2006/metadata/properties" ma:root="true" ma:fieldsID="8f352be6d033a45297ecb9ccc83cf3b7" ns2:_="">
    <xsd:import namespace="da49bf78-6b13-4bf8-8ad6-3f3333726f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49bf78-6b13-4bf8-8ad6-3f3333726f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418EB9-BFB1-4E45-B915-567B85A2D9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49bf78-6b13-4bf8-8ad6-3f3333726f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5039CE-3D2D-492D-B691-024C7295C7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942D966-BA4C-4CB6-A1AE-C472B75C74C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DEAF62B-13FC-4F89-82F2-951352AE292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1891</Words>
  <Characters>1078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Amit Singal</cp:lastModifiedBy>
  <cp:revision>6</cp:revision>
  <dcterms:created xsi:type="dcterms:W3CDTF">2021-10-18T14:03:00Z</dcterms:created>
  <dcterms:modified xsi:type="dcterms:W3CDTF">2022-11-03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598DAD136154A9996FD38365C3378</vt:lpwstr>
  </property>
</Properties>
</file>